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FCB7D" w14:textId="483B3676" w:rsidR="00337B78" w:rsidRPr="00F9388C" w:rsidRDefault="004627D7" w:rsidP="004627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27D7">
        <w:rPr>
          <w:rFonts w:ascii="Times New Roman" w:hAnsi="Times New Roman" w:cs="Times New Roman"/>
          <w:b/>
          <w:bCs/>
          <w:sz w:val="24"/>
          <w:szCs w:val="24"/>
        </w:rPr>
        <w:t>Elevated lipoprotein(a) and progression of aortic stenosis measured by Doppler echocardiography: A population-based cohort study</w:t>
      </w:r>
    </w:p>
    <w:p w14:paraId="3F4799BC" w14:textId="111479FF" w:rsidR="00FE114C" w:rsidRPr="00337B78" w:rsidRDefault="00F9388C" w:rsidP="004627D7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F9388C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Jonas Brinck, Karin Littmann, Daniel Eriksson Hogling, Linnea Widman, Kenneth </w:t>
      </w:r>
      <w:proofErr w:type="spellStart"/>
      <w:r w:rsidRPr="00F9388C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Caidahl</w:t>
      </w:r>
      <w:proofErr w:type="spellEnd"/>
      <w:r w:rsidRPr="00F9388C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, Maria Eriksson, Jonas Johnson, Karolina Szummer and Magnus Bäck</w:t>
      </w:r>
    </w:p>
    <w:p w14:paraId="15C256CA" w14:textId="38E1A69A" w:rsidR="00FE114C" w:rsidRDefault="00FE114C" w:rsidP="00ED59C6">
      <w:pPr>
        <w:tabs>
          <w:tab w:val="left" w:pos="6910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AD191E" w14:textId="1E8C4DE6" w:rsidR="00301143" w:rsidRDefault="00912DB8" w:rsidP="00ED59C6">
      <w:pPr>
        <w:tabs>
          <w:tab w:val="left" w:pos="6910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les</w:t>
      </w:r>
    </w:p>
    <w:p w14:paraId="6F07CE58" w14:textId="441BB14C" w:rsidR="00301143" w:rsidRPr="00301143" w:rsidRDefault="00301143" w:rsidP="00ED59C6">
      <w:pPr>
        <w:tabs>
          <w:tab w:val="left" w:pos="691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01143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301143">
        <w:rPr>
          <w:rFonts w:ascii="Times New Roman" w:hAnsi="Times New Roman" w:cs="Times New Roman"/>
          <w:sz w:val="24"/>
          <w:szCs w:val="24"/>
        </w:rPr>
        <w:t>Flowchart for inclusion in cohort study</w:t>
      </w:r>
    </w:p>
    <w:p w14:paraId="1A0EAFE2" w14:textId="1983FCA8" w:rsidR="00301143" w:rsidRPr="00337B78" w:rsidRDefault="00301143" w:rsidP="00ED59C6">
      <w:pPr>
        <w:tabs>
          <w:tab w:val="left" w:pos="6910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01143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301143">
        <w:rPr>
          <w:rFonts w:ascii="Times New Roman" w:hAnsi="Times New Roman" w:cs="Times New Roman"/>
          <w:sz w:val="24"/>
          <w:szCs w:val="24"/>
        </w:rPr>
        <w:t>Patient characteristics at the timepoint of the first Doppler measurement</w:t>
      </w:r>
    </w:p>
    <w:p w14:paraId="11AF82FC" w14:textId="77777777" w:rsidR="00A44BD5" w:rsidRDefault="00A44BD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E0D818" w14:textId="77777777" w:rsidR="00121ADF" w:rsidRPr="00301143" w:rsidRDefault="00121ADF" w:rsidP="00121ADF">
      <w:pPr>
        <w:tabs>
          <w:tab w:val="left" w:pos="691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0114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301143">
        <w:rPr>
          <w:rFonts w:ascii="Times New Roman" w:hAnsi="Times New Roman" w:cs="Times New Roman"/>
          <w:sz w:val="24"/>
          <w:szCs w:val="24"/>
        </w:rPr>
        <w:t>Flowchart for inclusion in cohort study</w:t>
      </w:r>
    </w:p>
    <w:p w14:paraId="7F9F980F" w14:textId="3FCAB282" w:rsidR="00912DB8" w:rsidRDefault="00121A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496397F" wp14:editId="76BC6FEE">
            <wp:extent cx="5747658" cy="3233057"/>
            <wp:effectExtent l="0" t="0" r="5715" b="5715"/>
            <wp:docPr id="2067920473" name="Picture 2" descr="A flowchart of a patient's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920473" name="Picture 2" descr="A flowchart of a patient's data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074" cy="3244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61BBF" w14:textId="77777777" w:rsidR="00121ADF" w:rsidRDefault="00121A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5F54C2" w14:textId="77777777" w:rsidR="00121ADF" w:rsidRDefault="00121A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F2D45D" w14:textId="07952455" w:rsidR="003A6F96" w:rsidRPr="003E453D" w:rsidRDefault="003A6F96" w:rsidP="00D50EFE">
      <w:pPr>
        <w:tabs>
          <w:tab w:val="left" w:pos="6910"/>
        </w:tabs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453D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3E453D" w:rsidRPr="003E453D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S1</w:t>
      </w:r>
      <w:r w:rsidR="003E453D" w:rsidRPr="003E453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E3E80" w:rsidRPr="003E453D">
        <w:rPr>
          <w:rFonts w:ascii="Times New Roman" w:hAnsi="Times New Roman" w:cs="Times New Roman"/>
          <w:sz w:val="24"/>
          <w:szCs w:val="24"/>
          <w:lang w:val="en-US"/>
        </w:rPr>
        <w:t>Patient characteristics at</w:t>
      </w:r>
      <w:r w:rsidR="00B6140B" w:rsidRPr="003E453D">
        <w:rPr>
          <w:rFonts w:ascii="Times New Roman" w:hAnsi="Times New Roman" w:cs="Times New Roman"/>
          <w:sz w:val="24"/>
          <w:szCs w:val="24"/>
          <w:lang w:val="en-US"/>
        </w:rPr>
        <w:t xml:space="preserve"> the timepoint of the first Doppler measurement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2552"/>
        <w:gridCol w:w="1985"/>
        <w:gridCol w:w="2268"/>
        <w:gridCol w:w="1984"/>
        <w:gridCol w:w="851"/>
      </w:tblGrid>
      <w:tr w:rsidR="004B5CEC" w:rsidRPr="00B90A7C" w14:paraId="5A1267C9" w14:textId="77777777" w:rsidTr="008A15B2">
        <w:tc>
          <w:tcPr>
            <w:tcW w:w="2552" w:type="dxa"/>
          </w:tcPr>
          <w:p w14:paraId="5A506CA2" w14:textId="77777777" w:rsidR="007663FB" w:rsidRPr="003E453D" w:rsidRDefault="007663FB" w:rsidP="00D50EFE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gridSpan w:val="3"/>
          </w:tcPr>
          <w:p w14:paraId="157B3FA3" w14:textId="367075E5" w:rsidR="007663FB" w:rsidRPr="00B90A7C" w:rsidRDefault="008B2D10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</w:t>
            </w:r>
            <w:proofErr w:type="spellEnd"/>
            <w:r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) strata</w:t>
            </w:r>
          </w:p>
        </w:tc>
        <w:tc>
          <w:tcPr>
            <w:tcW w:w="851" w:type="dxa"/>
          </w:tcPr>
          <w:p w14:paraId="34451A65" w14:textId="77777777" w:rsidR="007663FB" w:rsidRPr="00B90A7C" w:rsidRDefault="007663FB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B5CEC" w:rsidRPr="00B90A7C" w14:paraId="78CAC59F" w14:textId="77777777" w:rsidTr="008A15B2">
        <w:tc>
          <w:tcPr>
            <w:tcW w:w="2552" w:type="dxa"/>
          </w:tcPr>
          <w:p w14:paraId="0F2474B9" w14:textId="77777777" w:rsidR="007663FB" w:rsidRPr="00B90A7C" w:rsidRDefault="007663FB" w:rsidP="00D50EFE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449C6C98" w14:textId="77777777" w:rsidR="0026484F" w:rsidRPr="00B90A7C" w:rsidRDefault="007663FB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  <w:r w:rsidR="0026484F"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8BCE30B" w14:textId="77A0FEC4" w:rsidR="00253D3A" w:rsidRPr="00B90A7C" w:rsidRDefault="00153D06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70 nmol/L or &lt;30 mg/d</w:t>
            </w:r>
            <w:r w:rsid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  <w:p w14:paraId="049E8380" w14:textId="5E67866A" w:rsidR="007663FB" w:rsidRPr="00B90A7C" w:rsidRDefault="0026484F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434)</w:t>
            </w:r>
          </w:p>
        </w:tc>
        <w:tc>
          <w:tcPr>
            <w:tcW w:w="2268" w:type="dxa"/>
          </w:tcPr>
          <w:p w14:paraId="191C6C9C" w14:textId="77777777" w:rsidR="00153D06" w:rsidRDefault="007663FB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mediate</w:t>
            </w:r>
          </w:p>
          <w:p w14:paraId="4BE32C74" w14:textId="77777777" w:rsidR="008E7CE2" w:rsidRDefault="00153D06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0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-169 nmol/L or 30-69 mg/dL</w:t>
            </w:r>
          </w:p>
          <w:p w14:paraId="50277202" w14:textId="0A647B84" w:rsidR="007663FB" w:rsidRPr="00B90A7C" w:rsidRDefault="0026484F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25)</w:t>
            </w:r>
          </w:p>
        </w:tc>
        <w:tc>
          <w:tcPr>
            <w:tcW w:w="1984" w:type="dxa"/>
          </w:tcPr>
          <w:p w14:paraId="30CF2A79" w14:textId="77777777" w:rsidR="007663FB" w:rsidRPr="00B90A7C" w:rsidRDefault="007663FB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  <w:p w14:paraId="56EDDC67" w14:textId="28421124" w:rsidR="008E7CE2" w:rsidRDefault="008E7CE2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0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70 nmol/L or ≥70 mg/dL</w:t>
            </w:r>
          </w:p>
          <w:p w14:paraId="144D8C86" w14:textId="5191C77A" w:rsidR="0026484F" w:rsidRPr="00B90A7C" w:rsidRDefault="0026484F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 w:rsid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)</w:t>
            </w:r>
          </w:p>
        </w:tc>
        <w:tc>
          <w:tcPr>
            <w:tcW w:w="851" w:type="dxa"/>
          </w:tcPr>
          <w:p w14:paraId="7E14A354" w14:textId="58C101D7" w:rsidR="007663FB" w:rsidRPr="00B90A7C" w:rsidRDefault="007663FB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697959" w:rsidRP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  <w:r w:rsidR="00B90A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4B5CEC" w:rsidRPr="000E499C" w14:paraId="364C4871" w14:textId="77777777" w:rsidTr="008A15B2">
        <w:tc>
          <w:tcPr>
            <w:tcW w:w="2552" w:type="dxa"/>
          </w:tcPr>
          <w:p w14:paraId="4B858545" w14:textId="283A9A77" w:rsidR="007663FB" w:rsidRPr="000E499C" w:rsidRDefault="008E37D2" w:rsidP="00D50EFE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985" w:type="dxa"/>
          </w:tcPr>
          <w:p w14:paraId="5C568ECB" w14:textId="521974D1" w:rsidR="007663FB" w:rsidRPr="000E499C" w:rsidRDefault="00497C3F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268" w:type="dxa"/>
          </w:tcPr>
          <w:p w14:paraId="7FB0DCB5" w14:textId="58C71AE1" w:rsidR="007663FB" w:rsidRPr="000E499C" w:rsidRDefault="00497C3F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984" w:type="dxa"/>
          </w:tcPr>
          <w:p w14:paraId="3F0FF939" w14:textId="7CBA3AB4" w:rsidR="007663FB" w:rsidRPr="000E499C" w:rsidRDefault="00497C3F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851" w:type="dxa"/>
          </w:tcPr>
          <w:p w14:paraId="62D8E815" w14:textId="2205F1BB" w:rsidR="007663FB" w:rsidRPr="000E499C" w:rsidRDefault="00E0601A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</w:tr>
      <w:tr w:rsidR="004B5CEC" w:rsidRPr="000E499C" w14:paraId="32035B96" w14:textId="77777777" w:rsidTr="00175784">
        <w:tc>
          <w:tcPr>
            <w:tcW w:w="2552" w:type="dxa"/>
          </w:tcPr>
          <w:p w14:paraId="0E54BB24" w14:textId="170EF9B4" w:rsidR="00497C3F" w:rsidRPr="000E499C" w:rsidRDefault="00497C3F" w:rsidP="009150FC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omen, </w:t>
            </w:r>
            <w:r w:rsidR="001A799F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</w:t>
            </w: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639C12F1" w14:textId="36F8F0C8" w:rsidR="00497C3F" w:rsidRPr="000E499C" w:rsidRDefault="00A453D9" w:rsidP="009150FC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1 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56E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758F9099" w14:textId="3C00FDF1" w:rsidR="00497C3F" w:rsidRPr="000E499C" w:rsidRDefault="00A453D9" w:rsidP="009150FC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9A356E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1FAB30C0" w14:textId="7C451611" w:rsidR="00497C3F" w:rsidRPr="000E499C" w:rsidRDefault="00A453D9" w:rsidP="009150FC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2 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56E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</w:tcPr>
          <w:p w14:paraId="0579F046" w14:textId="08E5FAE1" w:rsidR="00497C3F" w:rsidRPr="000E499C" w:rsidRDefault="00F91D0B" w:rsidP="009150FC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</w:t>
            </w:r>
          </w:p>
        </w:tc>
      </w:tr>
      <w:tr w:rsidR="00F837F0" w:rsidRPr="000E499C" w14:paraId="7BBDFC7B" w14:textId="77777777" w:rsidTr="00175784">
        <w:tc>
          <w:tcPr>
            <w:tcW w:w="2552" w:type="dxa"/>
          </w:tcPr>
          <w:p w14:paraId="61134264" w14:textId="77777777" w:rsidR="00F837F0" w:rsidRPr="000E499C" w:rsidRDefault="00F837F0" w:rsidP="008924E8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follow-up, years</w:t>
            </w:r>
          </w:p>
        </w:tc>
        <w:tc>
          <w:tcPr>
            <w:tcW w:w="1985" w:type="dxa"/>
          </w:tcPr>
          <w:p w14:paraId="3AE6CF7E" w14:textId="77777777" w:rsidR="00F837F0" w:rsidRPr="000E499C" w:rsidRDefault="00F837F0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2268" w:type="dxa"/>
          </w:tcPr>
          <w:p w14:paraId="43B2F475" w14:textId="77777777" w:rsidR="00F837F0" w:rsidRPr="000E499C" w:rsidRDefault="00F837F0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1984" w:type="dxa"/>
          </w:tcPr>
          <w:p w14:paraId="4359049F" w14:textId="77777777" w:rsidR="00F837F0" w:rsidRPr="000E499C" w:rsidRDefault="00F837F0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851" w:type="dxa"/>
          </w:tcPr>
          <w:p w14:paraId="4913129D" w14:textId="77777777" w:rsidR="00F837F0" w:rsidRPr="000E499C" w:rsidRDefault="00F837F0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</w:tr>
      <w:tr w:rsidR="00370F53" w:rsidRPr="000E499C" w14:paraId="26F4A384" w14:textId="77777777" w:rsidTr="00175784">
        <w:tc>
          <w:tcPr>
            <w:tcW w:w="2552" w:type="dxa"/>
          </w:tcPr>
          <w:p w14:paraId="57CD7DDD" w14:textId="77777777" w:rsidR="00370F53" w:rsidRPr="000E499C" w:rsidRDefault="00370F53" w:rsidP="008924E8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itial median Vmax, m/s </w:t>
            </w:r>
          </w:p>
        </w:tc>
        <w:tc>
          <w:tcPr>
            <w:tcW w:w="1985" w:type="dxa"/>
          </w:tcPr>
          <w:p w14:paraId="0162616E" w14:textId="77777777" w:rsidR="00370F53" w:rsidRPr="000E499C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</w:t>
            </w:r>
          </w:p>
        </w:tc>
        <w:tc>
          <w:tcPr>
            <w:tcW w:w="2268" w:type="dxa"/>
          </w:tcPr>
          <w:p w14:paraId="364059C8" w14:textId="77777777" w:rsidR="00370F53" w:rsidRPr="000E499C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</w:t>
            </w:r>
          </w:p>
        </w:tc>
        <w:tc>
          <w:tcPr>
            <w:tcW w:w="1984" w:type="dxa"/>
          </w:tcPr>
          <w:p w14:paraId="5DC11690" w14:textId="77777777" w:rsidR="00370F53" w:rsidRPr="000E499C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</w:t>
            </w:r>
          </w:p>
        </w:tc>
        <w:tc>
          <w:tcPr>
            <w:tcW w:w="851" w:type="dxa"/>
          </w:tcPr>
          <w:p w14:paraId="538B6D80" w14:textId="77777777" w:rsidR="00370F53" w:rsidRPr="000E499C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</w:tr>
      <w:tr w:rsidR="004B5CEC" w:rsidRPr="000E499C" w14:paraId="74BD44F8" w14:textId="77777777" w:rsidTr="00175784">
        <w:tc>
          <w:tcPr>
            <w:tcW w:w="2552" w:type="dxa"/>
          </w:tcPr>
          <w:p w14:paraId="2783F696" w14:textId="7D3A40B6" w:rsidR="007663FB" w:rsidRPr="000E499C" w:rsidRDefault="000445EB" w:rsidP="00D50EFE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atherosclerotic cardiovascu</w:t>
            </w:r>
            <w:r w:rsidR="00227259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r di</w:t>
            </w:r>
            <w:r w:rsidR="008834D1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ase, 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</w:t>
            </w:r>
            <w:r w:rsidR="008834D1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0323D424" w14:textId="77777777" w:rsidR="004C2A13" w:rsidRPr="000E499C" w:rsidRDefault="004C2A13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97A2AD" w14:textId="54B9D849" w:rsidR="007663FB" w:rsidRPr="000E499C" w:rsidRDefault="00A453D9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2 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A356E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19EEA0F4" w14:textId="77777777" w:rsidR="004C2A13" w:rsidRPr="000E499C" w:rsidRDefault="004C2A13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0487395" w14:textId="4329A226" w:rsidR="007663FB" w:rsidRPr="000E499C" w:rsidRDefault="00A83681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 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894950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4113910A" w14:textId="77777777" w:rsidR="004C2A13" w:rsidRPr="000E499C" w:rsidRDefault="004C2A13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686DF76" w14:textId="0E97F032" w:rsidR="007663FB" w:rsidRPr="000E499C" w:rsidRDefault="00A83681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5 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FE54A7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</w:tcPr>
          <w:p w14:paraId="1C06DE84" w14:textId="77777777" w:rsidR="001B5534" w:rsidRPr="000E499C" w:rsidRDefault="001B5534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F37A4E1" w14:textId="62381191" w:rsidR="007663FB" w:rsidRPr="000E499C" w:rsidRDefault="00F91D0B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2</w:t>
            </w:r>
          </w:p>
        </w:tc>
      </w:tr>
      <w:tr w:rsidR="00370F53" w:rsidRPr="000E499C" w14:paraId="38877781" w14:textId="77777777" w:rsidTr="00175784">
        <w:tc>
          <w:tcPr>
            <w:tcW w:w="2552" w:type="dxa"/>
          </w:tcPr>
          <w:p w14:paraId="4F2EBD7D" w14:textId="2EA5FB67" w:rsidR="00370F53" w:rsidRPr="00AB0EB0" w:rsidRDefault="00370F53" w:rsidP="008924E8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Prior myocardial infarction, n (%)</w:t>
            </w:r>
          </w:p>
        </w:tc>
        <w:tc>
          <w:tcPr>
            <w:tcW w:w="1985" w:type="dxa"/>
          </w:tcPr>
          <w:p w14:paraId="4F284238" w14:textId="77777777" w:rsidR="00370F53" w:rsidRPr="00AB0EB0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8)</w:t>
            </w:r>
          </w:p>
        </w:tc>
        <w:tc>
          <w:tcPr>
            <w:tcW w:w="2268" w:type="dxa"/>
          </w:tcPr>
          <w:p w14:paraId="56814811" w14:textId="77777777" w:rsidR="00370F53" w:rsidRPr="00AB0EB0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4)</w:t>
            </w:r>
          </w:p>
        </w:tc>
        <w:tc>
          <w:tcPr>
            <w:tcW w:w="1984" w:type="dxa"/>
          </w:tcPr>
          <w:p w14:paraId="38B69954" w14:textId="77777777" w:rsidR="00370F53" w:rsidRPr="00AB0EB0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3)</w:t>
            </w:r>
          </w:p>
        </w:tc>
        <w:tc>
          <w:tcPr>
            <w:tcW w:w="851" w:type="dxa"/>
          </w:tcPr>
          <w:p w14:paraId="50250D99" w14:textId="77777777" w:rsidR="00370F53" w:rsidRPr="00AB0EB0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370F53" w:rsidRPr="000E499C" w14:paraId="49236A4D" w14:textId="77777777" w:rsidTr="00175784">
        <w:tc>
          <w:tcPr>
            <w:tcW w:w="2552" w:type="dxa"/>
          </w:tcPr>
          <w:p w14:paraId="4000704C" w14:textId="107F697D" w:rsidR="00370F53" w:rsidRPr="00AB0EB0" w:rsidRDefault="00370F53" w:rsidP="008924E8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Prior ischemic stroke, n (%)</w:t>
            </w:r>
          </w:p>
        </w:tc>
        <w:tc>
          <w:tcPr>
            <w:tcW w:w="1985" w:type="dxa"/>
          </w:tcPr>
          <w:p w14:paraId="6BE0E4AE" w14:textId="368F7328" w:rsidR="00370F53" w:rsidRPr="00AB0EB0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</w:t>
            </w:r>
            <w:r w:rsidR="0072198E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2DB1D595" w14:textId="77777777" w:rsidR="00370F53" w:rsidRPr="00AB0EB0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)</w:t>
            </w:r>
          </w:p>
        </w:tc>
        <w:tc>
          <w:tcPr>
            <w:tcW w:w="1984" w:type="dxa"/>
          </w:tcPr>
          <w:p w14:paraId="1A5B7E09" w14:textId="38419E66" w:rsidR="00370F53" w:rsidRPr="00AB0EB0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5)</w:t>
            </w:r>
          </w:p>
        </w:tc>
        <w:tc>
          <w:tcPr>
            <w:tcW w:w="851" w:type="dxa"/>
          </w:tcPr>
          <w:p w14:paraId="42FEEEFE" w14:textId="77777777" w:rsidR="00370F53" w:rsidRPr="00AB0EB0" w:rsidRDefault="00370F53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</w:tr>
      <w:tr w:rsidR="000215E0" w:rsidRPr="000E499C" w14:paraId="58FBA275" w14:textId="77777777" w:rsidTr="008924E8">
        <w:tc>
          <w:tcPr>
            <w:tcW w:w="2552" w:type="dxa"/>
          </w:tcPr>
          <w:p w14:paraId="1BABE95C" w14:textId="77777777" w:rsidR="000215E0" w:rsidRPr="000E499C" w:rsidRDefault="000215E0" w:rsidP="008924E8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rial fibrillation, n (%)</w:t>
            </w:r>
          </w:p>
        </w:tc>
        <w:tc>
          <w:tcPr>
            <w:tcW w:w="1985" w:type="dxa"/>
          </w:tcPr>
          <w:p w14:paraId="2D242AD1" w14:textId="77777777" w:rsidR="000215E0" w:rsidRPr="000E499C" w:rsidRDefault="000215E0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 (18)</w:t>
            </w:r>
          </w:p>
        </w:tc>
        <w:tc>
          <w:tcPr>
            <w:tcW w:w="2268" w:type="dxa"/>
          </w:tcPr>
          <w:p w14:paraId="5F8B56D6" w14:textId="77777777" w:rsidR="000215E0" w:rsidRPr="000E499C" w:rsidRDefault="000215E0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21)</w:t>
            </w:r>
          </w:p>
        </w:tc>
        <w:tc>
          <w:tcPr>
            <w:tcW w:w="1984" w:type="dxa"/>
          </w:tcPr>
          <w:p w14:paraId="7F8F3172" w14:textId="77777777" w:rsidR="000215E0" w:rsidRPr="000E499C" w:rsidRDefault="000215E0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9)</w:t>
            </w:r>
          </w:p>
        </w:tc>
        <w:tc>
          <w:tcPr>
            <w:tcW w:w="851" w:type="dxa"/>
          </w:tcPr>
          <w:p w14:paraId="3368DD39" w14:textId="77777777" w:rsidR="000215E0" w:rsidRPr="000E499C" w:rsidRDefault="000215E0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</w:tr>
      <w:tr w:rsidR="0097781C" w:rsidRPr="0097781C" w14:paraId="6CD044F5" w14:textId="77777777" w:rsidTr="008924E8">
        <w:tc>
          <w:tcPr>
            <w:tcW w:w="2552" w:type="dxa"/>
          </w:tcPr>
          <w:p w14:paraId="226F9EE6" w14:textId="0ACA2262" w:rsidR="00EA110C" w:rsidRPr="0097781C" w:rsidRDefault="00EA110C" w:rsidP="008924E8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78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ertension, n </w:t>
            </w:r>
            <w:r w:rsidR="00C602B0" w:rsidRPr="009778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985" w:type="dxa"/>
          </w:tcPr>
          <w:p w14:paraId="2F2FABC8" w14:textId="5C9A91B1" w:rsidR="00EA110C" w:rsidRPr="0097781C" w:rsidRDefault="0009562F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78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 (5</w:t>
            </w:r>
            <w:r w:rsidR="0097781C" w:rsidRPr="009778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9778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52DDE368" w14:textId="51E407B6" w:rsidR="00EA110C" w:rsidRPr="0097781C" w:rsidRDefault="0009562F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78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60)</w:t>
            </w:r>
          </w:p>
        </w:tc>
        <w:tc>
          <w:tcPr>
            <w:tcW w:w="1984" w:type="dxa"/>
          </w:tcPr>
          <w:p w14:paraId="2569FF20" w14:textId="6F6B3816" w:rsidR="00EA110C" w:rsidRPr="0097781C" w:rsidRDefault="0009562F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78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B50C4F" w:rsidRPr="009778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C5E90" w:rsidRPr="009778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)</w:t>
            </w:r>
          </w:p>
        </w:tc>
        <w:tc>
          <w:tcPr>
            <w:tcW w:w="851" w:type="dxa"/>
          </w:tcPr>
          <w:p w14:paraId="6E6D2924" w14:textId="77777777" w:rsidR="00EA110C" w:rsidRPr="0097781C" w:rsidRDefault="00EA110C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B5CEC" w:rsidRPr="000E499C" w14:paraId="304F4BC9" w14:textId="77777777" w:rsidTr="00175784">
        <w:tc>
          <w:tcPr>
            <w:tcW w:w="2552" w:type="dxa"/>
          </w:tcPr>
          <w:p w14:paraId="1C0BDA41" w14:textId="7E2D31E0" w:rsidR="007663FB" w:rsidRPr="000E499C" w:rsidRDefault="008834D1" w:rsidP="00D50EFE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rt failure</w:t>
            </w:r>
            <w:r w:rsidR="0013395F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</w:t>
            </w:r>
            <w:r w:rsidR="0013395F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0DC0A258" w14:textId="5C8F4C13" w:rsidR="007663FB" w:rsidRPr="000E499C" w:rsidRDefault="00A83681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7 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06211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3220BC52" w14:textId="2DB13761" w:rsidR="007663FB" w:rsidRPr="000E499C" w:rsidRDefault="00A83681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 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894950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2CE57207" w14:textId="317B5990" w:rsidR="007663FB" w:rsidRPr="000E499C" w:rsidRDefault="00A83681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 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06211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E54A7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EB223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</w:tcPr>
          <w:p w14:paraId="79544105" w14:textId="37B1BBF5" w:rsidR="007663FB" w:rsidRPr="000E499C" w:rsidRDefault="00F91D0B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</w:tr>
      <w:tr w:rsidR="00A53BBC" w:rsidRPr="000E499C" w14:paraId="39349D89" w14:textId="77777777" w:rsidTr="00175784">
        <w:tc>
          <w:tcPr>
            <w:tcW w:w="2552" w:type="dxa"/>
          </w:tcPr>
          <w:p w14:paraId="584E9046" w14:textId="54528CF6" w:rsidR="00A53BBC" w:rsidRPr="00AB0EB0" w:rsidRDefault="00A53BBC" w:rsidP="00D50EFE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</w:t>
            </w:r>
            <w:r w:rsidR="00EB223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85" w:type="dxa"/>
          </w:tcPr>
          <w:p w14:paraId="5901B222" w14:textId="5F45E916" w:rsidR="00A53BBC" w:rsidRPr="00AB0EB0" w:rsidRDefault="00A83681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9 </w:t>
            </w:r>
            <w:r w:rsidR="00EB223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EB223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311BA0FD" w14:textId="6C87BA6F" w:rsidR="00A53BBC" w:rsidRPr="00AB0EB0" w:rsidRDefault="00A83681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 </w:t>
            </w:r>
            <w:r w:rsidR="00EB223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EB223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0BFBCD33" w14:textId="44B71E2B" w:rsidR="00A53BBC" w:rsidRPr="00AB0EB0" w:rsidRDefault="00A83681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2 </w:t>
            </w:r>
            <w:r w:rsidR="00EB223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EB223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</w:tcPr>
          <w:p w14:paraId="55FBD559" w14:textId="41C4B1A6" w:rsidR="00A53BBC" w:rsidRPr="00AB0EB0" w:rsidRDefault="00A83681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</w:tr>
      <w:tr w:rsidR="00A53BBC" w:rsidRPr="000E499C" w14:paraId="44ECD018" w14:textId="77777777" w:rsidTr="00175784">
        <w:tc>
          <w:tcPr>
            <w:tcW w:w="2552" w:type="dxa"/>
          </w:tcPr>
          <w:p w14:paraId="0ADEB759" w14:textId="5512B57F" w:rsidR="00A53BBC" w:rsidRPr="000E499C" w:rsidRDefault="0072198E" w:rsidP="00D50EFE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rmacological</w:t>
            </w:r>
            <w:r w:rsidR="001A799F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1985" w:type="dxa"/>
          </w:tcPr>
          <w:p w14:paraId="1D2C8928" w14:textId="77777777" w:rsidR="00A53BBC" w:rsidRPr="000E499C" w:rsidRDefault="00A53BBC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5096835F" w14:textId="77777777" w:rsidR="00A53BBC" w:rsidRPr="000E499C" w:rsidRDefault="00A53BBC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393AA40F" w14:textId="77777777" w:rsidR="00A53BBC" w:rsidRPr="000E499C" w:rsidRDefault="00A53BBC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9B4B768" w14:textId="77777777" w:rsidR="00A53BBC" w:rsidRPr="000E499C" w:rsidRDefault="00A53BBC" w:rsidP="008B2D10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4A4D" w:rsidRPr="000E499C" w14:paraId="19FE2DC9" w14:textId="77777777" w:rsidTr="008924E8">
        <w:tc>
          <w:tcPr>
            <w:tcW w:w="2552" w:type="dxa"/>
          </w:tcPr>
          <w:p w14:paraId="305BB152" w14:textId="632321D7" w:rsidR="00304A4D" w:rsidRPr="00AB0EB0" w:rsidRDefault="00E148D2" w:rsidP="008924E8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304A4D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telet inhibitor, n (%)</w:t>
            </w:r>
          </w:p>
        </w:tc>
        <w:tc>
          <w:tcPr>
            <w:tcW w:w="1985" w:type="dxa"/>
          </w:tcPr>
          <w:p w14:paraId="48AE71FA" w14:textId="77777777" w:rsidR="00304A4D" w:rsidRPr="00AB0EB0" w:rsidDel="00750CC0" w:rsidRDefault="00304A4D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 (42)</w:t>
            </w:r>
          </w:p>
        </w:tc>
        <w:tc>
          <w:tcPr>
            <w:tcW w:w="2268" w:type="dxa"/>
          </w:tcPr>
          <w:p w14:paraId="67575FD5" w14:textId="77777777" w:rsidR="00304A4D" w:rsidRPr="00AB0EB0" w:rsidDel="00750CC0" w:rsidRDefault="00304A4D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38)</w:t>
            </w:r>
          </w:p>
        </w:tc>
        <w:tc>
          <w:tcPr>
            <w:tcW w:w="1984" w:type="dxa"/>
          </w:tcPr>
          <w:p w14:paraId="1E044A51" w14:textId="77777777" w:rsidR="00304A4D" w:rsidRPr="00AB0EB0" w:rsidDel="00750CC0" w:rsidRDefault="00304A4D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58)</w:t>
            </w:r>
          </w:p>
        </w:tc>
        <w:tc>
          <w:tcPr>
            <w:tcW w:w="851" w:type="dxa"/>
          </w:tcPr>
          <w:p w14:paraId="25A3DA65" w14:textId="77777777" w:rsidR="00304A4D" w:rsidRPr="00AB0EB0" w:rsidDel="00750CC0" w:rsidRDefault="00304A4D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</w:tr>
      <w:tr w:rsidR="00E90F63" w:rsidRPr="000E499C" w14:paraId="7505D9A1" w14:textId="77777777" w:rsidTr="00175784">
        <w:tc>
          <w:tcPr>
            <w:tcW w:w="2552" w:type="dxa"/>
          </w:tcPr>
          <w:p w14:paraId="3518FE73" w14:textId="55D61889" w:rsidR="00E90F63" w:rsidRPr="00AB0EB0" w:rsidRDefault="00E90F63" w:rsidP="00E90F63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Beta </w:t>
            </w:r>
            <w:r w:rsidR="00E148D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cker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85" w:type="dxa"/>
          </w:tcPr>
          <w:p w14:paraId="1AE65ED7" w14:textId="0C99FDBB" w:rsidR="00E90F63" w:rsidRPr="000E499C" w:rsidRDefault="00A83681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8E4C94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8E4C94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12D12883" w14:textId="5CBAE00E" w:rsidR="00E90F63" w:rsidRPr="000E499C" w:rsidRDefault="00A83681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2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7D0BEB39" w14:textId="10C33BD2" w:rsidR="00E90F63" w:rsidRPr="000E499C" w:rsidRDefault="00A83681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7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</w:tcPr>
          <w:p w14:paraId="4D4BEE68" w14:textId="2CDA9F90" w:rsidR="00E90F63" w:rsidRPr="000E499C" w:rsidRDefault="00A83681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 w:rsidR="008E4C94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E90F63" w:rsidRPr="000E499C" w14:paraId="6D925FAA" w14:textId="77777777" w:rsidTr="00175784">
        <w:tc>
          <w:tcPr>
            <w:tcW w:w="2552" w:type="dxa"/>
          </w:tcPr>
          <w:p w14:paraId="14AAC4E9" w14:textId="56D8AB22" w:rsidR="00E90F63" w:rsidRPr="00AB0EB0" w:rsidRDefault="00E90F63" w:rsidP="00E90F63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ACE</w:t>
            </w:r>
            <w:r w:rsidR="00A8013E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nhibitor</w:t>
            </w:r>
            <w:r w:rsidR="00122B4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ARB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85" w:type="dxa"/>
          </w:tcPr>
          <w:p w14:paraId="7650D68A" w14:textId="4F913DC4" w:rsidR="00E90F63" w:rsidRPr="000E499C" w:rsidRDefault="00A83681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5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1643594E" w14:textId="75C75C54" w:rsidR="00E90F63" w:rsidRPr="000E499C" w:rsidRDefault="00A83681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6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30C5D1D7" w14:textId="07EF6F6D" w:rsidR="00E90F63" w:rsidRPr="000E499C" w:rsidRDefault="00A83681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2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</w:tcPr>
          <w:p w14:paraId="300FEA0A" w14:textId="07925662" w:rsidR="00E90F63" w:rsidRPr="000E499C" w:rsidRDefault="00A83681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</w:tr>
      <w:tr w:rsidR="00E90F63" w:rsidRPr="000E499C" w14:paraId="34247C4F" w14:textId="77777777" w:rsidTr="00175784">
        <w:tc>
          <w:tcPr>
            <w:tcW w:w="2552" w:type="dxa"/>
          </w:tcPr>
          <w:p w14:paraId="391B0F66" w14:textId="4775720D" w:rsidR="00E90F63" w:rsidRPr="00AB0EB0" w:rsidRDefault="00E90F63" w:rsidP="00E90F63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Calci</w:t>
            </w:r>
            <w:r w:rsidR="00736A4E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 antagonist, n (%)</w:t>
            </w:r>
          </w:p>
        </w:tc>
        <w:tc>
          <w:tcPr>
            <w:tcW w:w="1985" w:type="dxa"/>
          </w:tcPr>
          <w:p w14:paraId="5E2A92BF" w14:textId="20F91090" w:rsidR="00E90F63" w:rsidRPr="000E499C" w:rsidRDefault="00750CC0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8E4C94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8E4C94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224C894C" w14:textId="450749B4" w:rsidR="00E90F63" w:rsidRPr="000E499C" w:rsidRDefault="008E4C94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="00750CC0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750CC0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6D3BEF44" w14:textId="6F3441CE" w:rsidR="00E90F63" w:rsidRPr="000E499C" w:rsidRDefault="00750CC0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8E4C94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8E4C94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</w:tcPr>
          <w:p w14:paraId="2F56E88F" w14:textId="42CD7BBD" w:rsidR="00E90F63" w:rsidRPr="000E499C" w:rsidRDefault="00750CC0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  <w:r w:rsidR="008E4C94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E90F63" w:rsidRPr="000E499C" w14:paraId="44B2306A" w14:textId="77777777" w:rsidTr="00175784">
        <w:tc>
          <w:tcPr>
            <w:tcW w:w="2552" w:type="dxa"/>
          </w:tcPr>
          <w:p w14:paraId="2B8A948B" w14:textId="4CFE916C" w:rsidR="00E90F63" w:rsidRPr="00AB0EB0" w:rsidRDefault="00E90F63" w:rsidP="00E90F63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5F3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</w:t>
            </w:r>
            <w:r w:rsidR="00E14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azide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85" w:type="dxa"/>
          </w:tcPr>
          <w:p w14:paraId="7E71691E" w14:textId="021D8B0A" w:rsidR="00E90F63" w:rsidRPr="000E499C" w:rsidRDefault="00750CC0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4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5FDA8ED2" w14:textId="36078B98" w:rsidR="00E90F63" w:rsidRPr="000E499C" w:rsidRDefault="00750CC0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4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5EA5EFEB" w14:textId="6F63FFCE" w:rsidR="00E90F63" w:rsidRPr="000E499C" w:rsidRDefault="00750CC0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6 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  <w:r w:rsidR="00E90F63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</w:tcPr>
          <w:p w14:paraId="1EF1FE36" w14:textId="6A59791F" w:rsidR="00E90F63" w:rsidRPr="000E499C" w:rsidRDefault="00750CC0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</w:tr>
      <w:tr w:rsidR="00304A4D" w:rsidRPr="000E499C" w14:paraId="2F6F3E87" w14:textId="77777777" w:rsidTr="008924E8">
        <w:tc>
          <w:tcPr>
            <w:tcW w:w="2552" w:type="dxa"/>
          </w:tcPr>
          <w:p w14:paraId="4FC02BBA" w14:textId="5D1DAAAF" w:rsidR="00304A4D" w:rsidRPr="00AB0EB0" w:rsidRDefault="00304A4D" w:rsidP="008924E8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proofErr w:type="gramStart"/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in</w:t>
            </w:r>
            <w:proofErr w:type="gramEnd"/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85" w:type="dxa"/>
          </w:tcPr>
          <w:p w14:paraId="1A5A6CF1" w14:textId="77777777" w:rsidR="00304A4D" w:rsidRPr="000E499C" w:rsidRDefault="00304A4D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 (42)</w:t>
            </w:r>
          </w:p>
        </w:tc>
        <w:tc>
          <w:tcPr>
            <w:tcW w:w="2268" w:type="dxa"/>
          </w:tcPr>
          <w:p w14:paraId="1A122262" w14:textId="77777777" w:rsidR="00304A4D" w:rsidRPr="000E499C" w:rsidRDefault="00304A4D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46)</w:t>
            </w:r>
          </w:p>
        </w:tc>
        <w:tc>
          <w:tcPr>
            <w:tcW w:w="1984" w:type="dxa"/>
          </w:tcPr>
          <w:p w14:paraId="44BDD25B" w14:textId="77777777" w:rsidR="00304A4D" w:rsidRPr="000E499C" w:rsidRDefault="00304A4D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56)</w:t>
            </w:r>
          </w:p>
        </w:tc>
        <w:tc>
          <w:tcPr>
            <w:tcW w:w="851" w:type="dxa"/>
          </w:tcPr>
          <w:p w14:paraId="413BD536" w14:textId="77777777" w:rsidR="00304A4D" w:rsidRPr="000E499C" w:rsidRDefault="00304A4D" w:rsidP="008924E8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E90F63" w:rsidRPr="000E499C" w14:paraId="2EBAD1C4" w14:textId="77777777" w:rsidTr="00175784">
        <w:tc>
          <w:tcPr>
            <w:tcW w:w="2552" w:type="dxa"/>
          </w:tcPr>
          <w:p w14:paraId="222006CE" w14:textId="7B8469D1" w:rsidR="00E90F63" w:rsidRPr="00AB0EB0" w:rsidRDefault="00E90F63" w:rsidP="00E90F63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3709B2" w:rsidRPr="000E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sma lipid panel**</w:t>
            </w:r>
          </w:p>
        </w:tc>
        <w:tc>
          <w:tcPr>
            <w:tcW w:w="1985" w:type="dxa"/>
          </w:tcPr>
          <w:p w14:paraId="41B1C99A" w14:textId="77777777" w:rsidR="00E90F63" w:rsidRPr="00AB0EB0" w:rsidRDefault="00E90F63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5C8FFEB2" w14:textId="77777777" w:rsidR="00E90F63" w:rsidRPr="00AB0EB0" w:rsidRDefault="00E90F63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1B2AE622" w14:textId="77777777" w:rsidR="00E90F63" w:rsidRPr="00AB0EB0" w:rsidRDefault="00E90F63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7CB564E" w14:textId="77777777" w:rsidR="00E90F63" w:rsidRPr="00AB0EB0" w:rsidRDefault="00E90F63" w:rsidP="00E90F63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2282" w:rsidRPr="000E499C" w14:paraId="48B964F7" w14:textId="77777777" w:rsidTr="00175784">
        <w:tc>
          <w:tcPr>
            <w:tcW w:w="2552" w:type="dxa"/>
          </w:tcPr>
          <w:p w14:paraId="16F0E7D3" w14:textId="1D9EADCF" w:rsidR="00192282" w:rsidRPr="00AB0EB0" w:rsidRDefault="00736A4E" w:rsidP="00192282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lycerides, mmol/L (SD)</w:t>
            </w:r>
          </w:p>
        </w:tc>
        <w:tc>
          <w:tcPr>
            <w:tcW w:w="1985" w:type="dxa"/>
          </w:tcPr>
          <w:p w14:paraId="32FA3782" w14:textId="5FD7CFBC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94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4430565C" w14:textId="183561F4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64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0D6DE2FD" w14:textId="18C588D8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63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</w:tcPr>
          <w:p w14:paraId="4BA9B609" w14:textId="6D1F8C60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</w:tr>
      <w:tr w:rsidR="00192282" w:rsidRPr="000E499C" w14:paraId="1428F9F2" w14:textId="77777777" w:rsidTr="00175784">
        <w:tc>
          <w:tcPr>
            <w:tcW w:w="2552" w:type="dxa"/>
          </w:tcPr>
          <w:p w14:paraId="73136B51" w14:textId="38C6F02C" w:rsidR="00192282" w:rsidRPr="00AB0EB0" w:rsidRDefault="00736A4E" w:rsidP="00192282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lesterol, mmol/L (SD)</w:t>
            </w:r>
          </w:p>
        </w:tc>
        <w:tc>
          <w:tcPr>
            <w:tcW w:w="1985" w:type="dxa"/>
          </w:tcPr>
          <w:p w14:paraId="4B08E81B" w14:textId="6DCAB6FB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63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2FBD258F" w14:textId="26E90FFD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82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065698F3" w14:textId="5137F0F8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94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</w:tcPr>
          <w:p w14:paraId="43364605" w14:textId="6A242EE9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192282" w:rsidRPr="000E499C" w14:paraId="0BF02E93" w14:textId="77777777" w:rsidTr="00175784">
        <w:tc>
          <w:tcPr>
            <w:tcW w:w="2552" w:type="dxa"/>
          </w:tcPr>
          <w:p w14:paraId="3D9D62C5" w14:textId="75E91E67" w:rsidR="00192282" w:rsidRPr="00AB0EB0" w:rsidRDefault="00736A4E" w:rsidP="00192282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L-cholesterol, mmol/L (SD)</w:t>
            </w:r>
          </w:p>
        </w:tc>
        <w:tc>
          <w:tcPr>
            <w:tcW w:w="1985" w:type="dxa"/>
          </w:tcPr>
          <w:p w14:paraId="59E2F835" w14:textId="747C0FD9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34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7358DE85" w14:textId="7A0F802B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40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335D8948" w14:textId="1A916A21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37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)</w:t>
            </w:r>
          </w:p>
        </w:tc>
        <w:tc>
          <w:tcPr>
            <w:tcW w:w="851" w:type="dxa"/>
          </w:tcPr>
          <w:p w14:paraId="26685777" w14:textId="57A13F5D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</w:tr>
      <w:tr w:rsidR="00192282" w:rsidRPr="004B5CEC" w14:paraId="112C48E6" w14:textId="77777777" w:rsidTr="00175784">
        <w:tc>
          <w:tcPr>
            <w:tcW w:w="2552" w:type="dxa"/>
          </w:tcPr>
          <w:p w14:paraId="28FDE430" w14:textId="3D4C7DE2" w:rsidR="00192282" w:rsidRPr="00AB0EB0" w:rsidRDefault="00736A4E" w:rsidP="00192282">
            <w:pPr>
              <w:tabs>
                <w:tab w:val="left" w:pos="691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750CC0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L-cholesterol, mmol/L (SD)</w:t>
            </w:r>
          </w:p>
        </w:tc>
        <w:tc>
          <w:tcPr>
            <w:tcW w:w="1985" w:type="dxa"/>
          </w:tcPr>
          <w:p w14:paraId="2F27D89C" w14:textId="2A54E99C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56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26ADA3FA" w14:textId="17D84154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63 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6E787659" w14:textId="185E9DA4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9 (0.92</w:t>
            </w:r>
            <w:r w:rsidR="00192282"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</w:tcPr>
          <w:p w14:paraId="1E612DF1" w14:textId="00D257C7" w:rsidR="00192282" w:rsidRPr="00AB0EB0" w:rsidRDefault="00750CC0" w:rsidP="00192282">
            <w:pPr>
              <w:tabs>
                <w:tab w:val="left" w:pos="69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</w:tr>
    </w:tbl>
    <w:p w14:paraId="45C4FC40" w14:textId="2D60C36A" w:rsidR="00774E1E" w:rsidRPr="001D4471" w:rsidRDefault="00697959" w:rsidP="00D50EFE">
      <w:pPr>
        <w:tabs>
          <w:tab w:val="left" w:pos="6910"/>
        </w:tabs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13305">
        <w:rPr>
          <w:rFonts w:ascii="Times New Roman" w:hAnsi="Times New Roman" w:cs="Times New Roman"/>
          <w:sz w:val="16"/>
          <w:szCs w:val="16"/>
          <w:lang w:val="en-US"/>
        </w:rPr>
        <w:t>*</w:t>
      </w:r>
      <w:r w:rsidR="00F717B9" w:rsidRPr="00813305">
        <w:rPr>
          <w:rFonts w:ascii="Times New Roman" w:hAnsi="Times New Roman" w:cs="Times New Roman"/>
          <w:sz w:val="16"/>
          <w:szCs w:val="16"/>
          <w:lang w:val="en-US"/>
        </w:rPr>
        <w:t>Kruskal-</w:t>
      </w:r>
      <w:proofErr w:type="gramStart"/>
      <w:r w:rsidR="00F717B9" w:rsidRPr="00813305">
        <w:rPr>
          <w:rFonts w:ascii="Times New Roman" w:hAnsi="Times New Roman" w:cs="Times New Roman"/>
          <w:sz w:val="16"/>
          <w:szCs w:val="16"/>
          <w:lang w:val="en-US"/>
        </w:rPr>
        <w:t>Wallis</w:t>
      </w:r>
      <w:proofErr w:type="gramEnd"/>
      <w:r w:rsidR="00F717B9" w:rsidRPr="00813305">
        <w:rPr>
          <w:rFonts w:ascii="Times New Roman" w:hAnsi="Times New Roman" w:cs="Times New Roman"/>
          <w:sz w:val="16"/>
          <w:szCs w:val="16"/>
          <w:lang w:val="en-US"/>
        </w:rPr>
        <w:t xml:space="preserve"> test</w:t>
      </w:r>
      <w:r w:rsidR="009C795C">
        <w:rPr>
          <w:rFonts w:ascii="Times New Roman" w:hAnsi="Times New Roman" w:cs="Times New Roman"/>
          <w:sz w:val="16"/>
          <w:szCs w:val="16"/>
          <w:lang w:val="en-US"/>
        </w:rPr>
        <w:t xml:space="preserve"> or </w:t>
      </w:r>
      <w:r w:rsidR="009C795C" w:rsidRPr="009C795C">
        <w:rPr>
          <w:rFonts w:ascii="Times New Roman" w:hAnsi="Times New Roman" w:cs="Times New Roman"/>
          <w:sz w:val="16"/>
          <w:szCs w:val="16"/>
          <w:lang w:val="en-US"/>
        </w:rPr>
        <w:t>Pearson's chi-squared</w:t>
      </w:r>
      <w:r w:rsidR="009C795C">
        <w:rPr>
          <w:rFonts w:ascii="Times New Roman" w:hAnsi="Times New Roman" w:cs="Times New Roman"/>
          <w:sz w:val="16"/>
          <w:szCs w:val="16"/>
          <w:lang w:val="en-US"/>
        </w:rPr>
        <w:t xml:space="preserve"> test</w:t>
      </w:r>
      <w:r w:rsidR="00363E14">
        <w:rPr>
          <w:rFonts w:ascii="Times New Roman" w:hAnsi="Times New Roman" w:cs="Times New Roman"/>
          <w:sz w:val="16"/>
          <w:szCs w:val="16"/>
          <w:lang w:val="en-US"/>
        </w:rPr>
        <w:br/>
        <w:t>**</w:t>
      </w:r>
      <w:r w:rsidR="00EB1E4C">
        <w:rPr>
          <w:rFonts w:ascii="Times New Roman" w:hAnsi="Times New Roman" w:cs="Times New Roman"/>
          <w:sz w:val="16"/>
          <w:szCs w:val="16"/>
          <w:lang w:val="en-US"/>
        </w:rPr>
        <w:t xml:space="preserve">measured at </w:t>
      </w:r>
      <w:r w:rsidR="0074242C">
        <w:rPr>
          <w:rFonts w:ascii="Times New Roman" w:hAnsi="Times New Roman" w:cs="Times New Roman"/>
          <w:sz w:val="16"/>
          <w:szCs w:val="16"/>
          <w:lang w:val="en-US"/>
        </w:rPr>
        <w:t xml:space="preserve">timepoint when </w:t>
      </w:r>
      <w:proofErr w:type="spellStart"/>
      <w:r w:rsidR="00EB1E4C">
        <w:rPr>
          <w:rFonts w:ascii="Times New Roman" w:hAnsi="Times New Roman" w:cs="Times New Roman"/>
          <w:sz w:val="16"/>
          <w:szCs w:val="16"/>
          <w:lang w:val="en-US"/>
        </w:rPr>
        <w:t>Lp</w:t>
      </w:r>
      <w:proofErr w:type="spellEnd"/>
      <w:r w:rsidR="00EB1E4C">
        <w:rPr>
          <w:rFonts w:ascii="Times New Roman" w:hAnsi="Times New Roman" w:cs="Times New Roman"/>
          <w:sz w:val="16"/>
          <w:szCs w:val="16"/>
          <w:lang w:val="en-US"/>
        </w:rPr>
        <w:t>(a)</w:t>
      </w:r>
      <w:r w:rsidR="00D57D0E">
        <w:rPr>
          <w:rFonts w:ascii="Times New Roman" w:hAnsi="Times New Roman" w:cs="Times New Roman"/>
          <w:sz w:val="16"/>
          <w:szCs w:val="16"/>
          <w:lang w:val="en-US"/>
        </w:rPr>
        <w:t xml:space="preserve"> was measured</w:t>
      </w:r>
      <w:r w:rsidR="00EB1E4C">
        <w:rPr>
          <w:rFonts w:ascii="Times New Roman" w:hAnsi="Times New Roman" w:cs="Times New Roman"/>
          <w:sz w:val="16"/>
          <w:szCs w:val="16"/>
          <w:lang w:val="en-US"/>
        </w:rPr>
        <w:br/>
      </w:r>
      <w:r w:rsidR="000701BE">
        <w:rPr>
          <w:rFonts w:ascii="Times New Roman" w:hAnsi="Times New Roman" w:cs="Times New Roman"/>
          <w:sz w:val="16"/>
          <w:szCs w:val="16"/>
          <w:lang w:val="en-US"/>
        </w:rPr>
        <w:t xml:space="preserve">Abbreviations: </w:t>
      </w:r>
      <w:r w:rsidR="00EB1E4C">
        <w:rPr>
          <w:rFonts w:ascii="Times New Roman" w:hAnsi="Times New Roman" w:cs="Times New Roman"/>
          <w:sz w:val="16"/>
          <w:szCs w:val="16"/>
          <w:lang w:val="en-US"/>
        </w:rPr>
        <w:t xml:space="preserve">ACE, angiotensin converting enzyme; </w:t>
      </w:r>
      <w:r w:rsidR="00E61EDD">
        <w:rPr>
          <w:rFonts w:ascii="Times New Roman" w:hAnsi="Times New Roman" w:cs="Times New Roman"/>
          <w:sz w:val="16"/>
          <w:szCs w:val="16"/>
          <w:lang w:val="en-US"/>
        </w:rPr>
        <w:t>ARB, angiotensin receptor block</w:t>
      </w:r>
      <w:r w:rsidR="00077B12">
        <w:rPr>
          <w:rFonts w:ascii="Times New Roman" w:hAnsi="Times New Roman" w:cs="Times New Roman"/>
          <w:sz w:val="16"/>
          <w:szCs w:val="16"/>
          <w:lang w:val="en-US"/>
        </w:rPr>
        <w:t>er</w:t>
      </w:r>
    </w:p>
    <w:sectPr w:rsidR="00774E1E" w:rsidRPr="001D447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424F5" w14:textId="77777777" w:rsidR="007D388E" w:rsidRPr="00DC0069" w:rsidRDefault="007D388E" w:rsidP="00975F3E">
      <w:pPr>
        <w:spacing w:after="0" w:line="240" w:lineRule="auto"/>
      </w:pPr>
      <w:r w:rsidRPr="00DC0069">
        <w:separator/>
      </w:r>
    </w:p>
  </w:endnote>
  <w:endnote w:type="continuationSeparator" w:id="0">
    <w:p w14:paraId="04AE85D8" w14:textId="77777777" w:rsidR="007D388E" w:rsidRPr="00DC0069" w:rsidRDefault="007D388E" w:rsidP="00975F3E">
      <w:pPr>
        <w:spacing w:after="0" w:line="240" w:lineRule="auto"/>
      </w:pPr>
      <w:r w:rsidRPr="00DC006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5315735"/>
      <w:docPartObj>
        <w:docPartGallery w:val="Page Numbers (Bottom of Page)"/>
        <w:docPartUnique/>
      </w:docPartObj>
    </w:sdtPr>
    <w:sdtContent>
      <w:p w14:paraId="35B3B283" w14:textId="6F2DF09F" w:rsidR="00D70969" w:rsidRPr="00DC0069" w:rsidRDefault="00D70969">
        <w:pPr>
          <w:pStyle w:val="Footer"/>
          <w:jc w:val="center"/>
        </w:pPr>
        <w:r w:rsidRPr="00DC0069">
          <w:fldChar w:fldCharType="begin"/>
        </w:r>
        <w:r w:rsidRPr="00DC0069">
          <w:instrText>PAGE   \* MERGEFORMAT</w:instrText>
        </w:r>
        <w:r w:rsidRPr="00DC0069">
          <w:fldChar w:fldCharType="separate"/>
        </w:r>
        <w:r w:rsidRPr="00DC0069">
          <w:t>2</w:t>
        </w:r>
        <w:r w:rsidRPr="00DC0069">
          <w:fldChar w:fldCharType="end"/>
        </w:r>
      </w:p>
    </w:sdtContent>
  </w:sdt>
  <w:p w14:paraId="69682572" w14:textId="77777777" w:rsidR="00D70969" w:rsidRPr="00DC0069" w:rsidRDefault="00D709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54CE9" w14:textId="77777777" w:rsidR="007D388E" w:rsidRPr="00DC0069" w:rsidRDefault="007D388E" w:rsidP="00975F3E">
      <w:pPr>
        <w:spacing w:after="0" w:line="240" w:lineRule="auto"/>
      </w:pPr>
      <w:r w:rsidRPr="00DC0069">
        <w:separator/>
      </w:r>
    </w:p>
  </w:footnote>
  <w:footnote w:type="continuationSeparator" w:id="0">
    <w:p w14:paraId="298E2DE4" w14:textId="77777777" w:rsidR="007D388E" w:rsidRPr="00DC0069" w:rsidRDefault="007D388E" w:rsidP="00975F3E">
      <w:pPr>
        <w:spacing w:after="0" w:line="240" w:lineRule="auto"/>
      </w:pPr>
      <w:r w:rsidRPr="00DC006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36F64"/>
    <w:multiLevelType w:val="multilevel"/>
    <w:tmpl w:val="1DD039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82822EB"/>
    <w:multiLevelType w:val="hybridMultilevel"/>
    <w:tmpl w:val="9ABCB52E"/>
    <w:lvl w:ilvl="0" w:tplc="F71C9E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0866C4"/>
    <w:multiLevelType w:val="hybridMultilevel"/>
    <w:tmpl w:val="02C2435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36FED"/>
    <w:multiLevelType w:val="hybridMultilevel"/>
    <w:tmpl w:val="092AD3E6"/>
    <w:lvl w:ilvl="0" w:tplc="596A938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2E15A8"/>
    <w:multiLevelType w:val="multilevel"/>
    <w:tmpl w:val="041D0025"/>
    <w:lvl w:ilvl="0">
      <w:start w:val="1"/>
      <w:numFmt w:val="decimal"/>
      <w:pStyle w:val="Rubrik11"/>
      <w:lvlText w:val="%1"/>
      <w:lvlJc w:val="left"/>
      <w:pPr>
        <w:ind w:left="432" w:hanging="432"/>
      </w:pPr>
    </w:lvl>
    <w:lvl w:ilvl="1">
      <w:start w:val="1"/>
      <w:numFmt w:val="decimal"/>
      <w:pStyle w:val="Rubrik21"/>
      <w:lvlText w:val="%1.%2"/>
      <w:lvlJc w:val="left"/>
      <w:pPr>
        <w:ind w:left="576" w:hanging="576"/>
      </w:pPr>
    </w:lvl>
    <w:lvl w:ilvl="2">
      <w:start w:val="1"/>
      <w:numFmt w:val="decimal"/>
      <w:pStyle w:val="Rubrik31"/>
      <w:lvlText w:val="%1.%2.%3"/>
      <w:lvlJc w:val="left"/>
      <w:pPr>
        <w:ind w:left="720" w:hanging="720"/>
      </w:pPr>
    </w:lvl>
    <w:lvl w:ilvl="3">
      <w:start w:val="1"/>
      <w:numFmt w:val="decimal"/>
      <w:pStyle w:val="Rubrik41"/>
      <w:lvlText w:val="%1.%2.%3.%4"/>
      <w:lvlJc w:val="left"/>
      <w:pPr>
        <w:ind w:left="864" w:hanging="864"/>
      </w:pPr>
    </w:lvl>
    <w:lvl w:ilvl="4">
      <w:start w:val="1"/>
      <w:numFmt w:val="decimal"/>
      <w:pStyle w:val="Rubrik51"/>
      <w:lvlText w:val="%1.%2.%3.%4.%5"/>
      <w:lvlJc w:val="left"/>
      <w:pPr>
        <w:ind w:left="1008" w:hanging="1008"/>
      </w:pPr>
    </w:lvl>
    <w:lvl w:ilvl="5">
      <w:start w:val="1"/>
      <w:numFmt w:val="decimal"/>
      <w:pStyle w:val="Rubrik61"/>
      <w:lvlText w:val="%1.%2.%3.%4.%5.%6"/>
      <w:lvlJc w:val="left"/>
      <w:pPr>
        <w:ind w:left="1152" w:hanging="1152"/>
      </w:pPr>
    </w:lvl>
    <w:lvl w:ilvl="6">
      <w:start w:val="1"/>
      <w:numFmt w:val="decimal"/>
      <w:pStyle w:val="Rubrik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Rubrik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1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A88199F"/>
    <w:multiLevelType w:val="hybridMultilevel"/>
    <w:tmpl w:val="600865D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949C6"/>
    <w:multiLevelType w:val="multilevel"/>
    <w:tmpl w:val="CA4A0B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282B21F1"/>
    <w:multiLevelType w:val="multilevel"/>
    <w:tmpl w:val="AD702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A2A4F32"/>
    <w:multiLevelType w:val="hybridMultilevel"/>
    <w:tmpl w:val="D14E53E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694459"/>
    <w:multiLevelType w:val="hybridMultilevel"/>
    <w:tmpl w:val="92D8E6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9E3229"/>
    <w:multiLevelType w:val="hybridMultilevel"/>
    <w:tmpl w:val="FCBC45EE"/>
    <w:lvl w:ilvl="0" w:tplc="35DC8D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3AEED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742D7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D812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C1CA0C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B9C87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840D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B4560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3C6D8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1B57937"/>
    <w:multiLevelType w:val="multilevel"/>
    <w:tmpl w:val="9000C08E"/>
    <w:lvl w:ilvl="0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33" w:hanging="720"/>
      </w:pPr>
      <w:rPr>
        <w:rFonts w:hint="default"/>
        <w:sz w:val="24"/>
        <w:szCs w:val="20"/>
      </w:rPr>
    </w:lvl>
    <w:lvl w:ilvl="2">
      <w:start w:val="1"/>
      <w:numFmt w:val="decimal"/>
      <w:isLgl/>
      <w:lvlText w:val="%1.%2.%3."/>
      <w:lvlJc w:val="left"/>
      <w:pPr>
        <w:ind w:left="83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93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53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53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13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73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73" w:hanging="2160"/>
      </w:pPr>
      <w:rPr>
        <w:rFonts w:hint="default"/>
      </w:rPr>
    </w:lvl>
  </w:abstractNum>
  <w:abstractNum w:abstractNumId="12" w15:restartNumberingAfterBreak="0">
    <w:nsid w:val="4A7834CD"/>
    <w:multiLevelType w:val="hybridMultilevel"/>
    <w:tmpl w:val="8F1223B8"/>
    <w:lvl w:ilvl="0" w:tplc="B0C64D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C80C6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56334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0A09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B8890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2049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4E956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9D419A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1890A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51CA0BB7"/>
    <w:multiLevelType w:val="hybridMultilevel"/>
    <w:tmpl w:val="092AD3E6"/>
    <w:lvl w:ilvl="0" w:tplc="FFFFFFFF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5" w:hanging="360"/>
      </w:pPr>
    </w:lvl>
    <w:lvl w:ilvl="2" w:tplc="FFFFFFFF" w:tentative="1">
      <w:start w:val="1"/>
      <w:numFmt w:val="lowerRoman"/>
      <w:lvlText w:val="%3."/>
      <w:lvlJc w:val="right"/>
      <w:pPr>
        <w:ind w:left="2225" w:hanging="180"/>
      </w:pPr>
    </w:lvl>
    <w:lvl w:ilvl="3" w:tplc="FFFFFFFF" w:tentative="1">
      <w:start w:val="1"/>
      <w:numFmt w:val="decimal"/>
      <w:lvlText w:val="%4."/>
      <w:lvlJc w:val="left"/>
      <w:pPr>
        <w:ind w:left="2945" w:hanging="360"/>
      </w:pPr>
    </w:lvl>
    <w:lvl w:ilvl="4" w:tplc="FFFFFFFF" w:tentative="1">
      <w:start w:val="1"/>
      <w:numFmt w:val="lowerLetter"/>
      <w:lvlText w:val="%5."/>
      <w:lvlJc w:val="left"/>
      <w:pPr>
        <w:ind w:left="3665" w:hanging="360"/>
      </w:pPr>
    </w:lvl>
    <w:lvl w:ilvl="5" w:tplc="FFFFFFFF" w:tentative="1">
      <w:start w:val="1"/>
      <w:numFmt w:val="lowerRoman"/>
      <w:lvlText w:val="%6."/>
      <w:lvlJc w:val="right"/>
      <w:pPr>
        <w:ind w:left="4385" w:hanging="180"/>
      </w:pPr>
    </w:lvl>
    <w:lvl w:ilvl="6" w:tplc="FFFFFFFF" w:tentative="1">
      <w:start w:val="1"/>
      <w:numFmt w:val="decimal"/>
      <w:lvlText w:val="%7."/>
      <w:lvlJc w:val="left"/>
      <w:pPr>
        <w:ind w:left="5105" w:hanging="360"/>
      </w:pPr>
    </w:lvl>
    <w:lvl w:ilvl="7" w:tplc="FFFFFFFF" w:tentative="1">
      <w:start w:val="1"/>
      <w:numFmt w:val="lowerLetter"/>
      <w:lvlText w:val="%8."/>
      <w:lvlJc w:val="left"/>
      <w:pPr>
        <w:ind w:left="5825" w:hanging="360"/>
      </w:pPr>
    </w:lvl>
    <w:lvl w:ilvl="8" w:tplc="FFFFFFFF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4" w15:restartNumberingAfterBreak="0">
    <w:nsid w:val="591C464C"/>
    <w:multiLevelType w:val="hybridMultilevel"/>
    <w:tmpl w:val="104CBAFA"/>
    <w:lvl w:ilvl="0" w:tplc="7EA4F93E">
      <w:start w:val="1"/>
      <w:numFmt w:val="decimal"/>
      <w:lvlText w:val="%1)"/>
      <w:lvlJc w:val="left"/>
      <w:pPr>
        <w:ind w:left="1020" w:hanging="360"/>
      </w:pPr>
    </w:lvl>
    <w:lvl w:ilvl="1" w:tplc="73D89EAC">
      <w:start w:val="1"/>
      <w:numFmt w:val="decimal"/>
      <w:lvlText w:val="%2)"/>
      <w:lvlJc w:val="left"/>
      <w:pPr>
        <w:ind w:left="1020" w:hanging="360"/>
      </w:pPr>
    </w:lvl>
    <w:lvl w:ilvl="2" w:tplc="C628864C">
      <w:start w:val="1"/>
      <w:numFmt w:val="decimal"/>
      <w:lvlText w:val="%3)"/>
      <w:lvlJc w:val="left"/>
      <w:pPr>
        <w:ind w:left="1020" w:hanging="360"/>
      </w:pPr>
    </w:lvl>
    <w:lvl w:ilvl="3" w:tplc="7C4CFE82">
      <w:start w:val="1"/>
      <w:numFmt w:val="decimal"/>
      <w:lvlText w:val="%4)"/>
      <w:lvlJc w:val="left"/>
      <w:pPr>
        <w:ind w:left="1020" w:hanging="360"/>
      </w:pPr>
    </w:lvl>
    <w:lvl w:ilvl="4" w:tplc="82A0A8DC">
      <w:start w:val="1"/>
      <w:numFmt w:val="decimal"/>
      <w:lvlText w:val="%5)"/>
      <w:lvlJc w:val="left"/>
      <w:pPr>
        <w:ind w:left="1020" w:hanging="360"/>
      </w:pPr>
    </w:lvl>
    <w:lvl w:ilvl="5" w:tplc="9C46D33A">
      <w:start w:val="1"/>
      <w:numFmt w:val="decimal"/>
      <w:lvlText w:val="%6)"/>
      <w:lvlJc w:val="left"/>
      <w:pPr>
        <w:ind w:left="1020" w:hanging="360"/>
      </w:pPr>
    </w:lvl>
    <w:lvl w:ilvl="6" w:tplc="F28C81C6">
      <w:start w:val="1"/>
      <w:numFmt w:val="decimal"/>
      <w:lvlText w:val="%7)"/>
      <w:lvlJc w:val="left"/>
      <w:pPr>
        <w:ind w:left="1020" w:hanging="360"/>
      </w:pPr>
    </w:lvl>
    <w:lvl w:ilvl="7" w:tplc="EC1217D6">
      <w:start w:val="1"/>
      <w:numFmt w:val="decimal"/>
      <w:lvlText w:val="%8)"/>
      <w:lvlJc w:val="left"/>
      <w:pPr>
        <w:ind w:left="1020" w:hanging="360"/>
      </w:pPr>
    </w:lvl>
    <w:lvl w:ilvl="8" w:tplc="AEFEFC08">
      <w:start w:val="1"/>
      <w:numFmt w:val="decimal"/>
      <w:lvlText w:val="%9)"/>
      <w:lvlJc w:val="left"/>
      <w:pPr>
        <w:ind w:left="1020" w:hanging="360"/>
      </w:pPr>
    </w:lvl>
  </w:abstractNum>
  <w:abstractNum w:abstractNumId="15" w15:restartNumberingAfterBreak="0">
    <w:nsid w:val="5A9E22C3"/>
    <w:multiLevelType w:val="hybridMultilevel"/>
    <w:tmpl w:val="092AD3E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CC597D"/>
    <w:multiLevelType w:val="hybridMultilevel"/>
    <w:tmpl w:val="CE72A17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14695E"/>
    <w:multiLevelType w:val="hybridMultilevel"/>
    <w:tmpl w:val="16C01712"/>
    <w:lvl w:ilvl="0" w:tplc="4BCC2A42">
      <w:start w:val="1"/>
      <w:numFmt w:val="decimal"/>
      <w:lvlText w:val="%1)"/>
      <w:lvlJc w:val="left"/>
      <w:pPr>
        <w:ind w:left="1380" w:hanging="360"/>
      </w:pPr>
    </w:lvl>
    <w:lvl w:ilvl="1" w:tplc="96666F24">
      <w:start w:val="1"/>
      <w:numFmt w:val="decimal"/>
      <w:lvlText w:val="%2)"/>
      <w:lvlJc w:val="left"/>
      <w:pPr>
        <w:ind w:left="1380" w:hanging="360"/>
      </w:pPr>
    </w:lvl>
    <w:lvl w:ilvl="2" w:tplc="43FEF66A">
      <w:start w:val="1"/>
      <w:numFmt w:val="decimal"/>
      <w:lvlText w:val="%3)"/>
      <w:lvlJc w:val="left"/>
      <w:pPr>
        <w:ind w:left="1380" w:hanging="360"/>
      </w:pPr>
    </w:lvl>
    <w:lvl w:ilvl="3" w:tplc="F55C545C">
      <w:start w:val="1"/>
      <w:numFmt w:val="decimal"/>
      <w:lvlText w:val="%4)"/>
      <w:lvlJc w:val="left"/>
      <w:pPr>
        <w:ind w:left="1380" w:hanging="360"/>
      </w:pPr>
    </w:lvl>
    <w:lvl w:ilvl="4" w:tplc="E7961E80">
      <w:start w:val="1"/>
      <w:numFmt w:val="decimal"/>
      <w:lvlText w:val="%5)"/>
      <w:lvlJc w:val="left"/>
      <w:pPr>
        <w:ind w:left="1380" w:hanging="360"/>
      </w:pPr>
    </w:lvl>
    <w:lvl w:ilvl="5" w:tplc="7A2A17B6">
      <w:start w:val="1"/>
      <w:numFmt w:val="decimal"/>
      <w:lvlText w:val="%6)"/>
      <w:lvlJc w:val="left"/>
      <w:pPr>
        <w:ind w:left="1380" w:hanging="360"/>
      </w:pPr>
    </w:lvl>
    <w:lvl w:ilvl="6" w:tplc="E7C4D72E">
      <w:start w:val="1"/>
      <w:numFmt w:val="decimal"/>
      <w:lvlText w:val="%7)"/>
      <w:lvlJc w:val="left"/>
      <w:pPr>
        <w:ind w:left="1380" w:hanging="360"/>
      </w:pPr>
    </w:lvl>
    <w:lvl w:ilvl="7" w:tplc="BC185FCC">
      <w:start w:val="1"/>
      <w:numFmt w:val="decimal"/>
      <w:lvlText w:val="%8)"/>
      <w:lvlJc w:val="left"/>
      <w:pPr>
        <w:ind w:left="1380" w:hanging="360"/>
      </w:pPr>
    </w:lvl>
    <w:lvl w:ilvl="8" w:tplc="A3BCD770">
      <w:start w:val="1"/>
      <w:numFmt w:val="decimal"/>
      <w:lvlText w:val="%9)"/>
      <w:lvlJc w:val="left"/>
      <w:pPr>
        <w:ind w:left="1380" w:hanging="360"/>
      </w:pPr>
    </w:lvl>
  </w:abstractNum>
  <w:abstractNum w:abstractNumId="18" w15:restartNumberingAfterBreak="0">
    <w:nsid w:val="7C947AB4"/>
    <w:multiLevelType w:val="multilevel"/>
    <w:tmpl w:val="497CB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10565398">
    <w:abstractNumId w:val="11"/>
  </w:num>
  <w:num w:numId="2" w16cid:durableId="1069497795">
    <w:abstractNumId w:val="18"/>
  </w:num>
  <w:num w:numId="3" w16cid:durableId="1991060886">
    <w:abstractNumId w:val="7"/>
  </w:num>
  <w:num w:numId="4" w16cid:durableId="302472102">
    <w:abstractNumId w:val="3"/>
  </w:num>
  <w:num w:numId="5" w16cid:durableId="390006489">
    <w:abstractNumId w:val="13"/>
  </w:num>
  <w:num w:numId="6" w16cid:durableId="1588928672">
    <w:abstractNumId w:val="1"/>
  </w:num>
  <w:num w:numId="7" w16cid:durableId="929242970">
    <w:abstractNumId w:val="2"/>
  </w:num>
  <w:num w:numId="8" w16cid:durableId="1400520066">
    <w:abstractNumId w:val="6"/>
  </w:num>
  <w:num w:numId="9" w16cid:durableId="1000817762">
    <w:abstractNumId w:val="15"/>
  </w:num>
  <w:num w:numId="10" w16cid:durableId="2072382903">
    <w:abstractNumId w:val="0"/>
  </w:num>
  <w:num w:numId="11" w16cid:durableId="2062945317">
    <w:abstractNumId w:val="4"/>
  </w:num>
  <w:num w:numId="12" w16cid:durableId="1986278811">
    <w:abstractNumId w:val="9"/>
  </w:num>
  <w:num w:numId="13" w16cid:durableId="556162515">
    <w:abstractNumId w:val="10"/>
  </w:num>
  <w:num w:numId="14" w16cid:durableId="854154248">
    <w:abstractNumId w:val="12"/>
  </w:num>
  <w:num w:numId="15" w16cid:durableId="1257323130">
    <w:abstractNumId w:val="5"/>
  </w:num>
  <w:num w:numId="16" w16cid:durableId="1169250972">
    <w:abstractNumId w:val="16"/>
  </w:num>
  <w:num w:numId="17" w16cid:durableId="1094280890">
    <w:abstractNumId w:val="8"/>
  </w:num>
  <w:num w:numId="18" w16cid:durableId="1077945744">
    <w:abstractNumId w:val="14"/>
  </w:num>
  <w:num w:numId="19" w16cid:durableId="123902475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0sjAyN7Q0NrM0MzNX0lEKTi0uzszPAykwrAUAfIdgr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f0estv2e5tawewszaxp5rda0ztfdf2stpa&quot;&gt;Library_2019-10-19&lt;record-ids&gt;&lt;item&gt;239&lt;/item&gt;&lt;item&gt;516&lt;/item&gt;&lt;item&gt;560&lt;/item&gt;&lt;/record-ids&gt;&lt;/item&gt;&lt;/Libraries&gt;"/>
  </w:docVars>
  <w:rsids>
    <w:rsidRoot w:val="00521A33"/>
    <w:rsid w:val="0000037C"/>
    <w:rsid w:val="0000060D"/>
    <w:rsid w:val="0000099F"/>
    <w:rsid w:val="000016CE"/>
    <w:rsid w:val="00001880"/>
    <w:rsid w:val="0000190B"/>
    <w:rsid w:val="00001A27"/>
    <w:rsid w:val="00001BF8"/>
    <w:rsid w:val="00001E3D"/>
    <w:rsid w:val="00001E40"/>
    <w:rsid w:val="0000207B"/>
    <w:rsid w:val="000020F0"/>
    <w:rsid w:val="0000250E"/>
    <w:rsid w:val="000027E8"/>
    <w:rsid w:val="00002CD6"/>
    <w:rsid w:val="00002F52"/>
    <w:rsid w:val="0000318F"/>
    <w:rsid w:val="00003377"/>
    <w:rsid w:val="000035C5"/>
    <w:rsid w:val="00003B17"/>
    <w:rsid w:val="00003DCD"/>
    <w:rsid w:val="000042F5"/>
    <w:rsid w:val="0000459C"/>
    <w:rsid w:val="00004F7A"/>
    <w:rsid w:val="0000500A"/>
    <w:rsid w:val="000056E3"/>
    <w:rsid w:val="00005819"/>
    <w:rsid w:val="00005B3D"/>
    <w:rsid w:val="00006E56"/>
    <w:rsid w:val="00007A02"/>
    <w:rsid w:val="00010246"/>
    <w:rsid w:val="00010868"/>
    <w:rsid w:val="00010C51"/>
    <w:rsid w:val="00010DA9"/>
    <w:rsid w:val="0001102F"/>
    <w:rsid w:val="000113CB"/>
    <w:rsid w:val="0001151C"/>
    <w:rsid w:val="0001157B"/>
    <w:rsid w:val="00011A8B"/>
    <w:rsid w:val="00011BA9"/>
    <w:rsid w:val="00011C05"/>
    <w:rsid w:val="00011C32"/>
    <w:rsid w:val="00011F4D"/>
    <w:rsid w:val="000123E0"/>
    <w:rsid w:val="00012423"/>
    <w:rsid w:val="000128E8"/>
    <w:rsid w:val="00013384"/>
    <w:rsid w:val="0001341A"/>
    <w:rsid w:val="0001366D"/>
    <w:rsid w:val="000139E6"/>
    <w:rsid w:val="00013ADD"/>
    <w:rsid w:val="00013F03"/>
    <w:rsid w:val="000143DD"/>
    <w:rsid w:val="00014ADC"/>
    <w:rsid w:val="00014B99"/>
    <w:rsid w:val="00015064"/>
    <w:rsid w:val="0001532E"/>
    <w:rsid w:val="00015C6F"/>
    <w:rsid w:val="00015EEF"/>
    <w:rsid w:val="00015FAC"/>
    <w:rsid w:val="000169E2"/>
    <w:rsid w:val="00016F1A"/>
    <w:rsid w:val="000173D3"/>
    <w:rsid w:val="0001763C"/>
    <w:rsid w:val="00017E04"/>
    <w:rsid w:val="0002016F"/>
    <w:rsid w:val="00020BE4"/>
    <w:rsid w:val="00020C11"/>
    <w:rsid w:val="00020D04"/>
    <w:rsid w:val="00020D2C"/>
    <w:rsid w:val="00020D57"/>
    <w:rsid w:val="00021137"/>
    <w:rsid w:val="00021550"/>
    <w:rsid w:val="000215E0"/>
    <w:rsid w:val="00021700"/>
    <w:rsid w:val="00021A57"/>
    <w:rsid w:val="00021EBB"/>
    <w:rsid w:val="00021ED6"/>
    <w:rsid w:val="00022182"/>
    <w:rsid w:val="000221BE"/>
    <w:rsid w:val="000223DF"/>
    <w:rsid w:val="00022892"/>
    <w:rsid w:val="00022953"/>
    <w:rsid w:val="000231F2"/>
    <w:rsid w:val="00023E08"/>
    <w:rsid w:val="00023E4E"/>
    <w:rsid w:val="00024419"/>
    <w:rsid w:val="00024538"/>
    <w:rsid w:val="0002461C"/>
    <w:rsid w:val="000247D7"/>
    <w:rsid w:val="0002492A"/>
    <w:rsid w:val="00024BE2"/>
    <w:rsid w:val="0002574A"/>
    <w:rsid w:val="00025D9C"/>
    <w:rsid w:val="00026610"/>
    <w:rsid w:val="000266B1"/>
    <w:rsid w:val="00026712"/>
    <w:rsid w:val="00026AFB"/>
    <w:rsid w:val="00026BE5"/>
    <w:rsid w:val="00026D7E"/>
    <w:rsid w:val="0002740D"/>
    <w:rsid w:val="00027634"/>
    <w:rsid w:val="0002764C"/>
    <w:rsid w:val="000277CD"/>
    <w:rsid w:val="00027D9F"/>
    <w:rsid w:val="00030127"/>
    <w:rsid w:val="00030314"/>
    <w:rsid w:val="00030605"/>
    <w:rsid w:val="00030AB3"/>
    <w:rsid w:val="0003117F"/>
    <w:rsid w:val="000311A5"/>
    <w:rsid w:val="000316AD"/>
    <w:rsid w:val="000318F1"/>
    <w:rsid w:val="000318F5"/>
    <w:rsid w:val="00031C44"/>
    <w:rsid w:val="00031D2F"/>
    <w:rsid w:val="00032AC8"/>
    <w:rsid w:val="00032D01"/>
    <w:rsid w:val="0003423E"/>
    <w:rsid w:val="000342C4"/>
    <w:rsid w:val="00034784"/>
    <w:rsid w:val="000347AE"/>
    <w:rsid w:val="000348E9"/>
    <w:rsid w:val="00034927"/>
    <w:rsid w:val="00034973"/>
    <w:rsid w:val="0003501F"/>
    <w:rsid w:val="000358B9"/>
    <w:rsid w:val="00035B3F"/>
    <w:rsid w:val="00035BC9"/>
    <w:rsid w:val="00035C38"/>
    <w:rsid w:val="000368E5"/>
    <w:rsid w:val="00036C33"/>
    <w:rsid w:val="00036C70"/>
    <w:rsid w:val="00037210"/>
    <w:rsid w:val="00037A10"/>
    <w:rsid w:val="000400FD"/>
    <w:rsid w:val="000401C2"/>
    <w:rsid w:val="00040E8E"/>
    <w:rsid w:val="00040EC3"/>
    <w:rsid w:val="0004108D"/>
    <w:rsid w:val="00041321"/>
    <w:rsid w:val="000426D9"/>
    <w:rsid w:val="000430A5"/>
    <w:rsid w:val="000431B3"/>
    <w:rsid w:val="00043440"/>
    <w:rsid w:val="000436EF"/>
    <w:rsid w:val="000442FF"/>
    <w:rsid w:val="000443B1"/>
    <w:rsid w:val="000445EB"/>
    <w:rsid w:val="00044606"/>
    <w:rsid w:val="00044672"/>
    <w:rsid w:val="00044710"/>
    <w:rsid w:val="00044860"/>
    <w:rsid w:val="00044BB6"/>
    <w:rsid w:val="00044E35"/>
    <w:rsid w:val="00044EFB"/>
    <w:rsid w:val="000452EA"/>
    <w:rsid w:val="00045B0D"/>
    <w:rsid w:val="00045B2D"/>
    <w:rsid w:val="00045B50"/>
    <w:rsid w:val="000463B0"/>
    <w:rsid w:val="00046535"/>
    <w:rsid w:val="00046897"/>
    <w:rsid w:val="00046F72"/>
    <w:rsid w:val="0004761B"/>
    <w:rsid w:val="00047940"/>
    <w:rsid w:val="00047B05"/>
    <w:rsid w:val="00047D38"/>
    <w:rsid w:val="00047E78"/>
    <w:rsid w:val="00050740"/>
    <w:rsid w:val="000509A0"/>
    <w:rsid w:val="00051614"/>
    <w:rsid w:val="000523CF"/>
    <w:rsid w:val="00052688"/>
    <w:rsid w:val="000528BD"/>
    <w:rsid w:val="00052ACB"/>
    <w:rsid w:val="00052BDC"/>
    <w:rsid w:val="00052FA3"/>
    <w:rsid w:val="0005319A"/>
    <w:rsid w:val="0005321D"/>
    <w:rsid w:val="0005455B"/>
    <w:rsid w:val="00054775"/>
    <w:rsid w:val="0005485C"/>
    <w:rsid w:val="00054A89"/>
    <w:rsid w:val="00055171"/>
    <w:rsid w:val="00055398"/>
    <w:rsid w:val="000553A8"/>
    <w:rsid w:val="00055A32"/>
    <w:rsid w:val="00055BCD"/>
    <w:rsid w:val="0005644C"/>
    <w:rsid w:val="000565BB"/>
    <w:rsid w:val="0005696A"/>
    <w:rsid w:val="00056AB4"/>
    <w:rsid w:val="0005726F"/>
    <w:rsid w:val="00057BA4"/>
    <w:rsid w:val="00057D72"/>
    <w:rsid w:val="00057EDA"/>
    <w:rsid w:val="00060B0F"/>
    <w:rsid w:val="00060F2D"/>
    <w:rsid w:val="000610CA"/>
    <w:rsid w:val="000612D7"/>
    <w:rsid w:val="00061315"/>
    <w:rsid w:val="0006131A"/>
    <w:rsid w:val="0006150B"/>
    <w:rsid w:val="00061549"/>
    <w:rsid w:val="00061F97"/>
    <w:rsid w:val="0006213A"/>
    <w:rsid w:val="00062306"/>
    <w:rsid w:val="00062488"/>
    <w:rsid w:val="000625DA"/>
    <w:rsid w:val="00062A25"/>
    <w:rsid w:val="000630C8"/>
    <w:rsid w:val="000632E0"/>
    <w:rsid w:val="00063391"/>
    <w:rsid w:val="00063616"/>
    <w:rsid w:val="00063A69"/>
    <w:rsid w:val="00063B91"/>
    <w:rsid w:val="00063D11"/>
    <w:rsid w:val="000641B0"/>
    <w:rsid w:val="000641BF"/>
    <w:rsid w:val="00064A92"/>
    <w:rsid w:val="00064AA0"/>
    <w:rsid w:val="00064C66"/>
    <w:rsid w:val="00064F6E"/>
    <w:rsid w:val="000653DF"/>
    <w:rsid w:val="00065DAA"/>
    <w:rsid w:val="00065F4D"/>
    <w:rsid w:val="000668B5"/>
    <w:rsid w:val="00066D08"/>
    <w:rsid w:val="00067468"/>
    <w:rsid w:val="0006787E"/>
    <w:rsid w:val="000678FD"/>
    <w:rsid w:val="000679C7"/>
    <w:rsid w:val="000701BE"/>
    <w:rsid w:val="000705BB"/>
    <w:rsid w:val="00070F35"/>
    <w:rsid w:val="000710BF"/>
    <w:rsid w:val="00071D47"/>
    <w:rsid w:val="00072586"/>
    <w:rsid w:val="00072663"/>
    <w:rsid w:val="00072B49"/>
    <w:rsid w:val="000733E9"/>
    <w:rsid w:val="0007391A"/>
    <w:rsid w:val="0007399B"/>
    <w:rsid w:val="00073A69"/>
    <w:rsid w:val="00073FFC"/>
    <w:rsid w:val="00074113"/>
    <w:rsid w:val="000743F3"/>
    <w:rsid w:val="000747B3"/>
    <w:rsid w:val="000749A4"/>
    <w:rsid w:val="00074BC7"/>
    <w:rsid w:val="00074BCB"/>
    <w:rsid w:val="0007518F"/>
    <w:rsid w:val="000751D5"/>
    <w:rsid w:val="00075521"/>
    <w:rsid w:val="00075697"/>
    <w:rsid w:val="00075BBD"/>
    <w:rsid w:val="00075CB2"/>
    <w:rsid w:val="00075DBA"/>
    <w:rsid w:val="00075DBD"/>
    <w:rsid w:val="00075EC5"/>
    <w:rsid w:val="00076A50"/>
    <w:rsid w:val="000773AC"/>
    <w:rsid w:val="00077B12"/>
    <w:rsid w:val="00077BA3"/>
    <w:rsid w:val="00077C73"/>
    <w:rsid w:val="00077E98"/>
    <w:rsid w:val="00080596"/>
    <w:rsid w:val="000806B5"/>
    <w:rsid w:val="000807D1"/>
    <w:rsid w:val="00080CC7"/>
    <w:rsid w:val="00081C8E"/>
    <w:rsid w:val="00081CDA"/>
    <w:rsid w:val="00081F27"/>
    <w:rsid w:val="000824AE"/>
    <w:rsid w:val="00082ABB"/>
    <w:rsid w:val="00082F73"/>
    <w:rsid w:val="000831F5"/>
    <w:rsid w:val="000833B2"/>
    <w:rsid w:val="000833BA"/>
    <w:rsid w:val="000833FF"/>
    <w:rsid w:val="00083DEE"/>
    <w:rsid w:val="00084164"/>
    <w:rsid w:val="0008458C"/>
    <w:rsid w:val="0008485D"/>
    <w:rsid w:val="00084AAC"/>
    <w:rsid w:val="00084F08"/>
    <w:rsid w:val="00085139"/>
    <w:rsid w:val="000851DF"/>
    <w:rsid w:val="00085510"/>
    <w:rsid w:val="0008564D"/>
    <w:rsid w:val="00085A55"/>
    <w:rsid w:val="00085CB4"/>
    <w:rsid w:val="00086572"/>
    <w:rsid w:val="00086920"/>
    <w:rsid w:val="00086D80"/>
    <w:rsid w:val="00086F40"/>
    <w:rsid w:val="00087877"/>
    <w:rsid w:val="000904F1"/>
    <w:rsid w:val="00090642"/>
    <w:rsid w:val="00090976"/>
    <w:rsid w:val="00090DD2"/>
    <w:rsid w:val="000910AB"/>
    <w:rsid w:val="000918A2"/>
    <w:rsid w:val="00091985"/>
    <w:rsid w:val="000921C3"/>
    <w:rsid w:val="0009277B"/>
    <w:rsid w:val="00092C42"/>
    <w:rsid w:val="00092F55"/>
    <w:rsid w:val="00093470"/>
    <w:rsid w:val="000935A2"/>
    <w:rsid w:val="000938D7"/>
    <w:rsid w:val="00093BAD"/>
    <w:rsid w:val="00093F37"/>
    <w:rsid w:val="00093F87"/>
    <w:rsid w:val="000940BF"/>
    <w:rsid w:val="00094339"/>
    <w:rsid w:val="0009474C"/>
    <w:rsid w:val="000948F0"/>
    <w:rsid w:val="00094B21"/>
    <w:rsid w:val="00095010"/>
    <w:rsid w:val="00095372"/>
    <w:rsid w:val="0009562F"/>
    <w:rsid w:val="00095B73"/>
    <w:rsid w:val="00096380"/>
    <w:rsid w:val="000965A0"/>
    <w:rsid w:val="00096839"/>
    <w:rsid w:val="0009699F"/>
    <w:rsid w:val="00096B0B"/>
    <w:rsid w:val="00096CE4"/>
    <w:rsid w:val="00096ED9"/>
    <w:rsid w:val="000970CE"/>
    <w:rsid w:val="00097F1F"/>
    <w:rsid w:val="000A01EF"/>
    <w:rsid w:val="000A0482"/>
    <w:rsid w:val="000A0968"/>
    <w:rsid w:val="000A0EC0"/>
    <w:rsid w:val="000A13D6"/>
    <w:rsid w:val="000A181C"/>
    <w:rsid w:val="000A197D"/>
    <w:rsid w:val="000A19D8"/>
    <w:rsid w:val="000A19ED"/>
    <w:rsid w:val="000A19EF"/>
    <w:rsid w:val="000A1A35"/>
    <w:rsid w:val="000A24B4"/>
    <w:rsid w:val="000A2A36"/>
    <w:rsid w:val="000A2B4F"/>
    <w:rsid w:val="000A32F5"/>
    <w:rsid w:val="000A385C"/>
    <w:rsid w:val="000A3CA9"/>
    <w:rsid w:val="000A410A"/>
    <w:rsid w:val="000A422C"/>
    <w:rsid w:val="000A485A"/>
    <w:rsid w:val="000A485F"/>
    <w:rsid w:val="000A4DBC"/>
    <w:rsid w:val="000A53E8"/>
    <w:rsid w:val="000A5952"/>
    <w:rsid w:val="000A5DE8"/>
    <w:rsid w:val="000A5F84"/>
    <w:rsid w:val="000A69E5"/>
    <w:rsid w:val="000A69F8"/>
    <w:rsid w:val="000A76D2"/>
    <w:rsid w:val="000A78B1"/>
    <w:rsid w:val="000A7A15"/>
    <w:rsid w:val="000A7FA4"/>
    <w:rsid w:val="000B0473"/>
    <w:rsid w:val="000B05E4"/>
    <w:rsid w:val="000B0EC5"/>
    <w:rsid w:val="000B19EF"/>
    <w:rsid w:val="000B1D29"/>
    <w:rsid w:val="000B26F4"/>
    <w:rsid w:val="000B2754"/>
    <w:rsid w:val="000B3E1A"/>
    <w:rsid w:val="000B3E40"/>
    <w:rsid w:val="000B477F"/>
    <w:rsid w:val="000B4C15"/>
    <w:rsid w:val="000B4D9C"/>
    <w:rsid w:val="000B5020"/>
    <w:rsid w:val="000B5061"/>
    <w:rsid w:val="000B52AB"/>
    <w:rsid w:val="000B6018"/>
    <w:rsid w:val="000B6427"/>
    <w:rsid w:val="000B6E7F"/>
    <w:rsid w:val="000B79D2"/>
    <w:rsid w:val="000C085E"/>
    <w:rsid w:val="000C0867"/>
    <w:rsid w:val="000C0A57"/>
    <w:rsid w:val="000C0E7E"/>
    <w:rsid w:val="000C1145"/>
    <w:rsid w:val="000C1264"/>
    <w:rsid w:val="000C16B9"/>
    <w:rsid w:val="000C1708"/>
    <w:rsid w:val="000C1723"/>
    <w:rsid w:val="000C1CF7"/>
    <w:rsid w:val="000C20FF"/>
    <w:rsid w:val="000C2315"/>
    <w:rsid w:val="000C2417"/>
    <w:rsid w:val="000C2745"/>
    <w:rsid w:val="000C29B0"/>
    <w:rsid w:val="000C2C58"/>
    <w:rsid w:val="000C3128"/>
    <w:rsid w:val="000C39E9"/>
    <w:rsid w:val="000C43A9"/>
    <w:rsid w:val="000C4623"/>
    <w:rsid w:val="000C46FB"/>
    <w:rsid w:val="000C5095"/>
    <w:rsid w:val="000C5798"/>
    <w:rsid w:val="000C57F9"/>
    <w:rsid w:val="000C5842"/>
    <w:rsid w:val="000C5D12"/>
    <w:rsid w:val="000C5D62"/>
    <w:rsid w:val="000C5F35"/>
    <w:rsid w:val="000C6FD1"/>
    <w:rsid w:val="000C7260"/>
    <w:rsid w:val="000C7450"/>
    <w:rsid w:val="000D03BB"/>
    <w:rsid w:val="000D0502"/>
    <w:rsid w:val="000D0758"/>
    <w:rsid w:val="000D0C44"/>
    <w:rsid w:val="000D120F"/>
    <w:rsid w:val="000D122D"/>
    <w:rsid w:val="000D1267"/>
    <w:rsid w:val="000D155E"/>
    <w:rsid w:val="000D1A2A"/>
    <w:rsid w:val="000D1BF5"/>
    <w:rsid w:val="000D1F70"/>
    <w:rsid w:val="000D204D"/>
    <w:rsid w:val="000D26AF"/>
    <w:rsid w:val="000D2F72"/>
    <w:rsid w:val="000D31E1"/>
    <w:rsid w:val="000D357A"/>
    <w:rsid w:val="000D3810"/>
    <w:rsid w:val="000D3961"/>
    <w:rsid w:val="000D3FB1"/>
    <w:rsid w:val="000D4AE7"/>
    <w:rsid w:val="000D4E62"/>
    <w:rsid w:val="000D522A"/>
    <w:rsid w:val="000D5955"/>
    <w:rsid w:val="000D5AB1"/>
    <w:rsid w:val="000D625B"/>
    <w:rsid w:val="000D6883"/>
    <w:rsid w:val="000D6B44"/>
    <w:rsid w:val="000D7888"/>
    <w:rsid w:val="000D79F7"/>
    <w:rsid w:val="000D7B53"/>
    <w:rsid w:val="000D7B97"/>
    <w:rsid w:val="000D7BA0"/>
    <w:rsid w:val="000D7E1A"/>
    <w:rsid w:val="000E0436"/>
    <w:rsid w:val="000E0764"/>
    <w:rsid w:val="000E082F"/>
    <w:rsid w:val="000E0C22"/>
    <w:rsid w:val="000E0E14"/>
    <w:rsid w:val="000E110F"/>
    <w:rsid w:val="000E11BC"/>
    <w:rsid w:val="000E14FF"/>
    <w:rsid w:val="000E158D"/>
    <w:rsid w:val="000E1B58"/>
    <w:rsid w:val="000E1D15"/>
    <w:rsid w:val="000E1E27"/>
    <w:rsid w:val="000E257B"/>
    <w:rsid w:val="000E26B1"/>
    <w:rsid w:val="000E2DE7"/>
    <w:rsid w:val="000E33FD"/>
    <w:rsid w:val="000E34F1"/>
    <w:rsid w:val="000E3E03"/>
    <w:rsid w:val="000E4121"/>
    <w:rsid w:val="000E499C"/>
    <w:rsid w:val="000E4D5C"/>
    <w:rsid w:val="000E5161"/>
    <w:rsid w:val="000E51E4"/>
    <w:rsid w:val="000E5256"/>
    <w:rsid w:val="000E5404"/>
    <w:rsid w:val="000E594A"/>
    <w:rsid w:val="000E5B9C"/>
    <w:rsid w:val="000E66C7"/>
    <w:rsid w:val="000E6A0E"/>
    <w:rsid w:val="000E6B31"/>
    <w:rsid w:val="000E6BBF"/>
    <w:rsid w:val="000E6C09"/>
    <w:rsid w:val="000E6F35"/>
    <w:rsid w:val="000E7DDB"/>
    <w:rsid w:val="000F0BCD"/>
    <w:rsid w:val="000F0EB8"/>
    <w:rsid w:val="000F1131"/>
    <w:rsid w:val="000F13E1"/>
    <w:rsid w:val="000F1694"/>
    <w:rsid w:val="000F1959"/>
    <w:rsid w:val="000F1EAB"/>
    <w:rsid w:val="000F1F03"/>
    <w:rsid w:val="000F1F67"/>
    <w:rsid w:val="000F23C2"/>
    <w:rsid w:val="000F2789"/>
    <w:rsid w:val="000F33E3"/>
    <w:rsid w:val="000F3D85"/>
    <w:rsid w:val="000F427A"/>
    <w:rsid w:val="000F4443"/>
    <w:rsid w:val="000F4F86"/>
    <w:rsid w:val="000F5874"/>
    <w:rsid w:val="000F587C"/>
    <w:rsid w:val="000F593F"/>
    <w:rsid w:val="000F5986"/>
    <w:rsid w:val="000F59DF"/>
    <w:rsid w:val="000F5B46"/>
    <w:rsid w:val="000F62C4"/>
    <w:rsid w:val="000F69FC"/>
    <w:rsid w:val="000F7269"/>
    <w:rsid w:val="000F7526"/>
    <w:rsid w:val="000F7F46"/>
    <w:rsid w:val="000F7F8A"/>
    <w:rsid w:val="00100037"/>
    <w:rsid w:val="00100272"/>
    <w:rsid w:val="0010056F"/>
    <w:rsid w:val="001005E3"/>
    <w:rsid w:val="00100F79"/>
    <w:rsid w:val="00101295"/>
    <w:rsid w:val="00101613"/>
    <w:rsid w:val="001019AE"/>
    <w:rsid w:val="00101DCA"/>
    <w:rsid w:val="00101F7D"/>
    <w:rsid w:val="00102D0B"/>
    <w:rsid w:val="0010300B"/>
    <w:rsid w:val="0010311B"/>
    <w:rsid w:val="00103609"/>
    <w:rsid w:val="001044D5"/>
    <w:rsid w:val="00104928"/>
    <w:rsid w:val="00104B90"/>
    <w:rsid w:val="00104F20"/>
    <w:rsid w:val="00104F8E"/>
    <w:rsid w:val="00105008"/>
    <w:rsid w:val="00105014"/>
    <w:rsid w:val="001059F6"/>
    <w:rsid w:val="0010601B"/>
    <w:rsid w:val="001061C7"/>
    <w:rsid w:val="00106404"/>
    <w:rsid w:val="00106522"/>
    <w:rsid w:val="001066C5"/>
    <w:rsid w:val="001069EE"/>
    <w:rsid w:val="00106D44"/>
    <w:rsid w:val="00106FCD"/>
    <w:rsid w:val="001076A2"/>
    <w:rsid w:val="0010790C"/>
    <w:rsid w:val="001101CE"/>
    <w:rsid w:val="001105A7"/>
    <w:rsid w:val="00110C8A"/>
    <w:rsid w:val="00110E08"/>
    <w:rsid w:val="00111080"/>
    <w:rsid w:val="00111972"/>
    <w:rsid w:val="00111982"/>
    <w:rsid w:val="00111DC5"/>
    <w:rsid w:val="00111F40"/>
    <w:rsid w:val="0011206A"/>
    <w:rsid w:val="00112A9E"/>
    <w:rsid w:val="00112CC5"/>
    <w:rsid w:val="00112E53"/>
    <w:rsid w:val="00112F29"/>
    <w:rsid w:val="00113275"/>
    <w:rsid w:val="001132B3"/>
    <w:rsid w:val="0011341A"/>
    <w:rsid w:val="0011381D"/>
    <w:rsid w:val="00113845"/>
    <w:rsid w:val="00113C29"/>
    <w:rsid w:val="001141D7"/>
    <w:rsid w:val="00114678"/>
    <w:rsid w:val="001151E8"/>
    <w:rsid w:val="00115EBE"/>
    <w:rsid w:val="00116140"/>
    <w:rsid w:val="0011676A"/>
    <w:rsid w:val="00116810"/>
    <w:rsid w:val="00116AD8"/>
    <w:rsid w:val="00116C1B"/>
    <w:rsid w:val="00116DCB"/>
    <w:rsid w:val="0011708D"/>
    <w:rsid w:val="00117A61"/>
    <w:rsid w:val="0012081B"/>
    <w:rsid w:val="00120CA6"/>
    <w:rsid w:val="00120DCE"/>
    <w:rsid w:val="001213BA"/>
    <w:rsid w:val="001215D9"/>
    <w:rsid w:val="00121ADF"/>
    <w:rsid w:val="001222B4"/>
    <w:rsid w:val="00122B43"/>
    <w:rsid w:val="00122C76"/>
    <w:rsid w:val="00123076"/>
    <w:rsid w:val="001235A1"/>
    <w:rsid w:val="0012360B"/>
    <w:rsid w:val="001247B4"/>
    <w:rsid w:val="00124802"/>
    <w:rsid w:val="0012489B"/>
    <w:rsid w:val="00124C61"/>
    <w:rsid w:val="0012514A"/>
    <w:rsid w:val="0012519C"/>
    <w:rsid w:val="0012528F"/>
    <w:rsid w:val="001258F4"/>
    <w:rsid w:val="00125AA3"/>
    <w:rsid w:val="00125DB7"/>
    <w:rsid w:val="00125EED"/>
    <w:rsid w:val="00125F10"/>
    <w:rsid w:val="00126146"/>
    <w:rsid w:val="00126A7B"/>
    <w:rsid w:val="00126EC8"/>
    <w:rsid w:val="00127246"/>
    <w:rsid w:val="00127593"/>
    <w:rsid w:val="00130404"/>
    <w:rsid w:val="00130491"/>
    <w:rsid w:val="00130495"/>
    <w:rsid w:val="00130734"/>
    <w:rsid w:val="00130BD1"/>
    <w:rsid w:val="00130D28"/>
    <w:rsid w:val="00130ED5"/>
    <w:rsid w:val="001313F3"/>
    <w:rsid w:val="001315B1"/>
    <w:rsid w:val="00131B8B"/>
    <w:rsid w:val="001323F6"/>
    <w:rsid w:val="001329A4"/>
    <w:rsid w:val="00132D16"/>
    <w:rsid w:val="00133080"/>
    <w:rsid w:val="0013310B"/>
    <w:rsid w:val="001335A7"/>
    <w:rsid w:val="0013363F"/>
    <w:rsid w:val="0013395F"/>
    <w:rsid w:val="00133D81"/>
    <w:rsid w:val="001345FF"/>
    <w:rsid w:val="0013466C"/>
    <w:rsid w:val="00134C15"/>
    <w:rsid w:val="0013512F"/>
    <w:rsid w:val="00135AC9"/>
    <w:rsid w:val="00135C5F"/>
    <w:rsid w:val="00135C8D"/>
    <w:rsid w:val="0013606A"/>
    <w:rsid w:val="00136F21"/>
    <w:rsid w:val="00136FBC"/>
    <w:rsid w:val="0013717E"/>
    <w:rsid w:val="00137222"/>
    <w:rsid w:val="00137418"/>
    <w:rsid w:val="00137575"/>
    <w:rsid w:val="00137648"/>
    <w:rsid w:val="00137C60"/>
    <w:rsid w:val="00140AF0"/>
    <w:rsid w:val="001413A0"/>
    <w:rsid w:val="001414E6"/>
    <w:rsid w:val="00141518"/>
    <w:rsid w:val="00141964"/>
    <w:rsid w:val="00142A75"/>
    <w:rsid w:val="0014325C"/>
    <w:rsid w:val="0014368C"/>
    <w:rsid w:val="001443C2"/>
    <w:rsid w:val="00144778"/>
    <w:rsid w:val="00144E1E"/>
    <w:rsid w:val="00144F52"/>
    <w:rsid w:val="00145AAD"/>
    <w:rsid w:val="00145CD5"/>
    <w:rsid w:val="0014608C"/>
    <w:rsid w:val="001461BB"/>
    <w:rsid w:val="00146216"/>
    <w:rsid w:val="001466A6"/>
    <w:rsid w:val="00146776"/>
    <w:rsid w:val="00146793"/>
    <w:rsid w:val="00146B16"/>
    <w:rsid w:val="00146D50"/>
    <w:rsid w:val="00147642"/>
    <w:rsid w:val="00147F0A"/>
    <w:rsid w:val="00150204"/>
    <w:rsid w:val="001502E9"/>
    <w:rsid w:val="00150932"/>
    <w:rsid w:val="00150ABE"/>
    <w:rsid w:val="00150C1C"/>
    <w:rsid w:val="00150C5A"/>
    <w:rsid w:val="00151A08"/>
    <w:rsid w:val="00151A14"/>
    <w:rsid w:val="00151DEC"/>
    <w:rsid w:val="0015202A"/>
    <w:rsid w:val="0015205D"/>
    <w:rsid w:val="001520DE"/>
    <w:rsid w:val="001522CE"/>
    <w:rsid w:val="00152493"/>
    <w:rsid w:val="00152C42"/>
    <w:rsid w:val="00152DD6"/>
    <w:rsid w:val="001531F9"/>
    <w:rsid w:val="00153357"/>
    <w:rsid w:val="0015347B"/>
    <w:rsid w:val="00153617"/>
    <w:rsid w:val="00153838"/>
    <w:rsid w:val="00153D06"/>
    <w:rsid w:val="00153E29"/>
    <w:rsid w:val="001542A6"/>
    <w:rsid w:val="00154329"/>
    <w:rsid w:val="001549AB"/>
    <w:rsid w:val="00155083"/>
    <w:rsid w:val="001556D1"/>
    <w:rsid w:val="00155A5A"/>
    <w:rsid w:val="00155E5D"/>
    <w:rsid w:val="001560AE"/>
    <w:rsid w:val="0015622D"/>
    <w:rsid w:val="001564EC"/>
    <w:rsid w:val="001564F3"/>
    <w:rsid w:val="00156994"/>
    <w:rsid w:val="00156AE5"/>
    <w:rsid w:val="00156E1B"/>
    <w:rsid w:val="0015710C"/>
    <w:rsid w:val="001571B9"/>
    <w:rsid w:val="001571E6"/>
    <w:rsid w:val="0015729F"/>
    <w:rsid w:val="00157365"/>
    <w:rsid w:val="0015747C"/>
    <w:rsid w:val="0015766A"/>
    <w:rsid w:val="00157670"/>
    <w:rsid w:val="00157C67"/>
    <w:rsid w:val="00157C85"/>
    <w:rsid w:val="00157CB2"/>
    <w:rsid w:val="00157CF3"/>
    <w:rsid w:val="001604B5"/>
    <w:rsid w:val="001605AA"/>
    <w:rsid w:val="00161057"/>
    <w:rsid w:val="00161198"/>
    <w:rsid w:val="00161212"/>
    <w:rsid w:val="001614CE"/>
    <w:rsid w:val="0016194E"/>
    <w:rsid w:val="00161F97"/>
    <w:rsid w:val="00162693"/>
    <w:rsid w:val="00162FCA"/>
    <w:rsid w:val="0016340A"/>
    <w:rsid w:val="00163965"/>
    <w:rsid w:val="00164160"/>
    <w:rsid w:val="0016443A"/>
    <w:rsid w:val="00164655"/>
    <w:rsid w:val="00164676"/>
    <w:rsid w:val="00164913"/>
    <w:rsid w:val="00164E9D"/>
    <w:rsid w:val="00165573"/>
    <w:rsid w:val="00165767"/>
    <w:rsid w:val="00165AC4"/>
    <w:rsid w:val="00166012"/>
    <w:rsid w:val="00166221"/>
    <w:rsid w:val="00166981"/>
    <w:rsid w:val="001677AE"/>
    <w:rsid w:val="00167D8F"/>
    <w:rsid w:val="00170654"/>
    <w:rsid w:val="00170965"/>
    <w:rsid w:val="001710C8"/>
    <w:rsid w:val="001713DC"/>
    <w:rsid w:val="001714D6"/>
    <w:rsid w:val="00171938"/>
    <w:rsid w:val="00171990"/>
    <w:rsid w:val="00171B3E"/>
    <w:rsid w:val="00171BC7"/>
    <w:rsid w:val="0017222E"/>
    <w:rsid w:val="00172338"/>
    <w:rsid w:val="001726F4"/>
    <w:rsid w:val="00172972"/>
    <w:rsid w:val="00173005"/>
    <w:rsid w:val="00173774"/>
    <w:rsid w:val="00173986"/>
    <w:rsid w:val="00173D75"/>
    <w:rsid w:val="00174006"/>
    <w:rsid w:val="001741C3"/>
    <w:rsid w:val="00174248"/>
    <w:rsid w:val="00174383"/>
    <w:rsid w:val="001743D4"/>
    <w:rsid w:val="0017452E"/>
    <w:rsid w:val="0017477A"/>
    <w:rsid w:val="0017477B"/>
    <w:rsid w:val="001749D2"/>
    <w:rsid w:val="00174AA8"/>
    <w:rsid w:val="00174CAD"/>
    <w:rsid w:val="00174CD8"/>
    <w:rsid w:val="00174D07"/>
    <w:rsid w:val="001751C6"/>
    <w:rsid w:val="00175484"/>
    <w:rsid w:val="00175784"/>
    <w:rsid w:val="00175DD9"/>
    <w:rsid w:val="00176310"/>
    <w:rsid w:val="00176890"/>
    <w:rsid w:val="001768A5"/>
    <w:rsid w:val="001768F6"/>
    <w:rsid w:val="00176D3E"/>
    <w:rsid w:val="00176EDC"/>
    <w:rsid w:val="00177022"/>
    <w:rsid w:val="001772DB"/>
    <w:rsid w:val="0017750A"/>
    <w:rsid w:val="00177750"/>
    <w:rsid w:val="0017782A"/>
    <w:rsid w:val="00177E71"/>
    <w:rsid w:val="001801E2"/>
    <w:rsid w:val="00180258"/>
    <w:rsid w:val="00180281"/>
    <w:rsid w:val="001819DF"/>
    <w:rsid w:val="001819E5"/>
    <w:rsid w:val="00182B4A"/>
    <w:rsid w:val="00182C3B"/>
    <w:rsid w:val="00182CB7"/>
    <w:rsid w:val="001834F1"/>
    <w:rsid w:val="0018350F"/>
    <w:rsid w:val="00184039"/>
    <w:rsid w:val="001842A3"/>
    <w:rsid w:val="00184345"/>
    <w:rsid w:val="001846FB"/>
    <w:rsid w:val="00185004"/>
    <w:rsid w:val="00185301"/>
    <w:rsid w:val="001856D8"/>
    <w:rsid w:val="001857B4"/>
    <w:rsid w:val="00185B27"/>
    <w:rsid w:val="00185FD3"/>
    <w:rsid w:val="001862D1"/>
    <w:rsid w:val="00186CEF"/>
    <w:rsid w:val="001872E4"/>
    <w:rsid w:val="0018778A"/>
    <w:rsid w:val="00187D1B"/>
    <w:rsid w:val="00187EAF"/>
    <w:rsid w:val="00187FC5"/>
    <w:rsid w:val="0019018D"/>
    <w:rsid w:val="001906B2"/>
    <w:rsid w:val="00190970"/>
    <w:rsid w:val="00190C99"/>
    <w:rsid w:val="00190E30"/>
    <w:rsid w:val="0019160C"/>
    <w:rsid w:val="00191765"/>
    <w:rsid w:val="00191A23"/>
    <w:rsid w:val="00191E33"/>
    <w:rsid w:val="00191ECE"/>
    <w:rsid w:val="00191F73"/>
    <w:rsid w:val="00192282"/>
    <w:rsid w:val="001927A0"/>
    <w:rsid w:val="00192984"/>
    <w:rsid w:val="00193570"/>
    <w:rsid w:val="00193671"/>
    <w:rsid w:val="00193CB8"/>
    <w:rsid w:val="00193D21"/>
    <w:rsid w:val="00193E00"/>
    <w:rsid w:val="00194155"/>
    <w:rsid w:val="00194181"/>
    <w:rsid w:val="001943BA"/>
    <w:rsid w:val="001943FB"/>
    <w:rsid w:val="0019445F"/>
    <w:rsid w:val="001945BB"/>
    <w:rsid w:val="001948BF"/>
    <w:rsid w:val="00195263"/>
    <w:rsid w:val="00195B26"/>
    <w:rsid w:val="0019628D"/>
    <w:rsid w:val="00196BAC"/>
    <w:rsid w:val="00196DD8"/>
    <w:rsid w:val="0019763C"/>
    <w:rsid w:val="00197671"/>
    <w:rsid w:val="00197744"/>
    <w:rsid w:val="00197B22"/>
    <w:rsid w:val="00197D78"/>
    <w:rsid w:val="001A0400"/>
    <w:rsid w:val="001A046E"/>
    <w:rsid w:val="001A0584"/>
    <w:rsid w:val="001A0596"/>
    <w:rsid w:val="001A0648"/>
    <w:rsid w:val="001A076C"/>
    <w:rsid w:val="001A0C00"/>
    <w:rsid w:val="001A0EDE"/>
    <w:rsid w:val="001A1122"/>
    <w:rsid w:val="001A157C"/>
    <w:rsid w:val="001A16D6"/>
    <w:rsid w:val="001A17E0"/>
    <w:rsid w:val="001A18AE"/>
    <w:rsid w:val="001A1A48"/>
    <w:rsid w:val="001A2054"/>
    <w:rsid w:val="001A2BD0"/>
    <w:rsid w:val="001A2DA5"/>
    <w:rsid w:val="001A32D2"/>
    <w:rsid w:val="001A33CE"/>
    <w:rsid w:val="001A3527"/>
    <w:rsid w:val="001A3BB1"/>
    <w:rsid w:val="001A3C4E"/>
    <w:rsid w:val="001A3E02"/>
    <w:rsid w:val="001A4045"/>
    <w:rsid w:val="001A4148"/>
    <w:rsid w:val="001A4156"/>
    <w:rsid w:val="001A423D"/>
    <w:rsid w:val="001A479B"/>
    <w:rsid w:val="001A4D45"/>
    <w:rsid w:val="001A54BE"/>
    <w:rsid w:val="001A5764"/>
    <w:rsid w:val="001A59DE"/>
    <w:rsid w:val="001A5D51"/>
    <w:rsid w:val="001A629A"/>
    <w:rsid w:val="001A6304"/>
    <w:rsid w:val="001A6C99"/>
    <w:rsid w:val="001A6DB2"/>
    <w:rsid w:val="001A74B2"/>
    <w:rsid w:val="001A76E5"/>
    <w:rsid w:val="001A799F"/>
    <w:rsid w:val="001A7ACD"/>
    <w:rsid w:val="001A7B14"/>
    <w:rsid w:val="001B08D0"/>
    <w:rsid w:val="001B0A56"/>
    <w:rsid w:val="001B1392"/>
    <w:rsid w:val="001B144F"/>
    <w:rsid w:val="001B1755"/>
    <w:rsid w:val="001B18FA"/>
    <w:rsid w:val="001B1971"/>
    <w:rsid w:val="001B1A3A"/>
    <w:rsid w:val="001B1AFA"/>
    <w:rsid w:val="001B2415"/>
    <w:rsid w:val="001B24D4"/>
    <w:rsid w:val="001B2777"/>
    <w:rsid w:val="001B2DD6"/>
    <w:rsid w:val="001B3051"/>
    <w:rsid w:val="001B3214"/>
    <w:rsid w:val="001B3579"/>
    <w:rsid w:val="001B40D4"/>
    <w:rsid w:val="001B44AD"/>
    <w:rsid w:val="001B4875"/>
    <w:rsid w:val="001B4A1C"/>
    <w:rsid w:val="001B4A1F"/>
    <w:rsid w:val="001B510F"/>
    <w:rsid w:val="001B525E"/>
    <w:rsid w:val="001B5534"/>
    <w:rsid w:val="001B57C5"/>
    <w:rsid w:val="001B5807"/>
    <w:rsid w:val="001B5EFA"/>
    <w:rsid w:val="001B6EC8"/>
    <w:rsid w:val="001B7029"/>
    <w:rsid w:val="001B7446"/>
    <w:rsid w:val="001B7757"/>
    <w:rsid w:val="001B784E"/>
    <w:rsid w:val="001B7863"/>
    <w:rsid w:val="001B7B47"/>
    <w:rsid w:val="001C016E"/>
    <w:rsid w:val="001C01DD"/>
    <w:rsid w:val="001C1081"/>
    <w:rsid w:val="001C163B"/>
    <w:rsid w:val="001C1FC7"/>
    <w:rsid w:val="001C2113"/>
    <w:rsid w:val="001C23D5"/>
    <w:rsid w:val="001C2476"/>
    <w:rsid w:val="001C3122"/>
    <w:rsid w:val="001C39E2"/>
    <w:rsid w:val="001C3F1F"/>
    <w:rsid w:val="001C4009"/>
    <w:rsid w:val="001C40F0"/>
    <w:rsid w:val="001C45D9"/>
    <w:rsid w:val="001C4AD6"/>
    <w:rsid w:val="001C569F"/>
    <w:rsid w:val="001C5BBC"/>
    <w:rsid w:val="001C61BD"/>
    <w:rsid w:val="001C6200"/>
    <w:rsid w:val="001C631C"/>
    <w:rsid w:val="001C6A76"/>
    <w:rsid w:val="001C6FE9"/>
    <w:rsid w:val="001C7573"/>
    <w:rsid w:val="001C7684"/>
    <w:rsid w:val="001C7885"/>
    <w:rsid w:val="001C7A96"/>
    <w:rsid w:val="001C7F41"/>
    <w:rsid w:val="001D0122"/>
    <w:rsid w:val="001D0653"/>
    <w:rsid w:val="001D071C"/>
    <w:rsid w:val="001D076F"/>
    <w:rsid w:val="001D0ADD"/>
    <w:rsid w:val="001D1287"/>
    <w:rsid w:val="001D1644"/>
    <w:rsid w:val="001D16F0"/>
    <w:rsid w:val="001D1756"/>
    <w:rsid w:val="001D191E"/>
    <w:rsid w:val="001D19B5"/>
    <w:rsid w:val="001D1F80"/>
    <w:rsid w:val="001D2304"/>
    <w:rsid w:val="001D263C"/>
    <w:rsid w:val="001D2BBD"/>
    <w:rsid w:val="001D2CBF"/>
    <w:rsid w:val="001D2D8D"/>
    <w:rsid w:val="001D3B34"/>
    <w:rsid w:val="001D3BF6"/>
    <w:rsid w:val="001D445D"/>
    <w:rsid w:val="001D4471"/>
    <w:rsid w:val="001D48FB"/>
    <w:rsid w:val="001D5CE9"/>
    <w:rsid w:val="001D5FC8"/>
    <w:rsid w:val="001D6141"/>
    <w:rsid w:val="001D61E0"/>
    <w:rsid w:val="001D64BD"/>
    <w:rsid w:val="001D6E05"/>
    <w:rsid w:val="001D77A5"/>
    <w:rsid w:val="001E0690"/>
    <w:rsid w:val="001E0886"/>
    <w:rsid w:val="001E08D0"/>
    <w:rsid w:val="001E0C54"/>
    <w:rsid w:val="001E1727"/>
    <w:rsid w:val="001E1844"/>
    <w:rsid w:val="001E1A80"/>
    <w:rsid w:val="001E1C5F"/>
    <w:rsid w:val="001E1CC4"/>
    <w:rsid w:val="001E1CEC"/>
    <w:rsid w:val="001E2507"/>
    <w:rsid w:val="001E2909"/>
    <w:rsid w:val="001E32E5"/>
    <w:rsid w:val="001E332E"/>
    <w:rsid w:val="001E3977"/>
    <w:rsid w:val="001E3BEB"/>
    <w:rsid w:val="001E3C0F"/>
    <w:rsid w:val="001E43F3"/>
    <w:rsid w:val="001E4517"/>
    <w:rsid w:val="001E4604"/>
    <w:rsid w:val="001E460D"/>
    <w:rsid w:val="001E4A47"/>
    <w:rsid w:val="001E4AD9"/>
    <w:rsid w:val="001E4C8D"/>
    <w:rsid w:val="001E50F9"/>
    <w:rsid w:val="001E5197"/>
    <w:rsid w:val="001E52D8"/>
    <w:rsid w:val="001E5B5F"/>
    <w:rsid w:val="001E5D00"/>
    <w:rsid w:val="001E5F8B"/>
    <w:rsid w:val="001E65DA"/>
    <w:rsid w:val="001E715D"/>
    <w:rsid w:val="001E7526"/>
    <w:rsid w:val="001F02D9"/>
    <w:rsid w:val="001F06B5"/>
    <w:rsid w:val="001F07C0"/>
    <w:rsid w:val="001F0A59"/>
    <w:rsid w:val="001F1148"/>
    <w:rsid w:val="001F1958"/>
    <w:rsid w:val="001F1E0F"/>
    <w:rsid w:val="001F1FEA"/>
    <w:rsid w:val="001F2376"/>
    <w:rsid w:val="001F24C9"/>
    <w:rsid w:val="001F2663"/>
    <w:rsid w:val="001F28D3"/>
    <w:rsid w:val="001F29C1"/>
    <w:rsid w:val="001F2C92"/>
    <w:rsid w:val="001F3023"/>
    <w:rsid w:val="001F3106"/>
    <w:rsid w:val="001F3590"/>
    <w:rsid w:val="001F393D"/>
    <w:rsid w:val="001F3E91"/>
    <w:rsid w:val="001F3EA2"/>
    <w:rsid w:val="001F3F28"/>
    <w:rsid w:val="001F42A7"/>
    <w:rsid w:val="001F42D3"/>
    <w:rsid w:val="001F4473"/>
    <w:rsid w:val="001F487C"/>
    <w:rsid w:val="001F50DF"/>
    <w:rsid w:val="001F5539"/>
    <w:rsid w:val="001F59F9"/>
    <w:rsid w:val="001F5A1D"/>
    <w:rsid w:val="001F5BA2"/>
    <w:rsid w:val="001F5F90"/>
    <w:rsid w:val="001F60AE"/>
    <w:rsid w:val="001F6663"/>
    <w:rsid w:val="001F6D5F"/>
    <w:rsid w:val="001F6F39"/>
    <w:rsid w:val="001F79CA"/>
    <w:rsid w:val="002002F3"/>
    <w:rsid w:val="002005CD"/>
    <w:rsid w:val="00200873"/>
    <w:rsid w:val="00200AB0"/>
    <w:rsid w:val="00200C08"/>
    <w:rsid w:val="00200E22"/>
    <w:rsid w:val="00200F33"/>
    <w:rsid w:val="0020100E"/>
    <w:rsid w:val="00201636"/>
    <w:rsid w:val="00201A89"/>
    <w:rsid w:val="00202300"/>
    <w:rsid w:val="00202503"/>
    <w:rsid w:val="00202771"/>
    <w:rsid w:val="00202C0B"/>
    <w:rsid w:val="00202F07"/>
    <w:rsid w:val="0020351E"/>
    <w:rsid w:val="002037FE"/>
    <w:rsid w:val="00203D65"/>
    <w:rsid w:val="00203FAE"/>
    <w:rsid w:val="002043AA"/>
    <w:rsid w:val="00204D43"/>
    <w:rsid w:val="00204F15"/>
    <w:rsid w:val="0020522D"/>
    <w:rsid w:val="0020529B"/>
    <w:rsid w:val="002057F7"/>
    <w:rsid w:val="0020589C"/>
    <w:rsid w:val="00205931"/>
    <w:rsid w:val="00205C08"/>
    <w:rsid w:val="002062D4"/>
    <w:rsid w:val="0020659C"/>
    <w:rsid w:val="00206751"/>
    <w:rsid w:val="002067CF"/>
    <w:rsid w:val="00206C6C"/>
    <w:rsid w:val="002070F2"/>
    <w:rsid w:val="0020719C"/>
    <w:rsid w:val="002072E0"/>
    <w:rsid w:val="00207828"/>
    <w:rsid w:val="00207936"/>
    <w:rsid w:val="00207A02"/>
    <w:rsid w:val="00207B7D"/>
    <w:rsid w:val="00207BD1"/>
    <w:rsid w:val="00207E5F"/>
    <w:rsid w:val="0021044A"/>
    <w:rsid w:val="00210964"/>
    <w:rsid w:val="00210AD5"/>
    <w:rsid w:val="00210B93"/>
    <w:rsid w:val="002111BD"/>
    <w:rsid w:val="00211730"/>
    <w:rsid w:val="002117B0"/>
    <w:rsid w:val="0021198E"/>
    <w:rsid w:val="00211E8D"/>
    <w:rsid w:val="00211F6D"/>
    <w:rsid w:val="0021213E"/>
    <w:rsid w:val="00212426"/>
    <w:rsid w:val="0021255B"/>
    <w:rsid w:val="00212646"/>
    <w:rsid w:val="0021272C"/>
    <w:rsid w:val="0021295C"/>
    <w:rsid w:val="0021339E"/>
    <w:rsid w:val="002134CA"/>
    <w:rsid w:val="00213612"/>
    <w:rsid w:val="00213984"/>
    <w:rsid w:val="00213B0A"/>
    <w:rsid w:val="00213CFC"/>
    <w:rsid w:val="00214295"/>
    <w:rsid w:val="0021456F"/>
    <w:rsid w:val="00214796"/>
    <w:rsid w:val="002147C9"/>
    <w:rsid w:val="00214A43"/>
    <w:rsid w:val="00214CBA"/>
    <w:rsid w:val="00214E5D"/>
    <w:rsid w:val="002150CB"/>
    <w:rsid w:val="0021536A"/>
    <w:rsid w:val="00215411"/>
    <w:rsid w:val="0021542F"/>
    <w:rsid w:val="002154B8"/>
    <w:rsid w:val="002156AE"/>
    <w:rsid w:val="00216166"/>
    <w:rsid w:val="00216346"/>
    <w:rsid w:val="00216649"/>
    <w:rsid w:val="00217074"/>
    <w:rsid w:val="0021708B"/>
    <w:rsid w:val="0021756E"/>
    <w:rsid w:val="002175F4"/>
    <w:rsid w:val="002201CE"/>
    <w:rsid w:val="00220556"/>
    <w:rsid w:val="00220A39"/>
    <w:rsid w:val="00220CD4"/>
    <w:rsid w:val="00221097"/>
    <w:rsid w:val="002211F5"/>
    <w:rsid w:val="002216E4"/>
    <w:rsid w:val="00221D34"/>
    <w:rsid w:val="00222000"/>
    <w:rsid w:val="002223BF"/>
    <w:rsid w:val="00222949"/>
    <w:rsid w:val="00222A42"/>
    <w:rsid w:val="00222B5D"/>
    <w:rsid w:val="002230A9"/>
    <w:rsid w:val="00223456"/>
    <w:rsid w:val="0022359B"/>
    <w:rsid w:val="002239E8"/>
    <w:rsid w:val="00224663"/>
    <w:rsid w:val="00224A27"/>
    <w:rsid w:val="002250FA"/>
    <w:rsid w:val="002252A3"/>
    <w:rsid w:val="0022572D"/>
    <w:rsid w:val="00225999"/>
    <w:rsid w:val="00225BE5"/>
    <w:rsid w:val="00225E6A"/>
    <w:rsid w:val="00225F43"/>
    <w:rsid w:val="002261E1"/>
    <w:rsid w:val="002263C7"/>
    <w:rsid w:val="002267C9"/>
    <w:rsid w:val="00226C3C"/>
    <w:rsid w:val="00227259"/>
    <w:rsid w:val="00227266"/>
    <w:rsid w:val="00227294"/>
    <w:rsid w:val="00230472"/>
    <w:rsid w:val="00230704"/>
    <w:rsid w:val="00230ADE"/>
    <w:rsid w:val="00230D75"/>
    <w:rsid w:val="0023111C"/>
    <w:rsid w:val="002314F1"/>
    <w:rsid w:val="00231570"/>
    <w:rsid w:val="0023168B"/>
    <w:rsid w:val="002321E4"/>
    <w:rsid w:val="002327E5"/>
    <w:rsid w:val="00232891"/>
    <w:rsid w:val="00232AA6"/>
    <w:rsid w:val="00232D78"/>
    <w:rsid w:val="002334B5"/>
    <w:rsid w:val="00233728"/>
    <w:rsid w:val="002341F8"/>
    <w:rsid w:val="00234561"/>
    <w:rsid w:val="00234605"/>
    <w:rsid w:val="00234A5A"/>
    <w:rsid w:val="00234C91"/>
    <w:rsid w:val="00234C9C"/>
    <w:rsid w:val="002352F0"/>
    <w:rsid w:val="0023545B"/>
    <w:rsid w:val="00235C01"/>
    <w:rsid w:val="00235DEE"/>
    <w:rsid w:val="00236256"/>
    <w:rsid w:val="002367C6"/>
    <w:rsid w:val="00236A16"/>
    <w:rsid w:val="00236E36"/>
    <w:rsid w:val="00237412"/>
    <w:rsid w:val="002378AE"/>
    <w:rsid w:val="00237CFD"/>
    <w:rsid w:val="00237E98"/>
    <w:rsid w:val="00237F70"/>
    <w:rsid w:val="00240407"/>
    <w:rsid w:val="00241368"/>
    <w:rsid w:val="002414E4"/>
    <w:rsid w:val="00241627"/>
    <w:rsid w:val="00241A0B"/>
    <w:rsid w:val="00241C78"/>
    <w:rsid w:val="00242F3B"/>
    <w:rsid w:val="00243C00"/>
    <w:rsid w:val="00244921"/>
    <w:rsid w:val="00244993"/>
    <w:rsid w:val="00245146"/>
    <w:rsid w:val="0024542B"/>
    <w:rsid w:val="00245705"/>
    <w:rsid w:val="00245721"/>
    <w:rsid w:val="00245736"/>
    <w:rsid w:val="00245E3D"/>
    <w:rsid w:val="00246260"/>
    <w:rsid w:val="002462A9"/>
    <w:rsid w:val="0024631B"/>
    <w:rsid w:val="002467E5"/>
    <w:rsid w:val="00247093"/>
    <w:rsid w:val="0024740E"/>
    <w:rsid w:val="00247796"/>
    <w:rsid w:val="002478B9"/>
    <w:rsid w:val="00247A4E"/>
    <w:rsid w:val="00247ED9"/>
    <w:rsid w:val="002503DA"/>
    <w:rsid w:val="00250DAE"/>
    <w:rsid w:val="00250DCC"/>
    <w:rsid w:val="00251127"/>
    <w:rsid w:val="002512E0"/>
    <w:rsid w:val="002513CE"/>
    <w:rsid w:val="002515A1"/>
    <w:rsid w:val="00251A11"/>
    <w:rsid w:val="00251FFB"/>
    <w:rsid w:val="002522F2"/>
    <w:rsid w:val="00252936"/>
    <w:rsid w:val="00252CD9"/>
    <w:rsid w:val="00253290"/>
    <w:rsid w:val="00253548"/>
    <w:rsid w:val="00253607"/>
    <w:rsid w:val="0025387D"/>
    <w:rsid w:val="00253D3A"/>
    <w:rsid w:val="00253D5F"/>
    <w:rsid w:val="00253E43"/>
    <w:rsid w:val="002540DC"/>
    <w:rsid w:val="00254129"/>
    <w:rsid w:val="002542A2"/>
    <w:rsid w:val="0025457D"/>
    <w:rsid w:val="00254C6B"/>
    <w:rsid w:val="00254D53"/>
    <w:rsid w:val="00254F69"/>
    <w:rsid w:val="00255414"/>
    <w:rsid w:val="00255B11"/>
    <w:rsid w:val="00255DEE"/>
    <w:rsid w:val="00256297"/>
    <w:rsid w:val="0025659E"/>
    <w:rsid w:val="00256FAE"/>
    <w:rsid w:val="00257385"/>
    <w:rsid w:val="002575CA"/>
    <w:rsid w:val="0025773E"/>
    <w:rsid w:val="00257BA9"/>
    <w:rsid w:val="002602BD"/>
    <w:rsid w:val="00260406"/>
    <w:rsid w:val="002607B7"/>
    <w:rsid w:val="00260B7C"/>
    <w:rsid w:val="00260CAC"/>
    <w:rsid w:val="00260D95"/>
    <w:rsid w:val="00261069"/>
    <w:rsid w:val="002611B1"/>
    <w:rsid w:val="00261B43"/>
    <w:rsid w:val="00261E27"/>
    <w:rsid w:val="00262097"/>
    <w:rsid w:val="00262131"/>
    <w:rsid w:val="00262205"/>
    <w:rsid w:val="002625FB"/>
    <w:rsid w:val="002629A9"/>
    <w:rsid w:val="00262A09"/>
    <w:rsid w:val="00263030"/>
    <w:rsid w:val="002637F6"/>
    <w:rsid w:val="00263D57"/>
    <w:rsid w:val="00263E7E"/>
    <w:rsid w:val="00263EEE"/>
    <w:rsid w:val="0026404B"/>
    <w:rsid w:val="00264441"/>
    <w:rsid w:val="002647A8"/>
    <w:rsid w:val="0026484F"/>
    <w:rsid w:val="00264CF2"/>
    <w:rsid w:val="00265439"/>
    <w:rsid w:val="00265A87"/>
    <w:rsid w:val="00265D05"/>
    <w:rsid w:val="0026645B"/>
    <w:rsid w:val="00266491"/>
    <w:rsid w:val="002665A6"/>
    <w:rsid w:val="00266D77"/>
    <w:rsid w:val="00266DFD"/>
    <w:rsid w:val="0026751E"/>
    <w:rsid w:val="002679D5"/>
    <w:rsid w:val="00267C03"/>
    <w:rsid w:val="00267E21"/>
    <w:rsid w:val="00267E68"/>
    <w:rsid w:val="00270224"/>
    <w:rsid w:val="00270411"/>
    <w:rsid w:val="002708F7"/>
    <w:rsid w:val="00270C61"/>
    <w:rsid w:val="00270D7F"/>
    <w:rsid w:val="00271357"/>
    <w:rsid w:val="00271877"/>
    <w:rsid w:val="002719B8"/>
    <w:rsid w:val="00271FAE"/>
    <w:rsid w:val="002720B6"/>
    <w:rsid w:val="002727C2"/>
    <w:rsid w:val="00272B16"/>
    <w:rsid w:val="00272C8D"/>
    <w:rsid w:val="00272D55"/>
    <w:rsid w:val="00272FCE"/>
    <w:rsid w:val="00272FD9"/>
    <w:rsid w:val="002732FB"/>
    <w:rsid w:val="002733A8"/>
    <w:rsid w:val="00273E59"/>
    <w:rsid w:val="002741C6"/>
    <w:rsid w:val="00274A2A"/>
    <w:rsid w:val="00274D28"/>
    <w:rsid w:val="002754A2"/>
    <w:rsid w:val="00275813"/>
    <w:rsid w:val="00275A33"/>
    <w:rsid w:val="0027629D"/>
    <w:rsid w:val="002764C2"/>
    <w:rsid w:val="00276A2B"/>
    <w:rsid w:val="00276D73"/>
    <w:rsid w:val="00276E63"/>
    <w:rsid w:val="002777EB"/>
    <w:rsid w:val="0027780D"/>
    <w:rsid w:val="00277AAA"/>
    <w:rsid w:val="00277D61"/>
    <w:rsid w:val="00277FCD"/>
    <w:rsid w:val="00280277"/>
    <w:rsid w:val="002807C7"/>
    <w:rsid w:val="002808A5"/>
    <w:rsid w:val="00280D41"/>
    <w:rsid w:val="00281712"/>
    <w:rsid w:val="00282157"/>
    <w:rsid w:val="002823BF"/>
    <w:rsid w:val="00282425"/>
    <w:rsid w:val="00282441"/>
    <w:rsid w:val="00282823"/>
    <w:rsid w:val="0028387D"/>
    <w:rsid w:val="00283AD1"/>
    <w:rsid w:val="00283F1A"/>
    <w:rsid w:val="0028406F"/>
    <w:rsid w:val="002845C0"/>
    <w:rsid w:val="00284AE1"/>
    <w:rsid w:val="00284F5B"/>
    <w:rsid w:val="00285053"/>
    <w:rsid w:val="002850E0"/>
    <w:rsid w:val="00285731"/>
    <w:rsid w:val="00285849"/>
    <w:rsid w:val="002859D4"/>
    <w:rsid w:val="00285A2D"/>
    <w:rsid w:val="00285B60"/>
    <w:rsid w:val="00285EBF"/>
    <w:rsid w:val="00286196"/>
    <w:rsid w:val="00286391"/>
    <w:rsid w:val="00286441"/>
    <w:rsid w:val="002865A1"/>
    <w:rsid w:val="00286D99"/>
    <w:rsid w:val="00287A3B"/>
    <w:rsid w:val="00287A54"/>
    <w:rsid w:val="00287B0E"/>
    <w:rsid w:val="0029028D"/>
    <w:rsid w:val="00290310"/>
    <w:rsid w:val="0029098E"/>
    <w:rsid w:val="00290AD3"/>
    <w:rsid w:val="00290F51"/>
    <w:rsid w:val="00291153"/>
    <w:rsid w:val="002914DD"/>
    <w:rsid w:val="00291852"/>
    <w:rsid w:val="00291F7A"/>
    <w:rsid w:val="00292B5C"/>
    <w:rsid w:val="0029389B"/>
    <w:rsid w:val="00293902"/>
    <w:rsid w:val="00293B66"/>
    <w:rsid w:val="00293E16"/>
    <w:rsid w:val="00293E83"/>
    <w:rsid w:val="00294453"/>
    <w:rsid w:val="002944AC"/>
    <w:rsid w:val="00294509"/>
    <w:rsid w:val="00294788"/>
    <w:rsid w:val="00294861"/>
    <w:rsid w:val="00295441"/>
    <w:rsid w:val="00295B03"/>
    <w:rsid w:val="00295FE8"/>
    <w:rsid w:val="00296250"/>
    <w:rsid w:val="002964DF"/>
    <w:rsid w:val="002965FC"/>
    <w:rsid w:val="00296E6A"/>
    <w:rsid w:val="00297A22"/>
    <w:rsid w:val="00297E94"/>
    <w:rsid w:val="002A00BA"/>
    <w:rsid w:val="002A092E"/>
    <w:rsid w:val="002A0BAD"/>
    <w:rsid w:val="002A14CC"/>
    <w:rsid w:val="002A27A8"/>
    <w:rsid w:val="002A2945"/>
    <w:rsid w:val="002A2954"/>
    <w:rsid w:val="002A2A58"/>
    <w:rsid w:val="002A2E28"/>
    <w:rsid w:val="002A2E8B"/>
    <w:rsid w:val="002A2E9A"/>
    <w:rsid w:val="002A3284"/>
    <w:rsid w:val="002A36C7"/>
    <w:rsid w:val="002A3726"/>
    <w:rsid w:val="002A4344"/>
    <w:rsid w:val="002A4ED5"/>
    <w:rsid w:val="002A505D"/>
    <w:rsid w:val="002A5271"/>
    <w:rsid w:val="002A5A83"/>
    <w:rsid w:val="002A5BBF"/>
    <w:rsid w:val="002A60F5"/>
    <w:rsid w:val="002A6689"/>
    <w:rsid w:val="002A6AC6"/>
    <w:rsid w:val="002A7508"/>
    <w:rsid w:val="002A791F"/>
    <w:rsid w:val="002A7FDE"/>
    <w:rsid w:val="002B0442"/>
    <w:rsid w:val="002B04A1"/>
    <w:rsid w:val="002B04D5"/>
    <w:rsid w:val="002B08E2"/>
    <w:rsid w:val="002B0C82"/>
    <w:rsid w:val="002B0E7B"/>
    <w:rsid w:val="002B12CA"/>
    <w:rsid w:val="002B1399"/>
    <w:rsid w:val="002B1514"/>
    <w:rsid w:val="002B27A7"/>
    <w:rsid w:val="002B3AD3"/>
    <w:rsid w:val="002B3C17"/>
    <w:rsid w:val="002B3CBE"/>
    <w:rsid w:val="002B3FF0"/>
    <w:rsid w:val="002B4BE7"/>
    <w:rsid w:val="002B4D60"/>
    <w:rsid w:val="002B551D"/>
    <w:rsid w:val="002B60EF"/>
    <w:rsid w:val="002B6535"/>
    <w:rsid w:val="002B6604"/>
    <w:rsid w:val="002B6637"/>
    <w:rsid w:val="002B665D"/>
    <w:rsid w:val="002B6B29"/>
    <w:rsid w:val="002B6C91"/>
    <w:rsid w:val="002B6C9B"/>
    <w:rsid w:val="002B6DBF"/>
    <w:rsid w:val="002B6E32"/>
    <w:rsid w:val="002B6E79"/>
    <w:rsid w:val="002B72FA"/>
    <w:rsid w:val="002B7910"/>
    <w:rsid w:val="002B7B5C"/>
    <w:rsid w:val="002B7CB5"/>
    <w:rsid w:val="002B7F02"/>
    <w:rsid w:val="002B7F7F"/>
    <w:rsid w:val="002C0004"/>
    <w:rsid w:val="002C0161"/>
    <w:rsid w:val="002C0833"/>
    <w:rsid w:val="002C0887"/>
    <w:rsid w:val="002C12BE"/>
    <w:rsid w:val="002C1397"/>
    <w:rsid w:val="002C145A"/>
    <w:rsid w:val="002C1C8B"/>
    <w:rsid w:val="002C210F"/>
    <w:rsid w:val="002C2597"/>
    <w:rsid w:val="002C26E7"/>
    <w:rsid w:val="002C2D19"/>
    <w:rsid w:val="002C321D"/>
    <w:rsid w:val="002C33CD"/>
    <w:rsid w:val="002C35D0"/>
    <w:rsid w:val="002C3A0A"/>
    <w:rsid w:val="002C40B2"/>
    <w:rsid w:val="002C4586"/>
    <w:rsid w:val="002C4DF3"/>
    <w:rsid w:val="002C524F"/>
    <w:rsid w:val="002C5B72"/>
    <w:rsid w:val="002C5C5C"/>
    <w:rsid w:val="002C5EE4"/>
    <w:rsid w:val="002C5F72"/>
    <w:rsid w:val="002C607C"/>
    <w:rsid w:val="002C63E7"/>
    <w:rsid w:val="002C648D"/>
    <w:rsid w:val="002C64D0"/>
    <w:rsid w:val="002C685E"/>
    <w:rsid w:val="002C7332"/>
    <w:rsid w:val="002C7593"/>
    <w:rsid w:val="002C7D02"/>
    <w:rsid w:val="002C7D9B"/>
    <w:rsid w:val="002D10FA"/>
    <w:rsid w:val="002D14D8"/>
    <w:rsid w:val="002D14E9"/>
    <w:rsid w:val="002D1F17"/>
    <w:rsid w:val="002D2180"/>
    <w:rsid w:val="002D2371"/>
    <w:rsid w:val="002D2569"/>
    <w:rsid w:val="002D25AD"/>
    <w:rsid w:val="002D2F88"/>
    <w:rsid w:val="002D3157"/>
    <w:rsid w:val="002D35AE"/>
    <w:rsid w:val="002D3676"/>
    <w:rsid w:val="002D3EEE"/>
    <w:rsid w:val="002D4290"/>
    <w:rsid w:val="002D433D"/>
    <w:rsid w:val="002D4A75"/>
    <w:rsid w:val="002D4A76"/>
    <w:rsid w:val="002D4CE7"/>
    <w:rsid w:val="002D4E5C"/>
    <w:rsid w:val="002D52EE"/>
    <w:rsid w:val="002D53D3"/>
    <w:rsid w:val="002D53E1"/>
    <w:rsid w:val="002D55B2"/>
    <w:rsid w:val="002D5704"/>
    <w:rsid w:val="002D5AD1"/>
    <w:rsid w:val="002D5E6F"/>
    <w:rsid w:val="002D607F"/>
    <w:rsid w:val="002D6C2E"/>
    <w:rsid w:val="002D6E24"/>
    <w:rsid w:val="002D6F88"/>
    <w:rsid w:val="002D73BC"/>
    <w:rsid w:val="002D756E"/>
    <w:rsid w:val="002D7813"/>
    <w:rsid w:val="002E03D6"/>
    <w:rsid w:val="002E0838"/>
    <w:rsid w:val="002E0902"/>
    <w:rsid w:val="002E1042"/>
    <w:rsid w:val="002E1068"/>
    <w:rsid w:val="002E1303"/>
    <w:rsid w:val="002E1C63"/>
    <w:rsid w:val="002E1CFE"/>
    <w:rsid w:val="002E205A"/>
    <w:rsid w:val="002E22B5"/>
    <w:rsid w:val="002E2681"/>
    <w:rsid w:val="002E2A74"/>
    <w:rsid w:val="002E2F83"/>
    <w:rsid w:val="002E3161"/>
    <w:rsid w:val="002E3514"/>
    <w:rsid w:val="002E3711"/>
    <w:rsid w:val="002E387A"/>
    <w:rsid w:val="002E3FB6"/>
    <w:rsid w:val="002E3FEC"/>
    <w:rsid w:val="002E4CD3"/>
    <w:rsid w:val="002E4D84"/>
    <w:rsid w:val="002E5138"/>
    <w:rsid w:val="002E5143"/>
    <w:rsid w:val="002E5151"/>
    <w:rsid w:val="002E5405"/>
    <w:rsid w:val="002E5718"/>
    <w:rsid w:val="002E5741"/>
    <w:rsid w:val="002E6052"/>
    <w:rsid w:val="002E662D"/>
    <w:rsid w:val="002E67AA"/>
    <w:rsid w:val="002E6907"/>
    <w:rsid w:val="002E6C3A"/>
    <w:rsid w:val="002E6CC0"/>
    <w:rsid w:val="002E6D41"/>
    <w:rsid w:val="002E722D"/>
    <w:rsid w:val="002E732D"/>
    <w:rsid w:val="002E7393"/>
    <w:rsid w:val="002F046F"/>
    <w:rsid w:val="002F0547"/>
    <w:rsid w:val="002F06F2"/>
    <w:rsid w:val="002F0C1D"/>
    <w:rsid w:val="002F0CC2"/>
    <w:rsid w:val="002F0D07"/>
    <w:rsid w:val="002F0F1C"/>
    <w:rsid w:val="002F12F5"/>
    <w:rsid w:val="002F1A5F"/>
    <w:rsid w:val="002F233B"/>
    <w:rsid w:val="002F240B"/>
    <w:rsid w:val="002F266F"/>
    <w:rsid w:val="002F2C6F"/>
    <w:rsid w:val="002F2E3B"/>
    <w:rsid w:val="002F3036"/>
    <w:rsid w:val="002F3466"/>
    <w:rsid w:val="002F42BB"/>
    <w:rsid w:val="002F4757"/>
    <w:rsid w:val="002F479B"/>
    <w:rsid w:val="002F5133"/>
    <w:rsid w:val="002F51BC"/>
    <w:rsid w:val="002F5440"/>
    <w:rsid w:val="002F59AA"/>
    <w:rsid w:val="002F5FFE"/>
    <w:rsid w:val="002F6EFC"/>
    <w:rsid w:val="002F728C"/>
    <w:rsid w:val="002F75AF"/>
    <w:rsid w:val="00301143"/>
    <w:rsid w:val="00301B70"/>
    <w:rsid w:val="00301BB0"/>
    <w:rsid w:val="00301BCB"/>
    <w:rsid w:val="0030230C"/>
    <w:rsid w:val="00302493"/>
    <w:rsid w:val="00302C08"/>
    <w:rsid w:val="00302FD4"/>
    <w:rsid w:val="0030362D"/>
    <w:rsid w:val="00303F34"/>
    <w:rsid w:val="00303F6F"/>
    <w:rsid w:val="00304241"/>
    <w:rsid w:val="00304431"/>
    <w:rsid w:val="0030445D"/>
    <w:rsid w:val="0030452E"/>
    <w:rsid w:val="00304A4D"/>
    <w:rsid w:val="00304E4C"/>
    <w:rsid w:val="00304F36"/>
    <w:rsid w:val="0030518D"/>
    <w:rsid w:val="0030537B"/>
    <w:rsid w:val="00306296"/>
    <w:rsid w:val="00306301"/>
    <w:rsid w:val="00306B91"/>
    <w:rsid w:val="00306C49"/>
    <w:rsid w:val="0030717B"/>
    <w:rsid w:val="00307731"/>
    <w:rsid w:val="00307FE2"/>
    <w:rsid w:val="00310F80"/>
    <w:rsid w:val="003112A2"/>
    <w:rsid w:val="00311317"/>
    <w:rsid w:val="003115E6"/>
    <w:rsid w:val="003116A8"/>
    <w:rsid w:val="00312A71"/>
    <w:rsid w:val="00312D36"/>
    <w:rsid w:val="00312F43"/>
    <w:rsid w:val="0031333E"/>
    <w:rsid w:val="00314184"/>
    <w:rsid w:val="003145B1"/>
    <w:rsid w:val="00314A34"/>
    <w:rsid w:val="00314ACE"/>
    <w:rsid w:val="00314B3C"/>
    <w:rsid w:val="00314B4A"/>
    <w:rsid w:val="00314D2B"/>
    <w:rsid w:val="003152CB"/>
    <w:rsid w:val="003153CA"/>
    <w:rsid w:val="00315F5B"/>
    <w:rsid w:val="00316021"/>
    <w:rsid w:val="003161E3"/>
    <w:rsid w:val="003169B7"/>
    <w:rsid w:val="00316AEB"/>
    <w:rsid w:val="00316F73"/>
    <w:rsid w:val="00317A56"/>
    <w:rsid w:val="00317B07"/>
    <w:rsid w:val="00317E38"/>
    <w:rsid w:val="00320213"/>
    <w:rsid w:val="003204D2"/>
    <w:rsid w:val="00320576"/>
    <w:rsid w:val="00320587"/>
    <w:rsid w:val="003208BC"/>
    <w:rsid w:val="0032165E"/>
    <w:rsid w:val="00321709"/>
    <w:rsid w:val="003218B8"/>
    <w:rsid w:val="0032194B"/>
    <w:rsid w:val="00321B0D"/>
    <w:rsid w:val="00321F92"/>
    <w:rsid w:val="003222FB"/>
    <w:rsid w:val="0032240C"/>
    <w:rsid w:val="003226B4"/>
    <w:rsid w:val="00322AFE"/>
    <w:rsid w:val="00322CD2"/>
    <w:rsid w:val="0032325D"/>
    <w:rsid w:val="0032333F"/>
    <w:rsid w:val="00323354"/>
    <w:rsid w:val="00323962"/>
    <w:rsid w:val="00323F41"/>
    <w:rsid w:val="0032416E"/>
    <w:rsid w:val="00324B02"/>
    <w:rsid w:val="00324FFE"/>
    <w:rsid w:val="0032569E"/>
    <w:rsid w:val="00325B01"/>
    <w:rsid w:val="00326E7A"/>
    <w:rsid w:val="00327BEB"/>
    <w:rsid w:val="00330730"/>
    <w:rsid w:val="003319D1"/>
    <w:rsid w:val="00331B97"/>
    <w:rsid w:val="00331EE5"/>
    <w:rsid w:val="00332035"/>
    <w:rsid w:val="00332709"/>
    <w:rsid w:val="0033285A"/>
    <w:rsid w:val="00332A5A"/>
    <w:rsid w:val="00332BC4"/>
    <w:rsid w:val="00332D0A"/>
    <w:rsid w:val="00332D40"/>
    <w:rsid w:val="00332F02"/>
    <w:rsid w:val="003332EA"/>
    <w:rsid w:val="003334B2"/>
    <w:rsid w:val="00333FA6"/>
    <w:rsid w:val="00334DA1"/>
    <w:rsid w:val="00334F26"/>
    <w:rsid w:val="003356BE"/>
    <w:rsid w:val="00335747"/>
    <w:rsid w:val="003358B5"/>
    <w:rsid w:val="003368CC"/>
    <w:rsid w:val="00336A5A"/>
    <w:rsid w:val="003370D7"/>
    <w:rsid w:val="003371CB"/>
    <w:rsid w:val="0033743E"/>
    <w:rsid w:val="0033776E"/>
    <w:rsid w:val="003377A2"/>
    <w:rsid w:val="00337931"/>
    <w:rsid w:val="00337ABF"/>
    <w:rsid w:val="00337B78"/>
    <w:rsid w:val="0034020F"/>
    <w:rsid w:val="00340C07"/>
    <w:rsid w:val="00340C4D"/>
    <w:rsid w:val="00340F45"/>
    <w:rsid w:val="00341521"/>
    <w:rsid w:val="00341866"/>
    <w:rsid w:val="00341999"/>
    <w:rsid w:val="00341E6A"/>
    <w:rsid w:val="0034208C"/>
    <w:rsid w:val="003420D4"/>
    <w:rsid w:val="003422F6"/>
    <w:rsid w:val="00342314"/>
    <w:rsid w:val="00342402"/>
    <w:rsid w:val="00342BAC"/>
    <w:rsid w:val="00342EA5"/>
    <w:rsid w:val="00342F07"/>
    <w:rsid w:val="003433DE"/>
    <w:rsid w:val="00343C1E"/>
    <w:rsid w:val="00343E3E"/>
    <w:rsid w:val="00343E76"/>
    <w:rsid w:val="00344A39"/>
    <w:rsid w:val="00345707"/>
    <w:rsid w:val="0034651F"/>
    <w:rsid w:val="00346C39"/>
    <w:rsid w:val="00346C88"/>
    <w:rsid w:val="00347B19"/>
    <w:rsid w:val="00350C75"/>
    <w:rsid w:val="00350E21"/>
    <w:rsid w:val="0035120B"/>
    <w:rsid w:val="003512E4"/>
    <w:rsid w:val="00351578"/>
    <w:rsid w:val="003515C8"/>
    <w:rsid w:val="00351F0F"/>
    <w:rsid w:val="00351FAA"/>
    <w:rsid w:val="003521F3"/>
    <w:rsid w:val="0035227B"/>
    <w:rsid w:val="003522D0"/>
    <w:rsid w:val="00352458"/>
    <w:rsid w:val="003524C6"/>
    <w:rsid w:val="003524F5"/>
    <w:rsid w:val="003525E8"/>
    <w:rsid w:val="00352641"/>
    <w:rsid w:val="003526B3"/>
    <w:rsid w:val="00352994"/>
    <w:rsid w:val="00352DDC"/>
    <w:rsid w:val="00352FE9"/>
    <w:rsid w:val="00353463"/>
    <w:rsid w:val="0035346F"/>
    <w:rsid w:val="00354563"/>
    <w:rsid w:val="00354647"/>
    <w:rsid w:val="0035470C"/>
    <w:rsid w:val="003547E9"/>
    <w:rsid w:val="0035488F"/>
    <w:rsid w:val="003548FB"/>
    <w:rsid w:val="00354E5C"/>
    <w:rsid w:val="00355B26"/>
    <w:rsid w:val="00355BC0"/>
    <w:rsid w:val="00355F8D"/>
    <w:rsid w:val="003562FC"/>
    <w:rsid w:val="00356640"/>
    <w:rsid w:val="00356E9D"/>
    <w:rsid w:val="0035706A"/>
    <w:rsid w:val="003577A9"/>
    <w:rsid w:val="00357B52"/>
    <w:rsid w:val="003600AD"/>
    <w:rsid w:val="00360152"/>
    <w:rsid w:val="003605DE"/>
    <w:rsid w:val="00360768"/>
    <w:rsid w:val="00360DEA"/>
    <w:rsid w:val="00360F2A"/>
    <w:rsid w:val="003614E0"/>
    <w:rsid w:val="003621B3"/>
    <w:rsid w:val="00362B07"/>
    <w:rsid w:val="00362B20"/>
    <w:rsid w:val="00363341"/>
    <w:rsid w:val="00363AD3"/>
    <w:rsid w:val="00363E14"/>
    <w:rsid w:val="003642C7"/>
    <w:rsid w:val="003642F8"/>
    <w:rsid w:val="00364879"/>
    <w:rsid w:val="00364AA6"/>
    <w:rsid w:val="0036571F"/>
    <w:rsid w:val="00365DC9"/>
    <w:rsid w:val="003666A3"/>
    <w:rsid w:val="00366CD7"/>
    <w:rsid w:val="00367242"/>
    <w:rsid w:val="00367407"/>
    <w:rsid w:val="0036745B"/>
    <w:rsid w:val="00367890"/>
    <w:rsid w:val="00367A48"/>
    <w:rsid w:val="00367BBF"/>
    <w:rsid w:val="00367C39"/>
    <w:rsid w:val="00367C8F"/>
    <w:rsid w:val="00367FF3"/>
    <w:rsid w:val="003702A2"/>
    <w:rsid w:val="003709B2"/>
    <w:rsid w:val="00370F53"/>
    <w:rsid w:val="00371327"/>
    <w:rsid w:val="00371519"/>
    <w:rsid w:val="00372D2E"/>
    <w:rsid w:val="00373344"/>
    <w:rsid w:val="0037375B"/>
    <w:rsid w:val="003738DA"/>
    <w:rsid w:val="00373995"/>
    <w:rsid w:val="00373E9B"/>
    <w:rsid w:val="00373EEA"/>
    <w:rsid w:val="00374304"/>
    <w:rsid w:val="003743BA"/>
    <w:rsid w:val="003747D0"/>
    <w:rsid w:val="00374D65"/>
    <w:rsid w:val="003753C5"/>
    <w:rsid w:val="00375A91"/>
    <w:rsid w:val="00375E4B"/>
    <w:rsid w:val="00375E59"/>
    <w:rsid w:val="00376212"/>
    <w:rsid w:val="0037621D"/>
    <w:rsid w:val="003765B3"/>
    <w:rsid w:val="0037690E"/>
    <w:rsid w:val="00376D1B"/>
    <w:rsid w:val="00376FC4"/>
    <w:rsid w:val="00377000"/>
    <w:rsid w:val="003770FE"/>
    <w:rsid w:val="00377201"/>
    <w:rsid w:val="00377F2A"/>
    <w:rsid w:val="0038029C"/>
    <w:rsid w:val="003807E4"/>
    <w:rsid w:val="00380CCE"/>
    <w:rsid w:val="00380DEC"/>
    <w:rsid w:val="00381131"/>
    <w:rsid w:val="0038113F"/>
    <w:rsid w:val="00381374"/>
    <w:rsid w:val="00381664"/>
    <w:rsid w:val="003818EB"/>
    <w:rsid w:val="00381B5D"/>
    <w:rsid w:val="00382019"/>
    <w:rsid w:val="00382022"/>
    <w:rsid w:val="00382663"/>
    <w:rsid w:val="003828BE"/>
    <w:rsid w:val="00382FF0"/>
    <w:rsid w:val="00383073"/>
    <w:rsid w:val="00383465"/>
    <w:rsid w:val="00383675"/>
    <w:rsid w:val="003836FF"/>
    <w:rsid w:val="003839C3"/>
    <w:rsid w:val="00383A5C"/>
    <w:rsid w:val="00383F19"/>
    <w:rsid w:val="00383FFA"/>
    <w:rsid w:val="00384ABE"/>
    <w:rsid w:val="00384F11"/>
    <w:rsid w:val="0038586F"/>
    <w:rsid w:val="00385D66"/>
    <w:rsid w:val="00385DE7"/>
    <w:rsid w:val="00385E17"/>
    <w:rsid w:val="003861B8"/>
    <w:rsid w:val="00386237"/>
    <w:rsid w:val="0038655E"/>
    <w:rsid w:val="0038694C"/>
    <w:rsid w:val="00386C3B"/>
    <w:rsid w:val="00386CBE"/>
    <w:rsid w:val="003870AD"/>
    <w:rsid w:val="00387197"/>
    <w:rsid w:val="00387200"/>
    <w:rsid w:val="00387218"/>
    <w:rsid w:val="00387B22"/>
    <w:rsid w:val="00387D6E"/>
    <w:rsid w:val="00387ECA"/>
    <w:rsid w:val="00390658"/>
    <w:rsid w:val="00390926"/>
    <w:rsid w:val="00390A0A"/>
    <w:rsid w:val="00391008"/>
    <w:rsid w:val="00391083"/>
    <w:rsid w:val="0039128E"/>
    <w:rsid w:val="003914F2"/>
    <w:rsid w:val="00391524"/>
    <w:rsid w:val="00391730"/>
    <w:rsid w:val="0039227F"/>
    <w:rsid w:val="0039244E"/>
    <w:rsid w:val="00392600"/>
    <w:rsid w:val="003928F5"/>
    <w:rsid w:val="00392ECB"/>
    <w:rsid w:val="00392EFB"/>
    <w:rsid w:val="00393052"/>
    <w:rsid w:val="0039391F"/>
    <w:rsid w:val="00393A8C"/>
    <w:rsid w:val="003940B2"/>
    <w:rsid w:val="003944B6"/>
    <w:rsid w:val="00394847"/>
    <w:rsid w:val="0039487F"/>
    <w:rsid w:val="003948A3"/>
    <w:rsid w:val="003949C3"/>
    <w:rsid w:val="00394F9A"/>
    <w:rsid w:val="0039540A"/>
    <w:rsid w:val="003954ED"/>
    <w:rsid w:val="003955E1"/>
    <w:rsid w:val="003956BE"/>
    <w:rsid w:val="00395A16"/>
    <w:rsid w:val="00396288"/>
    <w:rsid w:val="003962D9"/>
    <w:rsid w:val="003962FC"/>
    <w:rsid w:val="003965C4"/>
    <w:rsid w:val="00396C9C"/>
    <w:rsid w:val="00396D53"/>
    <w:rsid w:val="00396E05"/>
    <w:rsid w:val="00396F73"/>
    <w:rsid w:val="0039702D"/>
    <w:rsid w:val="003970A5"/>
    <w:rsid w:val="00397502"/>
    <w:rsid w:val="00397EF7"/>
    <w:rsid w:val="003A0069"/>
    <w:rsid w:val="003A0858"/>
    <w:rsid w:val="003A0E7A"/>
    <w:rsid w:val="003A1F9C"/>
    <w:rsid w:val="003A224B"/>
    <w:rsid w:val="003A267C"/>
    <w:rsid w:val="003A34F6"/>
    <w:rsid w:val="003A3E26"/>
    <w:rsid w:val="003A44DA"/>
    <w:rsid w:val="003A47F3"/>
    <w:rsid w:val="003A4AF8"/>
    <w:rsid w:val="003A4D51"/>
    <w:rsid w:val="003A5013"/>
    <w:rsid w:val="003A50BF"/>
    <w:rsid w:val="003A5734"/>
    <w:rsid w:val="003A58FC"/>
    <w:rsid w:val="003A5CD0"/>
    <w:rsid w:val="003A606D"/>
    <w:rsid w:val="003A636A"/>
    <w:rsid w:val="003A6423"/>
    <w:rsid w:val="003A6D9C"/>
    <w:rsid w:val="003A6F2D"/>
    <w:rsid w:val="003A6F96"/>
    <w:rsid w:val="003A72AE"/>
    <w:rsid w:val="003A7487"/>
    <w:rsid w:val="003A7B01"/>
    <w:rsid w:val="003A7DF1"/>
    <w:rsid w:val="003B019D"/>
    <w:rsid w:val="003B0334"/>
    <w:rsid w:val="003B09DD"/>
    <w:rsid w:val="003B0CF3"/>
    <w:rsid w:val="003B1018"/>
    <w:rsid w:val="003B12FD"/>
    <w:rsid w:val="003B13C8"/>
    <w:rsid w:val="003B156C"/>
    <w:rsid w:val="003B1BA7"/>
    <w:rsid w:val="003B1C54"/>
    <w:rsid w:val="003B1C75"/>
    <w:rsid w:val="003B1E21"/>
    <w:rsid w:val="003B26E8"/>
    <w:rsid w:val="003B28D4"/>
    <w:rsid w:val="003B2A52"/>
    <w:rsid w:val="003B30AD"/>
    <w:rsid w:val="003B318C"/>
    <w:rsid w:val="003B3261"/>
    <w:rsid w:val="003B34E5"/>
    <w:rsid w:val="003B3574"/>
    <w:rsid w:val="003B3A3E"/>
    <w:rsid w:val="003B4295"/>
    <w:rsid w:val="003B488F"/>
    <w:rsid w:val="003B4B66"/>
    <w:rsid w:val="003B5025"/>
    <w:rsid w:val="003B50C4"/>
    <w:rsid w:val="003B50EA"/>
    <w:rsid w:val="003B567D"/>
    <w:rsid w:val="003B57CB"/>
    <w:rsid w:val="003B5AB3"/>
    <w:rsid w:val="003B6083"/>
    <w:rsid w:val="003B61FD"/>
    <w:rsid w:val="003B6544"/>
    <w:rsid w:val="003B655C"/>
    <w:rsid w:val="003B6681"/>
    <w:rsid w:val="003B668A"/>
    <w:rsid w:val="003B6E56"/>
    <w:rsid w:val="003B717D"/>
    <w:rsid w:val="003C014C"/>
    <w:rsid w:val="003C01B8"/>
    <w:rsid w:val="003C01EB"/>
    <w:rsid w:val="003C02A8"/>
    <w:rsid w:val="003C0598"/>
    <w:rsid w:val="003C0A74"/>
    <w:rsid w:val="003C0A8F"/>
    <w:rsid w:val="003C0E5E"/>
    <w:rsid w:val="003C13C9"/>
    <w:rsid w:val="003C168D"/>
    <w:rsid w:val="003C1745"/>
    <w:rsid w:val="003C1B05"/>
    <w:rsid w:val="003C2079"/>
    <w:rsid w:val="003C2217"/>
    <w:rsid w:val="003C2544"/>
    <w:rsid w:val="003C26D6"/>
    <w:rsid w:val="003C2B05"/>
    <w:rsid w:val="003C2B36"/>
    <w:rsid w:val="003C3369"/>
    <w:rsid w:val="003C34B7"/>
    <w:rsid w:val="003C35C4"/>
    <w:rsid w:val="003C3D46"/>
    <w:rsid w:val="003C401F"/>
    <w:rsid w:val="003C4052"/>
    <w:rsid w:val="003C4731"/>
    <w:rsid w:val="003C5239"/>
    <w:rsid w:val="003C52EE"/>
    <w:rsid w:val="003C5709"/>
    <w:rsid w:val="003C5E19"/>
    <w:rsid w:val="003C60F8"/>
    <w:rsid w:val="003C616E"/>
    <w:rsid w:val="003C6679"/>
    <w:rsid w:val="003C67B3"/>
    <w:rsid w:val="003C68BC"/>
    <w:rsid w:val="003C6AA9"/>
    <w:rsid w:val="003C6FE0"/>
    <w:rsid w:val="003C7094"/>
    <w:rsid w:val="003C7429"/>
    <w:rsid w:val="003C766F"/>
    <w:rsid w:val="003C7869"/>
    <w:rsid w:val="003D00D9"/>
    <w:rsid w:val="003D0C07"/>
    <w:rsid w:val="003D0CE2"/>
    <w:rsid w:val="003D0D89"/>
    <w:rsid w:val="003D18B4"/>
    <w:rsid w:val="003D1A19"/>
    <w:rsid w:val="003D1A75"/>
    <w:rsid w:val="003D1EDB"/>
    <w:rsid w:val="003D27F9"/>
    <w:rsid w:val="003D2BF1"/>
    <w:rsid w:val="003D2DE6"/>
    <w:rsid w:val="003D2FA2"/>
    <w:rsid w:val="003D3651"/>
    <w:rsid w:val="003D3657"/>
    <w:rsid w:val="003D39A2"/>
    <w:rsid w:val="003D427A"/>
    <w:rsid w:val="003D44B9"/>
    <w:rsid w:val="003D454C"/>
    <w:rsid w:val="003D4808"/>
    <w:rsid w:val="003D4909"/>
    <w:rsid w:val="003D4C6B"/>
    <w:rsid w:val="003D587F"/>
    <w:rsid w:val="003D5EA6"/>
    <w:rsid w:val="003D5F1D"/>
    <w:rsid w:val="003D61D1"/>
    <w:rsid w:val="003D6686"/>
    <w:rsid w:val="003D6B7C"/>
    <w:rsid w:val="003D6F76"/>
    <w:rsid w:val="003D7D08"/>
    <w:rsid w:val="003D7F4A"/>
    <w:rsid w:val="003E01D3"/>
    <w:rsid w:val="003E024A"/>
    <w:rsid w:val="003E03F4"/>
    <w:rsid w:val="003E0943"/>
    <w:rsid w:val="003E0E84"/>
    <w:rsid w:val="003E103E"/>
    <w:rsid w:val="003E1CA2"/>
    <w:rsid w:val="003E1E6D"/>
    <w:rsid w:val="003E1F5F"/>
    <w:rsid w:val="003E26F6"/>
    <w:rsid w:val="003E2847"/>
    <w:rsid w:val="003E2B77"/>
    <w:rsid w:val="003E2FD0"/>
    <w:rsid w:val="003E3452"/>
    <w:rsid w:val="003E3938"/>
    <w:rsid w:val="003E425A"/>
    <w:rsid w:val="003E42D4"/>
    <w:rsid w:val="003E453D"/>
    <w:rsid w:val="003E541E"/>
    <w:rsid w:val="003E5775"/>
    <w:rsid w:val="003E5993"/>
    <w:rsid w:val="003E6442"/>
    <w:rsid w:val="003E6473"/>
    <w:rsid w:val="003E6E96"/>
    <w:rsid w:val="003E6FFE"/>
    <w:rsid w:val="003E7B42"/>
    <w:rsid w:val="003E7C04"/>
    <w:rsid w:val="003E7C6E"/>
    <w:rsid w:val="003E7E99"/>
    <w:rsid w:val="003F01B3"/>
    <w:rsid w:val="003F048A"/>
    <w:rsid w:val="003F0616"/>
    <w:rsid w:val="003F080B"/>
    <w:rsid w:val="003F08D6"/>
    <w:rsid w:val="003F14FE"/>
    <w:rsid w:val="003F1A09"/>
    <w:rsid w:val="003F21C2"/>
    <w:rsid w:val="003F2904"/>
    <w:rsid w:val="003F46DD"/>
    <w:rsid w:val="003F4B47"/>
    <w:rsid w:val="003F4DD1"/>
    <w:rsid w:val="003F5120"/>
    <w:rsid w:val="003F5477"/>
    <w:rsid w:val="003F5524"/>
    <w:rsid w:val="003F5B4E"/>
    <w:rsid w:val="003F5D78"/>
    <w:rsid w:val="003F6ADC"/>
    <w:rsid w:val="003F6F00"/>
    <w:rsid w:val="003F710B"/>
    <w:rsid w:val="003F714E"/>
    <w:rsid w:val="003F7522"/>
    <w:rsid w:val="003F753D"/>
    <w:rsid w:val="003F7CA7"/>
    <w:rsid w:val="003F7CE0"/>
    <w:rsid w:val="00400076"/>
    <w:rsid w:val="004001A1"/>
    <w:rsid w:val="0040045E"/>
    <w:rsid w:val="004006BF"/>
    <w:rsid w:val="004006E3"/>
    <w:rsid w:val="004012B0"/>
    <w:rsid w:val="00401C41"/>
    <w:rsid w:val="004022EE"/>
    <w:rsid w:val="00403408"/>
    <w:rsid w:val="004038CE"/>
    <w:rsid w:val="00403AD0"/>
    <w:rsid w:val="00403B87"/>
    <w:rsid w:val="00403BC2"/>
    <w:rsid w:val="00404429"/>
    <w:rsid w:val="004046B7"/>
    <w:rsid w:val="004046F8"/>
    <w:rsid w:val="00404B71"/>
    <w:rsid w:val="00404D4B"/>
    <w:rsid w:val="00405002"/>
    <w:rsid w:val="004055A7"/>
    <w:rsid w:val="0040574C"/>
    <w:rsid w:val="00405CF4"/>
    <w:rsid w:val="0040625B"/>
    <w:rsid w:val="0040653A"/>
    <w:rsid w:val="0040708A"/>
    <w:rsid w:val="0040756B"/>
    <w:rsid w:val="004076CB"/>
    <w:rsid w:val="00407857"/>
    <w:rsid w:val="00407AE9"/>
    <w:rsid w:val="00407B68"/>
    <w:rsid w:val="00410065"/>
    <w:rsid w:val="0041084A"/>
    <w:rsid w:val="00410939"/>
    <w:rsid w:val="00410B04"/>
    <w:rsid w:val="00410D53"/>
    <w:rsid w:val="00410EE2"/>
    <w:rsid w:val="0041169A"/>
    <w:rsid w:val="00411D87"/>
    <w:rsid w:val="004120FE"/>
    <w:rsid w:val="00412228"/>
    <w:rsid w:val="004122B4"/>
    <w:rsid w:val="0041298D"/>
    <w:rsid w:val="00412CA7"/>
    <w:rsid w:val="00412D87"/>
    <w:rsid w:val="00412EE5"/>
    <w:rsid w:val="00413876"/>
    <w:rsid w:val="00413A0A"/>
    <w:rsid w:val="00413A14"/>
    <w:rsid w:val="00414142"/>
    <w:rsid w:val="00414B7E"/>
    <w:rsid w:val="00414D18"/>
    <w:rsid w:val="00415120"/>
    <w:rsid w:val="00415225"/>
    <w:rsid w:val="004155FE"/>
    <w:rsid w:val="0041572B"/>
    <w:rsid w:val="00415F7C"/>
    <w:rsid w:val="004160D5"/>
    <w:rsid w:val="004164EA"/>
    <w:rsid w:val="00416D81"/>
    <w:rsid w:val="00416F02"/>
    <w:rsid w:val="00416F4B"/>
    <w:rsid w:val="004170FB"/>
    <w:rsid w:val="0041770E"/>
    <w:rsid w:val="0042024F"/>
    <w:rsid w:val="004204AB"/>
    <w:rsid w:val="004205AD"/>
    <w:rsid w:val="004205FA"/>
    <w:rsid w:val="0042067B"/>
    <w:rsid w:val="0042068B"/>
    <w:rsid w:val="004206C6"/>
    <w:rsid w:val="00420972"/>
    <w:rsid w:val="00420C0C"/>
    <w:rsid w:val="00421160"/>
    <w:rsid w:val="00421182"/>
    <w:rsid w:val="004213EE"/>
    <w:rsid w:val="004215B5"/>
    <w:rsid w:val="004217DF"/>
    <w:rsid w:val="004219DE"/>
    <w:rsid w:val="00421A05"/>
    <w:rsid w:val="00421A50"/>
    <w:rsid w:val="00421CCD"/>
    <w:rsid w:val="004220E3"/>
    <w:rsid w:val="00422316"/>
    <w:rsid w:val="00422F34"/>
    <w:rsid w:val="004236AE"/>
    <w:rsid w:val="00423A8A"/>
    <w:rsid w:val="00423B56"/>
    <w:rsid w:val="00423BB5"/>
    <w:rsid w:val="00423BF3"/>
    <w:rsid w:val="00423C28"/>
    <w:rsid w:val="004244B0"/>
    <w:rsid w:val="004247A0"/>
    <w:rsid w:val="00424EC4"/>
    <w:rsid w:val="00424F34"/>
    <w:rsid w:val="00425346"/>
    <w:rsid w:val="004253DA"/>
    <w:rsid w:val="0042546E"/>
    <w:rsid w:val="00425E1B"/>
    <w:rsid w:val="00426081"/>
    <w:rsid w:val="0042663E"/>
    <w:rsid w:val="004269D6"/>
    <w:rsid w:val="00427071"/>
    <w:rsid w:val="00427318"/>
    <w:rsid w:val="004274D4"/>
    <w:rsid w:val="0042753A"/>
    <w:rsid w:val="0042767A"/>
    <w:rsid w:val="0042777C"/>
    <w:rsid w:val="00427F51"/>
    <w:rsid w:val="00430470"/>
    <w:rsid w:val="00430858"/>
    <w:rsid w:val="00430F10"/>
    <w:rsid w:val="004317BF"/>
    <w:rsid w:val="004319B8"/>
    <w:rsid w:val="00431B33"/>
    <w:rsid w:val="00431C95"/>
    <w:rsid w:val="00432856"/>
    <w:rsid w:val="0043295D"/>
    <w:rsid w:val="0043331B"/>
    <w:rsid w:val="004337EB"/>
    <w:rsid w:val="004338DD"/>
    <w:rsid w:val="004339EC"/>
    <w:rsid w:val="00433CD2"/>
    <w:rsid w:val="00433D03"/>
    <w:rsid w:val="00433F9C"/>
    <w:rsid w:val="004342D5"/>
    <w:rsid w:val="004343C4"/>
    <w:rsid w:val="004344B5"/>
    <w:rsid w:val="004346DC"/>
    <w:rsid w:val="00434802"/>
    <w:rsid w:val="00434F27"/>
    <w:rsid w:val="004357AB"/>
    <w:rsid w:val="00435E31"/>
    <w:rsid w:val="00435F52"/>
    <w:rsid w:val="004360B3"/>
    <w:rsid w:val="004361A5"/>
    <w:rsid w:val="00436411"/>
    <w:rsid w:val="0043678E"/>
    <w:rsid w:val="004367FE"/>
    <w:rsid w:val="004372A4"/>
    <w:rsid w:val="0043763B"/>
    <w:rsid w:val="0043785B"/>
    <w:rsid w:val="004400B9"/>
    <w:rsid w:val="004403BC"/>
    <w:rsid w:val="00440808"/>
    <w:rsid w:val="004408A9"/>
    <w:rsid w:val="00440FEC"/>
    <w:rsid w:val="00441556"/>
    <w:rsid w:val="004416D9"/>
    <w:rsid w:val="00441DAF"/>
    <w:rsid w:val="00442237"/>
    <w:rsid w:val="0044253A"/>
    <w:rsid w:val="0044271D"/>
    <w:rsid w:val="004428B3"/>
    <w:rsid w:val="00442B0C"/>
    <w:rsid w:val="00442C22"/>
    <w:rsid w:val="00442E60"/>
    <w:rsid w:val="0044396F"/>
    <w:rsid w:val="00443F2D"/>
    <w:rsid w:val="00444140"/>
    <w:rsid w:val="004447BC"/>
    <w:rsid w:val="00444818"/>
    <w:rsid w:val="0044511F"/>
    <w:rsid w:val="004459C6"/>
    <w:rsid w:val="00446088"/>
    <w:rsid w:val="00446698"/>
    <w:rsid w:val="00446BD2"/>
    <w:rsid w:val="00446E97"/>
    <w:rsid w:val="00450293"/>
    <w:rsid w:val="004502F9"/>
    <w:rsid w:val="004504C5"/>
    <w:rsid w:val="00451209"/>
    <w:rsid w:val="004515AD"/>
    <w:rsid w:val="0045189C"/>
    <w:rsid w:val="00451A8B"/>
    <w:rsid w:val="00452CFE"/>
    <w:rsid w:val="00452EAF"/>
    <w:rsid w:val="0045308A"/>
    <w:rsid w:val="004536A8"/>
    <w:rsid w:val="0045393B"/>
    <w:rsid w:val="00453A18"/>
    <w:rsid w:val="00453C87"/>
    <w:rsid w:val="00453CF7"/>
    <w:rsid w:val="004540EB"/>
    <w:rsid w:val="00454134"/>
    <w:rsid w:val="0045421C"/>
    <w:rsid w:val="00454664"/>
    <w:rsid w:val="004548E6"/>
    <w:rsid w:val="00454BEC"/>
    <w:rsid w:val="004550AF"/>
    <w:rsid w:val="00455133"/>
    <w:rsid w:val="004551D9"/>
    <w:rsid w:val="0045533D"/>
    <w:rsid w:val="00455615"/>
    <w:rsid w:val="0045599C"/>
    <w:rsid w:val="00455EA3"/>
    <w:rsid w:val="00456416"/>
    <w:rsid w:val="0045671A"/>
    <w:rsid w:val="00456821"/>
    <w:rsid w:val="004569A4"/>
    <w:rsid w:val="00456C8C"/>
    <w:rsid w:val="00457790"/>
    <w:rsid w:val="0045791B"/>
    <w:rsid w:val="00457EC2"/>
    <w:rsid w:val="00460B55"/>
    <w:rsid w:val="00460D50"/>
    <w:rsid w:val="00460DC6"/>
    <w:rsid w:val="00460EC4"/>
    <w:rsid w:val="004610B8"/>
    <w:rsid w:val="004616BE"/>
    <w:rsid w:val="00461DAD"/>
    <w:rsid w:val="00461FDD"/>
    <w:rsid w:val="00462001"/>
    <w:rsid w:val="0046217A"/>
    <w:rsid w:val="004623D0"/>
    <w:rsid w:val="00462543"/>
    <w:rsid w:val="004627D7"/>
    <w:rsid w:val="00462B8E"/>
    <w:rsid w:val="00463237"/>
    <w:rsid w:val="00463608"/>
    <w:rsid w:val="00463A3B"/>
    <w:rsid w:val="00463DB7"/>
    <w:rsid w:val="0046417D"/>
    <w:rsid w:val="004647E2"/>
    <w:rsid w:val="00464F0D"/>
    <w:rsid w:val="00464F9F"/>
    <w:rsid w:val="0046514F"/>
    <w:rsid w:val="00465467"/>
    <w:rsid w:val="00465620"/>
    <w:rsid w:val="00465709"/>
    <w:rsid w:val="004657B6"/>
    <w:rsid w:val="0046583F"/>
    <w:rsid w:val="00465B22"/>
    <w:rsid w:val="00465B79"/>
    <w:rsid w:val="00465D0D"/>
    <w:rsid w:val="00466AFB"/>
    <w:rsid w:val="00466CDB"/>
    <w:rsid w:val="00467493"/>
    <w:rsid w:val="00467B66"/>
    <w:rsid w:val="00467CD6"/>
    <w:rsid w:val="00467DD6"/>
    <w:rsid w:val="00470196"/>
    <w:rsid w:val="004706C0"/>
    <w:rsid w:val="00470921"/>
    <w:rsid w:val="00471359"/>
    <w:rsid w:val="0047142D"/>
    <w:rsid w:val="004719B5"/>
    <w:rsid w:val="00471DC3"/>
    <w:rsid w:val="00471EAB"/>
    <w:rsid w:val="00472562"/>
    <w:rsid w:val="00472587"/>
    <w:rsid w:val="00472928"/>
    <w:rsid w:val="00472B08"/>
    <w:rsid w:val="00472B89"/>
    <w:rsid w:val="00472D2B"/>
    <w:rsid w:val="004733D4"/>
    <w:rsid w:val="00473553"/>
    <w:rsid w:val="004735C1"/>
    <w:rsid w:val="0047368D"/>
    <w:rsid w:val="0047373C"/>
    <w:rsid w:val="00473BE7"/>
    <w:rsid w:val="00473D4D"/>
    <w:rsid w:val="0047426B"/>
    <w:rsid w:val="00474522"/>
    <w:rsid w:val="004745B0"/>
    <w:rsid w:val="00474B18"/>
    <w:rsid w:val="00474B7F"/>
    <w:rsid w:val="00475524"/>
    <w:rsid w:val="00475663"/>
    <w:rsid w:val="00475867"/>
    <w:rsid w:val="00475B26"/>
    <w:rsid w:val="00475D46"/>
    <w:rsid w:val="00476157"/>
    <w:rsid w:val="00476400"/>
    <w:rsid w:val="00476D37"/>
    <w:rsid w:val="00476E4D"/>
    <w:rsid w:val="00477706"/>
    <w:rsid w:val="00477AF8"/>
    <w:rsid w:val="00477F45"/>
    <w:rsid w:val="0048024C"/>
    <w:rsid w:val="00480395"/>
    <w:rsid w:val="00480B53"/>
    <w:rsid w:val="00480DE0"/>
    <w:rsid w:val="004811C4"/>
    <w:rsid w:val="004811EE"/>
    <w:rsid w:val="00481636"/>
    <w:rsid w:val="004819B4"/>
    <w:rsid w:val="00481AEC"/>
    <w:rsid w:val="00482221"/>
    <w:rsid w:val="00482568"/>
    <w:rsid w:val="00482B29"/>
    <w:rsid w:val="00482D0C"/>
    <w:rsid w:val="00483315"/>
    <w:rsid w:val="00483549"/>
    <w:rsid w:val="004840A0"/>
    <w:rsid w:val="004843E3"/>
    <w:rsid w:val="0048442E"/>
    <w:rsid w:val="0048480D"/>
    <w:rsid w:val="00484977"/>
    <w:rsid w:val="00484AF8"/>
    <w:rsid w:val="004854AA"/>
    <w:rsid w:val="00485D2A"/>
    <w:rsid w:val="00486A73"/>
    <w:rsid w:val="00486AF7"/>
    <w:rsid w:val="00486B15"/>
    <w:rsid w:val="00486B4C"/>
    <w:rsid w:val="00486E97"/>
    <w:rsid w:val="00487B6D"/>
    <w:rsid w:val="004903FF"/>
    <w:rsid w:val="00490F90"/>
    <w:rsid w:val="004915A7"/>
    <w:rsid w:val="0049165E"/>
    <w:rsid w:val="00491963"/>
    <w:rsid w:val="004920AA"/>
    <w:rsid w:val="004923CD"/>
    <w:rsid w:val="004924AD"/>
    <w:rsid w:val="00492870"/>
    <w:rsid w:val="00492E87"/>
    <w:rsid w:val="00492FA9"/>
    <w:rsid w:val="0049354D"/>
    <w:rsid w:val="0049380D"/>
    <w:rsid w:val="0049385F"/>
    <w:rsid w:val="004938B8"/>
    <w:rsid w:val="004939DB"/>
    <w:rsid w:val="0049400C"/>
    <w:rsid w:val="0049419D"/>
    <w:rsid w:val="004944DF"/>
    <w:rsid w:val="00494817"/>
    <w:rsid w:val="00494B5B"/>
    <w:rsid w:val="00495712"/>
    <w:rsid w:val="004957D3"/>
    <w:rsid w:val="00495BE9"/>
    <w:rsid w:val="00495FF9"/>
    <w:rsid w:val="00496888"/>
    <w:rsid w:val="00496EF3"/>
    <w:rsid w:val="004971FC"/>
    <w:rsid w:val="00497329"/>
    <w:rsid w:val="00497C3F"/>
    <w:rsid w:val="00497C4E"/>
    <w:rsid w:val="004A0536"/>
    <w:rsid w:val="004A0733"/>
    <w:rsid w:val="004A0816"/>
    <w:rsid w:val="004A091A"/>
    <w:rsid w:val="004A0F20"/>
    <w:rsid w:val="004A10F8"/>
    <w:rsid w:val="004A24BE"/>
    <w:rsid w:val="004A2697"/>
    <w:rsid w:val="004A2DB2"/>
    <w:rsid w:val="004A3034"/>
    <w:rsid w:val="004A308E"/>
    <w:rsid w:val="004A3377"/>
    <w:rsid w:val="004A3656"/>
    <w:rsid w:val="004A36A9"/>
    <w:rsid w:val="004A36AA"/>
    <w:rsid w:val="004A37E5"/>
    <w:rsid w:val="004A38B9"/>
    <w:rsid w:val="004A3E65"/>
    <w:rsid w:val="004A460E"/>
    <w:rsid w:val="004A5C9B"/>
    <w:rsid w:val="004A5E80"/>
    <w:rsid w:val="004A610B"/>
    <w:rsid w:val="004A6119"/>
    <w:rsid w:val="004A625D"/>
    <w:rsid w:val="004A6B82"/>
    <w:rsid w:val="004A6C4E"/>
    <w:rsid w:val="004A7306"/>
    <w:rsid w:val="004A73C5"/>
    <w:rsid w:val="004A7859"/>
    <w:rsid w:val="004A794A"/>
    <w:rsid w:val="004B0133"/>
    <w:rsid w:val="004B0281"/>
    <w:rsid w:val="004B0528"/>
    <w:rsid w:val="004B0571"/>
    <w:rsid w:val="004B0646"/>
    <w:rsid w:val="004B0966"/>
    <w:rsid w:val="004B0AED"/>
    <w:rsid w:val="004B0CD4"/>
    <w:rsid w:val="004B0E2F"/>
    <w:rsid w:val="004B0F7F"/>
    <w:rsid w:val="004B1370"/>
    <w:rsid w:val="004B2545"/>
    <w:rsid w:val="004B2C7E"/>
    <w:rsid w:val="004B2D4E"/>
    <w:rsid w:val="004B2ECE"/>
    <w:rsid w:val="004B307B"/>
    <w:rsid w:val="004B3117"/>
    <w:rsid w:val="004B327B"/>
    <w:rsid w:val="004B3A2E"/>
    <w:rsid w:val="004B3E3B"/>
    <w:rsid w:val="004B4225"/>
    <w:rsid w:val="004B4508"/>
    <w:rsid w:val="004B4859"/>
    <w:rsid w:val="004B4C4A"/>
    <w:rsid w:val="004B516E"/>
    <w:rsid w:val="004B51D4"/>
    <w:rsid w:val="004B55A8"/>
    <w:rsid w:val="004B57F3"/>
    <w:rsid w:val="004B5A84"/>
    <w:rsid w:val="004B5AD9"/>
    <w:rsid w:val="004B5CEC"/>
    <w:rsid w:val="004B5D42"/>
    <w:rsid w:val="004B6198"/>
    <w:rsid w:val="004B63CD"/>
    <w:rsid w:val="004B6525"/>
    <w:rsid w:val="004B6B21"/>
    <w:rsid w:val="004B6C9A"/>
    <w:rsid w:val="004B7182"/>
    <w:rsid w:val="004B7676"/>
    <w:rsid w:val="004B7B28"/>
    <w:rsid w:val="004B7DBD"/>
    <w:rsid w:val="004B7ED1"/>
    <w:rsid w:val="004C0232"/>
    <w:rsid w:val="004C0430"/>
    <w:rsid w:val="004C0472"/>
    <w:rsid w:val="004C0606"/>
    <w:rsid w:val="004C0B2A"/>
    <w:rsid w:val="004C0B93"/>
    <w:rsid w:val="004C0FAA"/>
    <w:rsid w:val="004C1B03"/>
    <w:rsid w:val="004C1C0B"/>
    <w:rsid w:val="004C1C7A"/>
    <w:rsid w:val="004C231B"/>
    <w:rsid w:val="004C25AD"/>
    <w:rsid w:val="004C26CD"/>
    <w:rsid w:val="004C2A13"/>
    <w:rsid w:val="004C2D53"/>
    <w:rsid w:val="004C2E44"/>
    <w:rsid w:val="004C2E49"/>
    <w:rsid w:val="004C307B"/>
    <w:rsid w:val="004C31FD"/>
    <w:rsid w:val="004C3231"/>
    <w:rsid w:val="004C3395"/>
    <w:rsid w:val="004C3897"/>
    <w:rsid w:val="004C3956"/>
    <w:rsid w:val="004C3A15"/>
    <w:rsid w:val="004C3D14"/>
    <w:rsid w:val="004C3D78"/>
    <w:rsid w:val="004C4291"/>
    <w:rsid w:val="004C43C2"/>
    <w:rsid w:val="004C4A22"/>
    <w:rsid w:val="004C4F80"/>
    <w:rsid w:val="004C5059"/>
    <w:rsid w:val="004C5425"/>
    <w:rsid w:val="004C5622"/>
    <w:rsid w:val="004C58C9"/>
    <w:rsid w:val="004C5991"/>
    <w:rsid w:val="004C59B7"/>
    <w:rsid w:val="004C5B58"/>
    <w:rsid w:val="004C6408"/>
    <w:rsid w:val="004C6416"/>
    <w:rsid w:val="004C64E3"/>
    <w:rsid w:val="004C66A1"/>
    <w:rsid w:val="004C6ECB"/>
    <w:rsid w:val="004C7191"/>
    <w:rsid w:val="004C76DF"/>
    <w:rsid w:val="004C7A0E"/>
    <w:rsid w:val="004C7D4B"/>
    <w:rsid w:val="004C7F7B"/>
    <w:rsid w:val="004D02DA"/>
    <w:rsid w:val="004D038C"/>
    <w:rsid w:val="004D04F4"/>
    <w:rsid w:val="004D0A63"/>
    <w:rsid w:val="004D0C94"/>
    <w:rsid w:val="004D0CDE"/>
    <w:rsid w:val="004D0DCF"/>
    <w:rsid w:val="004D114A"/>
    <w:rsid w:val="004D2640"/>
    <w:rsid w:val="004D295C"/>
    <w:rsid w:val="004D2D63"/>
    <w:rsid w:val="004D2F7E"/>
    <w:rsid w:val="004D397C"/>
    <w:rsid w:val="004D3B0F"/>
    <w:rsid w:val="004D3B6B"/>
    <w:rsid w:val="004D3E9C"/>
    <w:rsid w:val="004D3EDD"/>
    <w:rsid w:val="004D4040"/>
    <w:rsid w:val="004D41A0"/>
    <w:rsid w:val="004D4979"/>
    <w:rsid w:val="004D4E4D"/>
    <w:rsid w:val="004D4F2C"/>
    <w:rsid w:val="004D5520"/>
    <w:rsid w:val="004D55B6"/>
    <w:rsid w:val="004D571F"/>
    <w:rsid w:val="004D68CF"/>
    <w:rsid w:val="004D6BBC"/>
    <w:rsid w:val="004D6C3D"/>
    <w:rsid w:val="004D6FA0"/>
    <w:rsid w:val="004D700E"/>
    <w:rsid w:val="004D78A7"/>
    <w:rsid w:val="004D7FD1"/>
    <w:rsid w:val="004E0046"/>
    <w:rsid w:val="004E02BC"/>
    <w:rsid w:val="004E048E"/>
    <w:rsid w:val="004E06B1"/>
    <w:rsid w:val="004E0E74"/>
    <w:rsid w:val="004E0E98"/>
    <w:rsid w:val="004E18FD"/>
    <w:rsid w:val="004E19AA"/>
    <w:rsid w:val="004E1AE7"/>
    <w:rsid w:val="004E2220"/>
    <w:rsid w:val="004E2B65"/>
    <w:rsid w:val="004E306B"/>
    <w:rsid w:val="004E312C"/>
    <w:rsid w:val="004E3575"/>
    <w:rsid w:val="004E362A"/>
    <w:rsid w:val="004E39A0"/>
    <w:rsid w:val="004E3B8B"/>
    <w:rsid w:val="004E3C36"/>
    <w:rsid w:val="004E3C85"/>
    <w:rsid w:val="004E4063"/>
    <w:rsid w:val="004E451F"/>
    <w:rsid w:val="004E456F"/>
    <w:rsid w:val="004E466E"/>
    <w:rsid w:val="004E476C"/>
    <w:rsid w:val="004E495F"/>
    <w:rsid w:val="004E4A55"/>
    <w:rsid w:val="004E4F23"/>
    <w:rsid w:val="004E4F4D"/>
    <w:rsid w:val="004E5003"/>
    <w:rsid w:val="004E5080"/>
    <w:rsid w:val="004E5112"/>
    <w:rsid w:val="004E5EE3"/>
    <w:rsid w:val="004E61BD"/>
    <w:rsid w:val="004E63D4"/>
    <w:rsid w:val="004E67C8"/>
    <w:rsid w:val="004E6AA0"/>
    <w:rsid w:val="004E6EAA"/>
    <w:rsid w:val="004E716C"/>
    <w:rsid w:val="004E71C7"/>
    <w:rsid w:val="004E7236"/>
    <w:rsid w:val="004E7B64"/>
    <w:rsid w:val="004E7EAB"/>
    <w:rsid w:val="004E7EFC"/>
    <w:rsid w:val="004F0182"/>
    <w:rsid w:val="004F025E"/>
    <w:rsid w:val="004F0837"/>
    <w:rsid w:val="004F0A63"/>
    <w:rsid w:val="004F0B78"/>
    <w:rsid w:val="004F1208"/>
    <w:rsid w:val="004F17A9"/>
    <w:rsid w:val="004F1982"/>
    <w:rsid w:val="004F1AAC"/>
    <w:rsid w:val="004F1B28"/>
    <w:rsid w:val="004F1E1A"/>
    <w:rsid w:val="004F218C"/>
    <w:rsid w:val="004F221A"/>
    <w:rsid w:val="004F257D"/>
    <w:rsid w:val="004F268F"/>
    <w:rsid w:val="004F277E"/>
    <w:rsid w:val="004F28A6"/>
    <w:rsid w:val="004F2EF0"/>
    <w:rsid w:val="004F3228"/>
    <w:rsid w:val="004F36B4"/>
    <w:rsid w:val="004F3A63"/>
    <w:rsid w:val="004F3DD9"/>
    <w:rsid w:val="004F3E79"/>
    <w:rsid w:val="004F3F64"/>
    <w:rsid w:val="004F4000"/>
    <w:rsid w:val="004F4DD0"/>
    <w:rsid w:val="004F518E"/>
    <w:rsid w:val="004F5299"/>
    <w:rsid w:val="004F53D6"/>
    <w:rsid w:val="004F557B"/>
    <w:rsid w:val="004F5627"/>
    <w:rsid w:val="004F5674"/>
    <w:rsid w:val="004F5798"/>
    <w:rsid w:val="004F5B3C"/>
    <w:rsid w:val="004F5B6E"/>
    <w:rsid w:val="004F5BB8"/>
    <w:rsid w:val="004F5F59"/>
    <w:rsid w:val="004F60D9"/>
    <w:rsid w:val="004F6230"/>
    <w:rsid w:val="004F651F"/>
    <w:rsid w:val="004F6591"/>
    <w:rsid w:val="004F671C"/>
    <w:rsid w:val="004F6EBF"/>
    <w:rsid w:val="004F719B"/>
    <w:rsid w:val="004F7571"/>
    <w:rsid w:val="004F7714"/>
    <w:rsid w:val="005008DB"/>
    <w:rsid w:val="00500973"/>
    <w:rsid w:val="00501351"/>
    <w:rsid w:val="005013A8"/>
    <w:rsid w:val="00501467"/>
    <w:rsid w:val="005017C9"/>
    <w:rsid w:val="00501BE5"/>
    <w:rsid w:val="00502507"/>
    <w:rsid w:val="00502645"/>
    <w:rsid w:val="0050273A"/>
    <w:rsid w:val="005029A4"/>
    <w:rsid w:val="00502ED4"/>
    <w:rsid w:val="00502F2D"/>
    <w:rsid w:val="005031E6"/>
    <w:rsid w:val="0050321C"/>
    <w:rsid w:val="00503726"/>
    <w:rsid w:val="005037A8"/>
    <w:rsid w:val="005037C4"/>
    <w:rsid w:val="00503C22"/>
    <w:rsid w:val="00503D0E"/>
    <w:rsid w:val="00505B79"/>
    <w:rsid w:val="00505CA2"/>
    <w:rsid w:val="00505D27"/>
    <w:rsid w:val="00505FA5"/>
    <w:rsid w:val="00506298"/>
    <w:rsid w:val="00506367"/>
    <w:rsid w:val="00506ACF"/>
    <w:rsid w:val="00506F4A"/>
    <w:rsid w:val="00507648"/>
    <w:rsid w:val="00507825"/>
    <w:rsid w:val="00507897"/>
    <w:rsid w:val="0050791D"/>
    <w:rsid w:val="00507BA7"/>
    <w:rsid w:val="00507DB5"/>
    <w:rsid w:val="00507ECD"/>
    <w:rsid w:val="00510089"/>
    <w:rsid w:val="0051025E"/>
    <w:rsid w:val="00510595"/>
    <w:rsid w:val="00510A77"/>
    <w:rsid w:val="00510EF6"/>
    <w:rsid w:val="00511670"/>
    <w:rsid w:val="005116B0"/>
    <w:rsid w:val="00511996"/>
    <w:rsid w:val="00511D48"/>
    <w:rsid w:val="00511E5B"/>
    <w:rsid w:val="00511F7B"/>
    <w:rsid w:val="005124A8"/>
    <w:rsid w:val="005124CE"/>
    <w:rsid w:val="005129FA"/>
    <w:rsid w:val="00513065"/>
    <w:rsid w:val="005135C3"/>
    <w:rsid w:val="005136AA"/>
    <w:rsid w:val="00513747"/>
    <w:rsid w:val="00513834"/>
    <w:rsid w:val="00513839"/>
    <w:rsid w:val="00513CED"/>
    <w:rsid w:val="00513D0D"/>
    <w:rsid w:val="00513E4F"/>
    <w:rsid w:val="00514721"/>
    <w:rsid w:val="00514980"/>
    <w:rsid w:val="005149B1"/>
    <w:rsid w:val="00514AE9"/>
    <w:rsid w:val="00514B1A"/>
    <w:rsid w:val="00514BF4"/>
    <w:rsid w:val="00514C6F"/>
    <w:rsid w:val="00514F00"/>
    <w:rsid w:val="00514FE1"/>
    <w:rsid w:val="00515099"/>
    <w:rsid w:val="00515523"/>
    <w:rsid w:val="00515689"/>
    <w:rsid w:val="0051568D"/>
    <w:rsid w:val="00515C21"/>
    <w:rsid w:val="00515D3B"/>
    <w:rsid w:val="00516422"/>
    <w:rsid w:val="0051656B"/>
    <w:rsid w:val="0051662C"/>
    <w:rsid w:val="005166B8"/>
    <w:rsid w:val="005166B9"/>
    <w:rsid w:val="00516DD5"/>
    <w:rsid w:val="00516FBA"/>
    <w:rsid w:val="0051731A"/>
    <w:rsid w:val="005178AA"/>
    <w:rsid w:val="00517B05"/>
    <w:rsid w:val="00517E57"/>
    <w:rsid w:val="00517FD2"/>
    <w:rsid w:val="0052011B"/>
    <w:rsid w:val="00520919"/>
    <w:rsid w:val="00520A43"/>
    <w:rsid w:val="00520CFE"/>
    <w:rsid w:val="00520FDB"/>
    <w:rsid w:val="0052111E"/>
    <w:rsid w:val="00521251"/>
    <w:rsid w:val="00521A33"/>
    <w:rsid w:val="00521A9E"/>
    <w:rsid w:val="00521C5D"/>
    <w:rsid w:val="00522A2B"/>
    <w:rsid w:val="00523004"/>
    <w:rsid w:val="005232B5"/>
    <w:rsid w:val="0052371B"/>
    <w:rsid w:val="00523D22"/>
    <w:rsid w:val="00523FBE"/>
    <w:rsid w:val="00524519"/>
    <w:rsid w:val="005245B9"/>
    <w:rsid w:val="00524AA0"/>
    <w:rsid w:val="00525031"/>
    <w:rsid w:val="00525AD1"/>
    <w:rsid w:val="00525F03"/>
    <w:rsid w:val="00526306"/>
    <w:rsid w:val="00526562"/>
    <w:rsid w:val="00526581"/>
    <w:rsid w:val="0052696B"/>
    <w:rsid w:val="00526A68"/>
    <w:rsid w:val="00526FED"/>
    <w:rsid w:val="00527181"/>
    <w:rsid w:val="00527E96"/>
    <w:rsid w:val="00530037"/>
    <w:rsid w:val="00530448"/>
    <w:rsid w:val="005309BB"/>
    <w:rsid w:val="00530DD1"/>
    <w:rsid w:val="00531809"/>
    <w:rsid w:val="00531F6A"/>
    <w:rsid w:val="00532257"/>
    <w:rsid w:val="00532A9F"/>
    <w:rsid w:val="00532B34"/>
    <w:rsid w:val="00533366"/>
    <w:rsid w:val="00533915"/>
    <w:rsid w:val="00533BC5"/>
    <w:rsid w:val="005340C5"/>
    <w:rsid w:val="00534323"/>
    <w:rsid w:val="005351E1"/>
    <w:rsid w:val="00535E13"/>
    <w:rsid w:val="00535FAE"/>
    <w:rsid w:val="00536147"/>
    <w:rsid w:val="00537110"/>
    <w:rsid w:val="00537D23"/>
    <w:rsid w:val="00540442"/>
    <w:rsid w:val="00540827"/>
    <w:rsid w:val="00540C75"/>
    <w:rsid w:val="00540CE4"/>
    <w:rsid w:val="00540DE0"/>
    <w:rsid w:val="00540E84"/>
    <w:rsid w:val="0054120B"/>
    <w:rsid w:val="005418B8"/>
    <w:rsid w:val="00541B83"/>
    <w:rsid w:val="00541EFB"/>
    <w:rsid w:val="00541FF6"/>
    <w:rsid w:val="00542613"/>
    <w:rsid w:val="0054283B"/>
    <w:rsid w:val="00542AA6"/>
    <w:rsid w:val="00542CC9"/>
    <w:rsid w:val="00543110"/>
    <w:rsid w:val="00543638"/>
    <w:rsid w:val="005437FF"/>
    <w:rsid w:val="00543ED6"/>
    <w:rsid w:val="00544330"/>
    <w:rsid w:val="00544507"/>
    <w:rsid w:val="005445A8"/>
    <w:rsid w:val="005446EF"/>
    <w:rsid w:val="0054478E"/>
    <w:rsid w:val="00544DEC"/>
    <w:rsid w:val="00544EE2"/>
    <w:rsid w:val="00544EF8"/>
    <w:rsid w:val="00544F4A"/>
    <w:rsid w:val="00544FC9"/>
    <w:rsid w:val="005458B5"/>
    <w:rsid w:val="00545A54"/>
    <w:rsid w:val="00546002"/>
    <w:rsid w:val="0054643A"/>
    <w:rsid w:val="00546793"/>
    <w:rsid w:val="0054703F"/>
    <w:rsid w:val="00547161"/>
    <w:rsid w:val="005476DF"/>
    <w:rsid w:val="00547B27"/>
    <w:rsid w:val="00547E90"/>
    <w:rsid w:val="00550030"/>
    <w:rsid w:val="005500DA"/>
    <w:rsid w:val="00550287"/>
    <w:rsid w:val="00550748"/>
    <w:rsid w:val="005512A6"/>
    <w:rsid w:val="005513B6"/>
    <w:rsid w:val="0055180D"/>
    <w:rsid w:val="00551847"/>
    <w:rsid w:val="00551EC7"/>
    <w:rsid w:val="00551FAE"/>
    <w:rsid w:val="00552164"/>
    <w:rsid w:val="00552188"/>
    <w:rsid w:val="005525A9"/>
    <w:rsid w:val="00552BDB"/>
    <w:rsid w:val="00552CE4"/>
    <w:rsid w:val="00552D03"/>
    <w:rsid w:val="00552D89"/>
    <w:rsid w:val="00552EE4"/>
    <w:rsid w:val="00553272"/>
    <w:rsid w:val="0055359B"/>
    <w:rsid w:val="0055383D"/>
    <w:rsid w:val="00553AB3"/>
    <w:rsid w:val="00553D57"/>
    <w:rsid w:val="005544C7"/>
    <w:rsid w:val="005545A6"/>
    <w:rsid w:val="00554CEE"/>
    <w:rsid w:val="00554DB4"/>
    <w:rsid w:val="00555357"/>
    <w:rsid w:val="005556E3"/>
    <w:rsid w:val="00555840"/>
    <w:rsid w:val="00555955"/>
    <w:rsid w:val="00555BE4"/>
    <w:rsid w:val="00555DF2"/>
    <w:rsid w:val="0055644C"/>
    <w:rsid w:val="00556B73"/>
    <w:rsid w:val="005577E2"/>
    <w:rsid w:val="005578CB"/>
    <w:rsid w:val="00560063"/>
    <w:rsid w:val="0056064C"/>
    <w:rsid w:val="005607C2"/>
    <w:rsid w:val="00560BAF"/>
    <w:rsid w:val="00560DE8"/>
    <w:rsid w:val="00560DEB"/>
    <w:rsid w:val="00561287"/>
    <w:rsid w:val="00561470"/>
    <w:rsid w:val="00562635"/>
    <w:rsid w:val="00562664"/>
    <w:rsid w:val="005628DD"/>
    <w:rsid w:val="00562918"/>
    <w:rsid w:val="00562C8C"/>
    <w:rsid w:val="00562E9E"/>
    <w:rsid w:val="00563992"/>
    <w:rsid w:val="00563C78"/>
    <w:rsid w:val="0056426F"/>
    <w:rsid w:val="0056487C"/>
    <w:rsid w:val="00564D45"/>
    <w:rsid w:val="00564F26"/>
    <w:rsid w:val="0056508E"/>
    <w:rsid w:val="00565222"/>
    <w:rsid w:val="0056522D"/>
    <w:rsid w:val="005652D4"/>
    <w:rsid w:val="00566FE1"/>
    <w:rsid w:val="00567699"/>
    <w:rsid w:val="005678DB"/>
    <w:rsid w:val="00567AA6"/>
    <w:rsid w:val="00567F3B"/>
    <w:rsid w:val="00570217"/>
    <w:rsid w:val="005703CD"/>
    <w:rsid w:val="0057066A"/>
    <w:rsid w:val="005708A2"/>
    <w:rsid w:val="005708AC"/>
    <w:rsid w:val="00570DB2"/>
    <w:rsid w:val="00570E0F"/>
    <w:rsid w:val="00570F71"/>
    <w:rsid w:val="00570F7A"/>
    <w:rsid w:val="00571123"/>
    <w:rsid w:val="005713E1"/>
    <w:rsid w:val="00571583"/>
    <w:rsid w:val="0057187E"/>
    <w:rsid w:val="00571A6D"/>
    <w:rsid w:val="00571B53"/>
    <w:rsid w:val="00571FE6"/>
    <w:rsid w:val="00572188"/>
    <w:rsid w:val="00572301"/>
    <w:rsid w:val="00573DEF"/>
    <w:rsid w:val="00573F47"/>
    <w:rsid w:val="00573FD2"/>
    <w:rsid w:val="00573FDD"/>
    <w:rsid w:val="005744FC"/>
    <w:rsid w:val="0057479E"/>
    <w:rsid w:val="0057488F"/>
    <w:rsid w:val="00574A07"/>
    <w:rsid w:val="00574B72"/>
    <w:rsid w:val="00574C84"/>
    <w:rsid w:val="0057530C"/>
    <w:rsid w:val="00575451"/>
    <w:rsid w:val="005754C1"/>
    <w:rsid w:val="005757BA"/>
    <w:rsid w:val="005757D2"/>
    <w:rsid w:val="00575BFD"/>
    <w:rsid w:val="00575C98"/>
    <w:rsid w:val="005762E7"/>
    <w:rsid w:val="00576512"/>
    <w:rsid w:val="0057670F"/>
    <w:rsid w:val="00576C64"/>
    <w:rsid w:val="00576D3A"/>
    <w:rsid w:val="00576F00"/>
    <w:rsid w:val="00577A76"/>
    <w:rsid w:val="00577D5F"/>
    <w:rsid w:val="005802E0"/>
    <w:rsid w:val="00580304"/>
    <w:rsid w:val="0058099F"/>
    <w:rsid w:val="00580BF2"/>
    <w:rsid w:val="00580CA5"/>
    <w:rsid w:val="00581052"/>
    <w:rsid w:val="00581078"/>
    <w:rsid w:val="00581290"/>
    <w:rsid w:val="0058147C"/>
    <w:rsid w:val="005814B4"/>
    <w:rsid w:val="00581CA0"/>
    <w:rsid w:val="00581F0E"/>
    <w:rsid w:val="00582187"/>
    <w:rsid w:val="00582329"/>
    <w:rsid w:val="0058254C"/>
    <w:rsid w:val="00582D9C"/>
    <w:rsid w:val="005834CB"/>
    <w:rsid w:val="005835A0"/>
    <w:rsid w:val="00583842"/>
    <w:rsid w:val="00583BF3"/>
    <w:rsid w:val="00583FC7"/>
    <w:rsid w:val="005840B7"/>
    <w:rsid w:val="0058420A"/>
    <w:rsid w:val="00584499"/>
    <w:rsid w:val="0058474E"/>
    <w:rsid w:val="00584A36"/>
    <w:rsid w:val="00584FB5"/>
    <w:rsid w:val="005857DF"/>
    <w:rsid w:val="0058598D"/>
    <w:rsid w:val="00585EBA"/>
    <w:rsid w:val="00586D34"/>
    <w:rsid w:val="00586DB5"/>
    <w:rsid w:val="00587A47"/>
    <w:rsid w:val="00587C15"/>
    <w:rsid w:val="00587FB5"/>
    <w:rsid w:val="00590174"/>
    <w:rsid w:val="005905FC"/>
    <w:rsid w:val="00590BA7"/>
    <w:rsid w:val="00590CEC"/>
    <w:rsid w:val="00590F69"/>
    <w:rsid w:val="005921D8"/>
    <w:rsid w:val="00592201"/>
    <w:rsid w:val="005923FE"/>
    <w:rsid w:val="00592747"/>
    <w:rsid w:val="00592871"/>
    <w:rsid w:val="0059289F"/>
    <w:rsid w:val="00592B0E"/>
    <w:rsid w:val="00592B16"/>
    <w:rsid w:val="00592CF0"/>
    <w:rsid w:val="005946FD"/>
    <w:rsid w:val="00594B45"/>
    <w:rsid w:val="00594F8B"/>
    <w:rsid w:val="0059512D"/>
    <w:rsid w:val="005955A9"/>
    <w:rsid w:val="005957E5"/>
    <w:rsid w:val="00595B11"/>
    <w:rsid w:val="00595D5E"/>
    <w:rsid w:val="00596244"/>
    <w:rsid w:val="00596790"/>
    <w:rsid w:val="005968E9"/>
    <w:rsid w:val="00596BA5"/>
    <w:rsid w:val="00596C7C"/>
    <w:rsid w:val="00596F6C"/>
    <w:rsid w:val="00597380"/>
    <w:rsid w:val="00597497"/>
    <w:rsid w:val="0059755C"/>
    <w:rsid w:val="00597A12"/>
    <w:rsid w:val="005A01BF"/>
    <w:rsid w:val="005A0AA3"/>
    <w:rsid w:val="005A0BA6"/>
    <w:rsid w:val="005A1643"/>
    <w:rsid w:val="005A16A1"/>
    <w:rsid w:val="005A1DDE"/>
    <w:rsid w:val="005A1F9A"/>
    <w:rsid w:val="005A23CB"/>
    <w:rsid w:val="005A24BF"/>
    <w:rsid w:val="005A26B0"/>
    <w:rsid w:val="005A2729"/>
    <w:rsid w:val="005A2977"/>
    <w:rsid w:val="005A2BA8"/>
    <w:rsid w:val="005A2C6C"/>
    <w:rsid w:val="005A2C96"/>
    <w:rsid w:val="005A3228"/>
    <w:rsid w:val="005A3784"/>
    <w:rsid w:val="005A38FE"/>
    <w:rsid w:val="005A3FB8"/>
    <w:rsid w:val="005A4140"/>
    <w:rsid w:val="005A43A6"/>
    <w:rsid w:val="005A47E0"/>
    <w:rsid w:val="005A4D8D"/>
    <w:rsid w:val="005A523A"/>
    <w:rsid w:val="005A559D"/>
    <w:rsid w:val="005A56B4"/>
    <w:rsid w:val="005A5A16"/>
    <w:rsid w:val="005A5C78"/>
    <w:rsid w:val="005A5FF1"/>
    <w:rsid w:val="005A6123"/>
    <w:rsid w:val="005A632E"/>
    <w:rsid w:val="005A66B7"/>
    <w:rsid w:val="005A691D"/>
    <w:rsid w:val="005A6BA8"/>
    <w:rsid w:val="005A6C12"/>
    <w:rsid w:val="005A75EE"/>
    <w:rsid w:val="005A760C"/>
    <w:rsid w:val="005A7AEC"/>
    <w:rsid w:val="005A7CE0"/>
    <w:rsid w:val="005A7E27"/>
    <w:rsid w:val="005B0211"/>
    <w:rsid w:val="005B130C"/>
    <w:rsid w:val="005B1770"/>
    <w:rsid w:val="005B1964"/>
    <w:rsid w:val="005B1E42"/>
    <w:rsid w:val="005B230F"/>
    <w:rsid w:val="005B23AA"/>
    <w:rsid w:val="005B2AE5"/>
    <w:rsid w:val="005B2DFC"/>
    <w:rsid w:val="005B3309"/>
    <w:rsid w:val="005B3733"/>
    <w:rsid w:val="005B38B8"/>
    <w:rsid w:val="005B4412"/>
    <w:rsid w:val="005B4E59"/>
    <w:rsid w:val="005B532A"/>
    <w:rsid w:val="005B54FD"/>
    <w:rsid w:val="005B5818"/>
    <w:rsid w:val="005B59CA"/>
    <w:rsid w:val="005B5B4D"/>
    <w:rsid w:val="005B6422"/>
    <w:rsid w:val="005B651A"/>
    <w:rsid w:val="005B6A86"/>
    <w:rsid w:val="005B6B4B"/>
    <w:rsid w:val="005B6EFF"/>
    <w:rsid w:val="005B7606"/>
    <w:rsid w:val="005B7973"/>
    <w:rsid w:val="005B7D55"/>
    <w:rsid w:val="005B7E9C"/>
    <w:rsid w:val="005C0150"/>
    <w:rsid w:val="005C02A5"/>
    <w:rsid w:val="005C07B0"/>
    <w:rsid w:val="005C1060"/>
    <w:rsid w:val="005C1B3C"/>
    <w:rsid w:val="005C1F40"/>
    <w:rsid w:val="005C259C"/>
    <w:rsid w:val="005C265C"/>
    <w:rsid w:val="005C269C"/>
    <w:rsid w:val="005C2A28"/>
    <w:rsid w:val="005C2BCD"/>
    <w:rsid w:val="005C3437"/>
    <w:rsid w:val="005C347A"/>
    <w:rsid w:val="005C3B30"/>
    <w:rsid w:val="005C3B8B"/>
    <w:rsid w:val="005C43F2"/>
    <w:rsid w:val="005C4515"/>
    <w:rsid w:val="005C4B30"/>
    <w:rsid w:val="005C4D69"/>
    <w:rsid w:val="005C5ABE"/>
    <w:rsid w:val="005C6747"/>
    <w:rsid w:val="005C6939"/>
    <w:rsid w:val="005C6961"/>
    <w:rsid w:val="005C6A3D"/>
    <w:rsid w:val="005C75FC"/>
    <w:rsid w:val="005C7805"/>
    <w:rsid w:val="005C7A02"/>
    <w:rsid w:val="005C7AB7"/>
    <w:rsid w:val="005C7AD2"/>
    <w:rsid w:val="005C7B76"/>
    <w:rsid w:val="005D04A4"/>
    <w:rsid w:val="005D072B"/>
    <w:rsid w:val="005D0DE6"/>
    <w:rsid w:val="005D1291"/>
    <w:rsid w:val="005D14CC"/>
    <w:rsid w:val="005D1596"/>
    <w:rsid w:val="005D16A5"/>
    <w:rsid w:val="005D17E7"/>
    <w:rsid w:val="005D181C"/>
    <w:rsid w:val="005D1EC7"/>
    <w:rsid w:val="005D2037"/>
    <w:rsid w:val="005D2274"/>
    <w:rsid w:val="005D2861"/>
    <w:rsid w:val="005D28BC"/>
    <w:rsid w:val="005D3357"/>
    <w:rsid w:val="005D3C3A"/>
    <w:rsid w:val="005D429C"/>
    <w:rsid w:val="005D43A2"/>
    <w:rsid w:val="005D46C1"/>
    <w:rsid w:val="005D48F7"/>
    <w:rsid w:val="005D4F2B"/>
    <w:rsid w:val="005D4F57"/>
    <w:rsid w:val="005D58C0"/>
    <w:rsid w:val="005D5C6B"/>
    <w:rsid w:val="005D5EF3"/>
    <w:rsid w:val="005D612A"/>
    <w:rsid w:val="005D634E"/>
    <w:rsid w:val="005D6480"/>
    <w:rsid w:val="005D6724"/>
    <w:rsid w:val="005D67B2"/>
    <w:rsid w:val="005D6B53"/>
    <w:rsid w:val="005D6F66"/>
    <w:rsid w:val="005D708F"/>
    <w:rsid w:val="005D7605"/>
    <w:rsid w:val="005D7708"/>
    <w:rsid w:val="005D7BE9"/>
    <w:rsid w:val="005D7F5A"/>
    <w:rsid w:val="005E00F0"/>
    <w:rsid w:val="005E012E"/>
    <w:rsid w:val="005E042D"/>
    <w:rsid w:val="005E0564"/>
    <w:rsid w:val="005E11C6"/>
    <w:rsid w:val="005E22F6"/>
    <w:rsid w:val="005E301F"/>
    <w:rsid w:val="005E31BE"/>
    <w:rsid w:val="005E31FD"/>
    <w:rsid w:val="005E3461"/>
    <w:rsid w:val="005E34D8"/>
    <w:rsid w:val="005E4095"/>
    <w:rsid w:val="005E4435"/>
    <w:rsid w:val="005E47DA"/>
    <w:rsid w:val="005E4F82"/>
    <w:rsid w:val="005E4FB5"/>
    <w:rsid w:val="005E5258"/>
    <w:rsid w:val="005E58BA"/>
    <w:rsid w:val="005E59C4"/>
    <w:rsid w:val="005E5B0C"/>
    <w:rsid w:val="005E5EF8"/>
    <w:rsid w:val="005E5F2E"/>
    <w:rsid w:val="005E6579"/>
    <w:rsid w:val="005E69EC"/>
    <w:rsid w:val="005E6D45"/>
    <w:rsid w:val="005E6DA7"/>
    <w:rsid w:val="005E6DEA"/>
    <w:rsid w:val="005E7102"/>
    <w:rsid w:val="005E711D"/>
    <w:rsid w:val="005E722F"/>
    <w:rsid w:val="005F01A5"/>
    <w:rsid w:val="005F04A5"/>
    <w:rsid w:val="005F06B6"/>
    <w:rsid w:val="005F0B5D"/>
    <w:rsid w:val="005F0B8D"/>
    <w:rsid w:val="005F1244"/>
    <w:rsid w:val="005F140F"/>
    <w:rsid w:val="005F1433"/>
    <w:rsid w:val="005F157B"/>
    <w:rsid w:val="005F1C07"/>
    <w:rsid w:val="005F1FC5"/>
    <w:rsid w:val="005F20EA"/>
    <w:rsid w:val="005F239F"/>
    <w:rsid w:val="005F2659"/>
    <w:rsid w:val="005F2BAC"/>
    <w:rsid w:val="005F2F62"/>
    <w:rsid w:val="005F2F76"/>
    <w:rsid w:val="005F3093"/>
    <w:rsid w:val="005F347E"/>
    <w:rsid w:val="005F34B0"/>
    <w:rsid w:val="005F3EF1"/>
    <w:rsid w:val="005F4194"/>
    <w:rsid w:val="005F43DB"/>
    <w:rsid w:val="005F4793"/>
    <w:rsid w:val="005F4B3A"/>
    <w:rsid w:val="005F4FE2"/>
    <w:rsid w:val="005F50E8"/>
    <w:rsid w:val="005F5339"/>
    <w:rsid w:val="005F545E"/>
    <w:rsid w:val="005F5520"/>
    <w:rsid w:val="005F5823"/>
    <w:rsid w:val="005F58B9"/>
    <w:rsid w:val="005F5952"/>
    <w:rsid w:val="005F6256"/>
    <w:rsid w:val="005F626C"/>
    <w:rsid w:val="005F6367"/>
    <w:rsid w:val="005F65D0"/>
    <w:rsid w:val="005F65EA"/>
    <w:rsid w:val="005F6E88"/>
    <w:rsid w:val="005F6E8C"/>
    <w:rsid w:val="005F7497"/>
    <w:rsid w:val="005F765C"/>
    <w:rsid w:val="005F785F"/>
    <w:rsid w:val="005F7955"/>
    <w:rsid w:val="005F7F11"/>
    <w:rsid w:val="0060049C"/>
    <w:rsid w:val="006006B6"/>
    <w:rsid w:val="00600716"/>
    <w:rsid w:val="006009ED"/>
    <w:rsid w:val="00600C91"/>
    <w:rsid w:val="00600F79"/>
    <w:rsid w:val="006014D3"/>
    <w:rsid w:val="0060187E"/>
    <w:rsid w:val="0060187F"/>
    <w:rsid w:val="0060197B"/>
    <w:rsid w:val="00601ED2"/>
    <w:rsid w:val="00602017"/>
    <w:rsid w:val="00602023"/>
    <w:rsid w:val="00602336"/>
    <w:rsid w:val="00602357"/>
    <w:rsid w:val="00602B04"/>
    <w:rsid w:val="00602B27"/>
    <w:rsid w:val="00602B6D"/>
    <w:rsid w:val="00602DBC"/>
    <w:rsid w:val="00602DD5"/>
    <w:rsid w:val="0060340E"/>
    <w:rsid w:val="0060356B"/>
    <w:rsid w:val="00603EC5"/>
    <w:rsid w:val="00604166"/>
    <w:rsid w:val="00604CE5"/>
    <w:rsid w:val="00605237"/>
    <w:rsid w:val="006052A4"/>
    <w:rsid w:val="00605906"/>
    <w:rsid w:val="00605939"/>
    <w:rsid w:val="00605BDA"/>
    <w:rsid w:val="00605C34"/>
    <w:rsid w:val="00605DE0"/>
    <w:rsid w:val="00605E5F"/>
    <w:rsid w:val="00606690"/>
    <w:rsid w:val="00607071"/>
    <w:rsid w:val="006071CC"/>
    <w:rsid w:val="0060752A"/>
    <w:rsid w:val="00607D86"/>
    <w:rsid w:val="00607E91"/>
    <w:rsid w:val="00607FE1"/>
    <w:rsid w:val="006109AE"/>
    <w:rsid w:val="00610A7A"/>
    <w:rsid w:val="00610D4F"/>
    <w:rsid w:val="00611124"/>
    <w:rsid w:val="006115F5"/>
    <w:rsid w:val="006119B7"/>
    <w:rsid w:val="00612331"/>
    <w:rsid w:val="00612512"/>
    <w:rsid w:val="00612606"/>
    <w:rsid w:val="00612A51"/>
    <w:rsid w:val="00612E91"/>
    <w:rsid w:val="00612FD3"/>
    <w:rsid w:val="00613317"/>
    <w:rsid w:val="00613677"/>
    <w:rsid w:val="006138D8"/>
    <w:rsid w:val="00613B3B"/>
    <w:rsid w:val="00613FFD"/>
    <w:rsid w:val="00614002"/>
    <w:rsid w:val="00614486"/>
    <w:rsid w:val="00614738"/>
    <w:rsid w:val="006148ED"/>
    <w:rsid w:val="00614978"/>
    <w:rsid w:val="00614B26"/>
    <w:rsid w:val="00614D8B"/>
    <w:rsid w:val="0061503A"/>
    <w:rsid w:val="006151F2"/>
    <w:rsid w:val="006154C9"/>
    <w:rsid w:val="00615639"/>
    <w:rsid w:val="006156C2"/>
    <w:rsid w:val="00615AB1"/>
    <w:rsid w:val="00615BDA"/>
    <w:rsid w:val="00615EA5"/>
    <w:rsid w:val="0061652C"/>
    <w:rsid w:val="00616553"/>
    <w:rsid w:val="00616955"/>
    <w:rsid w:val="0061714C"/>
    <w:rsid w:val="00617228"/>
    <w:rsid w:val="006172B0"/>
    <w:rsid w:val="0061793F"/>
    <w:rsid w:val="00617A8B"/>
    <w:rsid w:val="00617AF7"/>
    <w:rsid w:val="00617DC2"/>
    <w:rsid w:val="00617E34"/>
    <w:rsid w:val="00617F1C"/>
    <w:rsid w:val="00620291"/>
    <w:rsid w:val="006206AC"/>
    <w:rsid w:val="0062088F"/>
    <w:rsid w:val="00620B8E"/>
    <w:rsid w:val="00620BF3"/>
    <w:rsid w:val="00620EE9"/>
    <w:rsid w:val="0062119C"/>
    <w:rsid w:val="0062153A"/>
    <w:rsid w:val="006216EA"/>
    <w:rsid w:val="00621736"/>
    <w:rsid w:val="00621AB3"/>
    <w:rsid w:val="00621B37"/>
    <w:rsid w:val="00621BF5"/>
    <w:rsid w:val="00621DB5"/>
    <w:rsid w:val="00621F64"/>
    <w:rsid w:val="0062253C"/>
    <w:rsid w:val="00622607"/>
    <w:rsid w:val="0062297F"/>
    <w:rsid w:val="00622983"/>
    <w:rsid w:val="00622CE7"/>
    <w:rsid w:val="00622D5C"/>
    <w:rsid w:val="006231A7"/>
    <w:rsid w:val="00623422"/>
    <w:rsid w:val="006238C6"/>
    <w:rsid w:val="00623C08"/>
    <w:rsid w:val="00624470"/>
    <w:rsid w:val="00624AE6"/>
    <w:rsid w:val="00625AC7"/>
    <w:rsid w:val="00625ADE"/>
    <w:rsid w:val="00627528"/>
    <w:rsid w:val="00627685"/>
    <w:rsid w:val="006276F0"/>
    <w:rsid w:val="00627A85"/>
    <w:rsid w:val="00630134"/>
    <w:rsid w:val="0063017E"/>
    <w:rsid w:val="00630882"/>
    <w:rsid w:val="00630AA1"/>
    <w:rsid w:val="00631378"/>
    <w:rsid w:val="006319EB"/>
    <w:rsid w:val="00631F36"/>
    <w:rsid w:val="00632158"/>
    <w:rsid w:val="00632DAF"/>
    <w:rsid w:val="0063398D"/>
    <w:rsid w:val="00633C33"/>
    <w:rsid w:val="00633ED2"/>
    <w:rsid w:val="00633F2E"/>
    <w:rsid w:val="006341A0"/>
    <w:rsid w:val="00634233"/>
    <w:rsid w:val="00634246"/>
    <w:rsid w:val="00634269"/>
    <w:rsid w:val="0063431E"/>
    <w:rsid w:val="006345FD"/>
    <w:rsid w:val="00634B8D"/>
    <w:rsid w:val="00634CFD"/>
    <w:rsid w:val="006355A2"/>
    <w:rsid w:val="0063562F"/>
    <w:rsid w:val="0063575C"/>
    <w:rsid w:val="00635CFA"/>
    <w:rsid w:val="006363FC"/>
    <w:rsid w:val="0063681F"/>
    <w:rsid w:val="00636AB0"/>
    <w:rsid w:val="00636DF2"/>
    <w:rsid w:val="006373A0"/>
    <w:rsid w:val="006378F7"/>
    <w:rsid w:val="00637A44"/>
    <w:rsid w:val="00637B3A"/>
    <w:rsid w:val="00637D24"/>
    <w:rsid w:val="00640474"/>
    <w:rsid w:val="0064075B"/>
    <w:rsid w:val="00640808"/>
    <w:rsid w:val="006411E5"/>
    <w:rsid w:val="00641778"/>
    <w:rsid w:val="006418FC"/>
    <w:rsid w:val="00641F82"/>
    <w:rsid w:val="006425E3"/>
    <w:rsid w:val="00642929"/>
    <w:rsid w:val="00642C10"/>
    <w:rsid w:val="00642E10"/>
    <w:rsid w:val="0064301D"/>
    <w:rsid w:val="0064332C"/>
    <w:rsid w:val="00643582"/>
    <w:rsid w:val="00643C46"/>
    <w:rsid w:val="00643D6C"/>
    <w:rsid w:val="006441BF"/>
    <w:rsid w:val="00644529"/>
    <w:rsid w:val="00644555"/>
    <w:rsid w:val="00644F71"/>
    <w:rsid w:val="006450BA"/>
    <w:rsid w:val="00645860"/>
    <w:rsid w:val="00645AB0"/>
    <w:rsid w:val="0064641A"/>
    <w:rsid w:val="00646763"/>
    <w:rsid w:val="006469B7"/>
    <w:rsid w:val="00646A81"/>
    <w:rsid w:val="00646C8F"/>
    <w:rsid w:val="0064701D"/>
    <w:rsid w:val="006472D9"/>
    <w:rsid w:val="0064780B"/>
    <w:rsid w:val="00647D32"/>
    <w:rsid w:val="00650115"/>
    <w:rsid w:val="00650300"/>
    <w:rsid w:val="00650480"/>
    <w:rsid w:val="0065057F"/>
    <w:rsid w:val="00650836"/>
    <w:rsid w:val="006508BD"/>
    <w:rsid w:val="00651477"/>
    <w:rsid w:val="0065176E"/>
    <w:rsid w:val="00651C28"/>
    <w:rsid w:val="00651C88"/>
    <w:rsid w:val="00651D98"/>
    <w:rsid w:val="00652AC5"/>
    <w:rsid w:val="00652E87"/>
    <w:rsid w:val="006531D3"/>
    <w:rsid w:val="0065385D"/>
    <w:rsid w:val="00653D25"/>
    <w:rsid w:val="00653F9D"/>
    <w:rsid w:val="0065409E"/>
    <w:rsid w:val="006540FE"/>
    <w:rsid w:val="00654777"/>
    <w:rsid w:val="00654A56"/>
    <w:rsid w:val="00655196"/>
    <w:rsid w:val="00655288"/>
    <w:rsid w:val="0065528F"/>
    <w:rsid w:val="006554CD"/>
    <w:rsid w:val="00655B57"/>
    <w:rsid w:val="006560F9"/>
    <w:rsid w:val="00656A16"/>
    <w:rsid w:val="00656B78"/>
    <w:rsid w:val="00656F8C"/>
    <w:rsid w:val="00656FCC"/>
    <w:rsid w:val="00657798"/>
    <w:rsid w:val="00657A6B"/>
    <w:rsid w:val="00657B35"/>
    <w:rsid w:val="006601E3"/>
    <w:rsid w:val="00660ECF"/>
    <w:rsid w:val="00660F9C"/>
    <w:rsid w:val="00661002"/>
    <w:rsid w:val="00661036"/>
    <w:rsid w:val="006610AE"/>
    <w:rsid w:val="006612EE"/>
    <w:rsid w:val="006613D9"/>
    <w:rsid w:val="0066151E"/>
    <w:rsid w:val="0066156D"/>
    <w:rsid w:val="006616A0"/>
    <w:rsid w:val="00661D63"/>
    <w:rsid w:val="006622C5"/>
    <w:rsid w:val="006626A1"/>
    <w:rsid w:val="00662DD2"/>
    <w:rsid w:val="00663E89"/>
    <w:rsid w:val="00664216"/>
    <w:rsid w:val="00664705"/>
    <w:rsid w:val="0066472A"/>
    <w:rsid w:val="00664845"/>
    <w:rsid w:val="00665131"/>
    <w:rsid w:val="006657A9"/>
    <w:rsid w:val="00665AE9"/>
    <w:rsid w:val="00665BAE"/>
    <w:rsid w:val="006664A2"/>
    <w:rsid w:val="0066670E"/>
    <w:rsid w:val="00666E19"/>
    <w:rsid w:val="00666F8C"/>
    <w:rsid w:val="0066727F"/>
    <w:rsid w:val="00667468"/>
    <w:rsid w:val="00667633"/>
    <w:rsid w:val="0066765B"/>
    <w:rsid w:val="00667988"/>
    <w:rsid w:val="00667CF4"/>
    <w:rsid w:val="006708C9"/>
    <w:rsid w:val="00670A25"/>
    <w:rsid w:val="00670B4E"/>
    <w:rsid w:val="00670C55"/>
    <w:rsid w:val="00671047"/>
    <w:rsid w:val="0067123B"/>
    <w:rsid w:val="00671360"/>
    <w:rsid w:val="0067156B"/>
    <w:rsid w:val="00671BB0"/>
    <w:rsid w:val="0067265A"/>
    <w:rsid w:val="0067298E"/>
    <w:rsid w:val="00672FE0"/>
    <w:rsid w:val="00673193"/>
    <w:rsid w:val="006736ED"/>
    <w:rsid w:val="00673728"/>
    <w:rsid w:val="00673F87"/>
    <w:rsid w:val="0067494D"/>
    <w:rsid w:val="00674A1A"/>
    <w:rsid w:val="00674C54"/>
    <w:rsid w:val="00674EEA"/>
    <w:rsid w:val="0067505D"/>
    <w:rsid w:val="00675722"/>
    <w:rsid w:val="00675F13"/>
    <w:rsid w:val="00675FDC"/>
    <w:rsid w:val="00676709"/>
    <w:rsid w:val="00676FC3"/>
    <w:rsid w:val="0067773C"/>
    <w:rsid w:val="006777B7"/>
    <w:rsid w:val="00680425"/>
    <w:rsid w:val="006805B8"/>
    <w:rsid w:val="0068097F"/>
    <w:rsid w:val="006809D1"/>
    <w:rsid w:val="00680E17"/>
    <w:rsid w:val="00680E88"/>
    <w:rsid w:val="00681158"/>
    <w:rsid w:val="00681785"/>
    <w:rsid w:val="00681C89"/>
    <w:rsid w:val="00681E57"/>
    <w:rsid w:val="00681FE9"/>
    <w:rsid w:val="0068220E"/>
    <w:rsid w:val="006822C8"/>
    <w:rsid w:val="006823D4"/>
    <w:rsid w:val="006823EA"/>
    <w:rsid w:val="00682727"/>
    <w:rsid w:val="00682E5B"/>
    <w:rsid w:val="006830AD"/>
    <w:rsid w:val="006831A7"/>
    <w:rsid w:val="00683545"/>
    <w:rsid w:val="006835DC"/>
    <w:rsid w:val="006835E6"/>
    <w:rsid w:val="00683DB7"/>
    <w:rsid w:val="00684064"/>
    <w:rsid w:val="006843A3"/>
    <w:rsid w:val="0068488E"/>
    <w:rsid w:val="0068498C"/>
    <w:rsid w:val="00684B0D"/>
    <w:rsid w:val="00684BB8"/>
    <w:rsid w:val="00685174"/>
    <w:rsid w:val="00685AF2"/>
    <w:rsid w:val="00685C0A"/>
    <w:rsid w:val="006864E4"/>
    <w:rsid w:val="006865C1"/>
    <w:rsid w:val="00686D71"/>
    <w:rsid w:val="0068703D"/>
    <w:rsid w:val="00687854"/>
    <w:rsid w:val="00687859"/>
    <w:rsid w:val="00687CAC"/>
    <w:rsid w:val="00687E50"/>
    <w:rsid w:val="00687F68"/>
    <w:rsid w:val="00690276"/>
    <w:rsid w:val="00690380"/>
    <w:rsid w:val="00690791"/>
    <w:rsid w:val="006908AA"/>
    <w:rsid w:val="00690BC1"/>
    <w:rsid w:val="00690BC6"/>
    <w:rsid w:val="0069142C"/>
    <w:rsid w:val="00691D14"/>
    <w:rsid w:val="00691DAC"/>
    <w:rsid w:val="00691ED6"/>
    <w:rsid w:val="00691F0A"/>
    <w:rsid w:val="006920B9"/>
    <w:rsid w:val="0069272B"/>
    <w:rsid w:val="00692766"/>
    <w:rsid w:val="00692DBC"/>
    <w:rsid w:val="00692E4C"/>
    <w:rsid w:val="00692F7F"/>
    <w:rsid w:val="00693022"/>
    <w:rsid w:val="006932DA"/>
    <w:rsid w:val="00693771"/>
    <w:rsid w:val="006938AE"/>
    <w:rsid w:val="00693F20"/>
    <w:rsid w:val="006943A2"/>
    <w:rsid w:val="00695B0D"/>
    <w:rsid w:val="00695B28"/>
    <w:rsid w:val="0069624A"/>
    <w:rsid w:val="00696B91"/>
    <w:rsid w:val="00696DD7"/>
    <w:rsid w:val="006974DA"/>
    <w:rsid w:val="00697959"/>
    <w:rsid w:val="00697A3A"/>
    <w:rsid w:val="00697EE9"/>
    <w:rsid w:val="006A0204"/>
    <w:rsid w:val="006A02A5"/>
    <w:rsid w:val="006A0912"/>
    <w:rsid w:val="006A0A08"/>
    <w:rsid w:val="006A1201"/>
    <w:rsid w:val="006A12B6"/>
    <w:rsid w:val="006A1A81"/>
    <w:rsid w:val="006A1CA4"/>
    <w:rsid w:val="006A23B8"/>
    <w:rsid w:val="006A23BA"/>
    <w:rsid w:val="006A23F5"/>
    <w:rsid w:val="006A258A"/>
    <w:rsid w:val="006A28B1"/>
    <w:rsid w:val="006A2B06"/>
    <w:rsid w:val="006A2B1D"/>
    <w:rsid w:val="006A2D91"/>
    <w:rsid w:val="006A341D"/>
    <w:rsid w:val="006A342B"/>
    <w:rsid w:val="006A353C"/>
    <w:rsid w:val="006A3940"/>
    <w:rsid w:val="006A39A9"/>
    <w:rsid w:val="006A404E"/>
    <w:rsid w:val="006A46B3"/>
    <w:rsid w:val="006A4760"/>
    <w:rsid w:val="006A4EE2"/>
    <w:rsid w:val="006A567E"/>
    <w:rsid w:val="006A57F7"/>
    <w:rsid w:val="006A640A"/>
    <w:rsid w:val="006A6704"/>
    <w:rsid w:val="006A6C75"/>
    <w:rsid w:val="006A6DBD"/>
    <w:rsid w:val="006A6E04"/>
    <w:rsid w:val="006A7A69"/>
    <w:rsid w:val="006A7EF7"/>
    <w:rsid w:val="006A7FA0"/>
    <w:rsid w:val="006B0100"/>
    <w:rsid w:val="006B058F"/>
    <w:rsid w:val="006B0837"/>
    <w:rsid w:val="006B091F"/>
    <w:rsid w:val="006B0BFD"/>
    <w:rsid w:val="006B1114"/>
    <w:rsid w:val="006B1470"/>
    <w:rsid w:val="006B14A6"/>
    <w:rsid w:val="006B1992"/>
    <w:rsid w:val="006B1CA4"/>
    <w:rsid w:val="006B20AF"/>
    <w:rsid w:val="006B20D0"/>
    <w:rsid w:val="006B2401"/>
    <w:rsid w:val="006B25E7"/>
    <w:rsid w:val="006B2609"/>
    <w:rsid w:val="006B278C"/>
    <w:rsid w:val="006B2A3C"/>
    <w:rsid w:val="006B2BB7"/>
    <w:rsid w:val="006B3410"/>
    <w:rsid w:val="006B3564"/>
    <w:rsid w:val="006B367C"/>
    <w:rsid w:val="006B36FF"/>
    <w:rsid w:val="006B41DE"/>
    <w:rsid w:val="006B421F"/>
    <w:rsid w:val="006B42F4"/>
    <w:rsid w:val="006B4B56"/>
    <w:rsid w:val="006B4FA1"/>
    <w:rsid w:val="006B582A"/>
    <w:rsid w:val="006B5A81"/>
    <w:rsid w:val="006B5CF7"/>
    <w:rsid w:val="006B61FA"/>
    <w:rsid w:val="006B62A4"/>
    <w:rsid w:val="006B6762"/>
    <w:rsid w:val="006B6BE0"/>
    <w:rsid w:val="006B6FB6"/>
    <w:rsid w:val="006B72DF"/>
    <w:rsid w:val="006B7E9B"/>
    <w:rsid w:val="006C009C"/>
    <w:rsid w:val="006C00D8"/>
    <w:rsid w:val="006C04B1"/>
    <w:rsid w:val="006C09D8"/>
    <w:rsid w:val="006C0D20"/>
    <w:rsid w:val="006C0EC3"/>
    <w:rsid w:val="006C0FC9"/>
    <w:rsid w:val="006C168B"/>
    <w:rsid w:val="006C186B"/>
    <w:rsid w:val="006C1C32"/>
    <w:rsid w:val="006C1DF3"/>
    <w:rsid w:val="006C24FD"/>
    <w:rsid w:val="006C26FF"/>
    <w:rsid w:val="006C28AD"/>
    <w:rsid w:val="006C29ED"/>
    <w:rsid w:val="006C2BE1"/>
    <w:rsid w:val="006C2F93"/>
    <w:rsid w:val="006C3390"/>
    <w:rsid w:val="006C354F"/>
    <w:rsid w:val="006C370A"/>
    <w:rsid w:val="006C3D72"/>
    <w:rsid w:val="006C409F"/>
    <w:rsid w:val="006C41EA"/>
    <w:rsid w:val="006C4202"/>
    <w:rsid w:val="006C481E"/>
    <w:rsid w:val="006C4949"/>
    <w:rsid w:val="006C510C"/>
    <w:rsid w:val="006C5366"/>
    <w:rsid w:val="006C5508"/>
    <w:rsid w:val="006C56C9"/>
    <w:rsid w:val="006C57B5"/>
    <w:rsid w:val="006C57F1"/>
    <w:rsid w:val="006C58EB"/>
    <w:rsid w:val="006C59B4"/>
    <w:rsid w:val="006C6620"/>
    <w:rsid w:val="006C6640"/>
    <w:rsid w:val="006C72CD"/>
    <w:rsid w:val="006C75B9"/>
    <w:rsid w:val="006C7E68"/>
    <w:rsid w:val="006D022E"/>
    <w:rsid w:val="006D02A0"/>
    <w:rsid w:val="006D0324"/>
    <w:rsid w:val="006D03B9"/>
    <w:rsid w:val="006D05EB"/>
    <w:rsid w:val="006D07D1"/>
    <w:rsid w:val="006D07D4"/>
    <w:rsid w:val="006D0D25"/>
    <w:rsid w:val="006D0D87"/>
    <w:rsid w:val="006D12DD"/>
    <w:rsid w:val="006D1380"/>
    <w:rsid w:val="006D18D3"/>
    <w:rsid w:val="006D1B1E"/>
    <w:rsid w:val="006D1BB6"/>
    <w:rsid w:val="006D2126"/>
    <w:rsid w:val="006D2B9E"/>
    <w:rsid w:val="006D318E"/>
    <w:rsid w:val="006D3A60"/>
    <w:rsid w:val="006D3B2E"/>
    <w:rsid w:val="006D3F86"/>
    <w:rsid w:val="006D4052"/>
    <w:rsid w:val="006D447C"/>
    <w:rsid w:val="006D4F85"/>
    <w:rsid w:val="006D5013"/>
    <w:rsid w:val="006D5129"/>
    <w:rsid w:val="006D5393"/>
    <w:rsid w:val="006D5699"/>
    <w:rsid w:val="006D582E"/>
    <w:rsid w:val="006D5A9C"/>
    <w:rsid w:val="006D7093"/>
    <w:rsid w:val="006D74B7"/>
    <w:rsid w:val="006D7C54"/>
    <w:rsid w:val="006D7D0B"/>
    <w:rsid w:val="006E02A6"/>
    <w:rsid w:val="006E0489"/>
    <w:rsid w:val="006E07AF"/>
    <w:rsid w:val="006E08A2"/>
    <w:rsid w:val="006E09CA"/>
    <w:rsid w:val="006E0B82"/>
    <w:rsid w:val="006E0D7E"/>
    <w:rsid w:val="006E0ED6"/>
    <w:rsid w:val="006E103D"/>
    <w:rsid w:val="006E143E"/>
    <w:rsid w:val="006E149C"/>
    <w:rsid w:val="006E1739"/>
    <w:rsid w:val="006E19F9"/>
    <w:rsid w:val="006E2E7D"/>
    <w:rsid w:val="006E35F7"/>
    <w:rsid w:val="006E3628"/>
    <w:rsid w:val="006E386C"/>
    <w:rsid w:val="006E3E1A"/>
    <w:rsid w:val="006E41C1"/>
    <w:rsid w:val="006E460A"/>
    <w:rsid w:val="006E4E90"/>
    <w:rsid w:val="006E528E"/>
    <w:rsid w:val="006E5880"/>
    <w:rsid w:val="006E593E"/>
    <w:rsid w:val="006E5C8C"/>
    <w:rsid w:val="006E6138"/>
    <w:rsid w:val="006E632A"/>
    <w:rsid w:val="006E63E1"/>
    <w:rsid w:val="006E64FE"/>
    <w:rsid w:val="006E652E"/>
    <w:rsid w:val="006E6B7B"/>
    <w:rsid w:val="006E6D2D"/>
    <w:rsid w:val="006E74E1"/>
    <w:rsid w:val="006E7528"/>
    <w:rsid w:val="006E7A30"/>
    <w:rsid w:val="006E7BEA"/>
    <w:rsid w:val="006E7C79"/>
    <w:rsid w:val="006E7E9F"/>
    <w:rsid w:val="006F09AD"/>
    <w:rsid w:val="006F0D74"/>
    <w:rsid w:val="006F13C1"/>
    <w:rsid w:val="006F15DF"/>
    <w:rsid w:val="006F1EE5"/>
    <w:rsid w:val="006F22E1"/>
    <w:rsid w:val="006F2319"/>
    <w:rsid w:val="006F234E"/>
    <w:rsid w:val="006F23D4"/>
    <w:rsid w:val="006F2CB9"/>
    <w:rsid w:val="006F2D73"/>
    <w:rsid w:val="006F2DC0"/>
    <w:rsid w:val="006F34F7"/>
    <w:rsid w:val="006F3842"/>
    <w:rsid w:val="006F38B9"/>
    <w:rsid w:val="006F3C7D"/>
    <w:rsid w:val="006F3F16"/>
    <w:rsid w:val="006F3F41"/>
    <w:rsid w:val="006F42F7"/>
    <w:rsid w:val="006F48B1"/>
    <w:rsid w:val="006F48CE"/>
    <w:rsid w:val="006F54C0"/>
    <w:rsid w:val="006F5D5A"/>
    <w:rsid w:val="006F5F53"/>
    <w:rsid w:val="006F604E"/>
    <w:rsid w:val="006F6206"/>
    <w:rsid w:val="006F64D3"/>
    <w:rsid w:val="006F65F5"/>
    <w:rsid w:val="006F681A"/>
    <w:rsid w:val="006F6968"/>
    <w:rsid w:val="006F6ACB"/>
    <w:rsid w:val="006F6E13"/>
    <w:rsid w:val="006F711D"/>
    <w:rsid w:val="006F76B2"/>
    <w:rsid w:val="006F782E"/>
    <w:rsid w:val="00700260"/>
    <w:rsid w:val="00700329"/>
    <w:rsid w:val="007007A9"/>
    <w:rsid w:val="00700EBE"/>
    <w:rsid w:val="00701298"/>
    <w:rsid w:val="007018E8"/>
    <w:rsid w:val="007019A1"/>
    <w:rsid w:val="00701A74"/>
    <w:rsid w:val="00701AC6"/>
    <w:rsid w:val="00701D8F"/>
    <w:rsid w:val="0070223E"/>
    <w:rsid w:val="00702EEA"/>
    <w:rsid w:val="0070316B"/>
    <w:rsid w:val="00703777"/>
    <w:rsid w:val="00703B69"/>
    <w:rsid w:val="00704A5A"/>
    <w:rsid w:val="00704B05"/>
    <w:rsid w:val="00704B30"/>
    <w:rsid w:val="00704EE5"/>
    <w:rsid w:val="0070567F"/>
    <w:rsid w:val="00705BB2"/>
    <w:rsid w:val="00705EEB"/>
    <w:rsid w:val="0070684D"/>
    <w:rsid w:val="00706870"/>
    <w:rsid w:val="00706BE0"/>
    <w:rsid w:val="00706DDD"/>
    <w:rsid w:val="00706E4A"/>
    <w:rsid w:val="00707620"/>
    <w:rsid w:val="007076E7"/>
    <w:rsid w:val="00707A63"/>
    <w:rsid w:val="0071028E"/>
    <w:rsid w:val="00710762"/>
    <w:rsid w:val="00710B6A"/>
    <w:rsid w:val="00711194"/>
    <w:rsid w:val="007116E1"/>
    <w:rsid w:val="00711DD6"/>
    <w:rsid w:val="00711EA5"/>
    <w:rsid w:val="007121B0"/>
    <w:rsid w:val="007121FB"/>
    <w:rsid w:val="007122E6"/>
    <w:rsid w:val="00712432"/>
    <w:rsid w:val="00712553"/>
    <w:rsid w:val="0071259B"/>
    <w:rsid w:val="00712698"/>
    <w:rsid w:val="007139A1"/>
    <w:rsid w:val="00713FAD"/>
    <w:rsid w:val="0071433F"/>
    <w:rsid w:val="00715106"/>
    <w:rsid w:val="00715719"/>
    <w:rsid w:val="00715BDB"/>
    <w:rsid w:val="00715BF2"/>
    <w:rsid w:val="00715CA8"/>
    <w:rsid w:val="00715FF3"/>
    <w:rsid w:val="007160AC"/>
    <w:rsid w:val="007161D8"/>
    <w:rsid w:val="0071700A"/>
    <w:rsid w:val="00717626"/>
    <w:rsid w:val="00717A0A"/>
    <w:rsid w:val="00717EF2"/>
    <w:rsid w:val="00717FEF"/>
    <w:rsid w:val="007208FF"/>
    <w:rsid w:val="00720ADE"/>
    <w:rsid w:val="00720B1F"/>
    <w:rsid w:val="00720CD8"/>
    <w:rsid w:val="007213BB"/>
    <w:rsid w:val="0072172A"/>
    <w:rsid w:val="0072182B"/>
    <w:rsid w:val="0072198E"/>
    <w:rsid w:val="00721A8A"/>
    <w:rsid w:val="00721E8C"/>
    <w:rsid w:val="007223D0"/>
    <w:rsid w:val="00722831"/>
    <w:rsid w:val="00722B28"/>
    <w:rsid w:val="00722C9C"/>
    <w:rsid w:val="007239C8"/>
    <w:rsid w:val="00723ACB"/>
    <w:rsid w:val="00723BF0"/>
    <w:rsid w:val="00723E29"/>
    <w:rsid w:val="00724165"/>
    <w:rsid w:val="007244F0"/>
    <w:rsid w:val="007246E6"/>
    <w:rsid w:val="00724888"/>
    <w:rsid w:val="007248CE"/>
    <w:rsid w:val="00724EE2"/>
    <w:rsid w:val="0072597F"/>
    <w:rsid w:val="00725AD1"/>
    <w:rsid w:val="00725C80"/>
    <w:rsid w:val="00725D1F"/>
    <w:rsid w:val="007265A4"/>
    <w:rsid w:val="00726607"/>
    <w:rsid w:val="00727149"/>
    <w:rsid w:val="007274E8"/>
    <w:rsid w:val="00727C44"/>
    <w:rsid w:val="00727D63"/>
    <w:rsid w:val="00727D99"/>
    <w:rsid w:val="00727F58"/>
    <w:rsid w:val="00730058"/>
    <w:rsid w:val="007300A0"/>
    <w:rsid w:val="007302E2"/>
    <w:rsid w:val="007307B6"/>
    <w:rsid w:val="007309E4"/>
    <w:rsid w:val="00730AC1"/>
    <w:rsid w:val="00730EE9"/>
    <w:rsid w:val="00730F23"/>
    <w:rsid w:val="007313AB"/>
    <w:rsid w:val="007315E3"/>
    <w:rsid w:val="00731991"/>
    <w:rsid w:val="00732169"/>
    <w:rsid w:val="007324DC"/>
    <w:rsid w:val="00732B84"/>
    <w:rsid w:val="00733087"/>
    <w:rsid w:val="00733350"/>
    <w:rsid w:val="00733760"/>
    <w:rsid w:val="00733763"/>
    <w:rsid w:val="00733C52"/>
    <w:rsid w:val="00733DA9"/>
    <w:rsid w:val="00733DC1"/>
    <w:rsid w:val="00733FD5"/>
    <w:rsid w:val="007341FD"/>
    <w:rsid w:val="0073448A"/>
    <w:rsid w:val="0073456E"/>
    <w:rsid w:val="00734833"/>
    <w:rsid w:val="00734A59"/>
    <w:rsid w:val="00734EB5"/>
    <w:rsid w:val="0073519A"/>
    <w:rsid w:val="0073543F"/>
    <w:rsid w:val="007358BE"/>
    <w:rsid w:val="007358E6"/>
    <w:rsid w:val="00736123"/>
    <w:rsid w:val="00736141"/>
    <w:rsid w:val="00736426"/>
    <w:rsid w:val="00736A4E"/>
    <w:rsid w:val="00736ACA"/>
    <w:rsid w:val="00736C22"/>
    <w:rsid w:val="007373CC"/>
    <w:rsid w:val="00737522"/>
    <w:rsid w:val="0073756E"/>
    <w:rsid w:val="0073774E"/>
    <w:rsid w:val="00737AA9"/>
    <w:rsid w:val="00737EF2"/>
    <w:rsid w:val="0074059A"/>
    <w:rsid w:val="00740FD4"/>
    <w:rsid w:val="00741427"/>
    <w:rsid w:val="00741492"/>
    <w:rsid w:val="00741696"/>
    <w:rsid w:val="00741B06"/>
    <w:rsid w:val="00741B18"/>
    <w:rsid w:val="00741DB7"/>
    <w:rsid w:val="00741F80"/>
    <w:rsid w:val="0074242C"/>
    <w:rsid w:val="00742BED"/>
    <w:rsid w:val="00742CEB"/>
    <w:rsid w:val="00742D17"/>
    <w:rsid w:val="0074338D"/>
    <w:rsid w:val="007438C1"/>
    <w:rsid w:val="00743E67"/>
    <w:rsid w:val="00743FDE"/>
    <w:rsid w:val="00744141"/>
    <w:rsid w:val="00744409"/>
    <w:rsid w:val="007444F7"/>
    <w:rsid w:val="0074474F"/>
    <w:rsid w:val="00744808"/>
    <w:rsid w:val="00744BB5"/>
    <w:rsid w:val="00744C15"/>
    <w:rsid w:val="00744D18"/>
    <w:rsid w:val="00745104"/>
    <w:rsid w:val="007460E2"/>
    <w:rsid w:val="0074694A"/>
    <w:rsid w:val="00746BA9"/>
    <w:rsid w:val="00746FA4"/>
    <w:rsid w:val="00747280"/>
    <w:rsid w:val="007472C3"/>
    <w:rsid w:val="007473F1"/>
    <w:rsid w:val="007475D4"/>
    <w:rsid w:val="00747820"/>
    <w:rsid w:val="00747CFC"/>
    <w:rsid w:val="007501EB"/>
    <w:rsid w:val="007503FC"/>
    <w:rsid w:val="0075048E"/>
    <w:rsid w:val="00750BCC"/>
    <w:rsid w:val="00750BE3"/>
    <w:rsid w:val="00750C8B"/>
    <w:rsid w:val="00750CC0"/>
    <w:rsid w:val="00750F01"/>
    <w:rsid w:val="007516EE"/>
    <w:rsid w:val="00751801"/>
    <w:rsid w:val="00751B84"/>
    <w:rsid w:val="007520BA"/>
    <w:rsid w:val="0075253E"/>
    <w:rsid w:val="007526B6"/>
    <w:rsid w:val="0075275C"/>
    <w:rsid w:val="007528BE"/>
    <w:rsid w:val="00752B77"/>
    <w:rsid w:val="00752D73"/>
    <w:rsid w:val="00752D89"/>
    <w:rsid w:val="007533A7"/>
    <w:rsid w:val="0075393C"/>
    <w:rsid w:val="00754DD8"/>
    <w:rsid w:val="00754E5B"/>
    <w:rsid w:val="007553CA"/>
    <w:rsid w:val="0075607A"/>
    <w:rsid w:val="0075612F"/>
    <w:rsid w:val="007561A4"/>
    <w:rsid w:val="0075646A"/>
    <w:rsid w:val="00756D18"/>
    <w:rsid w:val="007571B8"/>
    <w:rsid w:val="00757412"/>
    <w:rsid w:val="00757445"/>
    <w:rsid w:val="007574D4"/>
    <w:rsid w:val="007579C4"/>
    <w:rsid w:val="00757A60"/>
    <w:rsid w:val="00757D93"/>
    <w:rsid w:val="00760114"/>
    <w:rsid w:val="00760364"/>
    <w:rsid w:val="00760486"/>
    <w:rsid w:val="007605D0"/>
    <w:rsid w:val="0076074E"/>
    <w:rsid w:val="007607FF"/>
    <w:rsid w:val="00760DA0"/>
    <w:rsid w:val="0076149D"/>
    <w:rsid w:val="00761690"/>
    <w:rsid w:val="00761E85"/>
    <w:rsid w:val="0076207B"/>
    <w:rsid w:val="007623C4"/>
    <w:rsid w:val="007623CF"/>
    <w:rsid w:val="007636A7"/>
    <w:rsid w:val="00763710"/>
    <w:rsid w:val="00763880"/>
    <w:rsid w:val="00763DE8"/>
    <w:rsid w:val="00763E71"/>
    <w:rsid w:val="00764A05"/>
    <w:rsid w:val="00764C3B"/>
    <w:rsid w:val="0076548B"/>
    <w:rsid w:val="007655A5"/>
    <w:rsid w:val="007655FE"/>
    <w:rsid w:val="00765D3A"/>
    <w:rsid w:val="007660D9"/>
    <w:rsid w:val="00766204"/>
    <w:rsid w:val="0076632B"/>
    <w:rsid w:val="007663FB"/>
    <w:rsid w:val="007664D7"/>
    <w:rsid w:val="007670D3"/>
    <w:rsid w:val="007676AA"/>
    <w:rsid w:val="00767716"/>
    <w:rsid w:val="007677DB"/>
    <w:rsid w:val="00767DF8"/>
    <w:rsid w:val="007700A2"/>
    <w:rsid w:val="0077056B"/>
    <w:rsid w:val="0077079A"/>
    <w:rsid w:val="00770F25"/>
    <w:rsid w:val="00771057"/>
    <w:rsid w:val="0077115A"/>
    <w:rsid w:val="0077140B"/>
    <w:rsid w:val="00771BDA"/>
    <w:rsid w:val="00772056"/>
    <w:rsid w:val="007720B9"/>
    <w:rsid w:val="0077210D"/>
    <w:rsid w:val="00772861"/>
    <w:rsid w:val="00772A63"/>
    <w:rsid w:val="00772BEE"/>
    <w:rsid w:val="00772EAB"/>
    <w:rsid w:val="00773261"/>
    <w:rsid w:val="007737C8"/>
    <w:rsid w:val="00773CD1"/>
    <w:rsid w:val="007748F1"/>
    <w:rsid w:val="00774C2F"/>
    <w:rsid w:val="00774E1E"/>
    <w:rsid w:val="00774F0B"/>
    <w:rsid w:val="0077521A"/>
    <w:rsid w:val="0077569A"/>
    <w:rsid w:val="00775AA8"/>
    <w:rsid w:val="00775DFD"/>
    <w:rsid w:val="0077631D"/>
    <w:rsid w:val="0077659C"/>
    <w:rsid w:val="007767A4"/>
    <w:rsid w:val="00776D7E"/>
    <w:rsid w:val="007773F0"/>
    <w:rsid w:val="0077769B"/>
    <w:rsid w:val="00777E87"/>
    <w:rsid w:val="00777FDA"/>
    <w:rsid w:val="00777FEB"/>
    <w:rsid w:val="007802A4"/>
    <w:rsid w:val="007805F6"/>
    <w:rsid w:val="00780BBF"/>
    <w:rsid w:val="00780D1D"/>
    <w:rsid w:val="00780E91"/>
    <w:rsid w:val="007811F3"/>
    <w:rsid w:val="007814AA"/>
    <w:rsid w:val="00781552"/>
    <w:rsid w:val="00781825"/>
    <w:rsid w:val="00781CC0"/>
    <w:rsid w:val="00781F3A"/>
    <w:rsid w:val="007828B6"/>
    <w:rsid w:val="00783050"/>
    <w:rsid w:val="0078350D"/>
    <w:rsid w:val="0078389E"/>
    <w:rsid w:val="007838CA"/>
    <w:rsid w:val="00783DFC"/>
    <w:rsid w:val="0078402C"/>
    <w:rsid w:val="00784346"/>
    <w:rsid w:val="00784EB9"/>
    <w:rsid w:val="00785179"/>
    <w:rsid w:val="0078524E"/>
    <w:rsid w:val="00785F6C"/>
    <w:rsid w:val="0078631D"/>
    <w:rsid w:val="007864AC"/>
    <w:rsid w:val="00786512"/>
    <w:rsid w:val="007865CA"/>
    <w:rsid w:val="007865CC"/>
    <w:rsid w:val="007869BC"/>
    <w:rsid w:val="00786FB8"/>
    <w:rsid w:val="0078719D"/>
    <w:rsid w:val="00787855"/>
    <w:rsid w:val="007878FB"/>
    <w:rsid w:val="0078790C"/>
    <w:rsid w:val="00787AC9"/>
    <w:rsid w:val="00787B9D"/>
    <w:rsid w:val="00790071"/>
    <w:rsid w:val="007901AD"/>
    <w:rsid w:val="007904CD"/>
    <w:rsid w:val="00790B9F"/>
    <w:rsid w:val="007913D6"/>
    <w:rsid w:val="00791429"/>
    <w:rsid w:val="00791544"/>
    <w:rsid w:val="00791694"/>
    <w:rsid w:val="00791D6F"/>
    <w:rsid w:val="00792A81"/>
    <w:rsid w:val="007931C8"/>
    <w:rsid w:val="007932AD"/>
    <w:rsid w:val="007933E4"/>
    <w:rsid w:val="0079340D"/>
    <w:rsid w:val="00793BD2"/>
    <w:rsid w:val="00793D8A"/>
    <w:rsid w:val="00793EBD"/>
    <w:rsid w:val="007940F6"/>
    <w:rsid w:val="0079448F"/>
    <w:rsid w:val="00794617"/>
    <w:rsid w:val="007952F7"/>
    <w:rsid w:val="00795588"/>
    <w:rsid w:val="007956A3"/>
    <w:rsid w:val="00795798"/>
    <w:rsid w:val="00795828"/>
    <w:rsid w:val="00795A4E"/>
    <w:rsid w:val="007961A6"/>
    <w:rsid w:val="007962EA"/>
    <w:rsid w:val="0079687E"/>
    <w:rsid w:val="007969BF"/>
    <w:rsid w:val="00796A57"/>
    <w:rsid w:val="00797253"/>
    <w:rsid w:val="0079747B"/>
    <w:rsid w:val="00797654"/>
    <w:rsid w:val="00797747"/>
    <w:rsid w:val="00797ABB"/>
    <w:rsid w:val="00797C78"/>
    <w:rsid w:val="007A023C"/>
    <w:rsid w:val="007A07ED"/>
    <w:rsid w:val="007A0BE9"/>
    <w:rsid w:val="007A0F9F"/>
    <w:rsid w:val="007A1208"/>
    <w:rsid w:val="007A12B5"/>
    <w:rsid w:val="007A1373"/>
    <w:rsid w:val="007A13AB"/>
    <w:rsid w:val="007A16BC"/>
    <w:rsid w:val="007A385F"/>
    <w:rsid w:val="007A3AB8"/>
    <w:rsid w:val="007A412A"/>
    <w:rsid w:val="007A42FD"/>
    <w:rsid w:val="007A4380"/>
    <w:rsid w:val="007A4800"/>
    <w:rsid w:val="007A55DF"/>
    <w:rsid w:val="007A5877"/>
    <w:rsid w:val="007A5CB6"/>
    <w:rsid w:val="007A5D9F"/>
    <w:rsid w:val="007A5FFA"/>
    <w:rsid w:val="007A612B"/>
    <w:rsid w:val="007A659B"/>
    <w:rsid w:val="007A6656"/>
    <w:rsid w:val="007A6A0B"/>
    <w:rsid w:val="007A7084"/>
    <w:rsid w:val="007A72C8"/>
    <w:rsid w:val="007A7409"/>
    <w:rsid w:val="007A745A"/>
    <w:rsid w:val="007A7751"/>
    <w:rsid w:val="007A7B59"/>
    <w:rsid w:val="007A7B95"/>
    <w:rsid w:val="007B0106"/>
    <w:rsid w:val="007B0195"/>
    <w:rsid w:val="007B0464"/>
    <w:rsid w:val="007B0551"/>
    <w:rsid w:val="007B09A8"/>
    <w:rsid w:val="007B0C42"/>
    <w:rsid w:val="007B0DFA"/>
    <w:rsid w:val="007B0EA9"/>
    <w:rsid w:val="007B0FC9"/>
    <w:rsid w:val="007B1834"/>
    <w:rsid w:val="007B1B25"/>
    <w:rsid w:val="007B21B1"/>
    <w:rsid w:val="007B2509"/>
    <w:rsid w:val="007B292F"/>
    <w:rsid w:val="007B2A53"/>
    <w:rsid w:val="007B3358"/>
    <w:rsid w:val="007B3EF1"/>
    <w:rsid w:val="007B4574"/>
    <w:rsid w:val="007B4836"/>
    <w:rsid w:val="007B4D6C"/>
    <w:rsid w:val="007B5073"/>
    <w:rsid w:val="007B5078"/>
    <w:rsid w:val="007B57AB"/>
    <w:rsid w:val="007B5A6B"/>
    <w:rsid w:val="007B5CD7"/>
    <w:rsid w:val="007B6067"/>
    <w:rsid w:val="007B6A89"/>
    <w:rsid w:val="007B6D39"/>
    <w:rsid w:val="007B7080"/>
    <w:rsid w:val="007B7461"/>
    <w:rsid w:val="007B7528"/>
    <w:rsid w:val="007B7802"/>
    <w:rsid w:val="007C0128"/>
    <w:rsid w:val="007C039F"/>
    <w:rsid w:val="007C05D9"/>
    <w:rsid w:val="007C074A"/>
    <w:rsid w:val="007C0DE2"/>
    <w:rsid w:val="007C1099"/>
    <w:rsid w:val="007C12F0"/>
    <w:rsid w:val="007C13C1"/>
    <w:rsid w:val="007C1427"/>
    <w:rsid w:val="007C18E2"/>
    <w:rsid w:val="007C1978"/>
    <w:rsid w:val="007C19E7"/>
    <w:rsid w:val="007C1C6A"/>
    <w:rsid w:val="007C1F59"/>
    <w:rsid w:val="007C2B77"/>
    <w:rsid w:val="007C395B"/>
    <w:rsid w:val="007C39E4"/>
    <w:rsid w:val="007C3E44"/>
    <w:rsid w:val="007C40DD"/>
    <w:rsid w:val="007C48CD"/>
    <w:rsid w:val="007C5458"/>
    <w:rsid w:val="007C597C"/>
    <w:rsid w:val="007C5C65"/>
    <w:rsid w:val="007C5EE2"/>
    <w:rsid w:val="007C5F63"/>
    <w:rsid w:val="007C62FA"/>
    <w:rsid w:val="007C67B1"/>
    <w:rsid w:val="007C6FE5"/>
    <w:rsid w:val="007C78DE"/>
    <w:rsid w:val="007C7B4C"/>
    <w:rsid w:val="007C7BCC"/>
    <w:rsid w:val="007C7E13"/>
    <w:rsid w:val="007C7F8B"/>
    <w:rsid w:val="007D01F4"/>
    <w:rsid w:val="007D06CD"/>
    <w:rsid w:val="007D0916"/>
    <w:rsid w:val="007D0C31"/>
    <w:rsid w:val="007D1285"/>
    <w:rsid w:val="007D177D"/>
    <w:rsid w:val="007D21EC"/>
    <w:rsid w:val="007D29AA"/>
    <w:rsid w:val="007D2EAC"/>
    <w:rsid w:val="007D388E"/>
    <w:rsid w:val="007D3C5B"/>
    <w:rsid w:val="007D3D58"/>
    <w:rsid w:val="007D4135"/>
    <w:rsid w:val="007D4944"/>
    <w:rsid w:val="007D4C02"/>
    <w:rsid w:val="007D4FCA"/>
    <w:rsid w:val="007D50D1"/>
    <w:rsid w:val="007D5398"/>
    <w:rsid w:val="007D5C0B"/>
    <w:rsid w:val="007D5E91"/>
    <w:rsid w:val="007D6780"/>
    <w:rsid w:val="007D69B5"/>
    <w:rsid w:val="007D6DC7"/>
    <w:rsid w:val="007D6EA3"/>
    <w:rsid w:val="007D7096"/>
    <w:rsid w:val="007D718D"/>
    <w:rsid w:val="007E0162"/>
    <w:rsid w:val="007E0751"/>
    <w:rsid w:val="007E07FD"/>
    <w:rsid w:val="007E089A"/>
    <w:rsid w:val="007E0E29"/>
    <w:rsid w:val="007E1065"/>
    <w:rsid w:val="007E15E2"/>
    <w:rsid w:val="007E1825"/>
    <w:rsid w:val="007E1BED"/>
    <w:rsid w:val="007E1C06"/>
    <w:rsid w:val="007E1E24"/>
    <w:rsid w:val="007E1F07"/>
    <w:rsid w:val="007E1F89"/>
    <w:rsid w:val="007E27EB"/>
    <w:rsid w:val="007E29D8"/>
    <w:rsid w:val="007E2DD9"/>
    <w:rsid w:val="007E2EDF"/>
    <w:rsid w:val="007E3067"/>
    <w:rsid w:val="007E335D"/>
    <w:rsid w:val="007E3915"/>
    <w:rsid w:val="007E3B78"/>
    <w:rsid w:val="007E3BB1"/>
    <w:rsid w:val="007E44F8"/>
    <w:rsid w:val="007E4871"/>
    <w:rsid w:val="007E48A1"/>
    <w:rsid w:val="007E4C3B"/>
    <w:rsid w:val="007E51A8"/>
    <w:rsid w:val="007E57C7"/>
    <w:rsid w:val="007E5969"/>
    <w:rsid w:val="007E5AC4"/>
    <w:rsid w:val="007E5FC2"/>
    <w:rsid w:val="007E613D"/>
    <w:rsid w:val="007E6158"/>
    <w:rsid w:val="007E62C8"/>
    <w:rsid w:val="007E6994"/>
    <w:rsid w:val="007E6E37"/>
    <w:rsid w:val="007E753F"/>
    <w:rsid w:val="007E7552"/>
    <w:rsid w:val="007E7C26"/>
    <w:rsid w:val="007E7E34"/>
    <w:rsid w:val="007F01A9"/>
    <w:rsid w:val="007F029E"/>
    <w:rsid w:val="007F0A09"/>
    <w:rsid w:val="007F176B"/>
    <w:rsid w:val="007F17BA"/>
    <w:rsid w:val="007F18AE"/>
    <w:rsid w:val="007F1E6C"/>
    <w:rsid w:val="007F1F61"/>
    <w:rsid w:val="007F2191"/>
    <w:rsid w:val="007F2293"/>
    <w:rsid w:val="007F25EC"/>
    <w:rsid w:val="007F2D73"/>
    <w:rsid w:val="007F3367"/>
    <w:rsid w:val="007F346C"/>
    <w:rsid w:val="007F3751"/>
    <w:rsid w:val="007F37AA"/>
    <w:rsid w:val="007F4879"/>
    <w:rsid w:val="007F499A"/>
    <w:rsid w:val="007F4B45"/>
    <w:rsid w:val="007F56E0"/>
    <w:rsid w:val="007F59CF"/>
    <w:rsid w:val="007F5B62"/>
    <w:rsid w:val="007F5B84"/>
    <w:rsid w:val="007F5F4D"/>
    <w:rsid w:val="007F6000"/>
    <w:rsid w:val="007F6668"/>
    <w:rsid w:val="007F6C37"/>
    <w:rsid w:val="007F6C64"/>
    <w:rsid w:val="007F765E"/>
    <w:rsid w:val="007F7E77"/>
    <w:rsid w:val="0080002D"/>
    <w:rsid w:val="00800695"/>
    <w:rsid w:val="008006FA"/>
    <w:rsid w:val="00800C0B"/>
    <w:rsid w:val="00800E95"/>
    <w:rsid w:val="00800FAA"/>
    <w:rsid w:val="0080118D"/>
    <w:rsid w:val="008013AB"/>
    <w:rsid w:val="00801C37"/>
    <w:rsid w:val="00801F01"/>
    <w:rsid w:val="008024F7"/>
    <w:rsid w:val="0080277C"/>
    <w:rsid w:val="0080278F"/>
    <w:rsid w:val="00802ED3"/>
    <w:rsid w:val="00803059"/>
    <w:rsid w:val="00803249"/>
    <w:rsid w:val="008034AF"/>
    <w:rsid w:val="00803AC7"/>
    <w:rsid w:val="00803B62"/>
    <w:rsid w:val="00803DF9"/>
    <w:rsid w:val="00803F7D"/>
    <w:rsid w:val="0080527F"/>
    <w:rsid w:val="00805326"/>
    <w:rsid w:val="00805439"/>
    <w:rsid w:val="008055DF"/>
    <w:rsid w:val="00805F43"/>
    <w:rsid w:val="008069A0"/>
    <w:rsid w:val="00806E2B"/>
    <w:rsid w:val="008071CA"/>
    <w:rsid w:val="0080771C"/>
    <w:rsid w:val="00807ABD"/>
    <w:rsid w:val="008101C5"/>
    <w:rsid w:val="00810553"/>
    <w:rsid w:val="00810D37"/>
    <w:rsid w:val="00810FF0"/>
    <w:rsid w:val="00811383"/>
    <w:rsid w:val="0081153A"/>
    <w:rsid w:val="008117A4"/>
    <w:rsid w:val="0081191C"/>
    <w:rsid w:val="00811CC9"/>
    <w:rsid w:val="00811D48"/>
    <w:rsid w:val="00811E53"/>
    <w:rsid w:val="0081204E"/>
    <w:rsid w:val="008121D7"/>
    <w:rsid w:val="008129C8"/>
    <w:rsid w:val="00812FAE"/>
    <w:rsid w:val="008132EC"/>
    <w:rsid w:val="00813305"/>
    <w:rsid w:val="008137EE"/>
    <w:rsid w:val="00814538"/>
    <w:rsid w:val="00814A0A"/>
    <w:rsid w:val="00814CDA"/>
    <w:rsid w:val="00815369"/>
    <w:rsid w:val="00815398"/>
    <w:rsid w:val="00815984"/>
    <w:rsid w:val="00816106"/>
    <w:rsid w:val="00816478"/>
    <w:rsid w:val="0081679C"/>
    <w:rsid w:val="00817DBE"/>
    <w:rsid w:val="00817EBE"/>
    <w:rsid w:val="008202D2"/>
    <w:rsid w:val="008203BA"/>
    <w:rsid w:val="008203EA"/>
    <w:rsid w:val="008204FF"/>
    <w:rsid w:val="0082070E"/>
    <w:rsid w:val="00820B39"/>
    <w:rsid w:val="00820E5F"/>
    <w:rsid w:val="00821190"/>
    <w:rsid w:val="0082197A"/>
    <w:rsid w:val="00821B40"/>
    <w:rsid w:val="00821B94"/>
    <w:rsid w:val="00821F36"/>
    <w:rsid w:val="008222B9"/>
    <w:rsid w:val="00822661"/>
    <w:rsid w:val="00822E8F"/>
    <w:rsid w:val="008230EF"/>
    <w:rsid w:val="00823125"/>
    <w:rsid w:val="00823175"/>
    <w:rsid w:val="0082361E"/>
    <w:rsid w:val="00823B64"/>
    <w:rsid w:val="00823E3B"/>
    <w:rsid w:val="00824169"/>
    <w:rsid w:val="008247A9"/>
    <w:rsid w:val="00824D17"/>
    <w:rsid w:val="00824DB0"/>
    <w:rsid w:val="00824EB5"/>
    <w:rsid w:val="00825043"/>
    <w:rsid w:val="00825471"/>
    <w:rsid w:val="00825784"/>
    <w:rsid w:val="008265C2"/>
    <w:rsid w:val="00826D85"/>
    <w:rsid w:val="00826F14"/>
    <w:rsid w:val="00827713"/>
    <w:rsid w:val="00827884"/>
    <w:rsid w:val="00827ACF"/>
    <w:rsid w:val="00827B74"/>
    <w:rsid w:val="00830160"/>
    <w:rsid w:val="00830305"/>
    <w:rsid w:val="00830752"/>
    <w:rsid w:val="00830889"/>
    <w:rsid w:val="0083094C"/>
    <w:rsid w:val="00830B53"/>
    <w:rsid w:val="00830C33"/>
    <w:rsid w:val="00830C84"/>
    <w:rsid w:val="00830E87"/>
    <w:rsid w:val="008310B1"/>
    <w:rsid w:val="008310D3"/>
    <w:rsid w:val="008317D1"/>
    <w:rsid w:val="00831806"/>
    <w:rsid w:val="00831A92"/>
    <w:rsid w:val="00831F9C"/>
    <w:rsid w:val="008321B2"/>
    <w:rsid w:val="0083247A"/>
    <w:rsid w:val="00832A58"/>
    <w:rsid w:val="00832B45"/>
    <w:rsid w:val="0083328E"/>
    <w:rsid w:val="008332BA"/>
    <w:rsid w:val="00833D08"/>
    <w:rsid w:val="00833D7E"/>
    <w:rsid w:val="008340A0"/>
    <w:rsid w:val="0083427A"/>
    <w:rsid w:val="00834A4F"/>
    <w:rsid w:val="00834E45"/>
    <w:rsid w:val="008356D3"/>
    <w:rsid w:val="00835D39"/>
    <w:rsid w:val="0083602D"/>
    <w:rsid w:val="00836274"/>
    <w:rsid w:val="008363A1"/>
    <w:rsid w:val="00836979"/>
    <w:rsid w:val="00836DBB"/>
    <w:rsid w:val="00836EC6"/>
    <w:rsid w:val="00836F6D"/>
    <w:rsid w:val="008372F2"/>
    <w:rsid w:val="008377EF"/>
    <w:rsid w:val="00837A69"/>
    <w:rsid w:val="008401C4"/>
    <w:rsid w:val="008402DA"/>
    <w:rsid w:val="0084033B"/>
    <w:rsid w:val="00840792"/>
    <w:rsid w:val="00840795"/>
    <w:rsid w:val="00840A0E"/>
    <w:rsid w:val="008412E7"/>
    <w:rsid w:val="00841813"/>
    <w:rsid w:val="00842032"/>
    <w:rsid w:val="008422B1"/>
    <w:rsid w:val="008423A8"/>
    <w:rsid w:val="00842739"/>
    <w:rsid w:val="00842DC0"/>
    <w:rsid w:val="008431D7"/>
    <w:rsid w:val="00844022"/>
    <w:rsid w:val="00844127"/>
    <w:rsid w:val="008444BA"/>
    <w:rsid w:val="00844546"/>
    <w:rsid w:val="0084459F"/>
    <w:rsid w:val="0084502F"/>
    <w:rsid w:val="00845320"/>
    <w:rsid w:val="00845F87"/>
    <w:rsid w:val="00846129"/>
    <w:rsid w:val="0084666F"/>
    <w:rsid w:val="00846736"/>
    <w:rsid w:val="00846A3F"/>
    <w:rsid w:val="008473A0"/>
    <w:rsid w:val="008473DD"/>
    <w:rsid w:val="008473EB"/>
    <w:rsid w:val="00847CA2"/>
    <w:rsid w:val="00847D9D"/>
    <w:rsid w:val="00847F75"/>
    <w:rsid w:val="00850449"/>
    <w:rsid w:val="00850487"/>
    <w:rsid w:val="008510EE"/>
    <w:rsid w:val="00851C17"/>
    <w:rsid w:val="00851CAB"/>
    <w:rsid w:val="008520B8"/>
    <w:rsid w:val="0085219C"/>
    <w:rsid w:val="0085228D"/>
    <w:rsid w:val="00852A78"/>
    <w:rsid w:val="00852F26"/>
    <w:rsid w:val="00853033"/>
    <w:rsid w:val="00853055"/>
    <w:rsid w:val="0085350B"/>
    <w:rsid w:val="0085359D"/>
    <w:rsid w:val="00853859"/>
    <w:rsid w:val="00853A21"/>
    <w:rsid w:val="00853EFF"/>
    <w:rsid w:val="0085479C"/>
    <w:rsid w:val="0085526D"/>
    <w:rsid w:val="0085582A"/>
    <w:rsid w:val="00856074"/>
    <w:rsid w:val="00856278"/>
    <w:rsid w:val="008562A1"/>
    <w:rsid w:val="00856416"/>
    <w:rsid w:val="00856B54"/>
    <w:rsid w:val="00856F05"/>
    <w:rsid w:val="0085781B"/>
    <w:rsid w:val="00857F86"/>
    <w:rsid w:val="00860193"/>
    <w:rsid w:val="00860347"/>
    <w:rsid w:val="008603C4"/>
    <w:rsid w:val="008604DF"/>
    <w:rsid w:val="00860692"/>
    <w:rsid w:val="008616EA"/>
    <w:rsid w:val="0086254E"/>
    <w:rsid w:val="008629A0"/>
    <w:rsid w:val="00862A99"/>
    <w:rsid w:val="00862ED5"/>
    <w:rsid w:val="00863072"/>
    <w:rsid w:val="008630D0"/>
    <w:rsid w:val="00863147"/>
    <w:rsid w:val="00863418"/>
    <w:rsid w:val="008635E4"/>
    <w:rsid w:val="0086394B"/>
    <w:rsid w:val="00864016"/>
    <w:rsid w:val="00864142"/>
    <w:rsid w:val="00864488"/>
    <w:rsid w:val="0086498F"/>
    <w:rsid w:val="00864B01"/>
    <w:rsid w:val="00864D55"/>
    <w:rsid w:val="00864D6D"/>
    <w:rsid w:val="008652C2"/>
    <w:rsid w:val="008659D5"/>
    <w:rsid w:val="008659F9"/>
    <w:rsid w:val="00865BB3"/>
    <w:rsid w:val="0086603E"/>
    <w:rsid w:val="008663C5"/>
    <w:rsid w:val="0086670F"/>
    <w:rsid w:val="008668FC"/>
    <w:rsid w:val="008669DE"/>
    <w:rsid w:val="00866C08"/>
    <w:rsid w:val="00866C82"/>
    <w:rsid w:val="00867BE1"/>
    <w:rsid w:val="00867CB5"/>
    <w:rsid w:val="00867EC6"/>
    <w:rsid w:val="00870632"/>
    <w:rsid w:val="00871506"/>
    <w:rsid w:val="0087153A"/>
    <w:rsid w:val="0087154C"/>
    <w:rsid w:val="008725AA"/>
    <w:rsid w:val="00872B20"/>
    <w:rsid w:val="00872B2E"/>
    <w:rsid w:val="00872CB4"/>
    <w:rsid w:val="00872D60"/>
    <w:rsid w:val="00872EAF"/>
    <w:rsid w:val="008731A3"/>
    <w:rsid w:val="008731B7"/>
    <w:rsid w:val="00873270"/>
    <w:rsid w:val="00873806"/>
    <w:rsid w:val="00873BD7"/>
    <w:rsid w:val="00873D64"/>
    <w:rsid w:val="00873DAF"/>
    <w:rsid w:val="00874331"/>
    <w:rsid w:val="00874793"/>
    <w:rsid w:val="008754D4"/>
    <w:rsid w:val="00875674"/>
    <w:rsid w:val="008759CB"/>
    <w:rsid w:val="00876111"/>
    <w:rsid w:val="008763AC"/>
    <w:rsid w:val="0087666D"/>
    <w:rsid w:val="00876C89"/>
    <w:rsid w:val="008772C0"/>
    <w:rsid w:val="00877713"/>
    <w:rsid w:val="00877F4D"/>
    <w:rsid w:val="00880159"/>
    <w:rsid w:val="008802FE"/>
    <w:rsid w:val="008806A6"/>
    <w:rsid w:val="00880BF5"/>
    <w:rsid w:val="00881526"/>
    <w:rsid w:val="008818B4"/>
    <w:rsid w:val="00881AE5"/>
    <w:rsid w:val="00881C70"/>
    <w:rsid w:val="00881CDA"/>
    <w:rsid w:val="00881ED8"/>
    <w:rsid w:val="0088211B"/>
    <w:rsid w:val="00882196"/>
    <w:rsid w:val="008821B1"/>
    <w:rsid w:val="00882378"/>
    <w:rsid w:val="0088315A"/>
    <w:rsid w:val="008834D1"/>
    <w:rsid w:val="00883894"/>
    <w:rsid w:val="00883AD8"/>
    <w:rsid w:val="00883DA5"/>
    <w:rsid w:val="0088438E"/>
    <w:rsid w:val="00884583"/>
    <w:rsid w:val="0088493D"/>
    <w:rsid w:val="008849FF"/>
    <w:rsid w:val="00884AC8"/>
    <w:rsid w:val="00884BA9"/>
    <w:rsid w:val="00884CBD"/>
    <w:rsid w:val="00884EAC"/>
    <w:rsid w:val="00884F37"/>
    <w:rsid w:val="0088502F"/>
    <w:rsid w:val="00885933"/>
    <w:rsid w:val="00886249"/>
    <w:rsid w:val="00886324"/>
    <w:rsid w:val="008863D7"/>
    <w:rsid w:val="00886484"/>
    <w:rsid w:val="00886B6F"/>
    <w:rsid w:val="00886CCF"/>
    <w:rsid w:val="00887F00"/>
    <w:rsid w:val="00890E05"/>
    <w:rsid w:val="0089107F"/>
    <w:rsid w:val="00891426"/>
    <w:rsid w:val="00891596"/>
    <w:rsid w:val="008917F1"/>
    <w:rsid w:val="00891D0B"/>
    <w:rsid w:val="00891D36"/>
    <w:rsid w:val="00891EDE"/>
    <w:rsid w:val="00891FC8"/>
    <w:rsid w:val="00892015"/>
    <w:rsid w:val="0089217F"/>
    <w:rsid w:val="00892288"/>
    <w:rsid w:val="008927DF"/>
    <w:rsid w:val="00892A1E"/>
    <w:rsid w:val="0089311C"/>
    <w:rsid w:val="00894527"/>
    <w:rsid w:val="00894950"/>
    <w:rsid w:val="00894BB9"/>
    <w:rsid w:val="0089500C"/>
    <w:rsid w:val="008950F7"/>
    <w:rsid w:val="008957B9"/>
    <w:rsid w:val="008959C4"/>
    <w:rsid w:val="00895A6A"/>
    <w:rsid w:val="00895CBA"/>
    <w:rsid w:val="008962B9"/>
    <w:rsid w:val="00896941"/>
    <w:rsid w:val="00897202"/>
    <w:rsid w:val="00897A49"/>
    <w:rsid w:val="00897B11"/>
    <w:rsid w:val="008A0127"/>
    <w:rsid w:val="008A0ABA"/>
    <w:rsid w:val="008A0B82"/>
    <w:rsid w:val="008A0E46"/>
    <w:rsid w:val="008A1265"/>
    <w:rsid w:val="008A1288"/>
    <w:rsid w:val="008A1480"/>
    <w:rsid w:val="008A15B2"/>
    <w:rsid w:val="008A1611"/>
    <w:rsid w:val="008A19A4"/>
    <w:rsid w:val="008A25BA"/>
    <w:rsid w:val="008A27A6"/>
    <w:rsid w:val="008A2A66"/>
    <w:rsid w:val="008A2AAB"/>
    <w:rsid w:val="008A3055"/>
    <w:rsid w:val="008A3B21"/>
    <w:rsid w:val="008A48BD"/>
    <w:rsid w:val="008A4B51"/>
    <w:rsid w:val="008A4DE3"/>
    <w:rsid w:val="008A5BA6"/>
    <w:rsid w:val="008A5D20"/>
    <w:rsid w:val="008A6423"/>
    <w:rsid w:val="008A647C"/>
    <w:rsid w:val="008A6489"/>
    <w:rsid w:val="008A68B3"/>
    <w:rsid w:val="008A6926"/>
    <w:rsid w:val="008A69F2"/>
    <w:rsid w:val="008A71CF"/>
    <w:rsid w:val="008A75AA"/>
    <w:rsid w:val="008A7669"/>
    <w:rsid w:val="008A7DEE"/>
    <w:rsid w:val="008A7E7C"/>
    <w:rsid w:val="008A7ECC"/>
    <w:rsid w:val="008B04EB"/>
    <w:rsid w:val="008B09C1"/>
    <w:rsid w:val="008B0FE8"/>
    <w:rsid w:val="008B10A3"/>
    <w:rsid w:val="008B14E9"/>
    <w:rsid w:val="008B1619"/>
    <w:rsid w:val="008B165B"/>
    <w:rsid w:val="008B1EE4"/>
    <w:rsid w:val="008B21CE"/>
    <w:rsid w:val="008B2553"/>
    <w:rsid w:val="008B2C52"/>
    <w:rsid w:val="008B2D10"/>
    <w:rsid w:val="008B399F"/>
    <w:rsid w:val="008B3C4C"/>
    <w:rsid w:val="008B3F41"/>
    <w:rsid w:val="008B41CD"/>
    <w:rsid w:val="008B432B"/>
    <w:rsid w:val="008B44A7"/>
    <w:rsid w:val="008B4658"/>
    <w:rsid w:val="008B4FA3"/>
    <w:rsid w:val="008B5078"/>
    <w:rsid w:val="008B5219"/>
    <w:rsid w:val="008B54B3"/>
    <w:rsid w:val="008B59D3"/>
    <w:rsid w:val="008B59DD"/>
    <w:rsid w:val="008B5A15"/>
    <w:rsid w:val="008B5B50"/>
    <w:rsid w:val="008B5BC6"/>
    <w:rsid w:val="008B5D44"/>
    <w:rsid w:val="008B65DF"/>
    <w:rsid w:val="008B688D"/>
    <w:rsid w:val="008B6C22"/>
    <w:rsid w:val="008B6EC6"/>
    <w:rsid w:val="008B77F4"/>
    <w:rsid w:val="008B79D2"/>
    <w:rsid w:val="008B79DC"/>
    <w:rsid w:val="008B7B0F"/>
    <w:rsid w:val="008B7CD1"/>
    <w:rsid w:val="008C0427"/>
    <w:rsid w:val="008C11A7"/>
    <w:rsid w:val="008C16C1"/>
    <w:rsid w:val="008C1847"/>
    <w:rsid w:val="008C1A3B"/>
    <w:rsid w:val="008C1BC7"/>
    <w:rsid w:val="008C2A48"/>
    <w:rsid w:val="008C2C00"/>
    <w:rsid w:val="008C2CC5"/>
    <w:rsid w:val="008C2CE4"/>
    <w:rsid w:val="008C36A8"/>
    <w:rsid w:val="008C3D12"/>
    <w:rsid w:val="008C3DD9"/>
    <w:rsid w:val="008C401E"/>
    <w:rsid w:val="008C4251"/>
    <w:rsid w:val="008C550A"/>
    <w:rsid w:val="008C5ACC"/>
    <w:rsid w:val="008C5F0A"/>
    <w:rsid w:val="008C6067"/>
    <w:rsid w:val="008C62F5"/>
    <w:rsid w:val="008C68F4"/>
    <w:rsid w:val="008C6A57"/>
    <w:rsid w:val="008C6D9A"/>
    <w:rsid w:val="008C6F9D"/>
    <w:rsid w:val="008C7313"/>
    <w:rsid w:val="008C7632"/>
    <w:rsid w:val="008C7816"/>
    <w:rsid w:val="008C7DB1"/>
    <w:rsid w:val="008D0683"/>
    <w:rsid w:val="008D08B5"/>
    <w:rsid w:val="008D0BA1"/>
    <w:rsid w:val="008D14A7"/>
    <w:rsid w:val="008D175C"/>
    <w:rsid w:val="008D1D11"/>
    <w:rsid w:val="008D25E5"/>
    <w:rsid w:val="008D289B"/>
    <w:rsid w:val="008D2B7A"/>
    <w:rsid w:val="008D2C18"/>
    <w:rsid w:val="008D2DFF"/>
    <w:rsid w:val="008D3374"/>
    <w:rsid w:val="008D36D6"/>
    <w:rsid w:val="008D388E"/>
    <w:rsid w:val="008D39F2"/>
    <w:rsid w:val="008D3A76"/>
    <w:rsid w:val="008D3B7F"/>
    <w:rsid w:val="008D3D72"/>
    <w:rsid w:val="008D3DEA"/>
    <w:rsid w:val="008D3E3A"/>
    <w:rsid w:val="008D3FD3"/>
    <w:rsid w:val="008D4014"/>
    <w:rsid w:val="008D44FD"/>
    <w:rsid w:val="008D45BA"/>
    <w:rsid w:val="008D4616"/>
    <w:rsid w:val="008D51C4"/>
    <w:rsid w:val="008D5995"/>
    <w:rsid w:val="008D5B99"/>
    <w:rsid w:val="008D5EBE"/>
    <w:rsid w:val="008D6864"/>
    <w:rsid w:val="008D6C27"/>
    <w:rsid w:val="008D6FC7"/>
    <w:rsid w:val="008D7965"/>
    <w:rsid w:val="008D7E01"/>
    <w:rsid w:val="008D7ECC"/>
    <w:rsid w:val="008E0529"/>
    <w:rsid w:val="008E0DCB"/>
    <w:rsid w:val="008E0F42"/>
    <w:rsid w:val="008E14F0"/>
    <w:rsid w:val="008E1E13"/>
    <w:rsid w:val="008E2DF8"/>
    <w:rsid w:val="008E31A5"/>
    <w:rsid w:val="008E33EA"/>
    <w:rsid w:val="008E35EC"/>
    <w:rsid w:val="008E3712"/>
    <w:rsid w:val="008E37D2"/>
    <w:rsid w:val="008E3911"/>
    <w:rsid w:val="008E3E80"/>
    <w:rsid w:val="008E4096"/>
    <w:rsid w:val="008E40E3"/>
    <w:rsid w:val="008E4B6E"/>
    <w:rsid w:val="008E4C94"/>
    <w:rsid w:val="008E50E8"/>
    <w:rsid w:val="008E51F8"/>
    <w:rsid w:val="008E53BE"/>
    <w:rsid w:val="008E5BE4"/>
    <w:rsid w:val="008E6077"/>
    <w:rsid w:val="008E6084"/>
    <w:rsid w:val="008E6162"/>
    <w:rsid w:val="008E6491"/>
    <w:rsid w:val="008E66B7"/>
    <w:rsid w:val="008E728D"/>
    <w:rsid w:val="008E7569"/>
    <w:rsid w:val="008E77DD"/>
    <w:rsid w:val="008E789C"/>
    <w:rsid w:val="008E7CE2"/>
    <w:rsid w:val="008F0480"/>
    <w:rsid w:val="008F04BD"/>
    <w:rsid w:val="008F04DC"/>
    <w:rsid w:val="008F052C"/>
    <w:rsid w:val="008F08EB"/>
    <w:rsid w:val="008F10ED"/>
    <w:rsid w:val="008F13B1"/>
    <w:rsid w:val="008F1637"/>
    <w:rsid w:val="008F17EA"/>
    <w:rsid w:val="008F209B"/>
    <w:rsid w:val="008F2124"/>
    <w:rsid w:val="008F2352"/>
    <w:rsid w:val="008F33FC"/>
    <w:rsid w:val="008F3725"/>
    <w:rsid w:val="008F398D"/>
    <w:rsid w:val="008F3990"/>
    <w:rsid w:val="008F3A2C"/>
    <w:rsid w:val="008F3E77"/>
    <w:rsid w:val="008F40E2"/>
    <w:rsid w:val="008F46FE"/>
    <w:rsid w:val="008F4A15"/>
    <w:rsid w:val="008F4A85"/>
    <w:rsid w:val="008F4ACE"/>
    <w:rsid w:val="008F5190"/>
    <w:rsid w:val="008F54C3"/>
    <w:rsid w:val="008F5687"/>
    <w:rsid w:val="008F5B2E"/>
    <w:rsid w:val="008F5D9F"/>
    <w:rsid w:val="008F5EDE"/>
    <w:rsid w:val="008F62D3"/>
    <w:rsid w:val="008F6312"/>
    <w:rsid w:val="008F64F8"/>
    <w:rsid w:val="008F67C0"/>
    <w:rsid w:val="008F67F6"/>
    <w:rsid w:val="008F6900"/>
    <w:rsid w:val="008F691D"/>
    <w:rsid w:val="008F6B38"/>
    <w:rsid w:val="008F6B83"/>
    <w:rsid w:val="008F6F6C"/>
    <w:rsid w:val="008F6FEB"/>
    <w:rsid w:val="008F737A"/>
    <w:rsid w:val="008F73F0"/>
    <w:rsid w:val="008F7906"/>
    <w:rsid w:val="008F7986"/>
    <w:rsid w:val="008F79DF"/>
    <w:rsid w:val="008F7BDF"/>
    <w:rsid w:val="008F7D8A"/>
    <w:rsid w:val="009003FD"/>
    <w:rsid w:val="00900929"/>
    <w:rsid w:val="00901D1A"/>
    <w:rsid w:val="00901D47"/>
    <w:rsid w:val="00901E97"/>
    <w:rsid w:val="00901F0B"/>
    <w:rsid w:val="00902253"/>
    <w:rsid w:val="00902681"/>
    <w:rsid w:val="009028F5"/>
    <w:rsid w:val="00902C5F"/>
    <w:rsid w:val="00902C70"/>
    <w:rsid w:val="00902E1D"/>
    <w:rsid w:val="0090319D"/>
    <w:rsid w:val="009036B9"/>
    <w:rsid w:val="0090390C"/>
    <w:rsid w:val="00903975"/>
    <w:rsid w:val="00903A84"/>
    <w:rsid w:val="00903AB3"/>
    <w:rsid w:val="00903AD3"/>
    <w:rsid w:val="00903EE2"/>
    <w:rsid w:val="00903FAA"/>
    <w:rsid w:val="00904054"/>
    <w:rsid w:val="00904567"/>
    <w:rsid w:val="00904E1B"/>
    <w:rsid w:val="00904F1B"/>
    <w:rsid w:val="00905142"/>
    <w:rsid w:val="00905683"/>
    <w:rsid w:val="00905894"/>
    <w:rsid w:val="009058F6"/>
    <w:rsid w:val="00905FE7"/>
    <w:rsid w:val="009063C3"/>
    <w:rsid w:val="00906508"/>
    <w:rsid w:val="0090651A"/>
    <w:rsid w:val="00906592"/>
    <w:rsid w:val="0090664F"/>
    <w:rsid w:val="00906764"/>
    <w:rsid w:val="00907133"/>
    <w:rsid w:val="00907186"/>
    <w:rsid w:val="00907657"/>
    <w:rsid w:val="009079C4"/>
    <w:rsid w:val="00907B68"/>
    <w:rsid w:val="00907CB6"/>
    <w:rsid w:val="00907D85"/>
    <w:rsid w:val="00907DAA"/>
    <w:rsid w:val="00907DF3"/>
    <w:rsid w:val="00910109"/>
    <w:rsid w:val="00910977"/>
    <w:rsid w:val="00910A0C"/>
    <w:rsid w:val="00910D98"/>
    <w:rsid w:val="009111B4"/>
    <w:rsid w:val="00911F11"/>
    <w:rsid w:val="00911F4C"/>
    <w:rsid w:val="0091215B"/>
    <w:rsid w:val="0091216C"/>
    <w:rsid w:val="009124B9"/>
    <w:rsid w:val="0091264A"/>
    <w:rsid w:val="00912AA0"/>
    <w:rsid w:val="00912DB8"/>
    <w:rsid w:val="00913269"/>
    <w:rsid w:val="00913607"/>
    <w:rsid w:val="00913626"/>
    <w:rsid w:val="0091365E"/>
    <w:rsid w:val="009136E9"/>
    <w:rsid w:val="00913BD1"/>
    <w:rsid w:val="00913F28"/>
    <w:rsid w:val="009142A3"/>
    <w:rsid w:val="009145C8"/>
    <w:rsid w:val="009145F8"/>
    <w:rsid w:val="00914714"/>
    <w:rsid w:val="0091559D"/>
    <w:rsid w:val="009159FC"/>
    <w:rsid w:val="00915BB9"/>
    <w:rsid w:val="0091606C"/>
    <w:rsid w:val="009162C4"/>
    <w:rsid w:val="00916719"/>
    <w:rsid w:val="00916B3E"/>
    <w:rsid w:val="00916B41"/>
    <w:rsid w:val="00916BE2"/>
    <w:rsid w:val="00917275"/>
    <w:rsid w:val="009172C7"/>
    <w:rsid w:val="0091736C"/>
    <w:rsid w:val="00917477"/>
    <w:rsid w:val="00917876"/>
    <w:rsid w:val="009178EF"/>
    <w:rsid w:val="00917B3D"/>
    <w:rsid w:val="00917BC2"/>
    <w:rsid w:val="00917DE6"/>
    <w:rsid w:val="00917F26"/>
    <w:rsid w:val="009200A7"/>
    <w:rsid w:val="0092023F"/>
    <w:rsid w:val="00920338"/>
    <w:rsid w:val="009203EE"/>
    <w:rsid w:val="009210A9"/>
    <w:rsid w:val="00921322"/>
    <w:rsid w:val="00922021"/>
    <w:rsid w:val="00922418"/>
    <w:rsid w:val="0092248F"/>
    <w:rsid w:val="00923178"/>
    <w:rsid w:val="009231ED"/>
    <w:rsid w:val="00923B05"/>
    <w:rsid w:val="009241F7"/>
    <w:rsid w:val="0092466C"/>
    <w:rsid w:val="00924AE7"/>
    <w:rsid w:val="00924B15"/>
    <w:rsid w:val="00924E9E"/>
    <w:rsid w:val="00925192"/>
    <w:rsid w:val="009251D5"/>
    <w:rsid w:val="009255A2"/>
    <w:rsid w:val="0092574B"/>
    <w:rsid w:val="00925D39"/>
    <w:rsid w:val="00925DFC"/>
    <w:rsid w:val="00925F2E"/>
    <w:rsid w:val="00926408"/>
    <w:rsid w:val="00926483"/>
    <w:rsid w:val="00926509"/>
    <w:rsid w:val="009274FF"/>
    <w:rsid w:val="009277EA"/>
    <w:rsid w:val="009301C5"/>
    <w:rsid w:val="00930650"/>
    <w:rsid w:val="00930862"/>
    <w:rsid w:val="00930AEF"/>
    <w:rsid w:val="00930FB0"/>
    <w:rsid w:val="00931062"/>
    <w:rsid w:val="00931185"/>
    <w:rsid w:val="00931419"/>
    <w:rsid w:val="00931499"/>
    <w:rsid w:val="009319C8"/>
    <w:rsid w:val="00931A3F"/>
    <w:rsid w:val="00932234"/>
    <w:rsid w:val="00932263"/>
    <w:rsid w:val="00932565"/>
    <w:rsid w:val="009325E0"/>
    <w:rsid w:val="00932914"/>
    <w:rsid w:val="00932A68"/>
    <w:rsid w:val="0093343B"/>
    <w:rsid w:val="00933472"/>
    <w:rsid w:val="00933539"/>
    <w:rsid w:val="0093379E"/>
    <w:rsid w:val="00933A48"/>
    <w:rsid w:val="0093448A"/>
    <w:rsid w:val="00934812"/>
    <w:rsid w:val="00934D97"/>
    <w:rsid w:val="00934FA6"/>
    <w:rsid w:val="0093522F"/>
    <w:rsid w:val="009353A5"/>
    <w:rsid w:val="009359F1"/>
    <w:rsid w:val="00935A66"/>
    <w:rsid w:val="00935B9C"/>
    <w:rsid w:val="00936408"/>
    <w:rsid w:val="00936B33"/>
    <w:rsid w:val="00936C46"/>
    <w:rsid w:val="00936E8A"/>
    <w:rsid w:val="0093731C"/>
    <w:rsid w:val="00937769"/>
    <w:rsid w:val="009400A3"/>
    <w:rsid w:val="00940487"/>
    <w:rsid w:val="00940B8F"/>
    <w:rsid w:val="00940DE1"/>
    <w:rsid w:val="009412A9"/>
    <w:rsid w:val="00941AEC"/>
    <w:rsid w:val="00941B65"/>
    <w:rsid w:val="00941C22"/>
    <w:rsid w:val="00941D89"/>
    <w:rsid w:val="00941E39"/>
    <w:rsid w:val="00941F68"/>
    <w:rsid w:val="00942103"/>
    <w:rsid w:val="009427D0"/>
    <w:rsid w:val="009427EF"/>
    <w:rsid w:val="00942C37"/>
    <w:rsid w:val="009437A5"/>
    <w:rsid w:val="00943CB5"/>
    <w:rsid w:val="00943D58"/>
    <w:rsid w:val="0094440F"/>
    <w:rsid w:val="0094446D"/>
    <w:rsid w:val="0094456D"/>
    <w:rsid w:val="009447CA"/>
    <w:rsid w:val="00944AE3"/>
    <w:rsid w:val="00945014"/>
    <w:rsid w:val="00945334"/>
    <w:rsid w:val="009454CA"/>
    <w:rsid w:val="00945BE7"/>
    <w:rsid w:val="00945CAD"/>
    <w:rsid w:val="00945CDD"/>
    <w:rsid w:val="00945D11"/>
    <w:rsid w:val="00945ECE"/>
    <w:rsid w:val="00946675"/>
    <w:rsid w:val="00946712"/>
    <w:rsid w:val="00947101"/>
    <w:rsid w:val="00947239"/>
    <w:rsid w:val="009473A5"/>
    <w:rsid w:val="00947631"/>
    <w:rsid w:val="0094768F"/>
    <w:rsid w:val="009477B8"/>
    <w:rsid w:val="009478CE"/>
    <w:rsid w:val="009478DE"/>
    <w:rsid w:val="00947D50"/>
    <w:rsid w:val="0095004E"/>
    <w:rsid w:val="009500AF"/>
    <w:rsid w:val="0095028D"/>
    <w:rsid w:val="009506B2"/>
    <w:rsid w:val="009509B6"/>
    <w:rsid w:val="00950CBD"/>
    <w:rsid w:val="00951341"/>
    <w:rsid w:val="00952097"/>
    <w:rsid w:val="009523D3"/>
    <w:rsid w:val="0095242E"/>
    <w:rsid w:val="00952C1A"/>
    <w:rsid w:val="00952C98"/>
    <w:rsid w:val="00952EFA"/>
    <w:rsid w:val="00953438"/>
    <w:rsid w:val="0095389E"/>
    <w:rsid w:val="009538EB"/>
    <w:rsid w:val="00953D77"/>
    <w:rsid w:val="009544C7"/>
    <w:rsid w:val="00954CB2"/>
    <w:rsid w:val="00954D04"/>
    <w:rsid w:val="00954E1D"/>
    <w:rsid w:val="0095501B"/>
    <w:rsid w:val="009558EC"/>
    <w:rsid w:val="0095630D"/>
    <w:rsid w:val="00956417"/>
    <w:rsid w:val="0095685F"/>
    <w:rsid w:val="0095697B"/>
    <w:rsid w:val="00956D27"/>
    <w:rsid w:val="0095705C"/>
    <w:rsid w:val="009575C9"/>
    <w:rsid w:val="0095763E"/>
    <w:rsid w:val="0095782F"/>
    <w:rsid w:val="00957B80"/>
    <w:rsid w:val="0096024C"/>
    <w:rsid w:val="009602EB"/>
    <w:rsid w:val="00960617"/>
    <w:rsid w:val="00960A47"/>
    <w:rsid w:val="00960B17"/>
    <w:rsid w:val="00960D7E"/>
    <w:rsid w:val="00961468"/>
    <w:rsid w:val="00961692"/>
    <w:rsid w:val="009617FA"/>
    <w:rsid w:val="00961889"/>
    <w:rsid w:val="009619B8"/>
    <w:rsid w:val="0096215E"/>
    <w:rsid w:val="0096303F"/>
    <w:rsid w:val="0096316B"/>
    <w:rsid w:val="00963694"/>
    <w:rsid w:val="00964238"/>
    <w:rsid w:val="00964BC2"/>
    <w:rsid w:val="009651BF"/>
    <w:rsid w:val="00965768"/>
    <w:rsid w:val="00965EC1"/>
    <w:rsid w:val="00965F34"/>
    <w:rsid w:val="009663E6"/>
    <w:rsid w:val="00966466"/>
    <w:rsid w:val="0096665E"/>
    <w:rsid w:val="00966B41"/>
    <w:rsid w:val="00966C64"/>
    <w:rsid w:val="00967079"/>
    <w:rsid w:val="009676EC"/>
    <w:rsid w:val="00967BC5"/>
    <w:rsid w:val="00967FF5"/>
    <w:rsid w:val="0097028C"/>
    <w:rsid w:val="009709A6"/>
    <w:rsid w:val="00970C94"/>
    <w:rsid w:val="00970F16"/>
    <w:rsid w:val="00971963"/>
    <w:rsid w:val="00971ADB"/>
    <w:rsid w:val="009720B5"/>
    <w:rsid w:val="0097224D"/>
    <w:rsid w:val="009722E0"/>
    <w:rsid w:val="009726AE"/>
    <w:rsid w:val="009727B8"/>
    <w:rsid w:val="00973103"/>
    <w:rsid w:val="0097352F"/>
    <w:rsid w:val="00973C9D"/>
    <w:rsid w:val="00974121"/>
    <w:rsid w:val="0097447D"/>
    <w:rsid w:val="00974A8E"/>
    <w:rsid w:val="00974AAF"/>
    <w:rsid w:val="00974B00"/>
    <w:rsid w:val="00974EDF"/>
    <w:rsid w:val="009754DD"/>
    <w:rsid w:val="0097575C"/>
    <w:rsid w:val="00975978"/>
    <w:rsid w:val="00975A98"/>
    <w:rsid w:val="00975B2C"/>
    <w:rsid w:val="00975CBF"/>
    <w:rsid w:val="00975F3E"/>
    <w:rsid w:val="009761E3"/>
    <w:rsid w:val="009761E8"/>
    <w:rsid w:val="00976257"/>
    <w:rsid w:val="009763A2"/>
    <w:rsid w:val="00976702"/>
    <w:rsid w:val="009769A3"/>
    <w:rsid w:val="00976DD1"/>
    <w:rsid w:val="00976F4D"/>
    <w:rsid w:val="00977384"/>
    <w:rsid w:val="00977425"/>
    <w:rsid w:val="0097766D"/>
    <w:rsid w:val="0097781C"/>
    <w:rsid w:val="00977C46"/>
    <w:rsid w:val="00977DA5"/>
    <w:rsid w:val="00977F58"/>
    <w:rsid w:val="00977FF7"/>
    <w:rsid w:val="009800B1"/>
    <w:rsid w:val="00980121"/>
    <w:rsid w:val="009802AC"/>
    <w:rsid w:val="009807A2"/>
    <w:rsid w:val="00980FF0"/>
    <w:rsid w:val="00981454"/>
    <w:rsid w:val="00981612"/>
    <w:rsid w:val="00981C2E"/>
    <w:rsid w:val="00981E6F"/>
    <w:rsid w:val="0098204C"/>
    <w:rsid w:val="00982265"/>
    <w:rsid w:val="00982268"/>
    <w:rsid w:val="009825D6"/>
    <w:rsid w:val="00982849"/>
    <w:rsid w:val="009828B7"/>
    <w:rsid w:val="00982A17"/>
    <w:rsid w:val="00982E6C"/>
    <w:rsid w:val="00983CCE"/>
    <w:rsid w:val="00983D19"/>
    <w:rsid w:val="00983DC0"/>
    <w:rsid w:val="00984E1B"/>
    <w:rsid w:val="00984F31"/>
    <w:rsid w:val="009850E7"/>
    <w:rsid w:val="0098530B"/>
    <w:rsid w:val="009853DA"/>
    <w:rsid w:val="0098577B"/>
    <w:rsid w:val="0098581B"/>
    <w:rsid w:val="00985910"/>
    <w:rsid w:val="00985E74"/>
    <w:rsid w:val="009862BC"/>
    <w:rsid w:val="00986797"/>
    <w:rsid w:val="00986842"/>
    <w:rsid w:val="0098771E"/>
    <w:rsid w:val="009878FD"/>
    <w:rsid w:val="00987C70"/>
    <w:rsid w:val="00987CA6"/>
    <w:rsid w:val="00987D03"/>
    <w:rsid w:val="00990213"/>
    <w:rsid w:val="00990392"/>
    <w:rsid w:val="00990424"/>
    <w:rsid w:val="009905E1"/>
    <w:rsid w:val="00991127"/>
    <w:rsid w:val="009911DF"/>
    <w:rsid w:val="0099185D"/>
    <w:rsid w:val="00991892"/>
    <w:rsid w:val="00992008"/>
    <w:rsid w:val="00992111"/>
    <w:rsid w:val="0099237E"/>
    <w:rsid w:val="0099290D"/>
    <w:rsid w:val="00992B03"/>
    <w:rsid w:val="00992BD1"/>
    <w:rsid w:val="00992C2F"/>
    <w:rsid w:val="00992C89"/>
    <w:rsid w:val="00992E9E"/>
    <w:rsid w:val="0099307D"/>
    <w:rsid w:val="0099333D"/>
    <w:rsid w:val="0099352C"/>
    <w:rsid w:val="00993F30"/>
    <w:rsid w:val="009941B0"/>
    <w:rsid w:val="00994527"/>
    <w:rsid w:val="009945E8"/>
    <w:rsid w:val="00994B32"/>
    <w:rsid w:val="009956AF"/>
    <w:rsid w:val="009958AA"/>
    <w:rsid w:val="00995B46"/>
    <w:rsid w:val="00995D09"/>
    <w:rsid w:val="00996510"/>
    <w:rsid w:val="009969B2"/>
    <w:rsid w:val="009969DB"/>
    <w:rsid w:val="00996D51"/>
    <w:rsid w:val="00997056"/>
    <w:rsid w:val="00997556"/>
    <w:rsid w:val="00997615"/>
    <w:rsid w:val="0099767E"/>
    <w:rsid w:val="00997787"/>
    <w:rsid w:val="00997870"/>
    <w:rsid w:val="009979A0"/>
    <w:rsid w:val="00997B53"/>
    <w:rsid w:val="009A0058"/>
    <w:rsid w:val="009A0284"/>
    <w:rsid w:val="009A0A10"/>
    <w:rsid w:val="009A1073"/>
    <w:rsid w:val="009A1281"/>
    <w:rsid w:val="009A1605"/>
    <w:rsid w:val="009A187E"/>
    <w:rsid w:val="009A2572"/>
    <w:rsid w:val="009A2B1C"/>
    <w:rsid w:val="009A3224"/>
    <w:rsid w:val="009A356E"/>
    <w:rsid w:val="009A35BD"/>
    <w:rsid w:val="009A3747"/>
    <w:rsid w:val="009A42F2"/>
    <w:rsid w:val="009A44E9"/>
    <w:rsid w:val="009A4849"/>
    <w:rsid w:val="009A4C4D"/>
    <w:rsid w:val="009A4F8B"/>
    <w:rsid w:val="009A5849"/>
    <w:rsid w:val="009A59F1"/>
    <w:rsid w:val="009A5B8B"/>
    <w:rsid w:val="009A6937"/>
    <w:rsid w:val="009A6A6C"/>
    <w:rsid w:val="009A6BB8"/>
    <w:rsid w:val="009A6C0D"/>
    <w:rsid w:val="009A6DA1"/>
    <w:rsid w:val="009A76F3"/>
    <w:rsid w:val="009B0332"/>
    <w:rsid w:val="009B06F7"/>
    <w:rsid w:val="009B07C0"/>
    <w:rsid w:val="009B085A"/>
    <w:rsid w:val="009B0A9D"/>
    <w:rsid w:val="009B0CEC"/>
    <w:rsid w:val="009B0CF4"/>
    <w:rsid w:val="009B13A8"/>
    <w:rsid w:val="009B151B"/>
    <w:rsid w:val="009B151F"/>
    <w:rsid w:val="009B1D97"/>
    <w:rsid w:val="009B1E6A"/>
    <w:rsid w:val="009B1EF1"/>
    <w:rsid w:val="009B1F3D"/>
    <w:rsid w:val="009B21F0"/>
    <w:rsid w:val="009B23F6"/>
    <w:rsid w:val="009B244D"/>
    <w:rsid w:val="009B28E2"/>
    <w:rsid w:val="009B331D"/>
    <w:rsid w:val="009B3780"/>
    <w:rsid w:val="009B37E6"/>
    <w:rsid w:val="009B3BFA"/>
    <w:rsid w:val="009B4B75"/>
    <w:rsid w:val="009B4C15"/>
    <w:rsid w:val="009B4C7B"/>
    <w:rsid w:val="009B4E1F"/>
    <w:rsid w:val="009B50CB"/>
    <w:rsid w:val="009B54FD"/>
    <w:rsid w:val="009B5B8B"/>
    <w:rsid w:val="009B6196"/>
    <w:rsid w:val="009B61D0"/>
    <w:rsid w:val="009B6243"/>
    <w:rsid w:val="009B64FB"/>
    <w:rsid w:val="009B65BE"/>
    <w:rsid w:val="009B6C17"/>
    <w:rsid w:val="009B6E94"/>
    <w:rsid w:val="009B7052"/>
    <w:rsid w:val="009B79E1"/>
    <w:rsid w:val="009B7B79"/>
    <w:rsid w:val="009B7C71"/>
    <w:rsid w:val="009B7CC9"/>
    <w:rsid w:val="009B7FF9"/>
    <w:rsid w:val="009C094E"/>
    <w:rsid w:val="009C168F"/>
    <w:rsid w:val="009C1C5A"/>
    <w:rsid w:val="009C1C8B"/>
    <w:rsid w:val="009C1E17"/>
    <w:rsid w:val="009C243C"/>
    <w:rsid w:val="009C27A6"/>
    <w:rsid w:val="009C2AF2"/>
    <w:rsid w:val="009C34BA"/>
    <w:rsid w:val="009C3C87"/>
    <w:rsid w:val="009C4B12"/>
    <w:rsid w:val="009C4B9B"/>
    <w:rsid w:val="009C4CB3"/>
    <w:rsid w:val="009C5396"/>
    <w:rsid w:val="009C53B1"/>
    <w:rsid w:val="009C55F1"/>
    <w:rsid w:val="009C593E"/>
    <w:rsid w:val="009C5B7E"/>
    <w:rsid w:val="009C633C"/>
    <w:rsid w:val="009C6647"/>
    <w:rsid w:val="009C6693"/>
    <w:rsid w:val="009C68CD"/>
    <w:rsid w:val="009C6F4B"/>
    <w:rsid w:val="009C795C"/>
    <w:rsid w:val="009C7E46"/>
    <w:rsid w:val="009D0D23"/>
    <w:rsid w:val="009D0FB6"/>
    <w:rsid w:val="009D1214"/>
    <w:rsid w:val="009D1788"/>
    <w:rsid w:val="009D1A3A"/>
    <w:rsid w:val="009D1DA2"/>
    <w:rsid w:val="009D1E60"/>
    <w:rsid w:val="009D1EAE"/>
    <w:rsid w:val="009D244B"/>
    <w:rsid w:val="009D2754"/>
    <w:rsid w:val="009D27C6"/>
    <w:rsid w:val="009D287C"/>
    <w:rsid w:val="009D2896"/>
    <w:rsid w:val="009D339C"/>
    <w:rsid w:val="009D35C9"/>
    <w:rsid w:val="009D3684"/>
    <w:rsid w:val="009D36A9"/>
    <w:rsid w:val="009D38F5"/>
    <w:rsid w:val="009D3971"/>
    <w:rsid w:val="009D3E2E"/>
    <w:rsid w:val="009D45BF"/>
    <w:rsid w:val="009D4900"/>
    <w:rsid w:val="009D5539"/>
    <w:rsid w:val="009D5A9A"/>
    <w:rsid w:val="009D5AB4"/>
    <w:rsid w:val="009D5DE4"/>
    <w:rsid w:val="009D60AC"/>
    <w:rsid w:val="009D61C9"/>
    <w:rsid w:val="009D6A69"/>
    <w:rsid w:val="009D7290"/>
    <w:rsid w:val="009E0389"/>
    <w:rsid w:val="009E0528"/>
    <w:rsid w:val="009E0813"/>
    <w:rsid w:val="009E0F0C"/>
    <w:rsid w:val="009E0F14"/>
    <w:rsid w:val="009E0FDE"/>
    <w:rsid w:val="009E14BC"/>
    <w:rsid w:val="009E17E2"/>
    <w:rsid w:val="009E1EA9"/>
    <w:rsid w:val="009E233E"/>
    <w:rsid w:val="009E273D"/>
    <w:rsid w:val="009E276E"/>
    <w:rsid w:val="009E292B"/>
    <w:rsid w:val="009E2C2A"/>
    <w:rsid w:val="009E33F6"/>
    <w:rsid w:val="009E36A8"/>
    <w:rsid w:val="009E3B08"/>
    <w:rsid w:val="009E3D14"/>
    <w:rsid w:val="009E444C"/>
    <w:rsid w:val="009E4488"/>
    <w:rsid w:val="009E460F"/>
    <w:rsid w:val="009E47DE"/>
    <w:rsid w:val="009E4B66"/>
    <w:rsid w:val="009E50D2"/>
    <w:rsid w:val="009E50EB"/>
    <w:rsid w:val="009E5E3A"/>
    <w:rsid w:val="009E5F1F"/>
    <w:rsid w:val="009E6056"/>
    <w:rsid w:val="009E6158"/>
    <w:rsid w:val="009E62E1"/>
    <w:rsid w:val="009E63CF"/>
    <w:rsid w:val="009E6603"/>
    <w:rsid w:val="009E68BC"/>
    <w:rsid w:val="009E6A13"/>
    <w:rsid w:val="009E6CFB"/>
    <w:rsid w:val="009E6F01"/>
    <w:rsid w:val="009E726C"/>
    <w:rsid w:val="009E7C48"/>
    <w:rsid w:val="009E7D4E"/>
    <w:rsid w:val="009E7D82"/>
    <w:rsid w:val="009E7F9F"/>
    <w:rsid w:val="009F0401"/>
    <w:rsid w:val="009F0668"/>
    <w:rsid w:val="009F1023"/>
    <w:rsid w:val="009F1653"/>
    <w:rsid w:val="009F17E6"/>
    <w:rsid w:val="009F18FA"/>
    <w:rsid w:val="009F1B65"/>
    <w:rsid w:val="009F245E"/>
    <w:rsid w:val="009F28B3"/>
    <w:rsid w:val="009F2D2C"/>
    <w:rsid w:val="009F2EEF"/>
    <w:rsid w:val="009F31FD"/>
    <w:rsid w:val="009F3408"/>
    <w:rsid w:val="009F3590"/>
    <w:rsid w:val="009F3967"/>
    <w:rsid w:val="009F3AE9"/>
    <w:rsid w:val="009F41E6"/>
    <w:rsid w:val="009F421D"/>
    <w:rsid w:val="009F476D"/>
    <w:rsid w:val="009F4BC7"/>
    <w:rsid w:val="009F4D4C"/>
    <w:rsid w:val="009F4F6F"/>
    <w:rsid w:val="009F5187"/>
    <w:rsid w:val="009F52DA"/>
    <w:rsid w:val="009F5754"/>
    <w:rsid w:val="009F57C2"/>
    <w:rsid w:val="009F5816"/>
    <w:rsid w:val="009F5CA4"/>
    <w:rsid w:val="009F7B15"/>
    <w:rsid w:val="009F7D2B"/>
    <w:rsid w:val="00A0093C"/>
    <w:rsid w:val="00A010E9"/>
    <w:rsid w:val="00A015CF"/>
    <w:rsid w:val="00A015F8"/>
    <w:rsid w:val="00A01768"/>
    <w:rsid w:val="00A01949"/>
    <w:rsid w:val="00A021C5"/>
    <w:rsid w:val="00A02419"/>
    <w:rsid w:val="00A0286C"/>
    <w:rsid w:val="00A02A61"/>
    <w:rsid w:val="00A02CA7"/>
    <w:rsid w:val="00A03015"/>
    <w:rsid w:val="00A03460"/>
    <w:rsid w:val="00A04DC7"/>
    <w:rsid w:val="00A0513F"/>
    <w:rsid w:val="00A05567"/>
    <w:rsid w:val="00A05690"/>
    <w:rsid w:val="00A057BD"/>
    <w:rsid w:val="00A05882"/>
    <w:rsid w:val="00A05A4E"/>
    <w:rsid w:val="00A060CD"/>
    <w:rsid w:val="00A06211"/>
    <w:rsid w:val="00A06253"/>
    <w:rsid w:val="00A0654B"/>
    <w:rsid w:val="00A065A4"/>
    <w:rsid w:val="00A0660F"/>
    <w:rsid w:val="00A068D5"/>
    <w:rsid w:val="00A06DDC"/>
    <w:rsid w:val="00A077E6"/>
    <w:rsid w:val="00A07C3F"/>
    <w:rsid w:val="00A10763"/>
    <w:rsid w:val="00A10F66"/>
    <w:rsid w:val="00A1109B"/>
    <w:rsid w:val="00A11289"/>
    <w:rsid w:val="00A11666"/>
    <w:rsid w:val="00A1166F"/>
    <w:rsid w:val="00A1168D"/>
    <w:rsid w:val="00A11BDF"/>
    <w:rsid w:val="00A11DE8"/>
    <w:rsid w:val="00A11F9D"/>
    <w:rsid w:val="00A12303"/>
    <w:rsid w:val="00A12BE4"/>
    <w:rsid w:val="00A12CF8"/>
    <w:rsid w:val="00A12FC2"/>
    <w:rsid w:val="00A1378A"/>
    <w:rsid w:val="00A13BB4"/>
    <w:rsid w:val="00A13D08"/>
    <w:rsid w:val="00A13E3F"/>
    <w:rsid w:val="00A146DA"/>
    <w:rsid w:val="00A14882"/>
    <w:rsid w:val="00A14E6A"/>
    <w:rsid w:val="00A157B4"/>
    <w:rsid w:val="00A159C3"/>
    <w:rsid w:val="00A15D31"/>
    <w:rsid w:val="00A15E2A"/>
    <w:rsid w:val="00A16169"/>
    <w:rsid w:val="00A164D0"/>
    <w:rsid w:val="00A16AB6"/>
    <w:rsid w:val="00A16FEA"/>
    <w:rsid w:val="00A170E6"/>
    <w:rsid w:val="00A17146"/>
    <w:rsid w:val="00A17B77"/>
    <w:rsid w:val="00A17DAF"/>
    <w:rsid w:val="00A204A2"/>
    <w:rsid w:val="00A20872"/>
    <w:rsid w:val="00A219C3"/>
    <w:rsid w:val="00A21B8B"/>
    <w:rsid w:val="00A21C6E"/>
    <w:rsid w:val="00A21CE8"/>
    <w:rsid w:val="00A21D57"/>
    <w:rsid w:val="00A22482"/>
    <w:rsid w:val="00A22527"/>
    <w:rsid w:val="00A22790"/>
    <w:rsid w:val="00A229A7"/>
    <w:rsid w:val="00A22B89"/>
    <w:rsid w:val="00A231AC"/>
    <w:rsid w:val="00A2325F"/>
    <w:rsid w:val="00A2357F"/>
    <w:rsid w:val="00A2361A"/>
    <w:rsid w:val="00A236C0"/>
    <w:rsid w:val="00A238A8"/>
    <w:rsid w:val="00A239A3"/>
    <w:rsid w:val="00A240F7"/>
    <w:rsid w:val="00A241A3"/>
    <w:rsid w:val="00A24577"/>
    <w:rsid w:val="00A24671"/>
    <w:rsid w:val="00A246CF"/>
    <w:rsid w:val="00A24BA1"/>
    <w:rsid w:val="00A25149"/>
    <w:rsid w:val="00A2577A"/>
    <w:rsid w:val="00A25A48"/>
    <w:rsid w:val="00A25B80"/>
    <w:rsid w:val="00A25FAB"/>
    <w:rsid w:val="00A26BCA"/>
    <w:rsid w:val="00A27D37"/>
    <w:rsid w:val="00A27FE3"/>
    <w:rsid w:val="00A301F1"/>
    <w:rsid w:val="00A305EF"/>
    <w:rsid w:val="00A30BA3"/>
    <w:rsid w:val="00A31507"/>
    <w:rsid w:val="00A31C5C"/>
    <w:rsid w:val="00A31E7C"/>
    <w:rsid w:val="00A32140"/>
    <w:rsid w:val="00A3237D"/>
    <w:rsid w:val="00A326DF"/>
    <w:rsid w:val="00A32DD4"/>
    <w:rsid w:val="00A33B99"/>
    <w:rsid w:val="00A349D2"/>
    <w:rsid w:val="00A35158"/>
    <w:rsid w:val="00A3561B"/>
    <w:rsid w:val="00A35D23"/>
    <w:rsid w:val="00A35D4D"/>
    <w:rsid w:val="00A36419"/>
    <w:rsid w:val="00A36C8A"/>
    <w:rsid w:val="00A36F21"/>
    <w:rsid w:val="00A373E5"/>
    <w:rsid w:val="00A37A81"/>
    <w:rsid w:val="00A37BF3"/>
    <w:rsid w:val="00A40373"/>
    <w:rsid w:val="00A40748"/>
    <w:rsid w:val="00A407F7"/>
    <w:rsid w:val="00A409E6"/>
    <w:rsid w:val="00A40ADC"/>
    <w:rsid w:val="00A40D5F"/>
    <w:rsid w:val="00A40EA1"/>
    <w:rsid w:val="00A4133F"/>
    <w:rsid w:val="00A41495"/>
    <w:rsid w:val="00A416F4"/>
    <w:rsid w:val="00A417AE"/>
    <w:rsid w:val="00A41A63"/>
    <w:rsid w:val="00A41A69"/>
    <w:rsid w:val="00A41BC5"/>
    <w:rsid w:val="00A4205F"/>
    <w:rsid w:val="00A42774"/>
    <w:rsid w:val="00A427E8"/>
    <w:rsid w:val="00A4292C"/>
    <w:rsid w:val="00A42994"/>
    <w:rsid w:val="00A42CD9"/>
    <w:rsid w:val="00A432DB"/>
    <w:rsid w:val="00A4370E"/>
    <w:rsid w:val="00A43950"/>
    <w:rsid w:val="00A440DA"/>
    <w:rsid w:val="00A44684"/>
    <w:rsid w:val="00A448BA"/>
    <w:rsid w:val="00A4490C"/>
    <w:rsid w:val="00A44A42"/>
    <w:rsid w:val="00A44BD5"/>
    <w:rsid w:val="00A44D1F"/>
    <w:rsid w:val="00A44F37"/>
    <w:rsid w:val="00A44F6C"/>
    <w:rsid w:val="00A453D9"/>
    <w:rsid w:val="00A45619"/>
    <w:rsid w:val="00A460A0"/>
    <w:rsid w:val="00A468F6"/>
    <w:rsid w:val="00A469CA"/>
    <w:rsid w:val="00A46A50"/>
    <w:rsid w:val="00A46DE3"/>
    <w:rsid w:val="00A4702F"/>
    <w:rsid w:val="00A47152"/>
    <w:rsid w:val="00A47612"/>
    <w:rsid w:val="00A47701"/>
    <w:rsid w:val="00A47C03"/>
    <w:rsid w:val="00A47DB9"/>
    <w:rsid w:val="00A50249"/>
    <w:rsid w:val="00A506A1"/>
    <w:rsid w:val="00A51B3B"/>
    <w:rsid w:val="00A52471"/>
    <w:rsid w:val="00A52F4E"/>
    <w:rsid w:val="00A53863"/>
    <w:rsid w:val="00A53BBC"/>
    <w:rsid w:val="00A53FD7"/>
    <w:rsid w:val="00A5427E"/>
    <w:rsid w:val="00A5437D"/>
    <w:rsid w:val="00A54EBF"/>
    <w:rsid w:val="00A54F32"/>
    <w:rsid w:val="00A55067"/>
    <w:rsid w:val="00A5511B"/>
    <w:rsid w:val="00A55645"/>
    <w:rsid w:val="00A55796"/>
    <w:rsid w:val="00A5587C"/>
    <w:rsid w:val="00A55A24"/>
    <w:rsid w:val="00A55CBE"/>
    <w:rsid w:val="00A56629"/>
    <w:rsid w:val="00A5696E"/>
    <w:rsid w:val="00A56C3F"/>
    <w:rsid w:val="00A57658"/>
    <w:rsid w:val="00A57AC1"/>
    <w:rsid w:val="00A57F86"/>
    <w:rsid w:val="00A6015E"/>
    <w:rsid w:val="00A60B56"/>
    <w:rsid w:val="00A60CD1"/>
    <w:rsid w:val="00A60E03"/>
    <w:rsid w:val="00A612AD"/>
    <w:rsid w:val="00A6139D"/>
    <w:rsid w:val="00A61441"/>
    <w:rsid w:val="00A61515"/>
    <w:rsid w:val="00A61D7D"/>
    <w:rsid w:val="00A61F61"/>
    <w:rsid w:val="00A62333"/>
    <w:rsid w:val="00A627AE"/>
    <w:rsid w:val="00A62CF1"/>
    <w:rsid w:val="00A62E53"/>
    <w:rsid w:val="00A63766"/>
    <w:rsid w:val="00A638E9"/>
    <w:rsid w:val="00A63F70"/>
    <w:rsid w:val="00A649FC"/>
    <w:rsid w:val="00A65382"/>
    <w:rsid w:val="00A65591"/>
    <w:rsid w:val="00A655F6"/>
    <w:rsid w:val="00A65855"/>
    <w:rsid w:val="00A65FEF"/>
    <w:rsid w:val="00A662CF"/>
    <w:rsid w:val="00A66A71"/>
    <w:rsid w:val="00A67727"/>
    <w:rsid w:val="00A67835"/>
    <w:rsid w:val="00A67873"/>
    <w:rsid w:val="00A679E2"/>
    <w:rsid w:val="00A67B49"/>
    <w:rsid w:val="00A67DBD"/>
    <w:rsid w:val="00A67E35"/>
    <w:rsid w:val="00A67E7D"/>
    <w:rsid w:val="00A704A7"/>
    <w:rsid w:val="00A70548"/>
    <w:rsid w:val="00A70930"/>
    <w:rsid w:val="00A70F63"/>
    <w:rsid w:val="00A715F2"/>
    <w:rsid w:val="00A71CA6"/>
    <w:rsid w:val="00A71D16"/>
    <w:rsid w:val="00A72171"/>
    <w:rsid w:val="00A72E24"/>
    <w:rsid w:val="00A73018"/>
    <w:rsid w:val="00A73105"/>
    <w:rsid w:val="00A732B3"/>
    <w:rsid w:val="00A73C15"/>
    <w:rsid w:val="00A73E3B"/>
    <w:rsid w:val="00A74178"/>
    <w:rsid w:val="00A748B5"/>
    <w:rsid w:val="00A74951"/>
    <w:rsid w:val="00A74B8F"/>
    <w:rsid w:val="00A74C07"/>
    <w:rsid w:val="00A74DF2"/>
    <w:rsid w:val="00A74E94"/>
    <w:rsid w:val="00A75214"/>
    <w:rsid w:val="00A752A3"/>
    <w:rsid w:val="00A7550B"/>
    <w:rsid w:val="00A75832"/>
    <w:rsid w:val="00A75E1A"/>
    <w:rsid w:val="00A75F58"/>
    <w:rsid w:val="00A7613C"/>
    <w:rsid w:val="00A7689A"/>
    <w:rsid w:val="00A7783D"/>
    <w:rsid w:val="00A77D69"/>
    <w:rsid w:val="00A80068"/>
    <w:rsid w:val="00A8012E"/>
    <w:rsid w:val="00A8013E"/>
    <w:rsid w:val="00A80146"/>
    <w:rsid w:val="00A805E2"/>
    <w:rsid w:val="00A80863"/>
    <w:rsid w:val="00A80A19"/>
    <w:rsid w:val="00A819AD"/>
    <w:rsid w:val="00A81AEA"/>
    <w:rsid w:val="00A8247A"/>
    <w:rsid w:val="00A82DB0"/>
    <w:rsid w:val="00A83118"/>
    <w:rsid w:val="00A8321B"/>
    <w:rsid w:val="00A83681"/>
    <w:rsid w:val="00A838C6"/>
    <w:rsid w:val="00A839AA"/>
    <w:rsid w:val="00A83BFD"/>
    <w:rsid w:val="00A842F9"/>
    <w:rsid w:val="00A846F9"/>
    <w:rsid w:val="00A84C51"/>
    <w:rsid w:val="00A84CD8"/>
    <w:rsid w:val="00A85100"/>
    <w:rsid w:val="00A8525B"/>
    <w:rsid w:val="00A85743"/>
    <w:rsid w:val="00A85DC0"/>
    <w:rsid w:val="00A85F0E"/>
    <w:rsid w:val="00A86009"/>
    <w:rsid w:val="00A8625A"/>
    <w:rsid w:val="00A864F9"/>
    <w:rsid w:val="00A86C2C"/>
    <w:rsid w:val="00A86CF3"/>
    <w:rsid w:val="00A86D00"/>
    <w:rsid w:val="00A86F72"/>
    <w:rsid w:val="00A877D5"/>
    <w:rsid w:val="00A87C00"/>
    <w:rsid w:val="00A90951"/>
    <w:rsid w:val="00A90BF7"/>
    <w:rsid w:val="00A916DF"/>
    <w:rsid w:val="00A9174E"/>
    <w:rsid w:val="00A91E1D"/>
    <w:rsid w:val="00A9213D"/>
    <w:rsid w:val="00A92204"/>
    <w:rsid w:val="00A9324C"/>
    <w:rsid w:val="00A936AD"/>
    <w:rsid w:val="00A93BB4"/>
    <w:rsid w:val="00A93DBC"/>
    <w:rsid w:val="00A9450D"/>
    <w:rsid w:val="00A9486B"/>
    <w:rsid w:val="00A94D5C"/>
    <w:rsid w:val="00A94F95"/>
    <w:rsid w:val="00A950A9"/>
    <w:rsid w:val="00A95814"/>
    <w:rsid w:val="00A95C51"/>
    <w:rsid w:val="00A9602C"/>
    <w:rsid w:val="00A96058"/>
    <w:rsid w:val="00A961D6"/>
    <w:rsid w:val="00A964B0"/>
    <w:rsid w:val="00A9698A"/>
    <w:rsid w:val="00A96B2A"/>
    <w:rsid w:val="00A96C1B"/>
    <w:rsid w:val="00A96D7F"/>
    <w:rsid w:val="00A97061"/>
    <w:rsid w:val="00A971D1"/>
    <w:rsid w:val="00A9737D"/>
    <w:rsid w:val="00A973C2"/>
    <w:rsid w:val="00A9777D"/>
    <w:rsid w:val="00AA03F7"/>
    <w:rsid w:val="00AA0E26"/>
    <w:rsid w:val="00AA13A4"/>
    <w:rsid w:val="00AA1515"/>
    <w:rsid w:val="00AA18B5"/>
    <w:rsid w:val="00AA1CD7"/>
    <w:rsid w:val="00AA1F59"/>
    <w:rsid w:val="00AA2374"/>
    <w:rsid w:val="00AA277F"/>
    <w:rsid w:val="00AA279F"/>
    <w:rsid w:val="00AA28F1"/>
    <w:rsid w:val="00AA2906"/>
    <w:rsid w:val="00AA29CB"/>
    <w:rsid w:val="00AA3016"/>
    <w:rsid w:val="00AA3056"/>
    <w:rsid w:val="00AA31A9"/>
    <w:rsid w:val="00AA3432"/>
    <w:rsid w:val="00AA356A"/>
    <w:rsid w:val="00AA35F0"/>
    <w:rsid w:val="00AA3876"/>
    <w:rsid w:val="00AA3C59"/>
    <w:rsid w:val="00AA3F2E"/>
    <w:rsid w:val="00AA3FC8"/>
    <w:rsid w:val="00AA427E"/>
    <w:rsid w:val="00AA442A"/>
    <w:rsid w:val="00AA468C"/>
    <w:rsid w:val="00AA4CF8"/>
    <w:rsid w:val="00AA5A7E"/>
    <w:rsid w:val="00AA5A87"/>
    <w:rsid w:val="00AA606F"/>
    <w:rsid w:val="00AA6AA3"/>
    <w:rsid w:val="00AA721A"/>
    <w:rsid w:val="00AA7359"/>
    <w:rsid w:val="00AA74D6"/>
    <w:rsid w:val="00AA759F"/>
    <w:rsid w:val="00AA7994"/>
    <w:rsid w:val="00AA7D92"/>
    <w:rsid w:val="00AA7ED8"/>
    <w:rsid w:val="00AB0089"/>
    <w:rsid w:val="00AB01A4"/>
    <w:rsid w:val="00AB02E8"/>
    <w:rsid w:val="00AB04C5"/>
    <w:rsid w:val="00AB0640"/>
    <w:rsid w:val="00AB0A02"/>
    <w:rsid w:val="00AB0BFE"/>
    <w:rsid w:val="00AB0C96"/>
    <w:rsid w:val="00AB0EB0"/>
    <w:rsid w:val="00AB10CC"/>
    <w:rsid w:val="00AB1195"/>
    <w:rsid w:val="00AB1261"/>
    <w:rsid w:val="00AB127D"/>
    <w:rsid w:val="00AB1435"/>
    <w:rsid w:val="00AB14DA"/>
    <w:rsid w:val="00AB17DA"/>
    <w:rsid w:val="00AB18CE"/>
    <w:rsid w:val="00AB1C40"/>
    <w:rsid w:val="00AB1FBB"/>
    <w:rsid w:val="00AB234B"/>
    <w:rsid w:val="00AB26F0"/>
    <w:rsid w:val="00AB2A6D"/>
    <w:rsid w:val="00AB3171"/>
    <w:rsid w:val="00AB31B0"/>
    <w:rsid w:val="00AB3317"/>
    <w:rsid w:val="00AB3383"/>
    <w:rsid w:val="00AB3719"/>
    <w:rsid w:val="00AB39B5"/>
    <w:rsid w:val="00AB3BC8"/>
    <w:rsid w:val="00AB3DE1"/>
    <w:rsid w:val="00AB3E12"/>
    <w:rsid w:val="00AB40B3"/>
    <w:rsid w:val="00AB4302"/>
    <w:rsid w:val="00AB4511"/>
    <w:rsid w:val="00AB481B"/>
    <w:rsid w:val="00AB49C7"/>
    <w:rsid w:val="00AB504F"/>
    <w:rsid w:val="00AB5C49"/>
    <w:rsid w:val="00AB5C5B"/>
    <w:rsid w:val="00AB6083"/>
    <w:rsid w:val="00AB6290"/>
    <w:rsid w:val="00AB6427"/>
    <w:rsid w:val="00AB6553"/>
    <w:rsid w:val="00AB6D77"/>
    <w:rsid w:val="00AB6E0A"/>
    <w:rsid w:val="00AB7089"/>
    <w:rsid w:val="00AB71B8"/>
    <w:rsid w:val="00AB75B0"/>
    <w:rsid w:val="00AB763F"/>
    <w:rsid w:val="00AB7837"/>
    <w:rsid w:val="00AB7C54"/>
    <w:rsid w:val="00AB7D33"/>
    <w:rsid w:val="00AC0298"/>
    <w:rsid w:val="00AC02D4"/>
    <w:rsid w:val="00AC0ABA"/>
    <w:rsid w:val="00AC0C13"/>
    <w:rsid w:val="00AC0C1B"/>
    <w:rsid w:val="00AC0E0F"/>
    <w:rsid w:val="00AC132C"/>
    <w:rsid w:val="00AC20FA"/>
    <w:rsid w:val="00AC21CE"/>
    <w:rsid w:val="00AC2202"/>
    <w:rsid w:val="00AC2A66"/>
    <w:rsid w:val="00AC3360"/>
    <w:rsid w:val="00AC3582"/>
    <w:rsid w:val="00AC3588"/>
    <w:rsid w:val="00AC358D"/>
    <w:rsid w:val="00AC3825"/>
    <w:rsid w:val="00AC42A8"/>
    <w:rsid w:val="00AC4420"/>
    <w:rsid w:val="00AC4A32"/>
    <w:rsid w:val="00AC4AAF"/>
    <w:rsid w:val="00AC4C5F"/>
    <w:rsid w:val="00AC4C86"/>
    <w:rsid w:val="00AC4CB3"/>
    <w:rsid w:val="00AC5156"/>
    <w:rsid w:val="00AC5415"/>
    <w:rsid w:val="00AC5631"/>
    <w:rsid w:val="00AC57BC"/>
    <w:rsid w:val="00AC5848"/>
    <w:rsid w:val="00AC58A0"/>
    <w:rsid w:val="00AC5A63"/>
    <w:rsid w:val="00AC5AF6"/>
    <w:rsid w:val="00AC6187"/>
    <w:rsid w:val="00AC651D"/>
    <w:rsid w:val="00AC66D7"/>
    <w:rsid w:val="00AC6909"/>
    <w:rsid w:val="00AC6B50"/>
    <w:rsid w:val="00AC6B7A"/>
    <w:rsid w:val="00AC6CD5"/>
    <w:rsid w:val="00AC72C3"/>
    <w:rsid w:val="00AC7658"/>
    <w:rsid w:val="00AC7675"/>
    <w:rsid w:val="00AC7939"/>
    <w:rsid w:val="00AC7AC2"/>
    <w:rsid w:val="00AC7C52"/>
    <w:rsid w:val="00AC7D24"/>
    <w:rsid w:val="00AD080B"/>
    <w:rsid w:val="00AD08C9"/>
    <w:rsid w:val="00AD0C1F"/>
    <w:rsid w:val="00AD1213"/>
    <w:rsid w:val="00AD161C"/>
    <w:rsid w:val="00AD1CC8"/>
    <w:rsid w:val="00AD1D85"/>
    <w:rsid w:val="00AD20DE"/>
    <w:rsid w:val="00AD245F"/>
    <w:rsid w:val="00AD25CC"/>
    <w:rsid w:val="00AD2C7E"/>
    <w:rsid w:val="00AD2D35"/>
    <w:rsid w:val="00AD35D8"/>
    <w:rsid w:val="00AD3E4C"/>
    <w:rsid w:val="00AD4176"/>
    <w:rsid w:val="00AD41B5"/>
    <w:rsid w:val="00AD428F"/>
    <w:rsid w:val="00AD42AE"/>
    <w:rsid w:val="00AD4367"/>
    <w:rsid w:val="00AD4445"/>
    <w:rsid w:val="00AD4625"/>
    <w:rsid w:val="00AD49DE"/>
    <w:rsid w:val="00AD5469"/>
    <w:rsid w:val="00AD55AE"/>
    <w:rsid w:val="00AD5A59"/>
    <w:rsid w:val="00AD6029"/>
    <w:rsid w:val="00AD608A"/>
    <w:rsid w:val="00AD62F0"/>
    <w:rsid w:val="00AD645E"/>
    <w:rsid w:val="00AD6611"/>
    <w:rsid w:val="00AD6914"/>
    <w:rsid w:val="00AD69BF"/>
    <w:rsid w:val="00AD6BD1"/>
    <w:rsid w:val="00AD7B9E"/>
    <w:rsid w:val="00AD7E00"/>
    <w:rsid w:val="00AE0C23"/>
    <w:rsid w:val="00AE0EA9"/>
    <w:rsid w:val="00AE1388"/>
    <w:rsid w:val="00AE1506"/>
    <w:rsid w:val="00AE161C"/>
    <w:rsid w:val="00AE184D"/>
    <w:rsid w:val="00AE226B"/>
    <w:rsid w:val="00AE2AAA"/>
    <w:rsid w:val="00AE378A"/>
    <w:rsid w:val="00AE3A83"/>
    <w:rsid w:val="00AE3AD7"/>
    <w:rsid w:val="00AE40AA"/>
    <w:rsid w:val="00AE42AE"/>
    <w:rsid w:val="00AE448B"/>
    <w:rsid w:val="00AE461A"/>
    <w:rsid w:val="00AE4907"/>
    <w:rsid w:val="00AE526E"/>
    <w:rsid w:val="00AE54F4"/>
    <w:rsid w:val="00AE55B5"/>
    <w:rsid w:val="00AE5858"/>
    <w:rsid w:val="00AE5C3A"/>
    <w:rsid w:val="00AE6336"/>
    <w:rsid w:val="00AE6487"/>
    <w:rsid w:val="00AE64A7"/>
    <w:rsid w:val="00AE6696"/>
    <w:rsid w:val="00AE66EF"/>
    <w:rsid w:val="00AE6C7D"/>
    <w:rsid w:val="00AE718F"/>
    <w:rsid w:val="00AE72EA"/>
    <w:rsid w:val="00AE7736"/>
    <w:rsid w:val="00AE7903"/>
    <w:rsid w:val="00AF067B"/>
    <w:rsid w:val="00AF09A1"/>
    <w:rsid w:val="00AF0E42"/>
    <w:rsid w:val="00AF0ED5"/>
    <w:rsid w:val="00AF10CD"/>
    <w:rsid w:val="00AF1512"/>
    <w:rsid w:val="00AF1658"/>
    <w:rsid w:val="00AF168D"/>
    <w:rsid w:val="00AF1B4B"/>
    <w:rsid w:val="00AF1E95"/>
    <w:rsid w:val="00AF2317"/>
    <w:rsid w:val="00AF2412"/>
    <w:rsid w:val="00AF2AA1"/>
    <w:rsid w:val="00AF2C99"/>
    <w:rsid w:val="00AF2CF0"/>
    <w:rsid w:val="00AF33DF"/>
    <w:rsid w:val="00AF3D1E"/>
    <w:rsid w:val="00AF3FA0"/>
    <w:rsid w:val="00AF4A57"/>
    <w:rsid w:val="00AF4B7A"/>
    <w:rsid w:val="00AF4DC3"/>
    <w:rsid w:val="00AF4E69"/>
    <w:rsid w:val="00AF5153"/>
    <w:rsid w:val="00AF519F"/>
    <w:rsid w:val="00AF52D3"/>
    <w:rsid w:val="00AF54B3"/>
    <w:rsid w:val="00AF594F"/>
    <w:rsid w:val="00AF5AAC"/>
    <w:rsid w:val="00AF632B"/>
    <w:rsid w:val="00AF668F"/>
    <w:rsid w:val="00AF6E64"/>
    <w:rsid w:val="00AF7219"/>
    <w:rsid w:val="00AF78E3"/>
    <w:rsid w:val="00AF7BAB"/>
    <w:rsid w:val="00AF7CC9"/>
    <w:rsid w:val="00B001F4"/>
    <w:rsid w:val="00B00287"/>
    <w:rsid w:val="00B003EF"/>
    <w:rsid w:val="00B00B56"/>
    <w:rsid w:val="00B00D19"/>
    <w:rsid w:val="00B00F2A"/>
    <w:rsid w:val="00B011A1"/>
    <w:rsid w:val="00B01302"/>
    <w:rsid w:val="00B017A7"/>
    <w:rsid w:val="00B01917"/>
    <w:rsid w:val="00B0204D"/>
    <w:rsid w:val="00B028B3"/>
    <w:rsid w:val="00B02CA0"/>
    <w:rsid w:val="00B030A5"/>
    <w:rsid w:val="00B03184"/>
    <w:rsid w:val="00B03CE9"/>
    <w:rsid w:val="00B040E3"/>
    <w:rsid w:val="00B044E5"/>
    <w:rsid w:val="00B049C1"/>
    <w:rsid w:val="00B055AA"/>
    <w:rsid w:val="00B05E7A"/>
    <w:rsid w:val="00B061F4"/>
    <w:rsid w:val="00B062BF"/>
    <w:rsid w:val="00B06C94"/>
    <w:rsid w:val="00B06FCE"/>
    <w:rsid w:val="00B070EE"/>
    <w:rsid w:val="00B07414"/>
    <w:rsid w:val="00B100A7"/>
    <w:rsid w:val="00B10147"/>
    <w:rsid w:val="00B1029D"/>
    <w:rsid w:val="00B1084E"/>
    <w:rsid w:val="00B10CD0"/>
    <w:rsid w:val="00B10E5B"/>
    <w:rsid w:val="00B10E68"/>
    <w:rsid w:val="00B10FF8"/>
    <w:rsid w:val="00B11026"/>
    <w:rsid w:val="00B1183F"/>
    <w:rsid w:val="00B1195D"/>
    <w:rsid w:val="00B11E4E"/>
    <w:rsid w:val="00B120A4"/>
    <w:rsid w:val="00B121E3"/>
    <w:rsid w:val="00B12263"/>
    <w:rsid w:val="00B122F7"/>
    <w:rsid w:val="00B128C0"/>
    <w:rsid w:val="00B12B49"/>
    <w:rsid w:val="00B132B5"/>
    <w:rsid w:val="00B132E3"/>
    <w:rsid w:val="00B137AF"/>
    <w:rsid w:val="00B137E7"/>
    <w:rsid w:val="00B1387D"/>
    <w:rsid w:val="00B13E3E"/>
    <w:rsid w:val="00B143FA"/>
    <w:rsid w:val="00B1460E"/>
    <w:rsid w:val="00B1528D"/>
    <w:rsid w:val="00B15568"/>
    <w:rsid w:val="00B155B8"/>
    <w:rsid w:val="00B15E3C"/>
    <w:rsid w:val="00B165A0"/>
    <w:rsid w:val="00B16674"/>
    <w:rsid w:val="00B1688F"/>
    <w:rsid w:val="00B169AA"/>
    <w:rsid w:val="00B16F91"/>
    <w:rsid w:val="00B170A2"/>
    <w:rsid w:val="00B171CB"/>
    <w:rsid w:val="00B20265"/>
    <w:rsid w:val="00B203A0"/>
    <w:rsid w:val="00B20B6E"/>
    <w:rsid w:val="00B20B76"/>
    <w:rsid w:val="00B21465"/>
    <w:rsid w:val="00B21476"/>
    <w:rsid w:val="00B2198C"/>
    <w:rsid w:val="00B21A5C"/>
    <w:rsid w:val="00B21C10"/>
    <w:rsid w:val="00B21C47"/>
    <w:rsid w:val="00B21C7D"/>
    <w:rsid w:val="00B2221D"/>
    <w:rsid w:val="00B22227"/>
    <w:rsid w:val="00B223CB"/>
    <w:rsid w:val="00B22588"/>
    <w:rsid w:val="00B226A1"/>
    <w:rsid w:val="00B23396"/>
    <w:rsid w:val="00B2350E"/>
    <w:rsid w:val="00B23523"/>
    <w:rsid w:val="00B23758"/>
    <w:rsid w:val="00B2405B"/>
    <w:rsid w:val="00B2426E"/>
    <w:rsid w:val="00B2458D"/>
    <w:rsid w:val="00B245E4"/>
    <w:rsid w:val="00B2483C"/>
    <w:rsid w:val="00B24B43"/>
    <w:rsid w:val="00B24CE6"/>
    <w:rsid w:val="00B24E85"/>
    <w:rsid w:val="00B25097"/>
    <w:rsid w:val="00B25685"/>
    <w:rsid w:val="00B25761"/>
    <w:rsid w:val="00B258FC"/>
    <w:rsid w:val="00B25CB8"/>
    <w:rsid w:val="00B2611E"/>
    <w:rsid w:val="00B26135"/>
    <w:rsid w:val="00B26517"/>
    <w:rsid w:val="00B26941"/>
    <w:rsid w:val="00B26B98"/>
    <w:rsid w:val="00B26BC4"/>
    <w:rsid w:val="00B26E7B"/>
    <w:rsid w:val="00B26E98"/>
    <w:rsid w:val="00B26F1F"/>
    <w:rsid w:val="00B271DF"/>
    <w:rsid w:val="00B27B12"/>
    <w:rsid w:val="00B3012F"/>
    <w:rsid w:val="00B30D9D"/>
    <w:rsid w:val="00B30E6D"/>
    <w:rsid w:val="00B3100A"/>
    <w:rsid w:val="00B31218"/>
    <w:rsid w:val="00B31651"/>
    <w:rsid w:val="00B31C22"/>
    <w:rsid w:val="00B31C9C"/>
    <w:rsid w:val="00B31CB1"/>
    <w:rsid w:val="00B327ED"/>
    <w:rsid w:val="00B330A7"/>
    <w:rsid w:val="00B3316D"/>
    <w:rsid w:val="00B3342A"/>
    <w:rsid w:val="00B3345C"/>
    <w:rsid w:val="00B3367E"/>
    <w:rsid w:val="00B3395C"/>
    <w:rsid w:val="00B33C06"/>
    <w:rsid w:val="00B33EB0"/>
    <w:rsid w:val="00B3419E"/>
    <w:rsid w:val="00B3437D"/>
    <w:rsid w:val="00B348F2"/>
    <w:rsid w:val="00B34BB8"/>
    <w:rsid w:val="00B34C29"/>
    <w:rsid w:val="00B34FF7"/>
    <w:rsid w:val="00B350BC"/>
    <w:rsid w:val="00B35DC4"/>
    <w:rsid w:val="00B35E5C"/>
    <w:rsid w:val="00B35EF3"/>
    <w:rsid w:val="00B364F5"/>
    <w:rsid w:val="00B36C19"/>
    <w:rsid w:val="00B37047"/>
    <w:rsid w:val="00B37263"/>
    <w:rsid w:val="00B37372"/>
    <w:rsid w:val="00B37479"/>
    <w:rsid w:val="00B3780B"/>
    <w:rsid w:val="00B378A6"/>
    <w:rsid w:val="00B37A1B"/>
    <w:rsid w:val="00B37B14"/>
    <w:rsid w:val="00B40454"/>
    <w:rsid w:val="00B40695"/>
    <w:rsid w:val="00B40B8C"/>
    <w:rsid w:val="00B40D4E"/>
    <w:rsid w:val="00B4110F"/>
    <w:rsid w:val="00B41305"/>
    <w:rsid w:val="00B4138E"/>
    <w:rsid w:val="00B417AB"/>
    <w:rsid w:val="00B41BFE"/>
    <w:rsid w:val="00B41D90"/>
    <w:rsid w:val="00B42292"/>
    <w:rsid w:val="00B42665"/>
    <w:rsid w:val="00B42939"/>
    <w:rsid w:val="00B430E7"/>
    <w:rsid w:val="00B43203"/>
    <w:rsid w:val="00B43815"/>
    <w:rsid w:val="00B4399B"/>
    <w:rsid w:val="00B439CF"/>
    <w:rsid w:val="00B43B12"/>
    <w:rsid w:val="00B44615"/>
    <w:rsid w:val="00B44692"/>
    <w:rsid w:val="00B450D2"/>
    <w:rsid w:val="00B451AE"/>
    <w:rsid w:val="00B4577A"/>
    <w:rsid w:val="00B45A3C"/>
    <w:rsid w:val="00B45CD9"/>
    <w:rsid w:val="00B460A2"/>
    <w:rsid w:val="00B460F3"/>
    <w:rsid w:val="00B4687F"/>
    <w:rsid w:val="00B46941"/>
    <w:rsid w:val="00B47126"/>
    <w:rsid w:val="00B4755A"/>
    <w:rsid w:val="00B47579"/>
    <w:rsid w:val="00B47C74"/>
    <w:rsid w:val="00B47E01"/>
    <w:rsid w:val="00B50038"/>
    <w:rsid w:val="00B50B38"/>
    <w:rsid w:val="00B50BDF"/>
    <w:rsid w:val="00B50C4F"/>
    <w:rsid w:val="00B50CF9"/>
    <w:rsid w:val="00B50DF7"/>
    <w:rsid w:val="00B50FA6"/>
    <w:rsid w:val="00B51203"/>
    <w:rsid w:val="00B517D1"/>
    <w:rsid w:val="00B51BDD"/>
    <w:rsid w:val="00B5204D"/>
    <w:rsid w:val="00B52106"/>
    <w:rsid w:val="00B52151"/>
    <w:rsid w:val="00B5230E"/>
    <w:rsid w:val="00B52792"/>
    <w:rsid w:val="00B52893"/>
    <w:rsid w:val="00B52926"/>
    <w:rsid w:val="00B53814"/>
    <w:rsid w:val="00B5389B"/>
    <w:rsid w:val="00B5412B"/>
    <w:rsid w:val="00B54329"/>
    <w:rsid w:val="00B54424"/>
    <w:rsid w:val="00B54488"/>
    <w:rsid w:val="00B54997"/>
    <w:rsid w:val="00B54A16"/>
    <w:rsid w:val="00B54C80"/>
    <w:rsid w:val="00B54EF8"/>
    <w:rsid w:val="00B556AE"/>
    <w:rsid w:val="00B569C1"/>
    <w:rsid w:val="00B56B2E"/>
    <w:rsid w:val="00B56D1F"/>
    <w:rsid w:val="00B56D40"/>
    <w:rsid w:val="00B5761F"/>
    <w:rsid w:val="00B57971"/>
    <w:rsid w:val="00B601C4"/>
    <w:rsid w:val="00B602C6"/>
    <w:rsid w:val="00B603FA"/>
    <w:rsid w:val="00B608B3"/>
    <w:rsid w:val="00B60C9A"/>
    <w:rsid w:val="00B6108E"/>
    <w:rsid w:val="00B61104"/>
    <w:rsid w:val="00B6140B"/>
    <w:rsid w:val="00B61702"/>
    <w:rsid w:val="00B61714"/>
    <w:rsid w:val="00B619C8"/>
    <w:rsid w:val="00B61CF9"/>
    <w:rsid w:val="00B61FC6"/>
    <w:rsid w:val="00B61FD3"/>
    <w:rsid w:val="00B6203F"/>
    <w:rsid w:val="00B62070"/>
    <w:rsid w:val="00B620D4"/>
    <w:rsid w:val="00B62231"/>
    <w:rsid w:val="00B622BA"/>
    <w:rsid w:val="00B622EF"/>
    <w:rsid w:val="00B62AD1"/>
    <w:rsid w:val="00B62E49"/>
    <w:rsid w:val="00B63042"/>
    <w:rsid w:val="00B63A4A"/>
    <w:rsid w:val="00B63CF9"/>
    <w:rsid w:val="00B63E31"/>
    <w:rsid w:val="00B63E37"/>
    <w:rsid w:val="00B640C8"/>
    <w:rsid w:val="00B64127"/>
    <w:rsid w:val="00B644A3"/>
    <w:rsid w:val="00B645C9"/>
    <w:rsid w:val="00B645DF"/>
    <w:rsid w:val="00B649E0"/>
    <w:rsid w:val="00B64B38"/>
    <w:rsid w:val="00B655EB"/>
    <w:rsid w:val="00B65705"/>
    <w:rsid w:val="00B65791"/>
    <w:rsid w:val="00B65BD1"/>
    <w:rsid w:val="00B65D3C"/>
    <w:rsid w:val="00B664ED"/>
    <w:rsid w:val="00B66515"/>
    <w:rsid w:val="00B666CB"/>
    <w:rsid w:val="00B66785"/>
    <w:rsid w:val="00B66E7E"/>
    <w:rsid w:val="00B670DD"/>
    <w:rsid w:val="00B6724B"/>
    <w:rsid w:val="00B67669"/>
    <w:rsid w:val="00B67AFE"/>
    <w:rsid w:val="00B67B3A"/>
    <w:rsid w:val="00B67D28"/>
    <w:rsid w:val="00B67E1E"/>
    <w:rsid w:val="00B701EC"/>
    <w:rsid w:val="00B7086F"/>
    <w:rsid w:val="00B70A38"/>
    <w:rsid w:val="00B70C92"/>
    <w:rsid w:val="00B7111D"/>
    <w:rsid w:val="00B7111E"/>
    <w:rsid w:val="00B7113E"/>
    <w:rsid w:val="00B71575"/>
    <w:rsid w:val="00B71856"/>
    <w:rsid w:val="00B71923"/>
    <w:rsid w:val="00B71D36"/>
    <w:rsid w:val="00B71F77"/>
    <w:rsid w:val="00B721FF"/>
    <w:rsid w:val="00B72807"/>
    <w:rsid w:val="00B72BAE"/>
    <w:rsid w:val="00B72C29"/>
    <w:rsid w:val="00B72C6C"/>
    <w:rsid w:val="00B730A7"/>
    <w:rsid w:val="00B73240"/>
    <w:rsid w:val="00B738A2"/>
    <w:rsid w:val="00B742B4"/>
    <w:rsid w:val="00B74B96"/>
    <w:rsid w:val="00B75215"/>
    <w:rsid w:val="00B75452"/>
    <w:rsid w:val="00B75603"/>
    <w:rsid w:val="00B75690"/>
    <w:rsid w:val="00B75E49"/>
    <w:rsid w:val="00B763D3"/>
    <w:rsid w:val="00B765BD"/>
    <w:rsid w:val="00B766CD"/>
    <w:rsid w:val="00B76862"/>
    <w:rsid w:val="00B76A9A"/>
    <w:rsid w:val="00B76F5C"/>
    <w:rsid w:val="00B77539"/>
    <w:rsid w:val="00B77613"/>
    <w:rsid w:val="00B77666"/>
    <w:rsid w:val="00B777E6"/>
    <w:rsid w:val="00B778DD"/>
    <w:rsid w:val="00B80767"/>
    <w:rsid w:val="00B80877"/>
    <w:rsid w:val="00B80B94"/>
    <w:rsid w:val="00B81407"/>
    <w:rsid w:val="00B817C7"/>
    <w:rsid w:val="00B81E8C"/>
    <w:rsid w:val="00B81ED7"/>
    <w:rsid w:val="00B826D6"/>
    <w:rsid w:val="00B8274C"/>
    <w:rsid w:val="00B827B5"/>
    <w:rsid w:val="00B82B7F"/>
    <w:rsid w:val="00B82CDA"/>
    <w:rsid w:val="00B82DB3"/>
    <w:rsid w:val="00B82F90"/>
    <w:rsid w:val="00B82FAF"/>
    <w:rsid w:val="00B8357D"/>
    <w:rsid w:val="00B83761"/>
    <w:rsid w:val="00B83CE4"/>
    <w:rsid w:val="00B83D92"/>
    <w:rsid w:val="00B83E2C"/>
    <w:rsid w:val="00B84062"/>
    <w:rsid w:val="00B84789"/>
    <w:rsid w:val="00B85445"/>
    <w:rsid w:val="00B85473"/>
    <w:rsid w:val="00B85813"/>
    <w:rsid w:val="00B8598C"/>
    <w:rsid w:val="00B85D2E"/>
    <w:rsid w:val="00B85D8C"/>
    <w:rsid w:val="00B8603B"/>
    <w:rsid w:val="00B86270"/>
    <w:rsid w:val="00B86286"/>
    <w:rsid w:val="00B86C92"/>
    <w:rsid w:val="00B86F99"/>
    <w:rsid w:val="00B87383"/>
    <w:rsid w:val="00B876DE"/>
    <w:rsid w:val="00B87827"/>
    <w:rsid w:val="00B87AF6"/>
    <w:rsid w:val="00B87DA5"/>
    <w:rsid w:val="00B90059"/>
    <w:rsid w:val="00B9086B"/>
    <w:rsid w:val="00B90A7C"/>
    <w:rsid w:val="00B90F00"/>
    <w:rsid w:val="00B911D2"/>
    <w:rsid w:val="00B9120F"/>
    <w:rsid w:val="00B919F3"/>
    <w:rsid w:val="00B91AEB"/>
    <w:rsid w:val="00B91BE6"/>
    <w:rsid w:val="00B9237A"/>
    <w:rsid w:val="00B9267D"/>
    <w:rsid w:val="00B928F7"/>
    <w:rsid w:val="00B92ADC"/>
    <w:rsid w:val="00B93209"/>
    <w:rsid w:val="00B93238"/>
    <w:rsid w:val="00B934F7"/>
    <w:rsid w:val="00B937C6"/>
    <w:rsid w:val="00B93A39"/>
    <w:rsid w:val="00B93B7E"/>
    <w:rsid w:val="00B94CD2"/>
    <w:rsid w:val="00B94D6E"/>
    <w:rsid w:val="00B94E7F"/>
    <w:rsid w:val="00B954B5"/>
    <w:rsid w:val="00B95658"/>
    <w:rsid w:val="00B96058"/>
    <w:rsid w:val="00B96215"/>
    <w:rsid w:val="00B97124"/>
    <w:rsid w:val="00B97480"/>
    <w:rsid w:val="00BA07A0"/>
    <w:rsid w:val="00BA0D7C"/>
    <w:rsid w:val="00BA10FC"/>
    <w:rsid w:val="00BA160D"/>
    <w:rsid w:val="00BA1E01"/>
    <w:rsid w:val="00BA2424"/>
    <w:rsid w:val="00BA3413"/>
    <w:rsid w:val="00BA3533"/>
    <w:rsid w:val="00BA3661"/>
    <w:rsid w:val="00BA3FC8"/>
    <w:rsid w:val="00BA4639"/>
    <w:rsid w:val="00BA465F"/>
    <w:rsid w:val="00BA48A4"/>
    <w:rsid w:val="00BA51D2"/>
    <w:rsid w:val="00BA553D"/>
    <w:rsid w:val="00BA5BF2"/>
    <w:rsid w:val="00BA604B"/>
    <w:rsid w:val="00BA6396"/>
    <w:rsid w:val="00BA66A4"/>
    <w:rsid w:val="00BA6720"/>
    <w:rsid w:val="00BA67EF"/>
    <w:rsid w:val="00BA68FD"/>
    <w:rsid w:val="00BA6A45"/>
    <w:rsid w:val="00BA6BA6"/>
    <w:rsid w:val="00BA6BF5"/>
    <w:rsid w:val="00BA6E6F"/>
    <w:rsid w:val="00BA6EFB"/>
    <w:rsid w:val="00BA71C0"/>
    <w:rsid w:val="00BA7ABC"/>
    <w:rsid w:val="00BA7AE9"/>
    <w:rsid w:val="00BB0201"/>
    <w:rsid w:val="00BB02B1"/>
    <w:rsid w:val="00BB0D31"/>
    <w:rsid w:val="00BB1383"/>
    <w:rsid w:val="00BB1674"/>
    <w:rsid w:val="00BB16C6"/>
    <w:rsid w:val="00BB189A"/>
    <w:rsid w:val="00BB19FC"/>
    <w:rsid w:val="00BB1A46"/>
    <w:rsid w:val="00BB1E09"/>
    <w:rsid w:val="00BB1F4E"/>
    <w:rsid w:val="00BB2029"/>
    <w:rsid w:val="00BB22C6"/>
    <w:rsid w:val="00BB29AA"/>
    <w:rsid w:val="00BB2D7B"/>
    <w:rsid w:val="00BB2F53"/>
    <w:rsid w:val="00BB2FB8"/>
    <w:rsid w:val="00BB31B4"/>
    <w:rsid w:val="00BB3202"/>
    <w:rsid w:val="00BB332E"/>
    <w:rsid w:val="00BB3812"/>
    <w:rsid w:val="00BB3C3D"/>
    <w:rsid w:val="00BB3E38"/>
    <w:rsid w:val="00BB3FA5"/>
    <w:rsid w:val="00BB4295"/>
    <w:rsid w:val="00BB48B1"/>
    <w:rsid w:val="00BB50B2"/>
    <w:rsid w:val="00BB55BE"/>
    <w:rsid w:val="00BB5747"/>
    <w:rsid w:val="00BB597B"/>
    <w:rsid w:val="00BB5B27"/>
    <w:rsid w:val="00BB5C91"/>
    <w:rsid w:val="00BB6A46"/>
    <w:rsid w:val="00BB6C5F"/>
    <w:rsid w:val="00BB6EF5"/>
    <w:rsid w:val="00BB794F"/>
    <w:rsid w:val="00BB7A88"/>
    <w:rsid w:val="00BB7CF4"/>
    <w:rsid w:val="00BC0691"/>
    <w:rsid w:val="00BC0EBF"/>
    <w:rsid w:val="00BC0EC1"/>
    <w:rsid w:val="00BC10B7"/>
    <w:rsid w:val="00BC11F9"/>
    <w:rsid w:val="00BC1333"/>
    <w:rsid w:val="00BC1423"/>
    <w:rsid w:val="00BC1ED3"/>
    <w:rsid w:val="00BC2247"/>
    <w:rsid w:val="00BC23CA"/>
    <w:rsid w:val="00BC257D"/>
    <w:rsid w:val="00BC25C8"/>
    <w:rsid w:val="00BC2703"/>
    <w:rsid w:val="00BC28BB"/>
    <w:rsid w:val="00BC2AE6"/>
    <w:rsid w:val="00BC37C0"/>
    <w:rsid w:val="00BC3AF7"/>
    <w:rsid w:val="00BC3BFF"/>
    <w:rsid w:val="00BC3E2E"/>
    <w:rsid w:val="00BC4128"/>
    <w:rsid w:val="00BC4171"/>
    <w:rsid w:val="00BC42B4"/>
    <w:rsid w:val="00BC47CB"/>
    <w:rsid w:val="00BC4AF3"/>
    <w:rsid w:val="00BC4B3A"/>
    <w:rsid w:val="00BC536F"/>
    <w:rsid w:val="00BC544F"/>
    <w:rsid w:val="00BC57DB"/>
    <w:rsid w:val="00BC6093"/>
    <w:rsid w:val="00BC61A5"/>
    <w:rsid w:val="00BC66E2"/>
    <w:rsid w:val="00BC6A66"/>
    <w:rsid w:val="00BC6C1A"/>
    <w:rsid w:val="00BC701A"/>
    <w:rsid w:val="00BC7963"/>
    <w:rsid w:val="00BC7F91"/>
    <w:rsid w:val="00BD01BA"/>
    <w:rsid w:val="00BD053B"/>
    <w:rsid w:val="00BD05E5"/>
    <w:rsid w:val="00BD14F6"/>
    <w:rsid w:val="00BD15F7"/>
    <w:rsid w:val="00BD17CD"/>
    <w:rsid w:val="00BD22C4"/>
    <w:rsid w:val="00BD2572"/>
    <w:rsid w:val="00BD2688"/>
    <w:rsid w:val="00BD2FBC"/>
    <w:rsid w:val="00BD31FF"/>
    <w:rsid w:val="00BD38A5"/>
    <w:rsid w:val="00BD3EC0"/>
    <w:rsid w:val="00BD4600"/>
    <w:rsid w:val="00BD478D"/>
    <w:rsid w:val="00BD4E8F"/>
    <w:rsid w:val="00BD5F29"/>
    <w:rsid w:val="00BD6D4D"/>
    <w:rsid w:val="00BD6DDE"/>
    <w:rsid w:val="00BD6FBC"/>
    <w:rsid w:val="00BE0164"/>
    <w:rsid w:val="00BE02FF"/>
    <w:rsid w:val="00BE05B0"/>
    <w:rsid w:val="00BE071F"/>
    <w:rsid w:val="00BE07AB"/>
    <w:rsid w:val="00BE091D"/>
    <w:rsid w:val="00BE0B92"/>
    <w:rsid w:val="00BE0DAB"/>
    <w:rsid w:val="00BE139E"/>
    <w:rsid w:val="00BE1491"/>
    <w:rsid w:val="00BE14CB"/>
    <w:rsid w:val="00BE17F5"/>
    <w:rsid w:val="00BE210C"/>
    <w:rsid w:val="00BE2162"/>
    <w:rsid w:val="00BE240E"/>
    <w:rsid w:val="00BE2A3F"/>
    <w:rsid w:val="00BE2A78"/>
    <w:rsid w:val="00BE2C46"/>
    <w:rsid w:val="00BE2CCB"/>
    <w:rsid w:val="00BE2E47"/>
    <w:rsid w:val="00BE2F72"/>
    <w:rsid w:val="00BE2FF5"/>
    <w:rsid w:val="00BE35FB"/>
    <w:rsid w:val="00BE3753"/>
    <w:rsid w:val="00BE3BAA"/>
    <w:rsid w:val="00BE3C2C"/>
    <w:rsid w:val="00BE3CEF"/>
    <w:rsid w:val="00BE40EA"/>
    <w:rsid w:val="00BE41A0"/>
    <w:rsid w:val="00BE44D4"/>
    <w:rsid w:val="00BE4546"/>
    <w:rsid w:val="00BE4C81"/>
    <w:rsid w:val="00BE548E"/>
    <w:rsid w:val="00BE59A6"/>
    <w:rsid w:val="00BE5C35"/>
    <w:rsid w:val="00BE5D9F"/>
    <w:rsid w:val="00BE6073"/>
    <w:rsid w:val="00BE65F2"/>
    <w:rsid w:val="00BE6744"/>
    <w:rsid w:val="00BE695F"/>
    <w:rsid w:val="00BE6B78"/>
    <w:rsid w:val="00BE6C3A"/>
    <w:rsid w:val="00BE7500"/>
    <w:rsid w:val="00BF0425"/>
    <w:rsid w:val="00BF04AD"/>
    <w:rsid w:val="00BF0810"/>
    <w:rsid w:val="00BF0D59"/>
    <w:rsid w:val="00BF0DAF"/>
    <w:rsid w:val="00BF103C"/>
    <w:rsid w:val="00BF10F1"/>
    <w:rsid w:val="00BF16FA"/>
    <w:rsid w:val="00BF2793"/>
    <w:rsid w:val="00BF287F"/>
    <w:rsid w:val="00BF317E"/>
    <w:rsid w:val="00BF4600"/>
    <w:rsid w:val="00BF46E1"/>
    <w:rsid w:val="00BF4AEE"/>
    <w:rsid w:val="00BF5217"/>
    <w:rsid w:val="00BF53E5"/>
    <w:rsid w:val="00BF54F9"/>
    <w:rsid w:val="00BF5CD2"/>
    <w:rsid w:val="00BF6562"/>
    <w:rsid w:val="00BF6991"/>
    <w:rsid w:val="00BF6A43"/>
    <w:rsid w:val="00BF6CCD"/>
    <w:rsid w:val="00BF7657"/>
    <w:rsid w:val="00BF78DA"/>
    <w:rsid w:val="00BF78F1"/>
    <w:rsid w:val="00BF7D99"/>
    <w:rsid w:val="00C001D1"/>
    <w:rsid w:val="00C00635"/>
    <w:rsid w:val="00C00698"/>
    <w:rsid w:val="00C0070D"/>
    <w:rsid w:val="00C00AD2"/>
    <w:rsid w:val="00C00B4D"/>
    <w:rsid w:val="00C00EC6"/>
    <w:rsid w:val="00C0125C"/>
    <w:rsid w:val="00C01387"/>
    <w:rsid w:val="00C01663"/>
    <w:rsid w:val="00C0221D"/>
    <w:rsid w:val="00C029BA"/>
    <w:rsid w:val="00C02C0B"/>
    <w:rsid w:val="00C0327B"/>
    <w:rsid w:val="00C03323"/>
    <w:rsid w:val="00C0416C"/>
    <w:rsid w:val="00C041CA"/>
    <w:rsid w:val="00C0421D"/>
    <w:rsid w:val="00C0430A"/>
    <w:rsid w:val="00C05007"/>
    <w:rsid w:val="00C050FE"/>
    <w:rsid w:val="00C062DA"/>
    <w:rsid w:val="00C06A2B"/>
    <w:rsid w:val="00C06DFD"/>
    <w:rsid w:val="00C06EBA"/>
    <w:rsid w:val="00C07838"/>
    <w:rsid w:val="00C10362"/>
    <w:rsid w:val="00C1092E"/>
    <w:rsid w:val="00C10C0E"/>
    <w:rsid w:val="00C10DDB"/>
    <w:rsid w:val="00C10FB2"/>
    <w:rsid w:val="00C111BF"/>
    <w:rsid w:val="00C1146B"/>
    <w:rsid w:val="00C118AC"/>
    <w:rsid w:val="00C11CEC"/>
    <w:rsid w:val="00C11F5F"/>
    <w:rsid w:val="00C12C8E"/>
    <w:rsid w:val="00C1316D"/>
    <w:rsid w:val="00C1338D"/>
    <w:rsid w:val="00C13BE9"/>
    <w:rsid w:val="00C143D0"/>
    <w:rsid w:val="00C143D8"/>
    <w:rsid w:val="00C1473B"/>
    <w:rsid w:val="00C14A3D"/>
    <w:rsid w:val="00C15669"/>
    <w:rsid w:val="00C159B5"/>
    <w:rsid w:val="00C15A90"/>
    <w:rsid w:val="00C15E49"/>
    <w:rsid w:val="00C16313"/>
    <w:rsid w:val="00C164E3"/>
    <w:rsid w:val="00C16778"/>
    <w:rsid w:val="00C16816"/>
    <w:rsid w:val="00C171CF"/>
    <w:rsid w:val="00C173A7"/>
    <w:rsid w:val="00C179EC"/>
    <w:rsid w:val="00C17FA3"/>
    <w:rsid w:val="00C20248"/>
    <w:rsid w:val="00C20436"/>
    <w:rsid w:val="00C205EC"/>
    <w:rsid w:val="00C206B1"/>
    <w:rsid w:val="00C20885"/>
    <w:rsid w:val="00C20B97"/>
    <w:rsid w:val="00C20C1C"/>
    <w:rsid w:val="00C21CB9"/>
    <w:rsid w:val="00C226A4"/>
    <w:rsid w:val="00C22734"/>
    <w:rsid w:val="00C22D66"/>
    <w:rsid w:val="00C23039"/>
    <w:rsid w:val="00C23212"/>
    <w:rsid w:val="00C233B2"/>
    <w:rsid w:val="00C237E7"/>
    <w:rsid w:val="00C23ADB"/>
    <w:rsid w:val="00C23BED"/>
    <w:rsid w:val="00C23D1B"/>
    <w:rsid w:val="00C249F7"/>
    <w:rsid w:val="00C24BFB"/>
    <w:rsid w:val="00C25692"/>
    <w:rsid w:val="00C258C1"/>
    <w:rsid w:val="00C25A1C"/>
    <w:rsid w:val="00C25C47"/>
    <w:rsid w:val="00C25DF7"/>
    <w:rsid w:val="00C265ED"/>
    <w:rsid w:val="00C26A6D"/>
    <w:rsid w:val="00C26BC4"/>
    <w:rsid w:val="00C26F0D"/>
    <w:rsid w:val="00C274D4"/>
    <w:rsid w:val="00C277DD"/>
    <w:rsid w:val="00C2789D"/>
    <w:rsid w:val="00C27EBF"/>
    <w:rsid w:val="00C30247"/>
    <w:rsid w:val="00C3037A"/>
    <w:rsid w:val="00C30640"/>
    <w:rsid w:val="00C30704"/>
    <w:rsid w:val="00C309E0"/>
    <w:rsid w:val="00C30CDD"/>
    <w:rsid w:val="00C30D6B"/>
    <w:rsid w:val="00C312E9"/>
    <w:rsid w:val="00C31700"/>
    <w:rsid w:val="00C319F1"/>
    <w:rsid w:val="00C32396"/>
    <w:rsid w:val="00C32601"/>
    <w:rsid w:val="00C32A24"/>
    <w:rsid w:val="00C32A78"/>
    <w:rsid w:val="00C3305F"/>
    <w:rsid w:val="00C337A6"/>
    <w:rsid w:val="00C33BB0"/>
    <w:rsid w:val="00C33E9A"/>
    <w:rsid w:val="00C34614"/>
    <w:rsid w:val="00C3464D"/>
    <w:rsid w:val="00C34FA4"/>
    <w:rsid w:val="00C35275"/>
    <w:rsid w:val="00C35403"/>
    <w:rsid w:val="00C35895"/>
    <w:rsid w:val="00C36283"/>
    <w:rsid w:val="00C3636C"/>
    <w:rsid w:val="00C36B92"/>
    <w:rsid w:val="00C370C0"/>
    <w:rsid w:val="00C3730F"/>
    <w:rsid w:val="00C3743E"/>
    <w:rsid w:val="00C408A2"/>
    <w:rsid w:val="00C40ABD"/>
    <w:rsid w:val="00C40CD4"/>
    <w:rsid w:val="00C40FF4"/>
    <w:rsid w:val="00C41203"/>
    <w:rsid w:val="00C418F9"/>
    <w:rsid w:val="00C41924"/>
    <w:rsid w:val="00C41A40"/>
    <w:rsid w:val="00C41C2B"/>
    <w:rsid w:val="00C41C5B"/>
    <w:rsid w:val="00C41FE5"/>
    <w:rsid w:val="00C420E6"/>
    <w:rsid w:val="00C42741"/>
    <w:rsid w:val="00C42838"/>
    <w:rsid w:val="00C42D90"/>
    <w:rsid w:val="00C43245"/>
    <w:rsid w:val="00C43A35"/>
    <w:rsid w:val="00C44549"/>
    <w:rsid w:val="00C44A81"/>
    <w:rsid w:val="00C44C2C"/>
    <w:rsid w:val="00C451EE"/>
    <w:rsid w:val="00C452FB"/>
    <w:rsid w:val="00C458E9"/>
    <w:rsid w:val="00C45F89"/>
    <w:rsid w:val="00C46940"/>
    <w:rsid w:val="00C469CB"/>
    <w:rsid w:val="00C46DD8"/>
    <w:rsid w:val="00C4710D"/>
    <w:rsid w:val="00C47153"/>
    <w:rsid w:val="00C47733"/>
    <w:rsid w:val="00C50166"/>
    <w:rsid w:val="00C50410"/>
    <w:rsid w:val="00C505C4"/>
    <w:rsid w:val="00C508DF"/>
    <w:rsid w:val="00C5095D"/>
    <w:rsid w:val="00C50B6D"/>
    <w:rsid w:val="00C50DCF"/>
    <w:rsid w:val="00C513B4"/>
    <w:rsid w:val="00C51425"/>
    <w:rsid w:val="00C518A9"/>
    <w:rsid w:val="00C51A75"/>
    <w:rsid w:val="00C51D01"/>
    <w:rsid w:val="00C51DF0"/>
    <w:rsid w:val="00C5247D"/>
    <w:rsid w:val="00C525D7"/>
    <w:rsid w:val="00C528C6"/>
    <w:rsid w:val="00C52F63"/>
    <w:rsid w:val="00C535D0"/>
    <w:rsid w:val="00C536D3"/>
    <w:rsid w:val="00C53CCA"/>
    <w:rsid w:val="00C545D2"/>
    <w:rsid w:val="00C546AE"/>
    <w:rsid w:val="00C54A00"/>
    <w:rsid w:val="00C54B3B"/>
    <w:rsid w:val="00C54F6E"/>
    <w:rsid w:val="00C5540F"/>
    <w:rsid w:val="00C556A4"/>
    <w:rsid w:val="00C55735"/>
    <w:rsid w:val="00C55CCD"/>
    <w:rsid w:val="00C55F93"/>
    <w:rsid w:val="00C5600B"/>
    <w:rsid w:val="00C562AE"/>
    <w:rsid w:val="00C56B9C"/>
    <w:rsid w:val="00C56BE6"/>
    <w:rsid w:val="00C56EB2"/>
    <w:rsid w:val="00C56FED"/>
    <w:rsid w:val="00C5757D"/>
    <w:rsid w:val="00C57A61"/>
    <w:rsid w:val="00C57B6C"/>
    <w:rsid w:val="00C6003A"/>
    <w:rsid w:val="00C600DD"/>
    <w:rsid w:val="00C602B0"/>
    <w:rsid w:val="00C603F8"/>
    <w:rsid w:val="00C60710"/>
    <w:rsid w:val="00C6085A"/>
    <w:rsid w:val="00C60BD1"/>
    <w:rsid w:val="00C60D7C"/>
    <w:rsid w:val="00C6146D"/>
    <w:rsid w:val="00C624EE"/>
    <w:rsid w:val="00C62A72"/>
    <w:rsid w:val="00C62BF5"/>
    <w:rsid w:val="00C62C3A"/>
    <w:rsid w:val="00C62E3A"/>
    <w:rsid w:val="00C630A4"/>
    <w:rsid w:val="00C63195"/>
    <w:rsid w:val="00C63296"/>
    <w:rsid w:val="00C6349E"/>
    <w:rsid w:val="00C6353F"/>
    <w:rsid w:val="00C63D1D"/>
    <w:rsid w:val="00C63D90"/>
    <w:rsid w:val="00C63EFF"/>
    <w:rsid w:val="00C640AA"/>
    <w:rsid w:val="00C64170"/>
    <w:rsid w:val="00C64DB3"/>
    <w:rsid w:val="00C65599"/>
    <w:rsid w:val="00C65755"/>
    <w:rsid w:val="00C659D7"/>
    <w:rsid w:val="00C66266"/>
    <w:rsid w:val="00C663E6"/>
    <w:rsid w:val="00C66476"/>
    <w:rsid w:val="00C665D5"/>
    <w:rsid w:val="00C67275"/>
    <w:rsid w:val="00C67CC1"/>
    <w:rsid w:val="00C67F50"/>
    <w:rsid w:val="00C702C6"/>
    <w:rsid w:val="00C70C14"/>
    <w:rsid w:val="00C71211"/>
    <w:rsid w:val="00C7124B"/>
    <w:rsid w:val="00C71C2F"/>
    <w:rsid w:val="00C71FE3"/>
    <w:rsid w:val="00C7215D"/>
    <w:rsid w:val="00C72440"/>
    <w:rsid w:val="00C73EC9"/>
    <w:rsid w:val="00C74B78"/>
    <w:rsid w:val="00C74C5B"/>
    <w:rsid w:val="00C74E85"/>
    <w:rsid w:val="00C74EFD"/>
    <w:rsid w:val="00C7540A"/>
    <w:rsid w:val="00C755D5"/>
    <w:rsid w:val="00C75795"/>
    <w:rsid w:val="00C76414"/>
    <w:rsid w:val="00C76BB2"/>
    <w:rsid w:val="00C76BE0"/>
    <w:rsid w:val="00C76C65"/>
    <w:rsid w:val="00C76CCE"/>
    <w:rsid w:val="00C76EF1"/>
    <w:rsid w:val="00C77359"/>
    <w:rsid w:val="00C773A8"/>
    <w:rsid w:val="00C77EE7"/>
    <w:rsid w:val="00C80221"/>
    <w:rsid w:val="00C80227"/>
    <w:rsid w:val="00C802D1"/>
    <w:rsid w:val="00C804E3"/>
    <w:rsid w:val="00C80737"/>
    <w:rsid w:val="00C80959"/>
    <w:rsid w:val="00C80CF4"/>
    <w:rsid w:val="00C80D3A"/>
    <w:rsid w:val="00C80D92"/>
    <w:rsid w:val="00C80E4C"/>
    <w:rsid w:val="00C80E7B"/>
    <w:rsid w:val="00C80ED5"/>
    <w:rsid w:val="00C80F2F"/>
    <w:rsid w:val="00C80FCA"/>
    <w:rsid w:val="00C816A3"/>
    <w:rsid w:val="00C82037"/>
    <w:rsid w:val="00C825ED"/>
    <w:rsid w:val="00C827AC"/>
    <w:rsid w:val="00C829D8"/>
    <w:rsid w:val="00C829FF"/>
    <w:rsid w:val="00C82A0B"/>
    <w:rsid w:val="00C830EE"/>
    <w:rsid w:val="00C834BC"/>
    <w:rsid w:val="00C83EDC"/>
    <w:rsid w:val="00C83F55"/>
    <w:rsid w:val="00C84184"/>
    <w:rsid w:val="00C8428D"/>
    <w:rsid w:val="00C84EB7"/>
    <w:rsid w:val="00C851E3"/>
    <w:rsid w:val="00C85709"/>
    <w:rsid w:val="00C858AD"/>
    <w:rsid w:val="00C85AF2"/>
    <w:rsid w:val="00C85E57"/>
    <w:rsid w:val="00C85FA1"/>
    <w:rsid w:val="00C8603E"/>
    <w:rsid w:val="00C868D0"/>
    <w:rsid w:val="00C869BC"/>
    <w:rsid w:val="00C869CC"/>
    <w:rsid w:val="00C86FC1"/>
    <w:rsid w:val="00C871EA"/>
    <w:rsid w:val="00C872B6"/>
    <w:rsid w:val="00C873A0"/>
    <w:rsid w:val="00C87815"/>
    <w:rsid w:val="00C8789F"/>
    <w:rsid w:val="00C87CED"/>
    <w:rsid w:val="00C9001B"/>
    <w:rsid w:val="00C90028"/>
    <w:rsid w:val="00C9008B"/>
    <w:rsid w:val="00C90367"/>
    <w:rsid w:val="00C903F9"/>
    <w:rsid w:val="00C910DC"/>
    <w:rsid w:val="00C9161D"/>
    <w:rsid w:val="00C917A6"/>
    <w:rsid w:val="00C91EA3"/>
    <w:rsid w:val="00C92184"/>
    <w:rsid w:val="00C93791"/>
    <w:rsid w:val="00C93B8E"/>
    <w:rsid w:val="00C94080"/>
    <w:rsid w:val="00C941DE"/>
    <w:rsid w:val="00C9438A"/>
    <w:rsid w:val="00C943A1"/>
    <w:rsid w:val="00C9454F"/>
    <w:rsid w:val="00C945D0"/>
    <w:rsid w:val="00C9492E"/>
    <w:rsid w:val="00C94ADE"/>
    <w:rsid w:val="00C9519D"/>
    <w:rsid w:val="00C9524B"/>
    <w:rsid w:val="00C95466"/>
    <w:rsid w:val="00C955C5"/>
    <w:rsid w:val="00C95B06"/>
    <w:rsid w:val="00C95E6E"/>
    <w:rsid w:val="00C96173"/>
    <w:rsid w:val="00C96384"/>
    <w:rsid w:val="00C965AD"/>
    <w:rsid w:val="00C96C39"/>
    <w:rsid w:val="00C97152"/>
    <w:rsid w:val="00C9743E"/>
    <w:rsid w:val="00C97723"/>
    <w:rsid w:val="00C97941"/>
    <w:rsid w:val="00C97F50"/>
    <w:rsid w:val="00CA00E0"/>
    <w:rsid w:val="00CA079B"/>
    <w:rsid w:val="00CA17C1"/>
    <w:rsid w:val="00CA1D21"/>
    <w:rsid w:val="00CA20B5"/>
    <w:rsid w:val="00CA226F"/>
    <w:rsid w:val="00CA23F4"/>
    <w:rsid w:val="00CA2726"/>
    <w:rsid w:val="00CA2779"/>
    <w:rsid w:val="00CA2AFD"/>
    <w:rsid w:val="00CA323D"/>
    <w:rsid w:val="00CA388B"/>
    <w:rsid w:val="00CA3910"/>
    <w:rsid w:val="00CA39C2"/>
    <w:rsid w:val="00CA3E34"/>
    <w:rsid w:val="00CA3E6C"/>
    <w:rsid w:val="00CA3F41"/>
    <w:rsid w:val="00CA44BD"/>
    <w:rsid w:val="00CA45A9"/>
    <w:rsid w:val="00CA4797"/>
    <w:rsid w:val="00CA4B4A"/>
    <w:rsid w:val="00CA4BE7"/>
    <w:rsid w:val="00CA4CAA"/>
    <w:rsid w:val="00CA4E11"/>
    <w:rsid w:val="00CA4FC3"/>
    <w:rsid w:val="00CA539D"/>
    <w:rsid w:val="00CA575F"/>
    <w:rsid w:val="00CA6311"/>
    <w:rsid w:val="00CA67FE"/>
    <w:rsid w:val="00CA688E"/>
    <w:rsid w:val="00CA6A8B"/>
    <w:rsid w:val="00CA6CE4"/>
    <w:rsid w:val="00CA6F7E"/>
    <w:rsid w:val="00CA7354"/>
    <w:rsid w:val="00CA757B"/>
    <w:rsid w:val="00CA78FA"/>
    <w:rsid w:val="00CA7C05"/>
    <w:rsid w:val="00CB0269"/>
    <w:rsid w:val="00CB0504"/>
    <w:rsid w:val="00CB0D44"/>
    <w:rsid w:val="00CB0DDB"/>
    <w:rsid w:val="00CB0F02"/>
    <w:rsid w:val="00CB1123"/>
    <w:rsid w:val="00CB1225"/>
    <w:rsid w:val="00CB1289"/>
    <w:rsid w:val="00CB1707"/>
    <w:rsid w:val="00CB18BE"/>
    <w:rsid w:val="00CB19DF"/>
    <w:rsid w:val="00CB218F"/>
    <w:rsid w:val="00CB23AB"/>
    <w:rsid w:val="00CB2446"/>
    <w:rsid w:val="00CB2590"/>
    <w:rsid w:val="00CB259F"/>
    <w:rsid w:val="00CB2888"/>
    <w:rsid w:val="00CB3133"/>
    <w:rsid w:val="00CB3347"/>
    <w:rsid w:val="00CB35AA"/>
    <w:rsid w:val="00CB3641"/>
    <w:rsid w:val="00CB3795"/>
    <w:rsid w:val="00CB3925"/>
    <w:rsid w:val="00CB3A44"/>
    <w:rsid w:val="00CB527E"/>
    <w:rsid w:val="00CB55A7"/>
    <w:rsid w:val="00CB578A"/>
    <w:rsid w:val="00CB5811"/>
    <w:rsid w:val="00CB58EE"/>
    <w:rsid w:val="00CB5A74"/>
    <w:rsid w:val="00CB5B8C"/>
    <w:rsid w:val="00CB61CD"/>
    <w:rsid w:val="00CB6936"/>
    <w:rsid w:val="00CB699C"/>
    <w:rsid w:val="00CB6B55"/>
    <w:rsid w:val="00CB70BA"/>
    <w:rsid w:val="00CB743B"/>
    <w:rsid w:val="00CB7819"/>
    <w:rsid w:val="00CB7A0D"/>
    <w:rsid w:val="00CB7D5F"/>
    <w:rsid w:val="00CC13D3"/>
    <w:rsid w:val="00CC1462"/>
    <w:rsid w:val="00CC181C"/>
    <w:rsid w:val="00CC2C53"/>
    <w:rsid w:val="00CC2DA3"/>
    <w:rsid w:val="00CC3058"/>
    <w:rsid w:val="00CC329F"/>
    <w:rsid w:val="00CC35BF"/>
    <w:rsid w:val="00CC3BD6"/>
    <w:rsid w:val="00CC4557"/>
    <w:rsid w:val="00CC49ED"/>
    <w:rsid w:val="00CC4A12"/>
    <w:rsid w:val="00CC4B15"/>
    <w:rsid w:val="00CC4F64"/>
    <w:rsid w:val="00CC595C"/>
    <w:rsid w:val="00CC5C8C"/>
    <w:rsid w:val="00CC5E90"/>
    <w:rsid w:val="00CC5EC5"/>
    <w:rsid w:val="00CC61C5"/>
    <w:rsid w:val="00CC6403"/>
    <w:rsid w:val="00CC6E22"/>
    <w:rsid w:val="00CC70B4"/>
    <w:rsid w:val="00CC72B3"/>
    <w:rsid w:val="00CC7389"/>
    <w:rsid w:val="00CC77FE"/>
    <w:rsid w:val="00CC789A"/>
    <w:rsid w:val="00CC7BFF"/>
    <w:rsid w:val="00CD0204"/>
    <w:rsid w:val="00CD0229"/>
    <w:rsid w:val="00CD03B2"/>
    <w:rsid w:val="00CD03B3"/>
    <w:rsid w:val="00CD0574"/>
    <w:rsid w:val="00CD0AB4"/>
    <w:rsid w:val="00CD0C32"/>
    <w:rsid w:val="00CD0F76"/>
    <w:rsid w:val="00CD1257"/>
    <w:rsid w:val="00CD1337"/>
    <w:rsid w:val="00CD1505"/>
    <w:rsid w:val="00CD18FF"/>
    <w:rsid w:val="00CD1C40"/>
    <w:rsid w:val="00CD2336"/>
    <w:rsid w:val="00CD28A2"/>
    <w:rsid w:val="00CD31B5"/>
    <w:rsid w:val="00CD3A80"/>
    <w:rsid w:val="00CD3C0B"/>
    <w:rsid w:val="00CD3DBD"/>
    <w:rsid w:val="00CD4780"/>
    <w:rsid w:val="00CD47C4"/>
    <w:rsid w:val="00CD4A50"/>
    <w:rsid w:val="00CD4A7E"/>
    <w:rsid w:val="00CD51C7"/>
    <w:rsid w:val="00CD556C"/>
    <w:rsid w:val="00CD56BF"/>
    <w:rsid w:val="00CD56C5"/>
    <w:rsid w:val="00CD5974"/>
    <w:rsid w:val="00CD59DB"/>
    <w:rsid w:val="00CD6099"/>
    <w:rsid w:val="00CD61AF"/>
    <w:rsid w:val="00CD632B"/>
    <w:rsid w:val="00CD6390"/>
    <w:rsid w:val="00CD65EC"/>
    <w:rsid w:val="00CD664E"/>
    <w:rsid w:val="00CD6A36"/>
    <w:rsid w:val="00CD775A"/>
    <w:rsid w:val="00CD7897"/>
    <w:rsid w:val="00CD7C0E"/>
    <w:rsid w:val="00CD7E70"/>
    <w:rsid w:val="00CD7F87"/>
    <w:rsid w:val="00CE006F"/>
    <w:rsid w:val="00CE0E1E"/>
    <w:rsid w:val="00CE1613"/>
    <w:rsid w:val="00CE19A7"/>
    <w:rsid w:val="00CE1F7E"/>
    <w:rsid w:val="00CE1FCF"/>
    <w:rsid w:val="00CE2158"/>
    <w:rsid w:val="00CE236F"/>
    <w:rsid w:val="00CE2A27"/>
    <w:rsid w:val="00CE2A86"/>
    <w:rsid w:val="00CE2B0A"/>
    <w:rsid w:val="00CE2B94"/>
    <w:rsid w:val="00CE34ED"/>
    <w:rsid w:val="00CE39DD"/>
    <w:rsid w:val="00CE3BAC"/>
    <w:rsid w:val="00CE3D9D"/>
    <w:rsid w:val="00CE3FFA"/>
    <w:rsid w:val="00CE4218"/>
    <w:rsid w:val="00CE4592"/>
    <w:rsid w:val="00CE4DF2"/>
    <w:rsid w:val="00CE527B"/>
    <w:rsid w:val="00CE543C"/>
    <w:rsid w:val="00CE5AD7"/>
    <w:rsid w:val="00CE5E99"/>
    <w:rsid w:val="00CE5FFD"/>
    <w:rsid w:val="00CE61C1"/>
    <w:rsid w:val="00CE6C2D"/>
    <w:rsid w:val="00CE6F2C"/>
    <w:rsid w:val="00CE7275"/>
    <w:rsid w:val="00CF06BB"/>
    <w:rsid w:val="00CF0F0D"/>
    <w:rsid w:val="00CF1D37"/>
    <w:rsid w:val="00CF26DB"/>
    <w:rsid w:val="00CF2E66"/>
    <w:rsid w:val="00CF2E71"/>
    <w:rsid w:val="00CF3251"/>
    <w:rsid w:val="00CF3597"/>
    <w:rsid w:val="00CF368D"/>
    <w:rsid w:val="00CF39D4"/>
    <w:rsid w:val="00CF3B95"/>
    <w:rsid w:val="00CF40F9"/>
    <w:rsid w:val="00CF4101"/>
    <w:rsid w:val="00CF42E2"/>
    <w:rsid w:val="00CF4B5E"/>
    <w:rsid w:val="00CF4BFC"/>
    <w:rsid w:val="00CF4EBA"/>
    <w:rsid w:val="00CF50D2"/>
    <w:rsid w:val="00CF595E"/>
    <w:rsid w:val="00CF5C9B"/>
    <w:rsid w:val="00CF5FDE"/>
    <w:rsid w:val="00CF6724"/>
    <w:rsid w:val="00CF67D3"/>
    <w:rsid w:val="00CF6AA8"/>
    <w:rsid w:val="00CF723E"/>
    <w:rsid w:val="00CF75F2"/>
    <w:rsid w:val="00CF77BA"/>
    <w:rsid w:val="00CF7869"/>
    <w:rsid w:val="00CF7F20"/>
    <w:rsid w:val="00D00127"/>
    <w:rsid w:val="00D003D7"/>
    <w:rsid w:val="00D0094F"/>
    <w:rsid w:val="00D012D6"/>
    <w:rsid w:val="00D0175E"/>
    <w:rsid w:val="00D01EAF"/>
    <w:rsid w:val="00D01F66"/>
    <w:rsid w:val="00D01F9B"/>
    <w:rsid w:val="00D02535"/>
    <w:rsid w:val="00D02650"/>
    <w:rsid w:val="00D02846"/>
    <w:rsid w:val="00D02AD8"/>
    <w:rsid w:val="00D02E93"/>
    <w:rsid w:val="00D0300E"/>
    <w:rsid w:val="00D0341D"/>
    <w:rsid w:val="00D038A8"/>
    <w:rsid w:val="00D03C2A"/>
    <w:rsid w:val="00D04166"/>
    <w:rsid w:val="00D041AC"/>
    <w:rsid w:val="00D042E0"/>
    <w:rsid w:val="00D04A87"/>
    <w:rsid w:val="00D054C0"/>
    <w:rsid w:val="00D05598"/>
    <w:rsid w:val="00D058F4"/>
    <w:rsid w:val="00D05D07"/>
    <w:rsid w:val="00D0609B"/>
    <w:rsid w:val="00D066F6"/>
    <w:rsid w:val="00D068FB"/>
    <w:rsid w:val="00D06E00"/>
    <w:rsid w:val="00D073C4"/>
    <w:rsid w:val="00D07DB7"/>
    <w:rsid w:val="00D07DD0"/>
    <w:rsid w:val="00D10300"/>
    <w:rsid w:val="00D1079D"/>
    <w:rsid w:val="00D10823"/>
    <w:rsid w:val="00D10954"/>
    <w:rsid w:val="00D10B66"/>
    <w:rsid w:val="00D10F2B"/>
    <w:rsid w:val="00D111FB"/>
    <w:rsid w:val="00D1131C"/>
    <w:rsid w:val="00D114B8"/>
    <w:rsid w:val="00D11501"/>
    <w:rsid w:val="00D119BF"/>
    <w:rsid w:val="00D11EFE"/>
    <w:rsid w:val="00D12192"/>
    <w:rsid w:val="00D122D3"/>
    <w:rsid w:val="00D125D0"/>
    <w:rsid w:val="00D126EF"/>
    <w:rsid w:val="00D12D4E"/>
    <w:rsid w:val="00D131C6"/>
    <w:rsid w:val="00D136FC"/>
    <w:rsid w:val="00D14047"/>
    <w:rsid w:val="00D148A4"/>
    <w:rsid w:val="00D14EAA"/>
    <w:rsid w:val="00D1549B"/>
    <w:rsid w:val="00D15B6D"/>
    <w:rsid w:val="00D15E72"/>
    <w:rsid w:val="00D15EF0"/>
    <w:rsid w:val="00D15F4D"/>
    <w:rsid w:val="00D160D5"/>
    <w:rsid w:val="00D1621A"/>
    <w:rsid w:val="00D1640A"/>
    <w:rsid w:val="00D1667C"/>
    <w:rsid w:val="00D16931"/>
    <w:rsid w:val="00D16C70"/>
    <w:rsid w:val="00D170E4"/>
    <w:rsid w:val="00D17100"/>
    <w:rsid w:val="00D1763F"/>
    <w:rsid w:val="00D17CAF"/>
    <w:rsid w:val="00D203F8"/>
    <w:rsid w:val="00D20827"/>
    <w:rsid w:val="00D209C2"/>
    <w:rsid w:val="00D20E58"/>
    <w:rsid w:val="00D210E6"/>
    <w:rsid w:val="00D21350"/>
    <w:rsid w:val="00D2164D"/>
    <w:rsid w:val="00D21AD0"/>
    <w:rsid w:val="00D21DF5"/>
    <w:rsid w:val="00D22400"/>
    <w:rsid w:val="00D22521"/>
    <w:rsid w:val="00D22524"/>
    <w:rsid w:val="00D22709"/>
    <w:rsid w:val="00D22775"/>
    <w:rsid w:val="00D23537"/>
    <w:rsid w:val="00D23B09"/>
    <w:rsid w:val="00D23BF0"/>
    <w:rsid w:val="00D24165"/>
    <w:rsid w:val="00D24588"/>
    <w:rsid w:val="00D246D6"/>
    <w:rsid w:val="00D247B8"/>
    <w:rsid w:val="00D24F6E"/>
    <w:rsid w:val="00D250AA"/>
    <w:rsid w:val="00D2529B"/>
    <w:rsid w:val="00D25482"/>
    <w:rsid w:val="00D25523"/>
    <w:rsid w:val="00D25AC9"/>
    <w:rsid w:val="00D26137"/>
    <w:rsid w:val="00D26CA9"/>
    <w:rsid w:val="00D26D16"/>
    <w:rsid w:val="00D26E70"/>
    <w:rsid w:val="00D27C6A"/>
    <w:rsid w:val="00D301E3"/>
    <w:rsid w:val="00D30224"/>
    <w:rsid w:val="00D304A5"/>
    <w:rsid w:val="00D304DB"/>
    <w:rsid w:val="00D30635"/>
    <w:rsid w:val="00D30AA7"/>
    <w:rsid w:val="00D30DB4"/>
    <w:rsid w:val="00D31047"/>
    <w:rsid w:val="00D310A3"/>
    <w:rsid w:val="00D311EE"/>
    <w:rsid w:val="00D31886"/>
    <w:rsid w:val="00D31895"/>
    <w:rsid w:val="00D31A98"/>
    <w:rsid w:val="00D31C67"/>
    <w:rsid w:val="00D32036"/>
    <w:rsid w:val="00D3283E"/>
    <w:rsid w:val="00D32AFC"/>
    <w:rsid w:val="00D32F7A"/>
    <w:rsid w:val="00D33C0A"/>
    <w:rsid w:val="00D33DF5"/>
    <w:rsid w:val="00D33E15"/>
    <w:rsid w:val="00D33FF2"/>
    <w:rsid w:val="00D34A7D"/>
    <w:rsid w:val="00D34AC7"/>
    <w:rsid w:val="00D34CC2"/>
    <w:rsid w:val="00D350EF"/>
    <w:rsid w:val="00D35183"/>
    <w:rsid w:val="00D362F5"/>
    <w:rsid w:val="00D366C2"/>
    <w:rsid w:val="00D36E7B"/>
    <w:rsid w:val="00D371EC"/>
    <w:rsid w:val="00D37ABA"/>
    <w:rsid w:val="00D37C6F"/>
    <w:rsid w:val="00D37D7B"/>
    <w:rsid w:val="00D4014E"/>
    <w:rsid w:val="00D4024A"/>
    <w:rsid w:val="00D40577"/>
    <w:rsid w:val="00D40CEC"/>
    <w:rsid w:val="00D40DCB"/>
    <w:rsid w:val="00D40E40"/>
    <w:rsid w:val="00D4121F"/>
    <w:rsid w:val="00D4136E"/>
    <w:rsid w:val="00D41493"/>
    <w:rsid w:val="00D415B6"/>
    <w:rsid w:val="00D41C76"/>
    <w:rsid w:val="00D41EED"/>
    <w:rsid w:val="00D42459"/>
    <w:rsid w:val="00D42987"/>
    <w:rsid w:val="00D43477"/>
    <w:rsid w:val="00D43A9A"/>
    <w:rsid w:val="00D43CDC"/>
    <w:rsid w:val="00D43DBD"/>
    <w:rsid w:val="00D44339"/>
    <w:rsid w:val="00D445E4"/>
    <w:rsid w:val="00D446CA"/>
    <w:rsid w:val="00D45114"/>
    <w:rsid w:val="00D45252"/>
    <w:rsid w:val="00D45277"/>
    <w:rsid w:val="00D4584B"/>
    <w:rsid w:val="00D45FE4"/>
    <w:rsid w:val="00D46179"/>
    <w:rsid w:val="00D461D7"/>
    <w:rsid w:val="00D4680C"/>
    <w:rsid w:val="00D46930"/>
    <w:rsid w:val="00D46F76"/>
    <w:rsid w:val="00D46FAC"/>
    <w:rsid w:val="00D47CC7"/>
    <w:rsid w:val="00D50236"/>
    <w:rsid w:val="00D5044D"/>
    <w:rsid w:val="00D5068B"/>
    <w:rsid w:val="00D50811"/>
    <w:rsid w:val="00D50B92"/>
    <w:rsid w:val="00D50EFE"/>
    <w:rsid w:val="00D516FB"/>
    <w:rsid w:val="00D51794"/>
    <w:rsid w:val="00D51A37"/>
    <w:rsid w:val="00D51A8B"/>
    <w:rsid w:val="00D51B24"/>
    <w:rsid w:val="00D51BF1"/>
    <w:rsid w:val="00D5277E"/>
    <w:rsid w:val="00D52888"/>
    <w:rsid w:val="00D52D20"/>
    <w:rsid w:val="00D52E06"/>
    <w:rsid w:val="00D535FE"/>
    <w:rsid w:val="00D54575"/>
    <w:rsid w:val="00D54A7C"/>
    <w:rsid w:val="00D55084"/>
    <w:rsid w:val="00D551ED"/>
    <w:rsid w:val="00D55A94"/>
    <w:rsid w:val="00D56EDB"/>
    <w:rsid w:val="00D56F3B"/>
    <w:rsid w:val="00D56FB9"/>
    <w:rsid w:val="00D57174"/>
    <w:rsid w:val="00D57176"/>
    <w:rsid w:val="00D5749A"/>
    <w:rsid w:val="00D57D0E"/>
    <w:rsid w:val="00D57D62"/>
    <w:rsid w:val="00D6006E"/>
    <w:rsid w:val="00D6016C"/>
    <w:rsid w:val="00D601C9"/>
    <w:rsid w:val="00D60513"/>
    <w:rsid w:val="00D608CD"/>
    <w:rsid w:val="00D60D91"/>
    <w:rsid w:val="00D60F8F"/>
    <w:rsid w:val="00D60FD0"/>
    <w:rsid w:val="00D6183F"/>
    <w:rsid w:val="00D61B20"/>
    <w:rsid w:val="00D61E4E"/>
    <w:rsid w:val="00D61FA5"/>
    <w:rsid w:val="00D62C0E"/>
    <w:rsid w:val="00D634B1"/>
    <w:rsid w:val="00D637BE"/>
    <w:rsid w:val="00D639CC"/>
    <w:rsid w:val="00D63C35"/>
    <w:rsid w:val="00D63FBE"/>
    <w:rsid w:val="00D641BC"/>
    <w:rsid w:val="00D6425A"/>
    <w:rsid w:val="00D64DC1"/>
    <w:rsid w:val="00D65198"/>
    <w:rsid w:val="00D65ACE"/>
    <w:rsid w:val="00D6609A"/>
    <w:rsid w:val="00D66158"/>
    <w:rsid w:val="00D662CD"/>
    <w:rsid w:val="00D66677"/>
    <w:rsid w:val="00D6670E"/>
    <w:rsid w:val="00D669DE"/>
    <w:rsid w:val="00D66ADA"/>
    <w:rsid w:val="00D66DC6"/>
    <w:rsid w:val="00D66E16"/>
    <w:rsid w:val="00D66F6F"/>
    <w:rsid w:val="00D6735F"/>
    <w:rsid w:val="00D679A0"/>
    <w:rsid w:val="00D67AD8"/>
    <w:rsid w:val="00D7001F"/>
    <w:rsid w:val="00D70305"/>
    <w:rsid w:val="00D70402"/>
    <w:rsid w:val="00D70969"/>
    <w:rsid w:val="00D70F20"/>
    <w:rsid w:val="00D711E6"/>
    <w:rsid w:val="00D7122D"/>
    <w:rsid w:val="00D71711"/>
    <w:rsid w:val="00D71856"/>
    <w:rsid w:val="00D72001"/>
    <w:rsid w:val="00D72123"/>
    <w:rsid w:val="00D724D3"/>
    <w:rsid w:val="00D7283E"/>
    <w:rsid w:val="00D72B64"/>
    <w:rsid w:val="00D72C21"/>
    <w:rsid w:val="00D7306B"/>
    <w:rsid w:val="00D73396"/>
    <w:rsid w:val="00D73D5D"/>
    <w:rsid w:val="00D742A6"/>
    <w:rsid w:val="00D74326"/>
    <w:rsid w:val="00D744F1"/>
    <w:rsid w:val="00D74825"/>
    <w:rsid w:val="00D74B1A"/>
    <w:rsid w:val="00D74C1D"/>
    <w:rsid w:val="00D74CBA"/>
    <w:rsid w:val="00D7551B"/>
    <w:rsid w:val="00D76074"/>
    <w:rsid w:val="00D7609D"/>
    <w:rsid w:val="00D764D7"/>
    <w:rsid w:val="00D76AB4"/>
    <w:rsid w:val="00D76AFA"/>
    <w:rsid w:val="00D76ED2"/>
    <w:rsid w:val="00D77A56"/>
    <w:rsid w:val="00D77A92"/>
    <w:rsid w:val="00D77D28"/>
    <w:rsid w:val="00D80429"/>
    <w:rsid w:val="00D805E3"/>
    <w:rsid w:val="00D8060F"/>
    <w:rsid w:val="00D8077E"/>
    <w:rsid w:val="00D807BC"/>
    <w:rsid w:val="00D81011"/>
    <w:rsid w:val="00D810A8"/>
    <w:rsid w:val="00D81111"/>
    <w:rsid w:val="00D8111E"/>
    <w:rsid w:val="00D81375"/>
    <w:rsid w:val="00D813A7"/>
    <w:rsid w:val="00D81668"/>
    <w:rsid w:val="00D81DAE"/>
    <w:rsid w:val="00D81DDC"/>
    <w:rsid w:val="00D82089"/>
    <w:rsid w:val="00D8265A"/>
    <w:rsid w:val="00D826CD"/>
    <w:rsid w:val="00D829FA"/>
    <w:rsid w:val="00D82AA3"/>
    <w:rsid w:val="00D82ADD"/>
    <w:rsid w:val="00D82D4B"/>
    <w:rsid w:val="00D82D94"/>
    <w:rsid w:val="00D83649"/>
    <w:rsid w:val="00D83BD8"/>
    <w:rsid w:val="00D83D79"/>
    <w:rsid w:val="00D83F9E"/>
    <w:rsid w:val="00D845CB"/>
    <w:rsid w:val="00D84612"/>
    <w:rsid w:val="00D8480A"/>
    <w:rsid w:val="00D84934"/>
    <w:rsid w:val="00D84B28"/>
    <w:rsid w:val="00D84CDC"/>
    <w:rsid w:val="00D8523B"/>
    <w:rsid w:val="00D85501"/>
    <w:rsid w:val="00D85B9A"/>
    <w:rsid w:val="00D86006"/>
    <w:rsid w:val="00D867D6"/>
    <w:rsid w:val="00D86867"/>
    <w:rsid w:val="00D8686A"/>
    <w:rsid w:val="00D879A7"/>
    <w:rsid w:val="00D87B94"/>
    <w:rsid w:val="00D901BE"/>
    <w:rsid w:val="00D9022A"/>
    <w:rsid w:val="00D906FC"/>
    <w:rsid w:val="00D908DB"/>
    <w:rsid w:val="00D90F06"/>
    <w:rsid w:val="00D910FA"/>
    <w:rsid w:val="00D9159D"/>
    <w:rsid w:val="00D91E37"/>
    <w:rsid w:val="00D91FC9"/>
    <w:rsid w:val="00D920A8"/>
    <w:rsid w:val="00D9214B"/>
    <w:rsid w:val="00D921A4"/>
    <w:rsid w:val="00D922E1"/>
    <w:rsid w:val="00D92311"/>
    <w:rsid w:val="00D92630"/>
    <w:rsid w:val="00D92702"/>
    <w:rsid w:val="00D92A1E"/>
    <w:rsid w:val="00D92DF9"/>
    <w:rsid w:val="00D92F7D"/>
    <w:rsid w:val="00D9341F"/>
    <w:rsid w:val="00D93523"/>
    <w:rsid w:val="00D93931"/>
    <w:rsid w:val="00D9398B"/>
    <w:rsid w:val="00D93A4B"/>
    <w:rsid w:val="00D93CA6"/>
    <w:rsid w:val="00D93E00"/>
    <w:rsid w:val="00D94091"/>
    <w:rsid w:val="00D94832"/>
    <w:rsid w:val="00D94B16"/>
    <w:rsid w:val="00D94D5D"/>
    <w:rsid w:val="00D953E9"/>
    <w:rsid w:val="00D959A8"/>
    <w:rsid w:val="00D95AC5"/>
    <w:rsid w:val="00D95D8D"/>
    <w:rsid w:val="00D96543"/>
    <w:rsid w:val="00D965A1"/>
    <w:rsid w:val="00D96938"/>
    <w:rsid w:val="00D96971"/>
    <w:rsid w:val="00D969C9"/>
    <w:rsid w:val="00D96E4C"/>
    <w:rsid w:val="00D96ED0"/>
    <w:rsid w:val="00D9759A"/>
    <w:rsid w:val="00D97D99"/>
    <w:rsid w:val="00DA0036"/>
    <w:rsid w:val="00DA0506"/>
    <w:rsid w:val="00DA06E9"/>
    <w:rsid w:val="00DA0BA5"/>
    <w:rsid w:val="00DA1305"/>
    <w:rsid w:val="00DA160A"/>
    <w:rsid w:val="00DA218B"/>
    <w:rsid w:val="00DA22AF"/>
    <w:rsid w:val="00DA22C4"/>
    <w:rsid w:val="00DA25D7"/>
    <w:rsid w:val="00DA2C4E"/>
    <w:rsid w:val="00DA38FF"/>
    <w:rsid w:val="00DA3CA4"/>
    <w:rsid w:val="00DA4526"/>
    <w:rsid w:val="00DA48A4"/>
    <w:rsid w:val="00DA5C5F"/>
    <w:rsid w:val="00DA5DD8"/>
    <w:rsid w:val="00DA5EB6"/>
    <w:rsid w:val="00DA61D2"/>
    <w:rsid w:val="00DA6582"/>
    <w:rsid w:val="00DA68C4"/>
    <w:rsid w:val="00DA6AA8"/>
    <w:rsid w:val="00DA6D88"/>
    <w:rsid w:val="00DA6DAE"/>
    <w:rsid w:val="00DA6EBE"/>
    <w:rsid w:val="00DA6EFC"/>
    <w:rsid w:val="00DA7011"/>
    <w:rsid w:val="00DA7106"/>
    <w:rsid w:val="00DA754A"/>
    <w:rsid w:val="00DA78EB"/>
    <w:rsid w:val="00DA7907"/>
    <w:rsid w:val="00DA7911"/>
    <w:rsid w:val="00DB0322"/>
    <w:rsid w:val="00DB0617"/>
    <w:rsid w:val="00DB0A5E"/>
    <w:rsid w:val="00DB0C50"/>
    <w:rsid w:val="00DB0FE9"/>
    <w:rsid w:val="00DB1196"/>
    <w:rsid w:val="00DB150C"/>
    <w:rsid w:val="00DB1617"/>
    <w:rsid w:val="00DB1803"/>
    <w:rsid w:val="00DB1E4F"/>
    <w:rsid w:val="00DB2389"/>
    <w:rsid w:val="00DB251B"/>
    <w:rsid w:val="00DB2A81"/>
    <w:rsid w:val="00DB2AB7"/>
    <w:rsid w:val="00DB3058"/>
    <w:rsid w:val="00DB31C1"/>
    <w:rsid w:val="00DB33B4"/>
    <w:rsid w:val="00DB3E5D"/>
    <w:rsid w:val="00DB40FE"/>
    <w:rsid w:val="00DB414C"/>
    <w:rsid w:val="00DB41A1"/>
    <w:rsid w:val="00DB4284"/>
    <w:rsid w:val="00DB4557"/>
    <w:rsid w:val="00DB4577"/>
    <w:rsid w:val="00DB4F2E"/>
    <w:rsid w:val="00DB4F4E"/>
    <w:rsid w:val="00DB638D"/>
    <w:rsid w:val="00DB6437"/>
    <w:rsid w:val="00DB66BA"/>
    <w:rsid w:val="00DB6A95"/>
    <w:rsid w:val="00DB6ACC"/>
    <w:rsid w:val="00DB6CEC"/>
    <w:rsid w:val="00DB746C"/>
    <w:rsid w:val="00DB76F2"/>
    <w:rsid w:val="00DB784E"/>
    <w:rsid w:val="00DB7C3E"/>
    <w:rsid w:val="00DB7F50"/>
    <w:rsid w:val="00DB7F97"/>
    <w:rsid w:val="00DC0069"/>
    <w:rsid w:val="00DC04F5"/>
    <w:rsid w:val="00DC063A"/>
    <w:rsid w:val="00DC08EA"/>
    <w:rsid w:val="00DC0B98"/>
    <w:rsid w:val="00DC0CE7"/>
    <w:rsid w:val="00DC147C"/>
    <w:rsid w:val="00DC17C6"/>
    <w:rsid w:val="00DC1B43"/>
    <w:rsid w:val="00DC1D77"/>
    <w:rsid w:val="00DC1F18"/>
    <w:rsid w:val="00DC204B"/>
    <w:rsid w:val="00DC221A"/>
    <w:rsid w:val="00DC2A84"/>
    <w:rsid w:val="00DC3A9F"/>
    <w:rsid w:val="00DC3B0A"/>
    <w:rsid w:val="00DC40EE"/>
    <w:rsid w:val="00DC42C1"/>
    <w:rsid w:val="00DC42DF"/>
    <w:rsid w:val="00DC4693"/>
    <w:rsid w:val="00DC4762"/>
    <w:rsid w:val="00DC47F1"/>
    <w:rsid w:val="00DC4805"/>
    <w:rsid w:val="00DC498D"/>
    <w:rsid w:val="00DC60FC"/>
    <w:rsid w:val="00DC6681"/>
    <w:rsid w:val="00DC69CC"/>
    <w:rsid w:val="00DC701B"/>
    <w:rsid w:val="00DC7136"/>
    <w:rsid w:val="00DC7390"/>
    <w:rsid w:val="00DC791F"/>
    <w:rsid w:val="00DC7C01"/>
    <w:rsid w:val="00DC7FD8"/>
    <w:rsid w:val="00DD029C"/>
    <w:rsid w:val="00DD084B"/>
    <w:rsid w:val="00DD088D"/>
    <w:rsid w:val="00DD0B54"/>
    <w:rsid w:val="00DD0C5F"/>
    <w:rsid w:val="00DD1B0E"/>
    <w:rsid w:val="00DD1B43"/>
    <w:rsid w:val="00DD2129"/>
    <w:rsid w:val="00DD2A50"/>
    <w:rsid w:val="00DD2AB6"/>
    <w:rsid w:val="00DD2B9A"/>
    <w:rsid w:val="00DD334C"/>
    <w:rsid w:val="00DD39A6"/>
    <w:rsid w:val="00DD4847"/>
    <w:rsid w:val="00DD4DB6"/>
    <w:rsid w:val="00DD5161"/>
    <w:rsid w:val="00DD575E"/>
    <w:rsid w:val="00DD5972"/>
    <w:rsid w:val="00DD640A"/>
    <w:rsid w:val="00DD641A"/>
    <w:rsid w:val="00DD653B"/>
    <w:rsid w:val="00DD674C"/>
    <w:rsid w:val="00DD6A90"/>
    <w:rsid w:val="00DD6F56"/>
    <w:rsid w:val="00DD7636"/>
    <w:rsid w:val="00DD7850"/>
    <w:rsid w:val="00DD79BF"/>
    <w:rsid w:val="00DD79DF"/>
    <w:rsid w:val="00DD7C2C"/>
    <w:rsid w:val="00DD7DF9"/>
    <w:rsid w:val="00DD7E53"/>
    <w:rsid w:val="00DE05C8"/>
    <w:rsid w:val="00DE066B"/>
    <w:rsid w:val="00DE0697"/>
    <w:rsid w:val="00DE0922"/>
    <w:rsid w:val="00DE0C4C"/>
    <w:rsid w:val="00DE0CF6"/>
    <w:rsid w:val="00DE198E"/>
    <w:rsid w:val="00DE228C"/>
    <w:rsid w:val="00DE23B1"/>
    <w:rsid w:val="00DE24C1"/>
    <w:rsid w:val="00DE2623"/>
    <w:rsid w:val="00DE30F2"/>
    <w:rsid w:val="00DE3625"/>
    <w:rsid w:val="00DE3786"/>
    <w:rsid w:val="00DE3787"/>
    <w:rsid w:val="00DE391C"/>
    <w:rsid w:val="00DE3B54"/>
    <w:rsid w:val="00DE4510"/>
    <w:rsid w:val="00DE4949"/>
    <w:rsid w:val="00DE4B75"/>
    <w:rsid w:val="00DE4DB3"/>
    <w:rsid w:val="00DE4EC4"/>
    <w:rsid w:val="00DE538C"/>
    <w:rsid w:val="00DE53A2"/>
    <w:rsid w:val="00DE5618"/>
    <w:rsid w:val="00DE66F1"/>
    <w:rsid w:val="00DE69F7"/>
    <w:rsid w:val="00DE6F70"/>
    <w:rsid w:val="00DE712F"/>
    <w:rsid w:val="00DE73A0"/>
    <w:rsid w:val="00DE7ABC"/>
    <w:rsid w:val="00DE7E81"/>
    <w:rsid w:val="00DF0421"/>
    <w:rsid w:val="00DF0483"/>
    <w:rsid w:val="00DF06C5"/>
    <w:rsid w:val="00DF1387"/>
    <w:rsid w:val="00DF13D8"/>
    <w:rsid w:val="00DF15EB"/>
    <w:rsid w:val="00DF1608"/>
    <w:rsid w:val="00DF182B"/>
    <w:rsid w:val="00DF250F"/>
    <w:rsid w:val="00DF25BE"/>
    <w:rsid w:val="00DF2DE5"/>
    <w:rsid w:val="00DF2E62"/>
    <w:rsid w:val="00DF2F14"/>
    <w:rsid w:val="00DF3010"/>
    <w:rsid w:val="00DF37B6"/>
    <w:rsid w:val="00DF4339"/>
    <w:rsid w:val="00DF446C"/>
    <w:rsid w:val="00DF46F0"/>
    <w:rsid w:val="00DF47D2"/>
    <w:rsid w:val="00DF54AD"/>
    <w:rsid w:val="00DF563C"/>
    <w:rsid w:val="00DF56F6"/>
    <w:rsid w:val="00DF5707"/>
    <w:rsid w:val="00DF5ABC"/>
    <w:rsid w:val="00DF5D5E"/>
    <w:rsid w:val="00DF5DA2"/>
    <w:rsid w:val="00DF63D1"/>
    <w:rsid w:val="00DF663A"/>
    <w:rsid w:val="00DF68BC"/>
    <w:rsid w:val="00DF6EBA"/>
    <w:rsid w:val="00DF7049"/>
    <w:rsid w:val="00DF7D92"/>
    <w:rsid w:val="00DF7F72"/>
    <w:rsid w:val="00DF7FBC"/>
    <w:rsid w:val="00E00BC8"/>
    <w:rsid w:val="00E00BE5"/>
    <w:rsid w:val="00E01257"/>
    <w:rsid w:val="00E01291"/>
    <w:rsid w:val="00E012AE"/>
    <w:rsid w:val="00E01A66"/>
    <w:rsid w:val="00E01E5A"/>
    <w:rsid w:val="00E0209D"/>
    <w:rsid w:val="00E0217D"/>
    <w:rsid w:val="00E02402"/>
    <w:rsid w:val="00E02941"/>
    <w:rsid w:val="00E02A6B"/>
    <w:rsid w:val="00E02F8B"/>
    <w:rsid w:val="00E031B3"/>
    <w:rsid w:val="00E03648"/>
    <w:rsid w:val="00E0370D"/>
    <w:rsid w:val="00E03AC0"/>
    <w:rsid w:val="00E04060"/>
    <w:rsid w:val="00E04173"/>
    <w:rsid w:val="00E04393"/>
    <w:rsid w:val="00E04EAE"/>
    <w:rsid w:val="00E04F5B"/>
    <w:rsid w:val="00E05341"/>
    <w:rsid w:val="00E053F6"/>
    <w:rsid w:val="00E05483"/>
    <w:rsid w:val="00E055A3"/>
    <w:rsid w:val="00E05671"/>
    <w:rsid w:val="00E0601A"/>
    <w:rsid w:val="00E06AD9"/>
    <w:rsid w:val="00E06C87"/>
    <w:rsid w:val="00E071E3"/>
    <w:rsid w:val="00E07324"/>
    <w:rsid w:val="00E100F0"/>
    <w:rsid w:val="00E1031C"/>
    <w:rsid w:val="00E10370"/>
    <w:rsid w:val="00E105BE"/>
    <w:rsid w:val="00E10AFE"/>
    <w:rsid w:val="00E10BDD"/>
    <w:rsid w:val="00E10C2B"/>
    <w:rsid w:val="00E10D69"/>
    <w:rsid w:val="00E1126C"/>
    <w:rsid w:val="00E115B4"/>
    <w:rsid w:val="00E11820"/>
    <w:rsid w:val="00E11CC7"/>
    <w:rsid w:val="00E1258D"/>
    <w:rsid w:val="00E128FF"/>
    <w:rsid w:val="00E12DC8"/>
    <w:rsid w:val="00E13A30"/>
    <w:rsid w:val="00E13BC5"/>
    <w:rsid w:val="00E14288"/>
    <w:rsid w:val="00E148D2"/>
    <w:rsid w:val="00E14A91"/>
    <w:rsid w:val="00E14D60"/>
    <w:rsid w:val="00E15470"/>
    <w:rsid w:val="00E15E18"/>
    <w:rsid w:val="00E15FDD"/>
    <w:rsid w:val="00E16148"/>
    <w:rsid w:val="00E166D0"/>
    <w:rsid w:val="00E168FC"/>
    <w:rsid w:val="00E171B6"/>
    <w:rsid w:val="00E17569"/>
    <w:rsid w:val="00E17AD6"/>
    <w:rsid w:val="00E17B98"/>
    <w:rsid w:val="00E17BE9"/>
    <w:rsid w:val="00E17CBB"/>
    <w:rsid w:val="00E17E07"/>
    <w:rsid w:val="00E17F7B"/>
    <w:rsid w:val="00E2049B"/>
    <w:rsid w:val="00E216B9"/>
    <w:rsid w:val="00E21BBC"/>
    <w:rsid w:val="00E21D76"/>
    <w:rsid w:val="00E21DD9"/>
    <w:rsid w:val="00E22542"/>
    <w:rsid w:val="00E22960"/>
    <w:rsid w:val="00E22D64"/>
    <w:rsid w:val="00E22F7A"/>
    <w:rsid w:val="00E237B9"/>
    <w:rsid w:val="00E23803"/>
    <w:rsid w:val="00E239C1"/>
    <w:rsid w:val="00E239E5"/>
    <w:rsid w:val="00E239FC"/>
    <w:rsid w:val="00E243F6"/>
    <w:rsid w:val="00E24494"/>
    <w:rsid w:val="00E24681"/>
    <w:rsid w:val="00E24F83"/>
    <w:rsid w:val="00E254D9"/>
    <w:rsid w:val="00E2559F"/>
    <w:rsid w:val="00E25A9F"/>
    <w:rsid w:val="00E26010"/>
    <w:rsid w:val="00E26ADB"/>
    <w:rsid w:val="00E26C9C"/>
    <w:rsid w:val="00E270B4"/>
    <w:rsid w:val="00E273EC"/>
    <w:rsid w:val="00E27502"/>
    <w:rsid w:val="00E30245"/>
    <w:rsid w:val="00E303BE"/>
    <w:rsid w:val="00E30731"/>
    <w:rsid w:val="00E30A1F"/>
    <w:rsid w:val="00E30BFA"/>
    <w:rsid w:val="00E310AB"/>
    <w:rsid w:val="00E310C4"/>
    <w:rsid w:val="00E312C8"/>
    <w:rsid w:val="00E31E34"/>
    <w:rsid w:val="00E31ED5"/>
    <w:rsid w:val="00E320F6"/>
    <w:rsid w:val="00E325A8"/>
    <w:rsid w:val="00E3267C"/>
    <w:rsid w:val="00E327CD"/>
    <w:rsid w:val="00E33EB0"/>
    <w:rsid w:val="00E33FCD"/>
    <w:rsid w:val="00E34814"/>
    <w:rsid w:val="00E34B39"/>
    <w:rsid w:val="00E353B7"/>
    <w:rsid w:val="00E355EE"/>
    <w:rsid w:val="00E35A27"/>
    <w:rsid w:val="00E35F35"/>
    <w:rsid w:val="00E36E56"/>
    <w:rsid w:val="00E36ED3"/>
    <w:rsid w:val="00E37A59"/>
    <w:rsid w:val="00E37D48"/>
    <w:rsid w:val="00E37DDC"/>
    <w:rsid w:val="00E40509"/>
    <w:rsid w:val="00E40528"/>
    <w:rsid w:val="00E40AE7"/>
    <w:rsid w:val="00E4133E"/>
    <w:rsid w:val="00E4153F"/>
    <w:rsid w:val="00E415CC"/>
    <w:rsid w:val="00E41746"/>
    <w:rsid w:val="00E41A79"/>
    <w:rsid w:val="00E41CDE"/>
    <w:rsid w:val="00E42B35"/>
    <w:rsid w:val="00E43204"/>
    <w:rsid w:val="00E43A96"/>
    <w:rsid w:val="00E447AC"/>
    <w:rsid w:val="00E448A6"/>
    <w:rsid w:val="00E44AF3"/>
    <w:rsid w:val="00E44FAC"/>
    <w:rsid w:val="00E4500C"/>
    <w:rsid w:val="00E4521B"/>
    <w:rsid w:val="00E45492"/>
    <w:rsid w:val="00E45662"/>
    <w:rsid w:val="00E45BB6"/>
    <w:rsid w:val="00E45DA1"/>
    <w:rsid w:val="00E463DF"/>
    <w:rsid w:val="00E47326"/>
    <w:rsid w:val="00E47D47"/>
    <w:rsid w:val="00E47F3E"/>
    <w:rsid w:val="00E47F96"/>
    <w:rsid w:val="00E50586"/>
    <w:rsid w:val="00E5089B"/>
    <w:rsid w:val="00E50996"/>
    <w:rsid w:val="00E51141"/>
    <w:rsid w:val="00E52686"/>
    <w:rsid w:val="00E52EFF"/>
    <w:rsid w:val="00E52F9A"/>
    <w:rsid w:val="00E52FF4"/>
    <w:rsid w:val="00E53082"/>
    <w:rsid w:val="00E53455"/>
    <w:rsid w:val="00E534DD"/>
    <w:rsid w:val="00E53582"/>
    <w:rsid w:val="00E5359B"/>
    <w:rsid w:val="00E53CD8"/>
    <w:rsid w:val="00E54875"/>
    <w:rsid w:val="00E54C76"/>
    <w:rsid w:val="00E54FAD"/>
    <w:rsid w:val="00E54FEF"/>
    <w:rsid w:val="00E55037"/>
    <w:rsid w:val="00E5523C"/>
    <w:rsid w:val="00E552DA"/>
    <w:rsid w:val="00E554D1"/>
    <w:rsid w:val="00E5558E"/>
    <w:rsid w:val="00E55DAD"/>
    <w:rsid w:val="00E55DF5"/>
    <w:rsid w:val="00E55ECF"/>
    <w:rsid w:val="00E56055"/>
    <w:rsid w:val="00E571B2"/>
    <w:rsid w:val="00E572E4"/>
    <w:rsid w:val="00E57666"/>
    <w:rsid w:val="00E57894"/>
    <w:rsid w:val="00E57965"/>
    <w:rsid w:val="00E57BEA"/>
    <w:rsid w:val="00E57CEF"/>
    <w:rsid w:val="00E60805"/>
    <w:rsid w:val="00E6097D"/>
    <w:rsid w:val="00E60D43"/>
    <w:rsid w:val="00E612E4"/>
    <w:rsid w:val="00E614E3"/>
    <w:rsid w:val="00E61693"/>
    <w:rsid w:val="00E61785"/>
    <w:rsid w:val="00E61C01"/>
    <w:rsid w:val="00E61DB0"/>
    <w:rsid w:val="00E61EDD"/>
    <w:rsid w:val="00E6223E"/>
    <w:rsid w:val="00E623E2"/>
    <w:rsid w:val="00E625D4"/>
    <w:rsid w:val="00E625E4"/>
    <w:rsid w:val="00E62AD1"/>
    <w:rsid w:val="00E62D65"/>
    <w:rsid w:val="00E6319A"/>
    <w:rsid w:val="00E63B87"/>
    <w:rsid w:val="00E63E76"/>
    <w:rsid w:val="00E642F4"/>
    <w:rsid w:val="00E6472F"/>
    <w:rsid w:val="00E64FA6"/>
    <w:rsid w:val="00E651BC"/>
    <w:rsid w:val="00E652C4"/>
    <w:rsid w:val="00E65447"/>
    <w:rsid w:val="00E654EE"/>
    <w:rsid w:val="00E65627"/>
    <w:rsid w:val="00E65FE0"/>
    <w:rsid w:val="00E66632"/>
    <w:rsid w:val="00E66C2A"/>
    <w:rsid w:val="00E66EA6"/>
    <w:rsid w:val="00E67512"/>
    <w:rsid w:val="00E70027"/>
    <w:rsid w:val="00E701CE"/>
    <w:rsid w:val="00E7035E"/>
    <w:rsid w:val="00E706B0"/>
    <w:rsid w:val="00E707FB"/>
    <w:rsid w:val="00E7085A"/>
    <w:rsid w:val="00E70A76"/>
    <w:rsid w:val="00E71A83"/>
    <w:rsid w:val="00E71D52"/>
    <w:rsid w:val="00E71E34"/>
    <w:rsid w:val="00E72399"/>
    <w:rsid w:val="00E737FE"/>
    <w:rsid w:val="00E7384E"/>
    <w:rsid w:val="00E73873"/>
    <w:rsid w:val="00E73A29"/>
    <w:rsid w:val="00E73D4A"/>
    <w:rsid w:val="00E73F67"/>
    <w:rsid w:val="00E744EA"/>
    <w:rsid w:val="00E74A8C"/>
    <w:rsid w:val="00E74BC3"/>
    <w:rsid w:val="00E74D59"/>
    <w:rsid w:val="00E74F11"/>
    <w:rsid w:val="00E752B7"/>
    <w:rsid w:val="00E754B8"/>
    <w:rsid w:val="00E759E5"/>
    <w:rsid w:val="00E75A1D"/>
    <w:rsid w:val="00E75B1A"/>
    <w:rsid w:val="00E75F63"/>
    <w:rsid w:val="00E7662A"/>
    <w:rsid w:val="00E766E0"/>
    <w:rsid w:val="00E76707"/>
    <w:rsid w:val="00E76856"/>
    <w:rsid w:val="00E76A86"/>
    <w:rsid w:val="00E76B45"/>
    <w:rsid w:val="00E76B72"/>
    <w:rsid w:val="00E77550"/>
    <w:rsid w:val="00E776BC"/>
    <w:rsid w:val="00E7772F"/>
    <w:rsid w:val="00E77A87"/>
    <w:rsid w:val="00E77BF4"/>
    <w:rsid w:val="00E800B1"/>
    <w:rsid w:val="00E800E3"/>
    <w:rsid w:val="00E803ED"/>
    <w:rsid w:val="00E80E8D"/>
    <w:rsid w:val="00E814E4"/>
    <w:rsid w:val="00E82418"/>
    <w:rsid w:val="00E8249A"/>
    <w:rsid w:val="00E826D8"/>
    <w:rsid w:val="00E82906"/>
    <w:rsid w:val="00E832E8"/>
    <w:rsid w:val="00E8334C"/>
    <w:rsid w:val="00E83801"/>
    <w:rsid w:val="00E83A35"/>
    <w:rsid w:val="00E83A89"/>
    <w:rsid w:val="00E83DE5"/>
    <w:rsid w:val="00E83FAE"/>
    <w:rsid w:val="00E8531F"/>
    <w:rsid w:val="00E8533D"/>
    <w:rsid w:val="00E854C3"/>
    <w:rsid w:val="00E858A0"/>
    <w:rsid w:val="00E85D8D"/>
    <w:rsid w:val="00E85E86"/>
    <w:rsid w:val="00E861A9"/>
    <w:rsid w:val="00E8668F"/>
    <w:rsid w:val="00E872F6"/>
    <w:rsid w:val="00E875E1"/>
    <w:rsid w:val="00E87712"/>
    <w:rsid w:val="00E87C93"/>
    <w:rsid w:val="00E87DBF"/>
    <w:rsid w:val="00E87E6D"/>
    <w:rsid w:val="00E9005B"/>
    <w:rsid w:val="00E90503"/>
    <w:rsid w:val="00E9089D"/>
    <w:rsid w:val="00E90C2E"/>
    <w:rsid w:val="00E90CF6"/>
    <w:rsid w:val="00E90F63"/>
    <w:rsid w:val="00E911D4"/>
    <w:rsid w:val="00E91699"/>
    <w:rsid w:val="00E91AD6"/>
    <w:rsid w:val="00E91C21"/>
    <w:rsid w:val="00E91E7A"/>
    <w:rsid w:val="00E92002"/>
    <w:rsid w:val="00E921B1"/>
    <w:rsid w:val="00E92271"/>
    <w:rsid w:val="00E92940"/>
    <w:rsid w:val="00E92BEF"/>
    <w:rsid w:val="00E93192"/>
    <w:rsid w:val="00E938F1"/>
    <w:rsid w:val="00E93C10"/>
    <w:rsid w:val="00E940C6"/>
    <w:rsid w:val="00E9427E"/>
    <w:rsid w:val="00E94334"/>
    <w:rsid w:val="00E946AA"/>
    <w:rsid w:val="00E95033"/>
    <w:rsid w:val="00E9548C"/>
    <w:rsid w:val="00E955F7"/>
    <w:rsid w:val="00E95BE1"/>
    <w:rsid w:val="00E95F73"/>
    <w:rsid w:val="00E961D9"/>
    <w:rsid w:val="00E965D6"/>
    <w:rsid w:val="00E9676A"/>
    <w:rsid w:val="00E96DC2"/>
    <w:rsid w:val="00E97143"/>
    <w:rsid w:val="00E97148"/>
    <w:rsid w:val="00E9714A"/>
    <w:rsid w:val="00E9757F"/>
    <w:rsid w:val="00E977B8"/>
    <w:rsid w:val="00E97964"/>
    <w:rsid w:val="00EA006B"/>
    <w:rsid w:val="00EA01FC"/>
    <w:rsid w:val="00EA04A4"/>
    <w:rsid w:val="00EA0759"/>
    <w:rsid w:val="00EA0916"/>
    <w:rsid w:val="00EA09FB"/>
    <w:rsid w:val="00EA0F77"/>
    <w:rsid w:val="00EA110C"/>
    <w:rsid w:val="00EA1BBC"/>
    <w:rsid w:val="00EA21F4"/>
    <w:rsid w:val="00EA23BA"/>
    <w:rsid w:val="00EA276F"/>
    <w:rsid w:val="00EA2946"/>
    <w:rsid w:val="00EA2D4C"/>
    <w:rsid w:val="00EA3156"/>
    <w:rsid w:val="00EA3409"/>
    <w:rsid w:val="00EA3545"/>
    <w:rsid w:val="00EA36A9"/>
    <w:rsid w:val="00EA37E1"/>
    <w:rsid w:val="00EA3842"/>
    <w:rsid w:val="00EA3AEF"/>
    <w:rsid w:val="00EA3F80"/>
    <w:rsid w:val="00EA3FBB"/>
    <w:rsid w:val="00EA43AC"/>
    <w:rsid w:val="00EA46C6"/>
    <w:rsid w:val="00EA4BBC"/>
    <w:rsid w:val="00EA4E97"/>
    <w:rsid w:val="00EA50CC"/>
    <w:rsid w:val="00EA5765"/>
    <w:rsid w:val="00EA5995"/>
    <w:rsid w:val="00EA5AAA"/>
    <w:rsid w:val="00EA5CE8"/>
    <w:rsid w:val="00EA6C16"/>
    <w:rsid w:val="00EA6D51"/>
    <w:rsid w:val="00EA6F1F"/>
    <w:rsid w:val="00EB0378"/>
    <w:rsid w:val="00EB03BF"/>
    <w:rsid w:val="00EB0E05"/>
    <w:rsid w:val="00EB1175"/>
    <w:rsid w:val="00EB1397"/>
    <w:rsid w:val="00EB172F"/>
    <w:rsid w:val="00EB1C78"/>
    <w:rsid w:val="00EB1C84"/>
    <w:rsid w:val="00EB1E4C"/>
    <w:rsid w:val="00EB1EA1"/>
    <w:rsid w:val="00EB2232"/>
    <w:rsid w:val="00EB29E1"/>
    <w:rsid w:val="00EB339E"/>
    <w:rsid w:val="00EB3586"/>
    <w:rsid w:val="00EB44FD"/>
    <w:rsid w:val="00EB4708"/>
    <w:rsid w:val="00EB49E2"/>
    <w:rsid w:val="00EB4CF2"/>
    <w:rsid w:val="00EB4DF6"/>
    <w:rsid w:val="00EB4E42"/>
    <w:rsid w:val="00EB5058"/>
    <w:rsid w:val="00EB541F"/>
    <w:rsid w:val="00EB55D0"/>
    <w:rsid w:val="00EB5806"/>
    <w:rsid w:val="00EB59CC"/>
    <w:rsid w:val="00EB5A86"/>
    <w:rsid w:val="00EB615A"/>
    <w:rsid w:val="00EB66E5"/>
    <w:rsid w:val="00EB681B"/>
    <w:rsid w:val="00EB68C3"/>
    <w:rsid w:val="00EB70BC"/>
    <w:rsid w:val="00EB7932"/>
    <w:rsid w:val="00EC002F"/>
    <w:rsid w:val="00EC027C"/>
    <w:rsid w:val="00EC0480"/>
    <w:rsid w:val="00EC055C"/>
    <w:rsid w:val="00EC072D"/>
    <w:rsid w:val="00EC07DE"/>
    <w:rsid w:val="00EC0AEC"/>
    <w:rsid w:val="00EC16E9"/>
    <w:rsid w:val="00EC1ADF"/>
    <w:rsid w:val="00EC1E5F"/>
    <w:rsid w:val="00EC1E84"/>
    <w:rsid w:val="00EC2458"/>
    <w:rsid w:val="00EC314B"/>
    <w:rsid w:val="00EC4232"/>
    <w:rsid w:val="00EC43E9"/>
    <w:rsid w:val="00EC4B35"/>
    <w:rsid w:val="00EC4C58"/>
    <w:rsid w:val="00EC4D35"/>
    <w:rsid w:val="00EC50EF"/>
    <w:rsid w:val="00EC5122"/>
    <w:rsid w:val="00EC5A57"/>
    <w:rsid w:val="00EC63B2"/>
    <w:rsid w:val="00EC64AE"/>
    <w:rsid w:val="00EC67A4"/>
    <w:rsid w:val="00EC705D"/>
    <w:rsid w:val="00EC7D37"/>
    <w:rsid w:val="00EC7E2D"/>
    <w:rsid w:val="00ED0A8E"/>
    <w:rsid w:val="00ED0F36"/>
    <w:rsid w:val="00ED184D"/>
    <w:rsid w:val="00ED19F3"/>
    <w:rsid w:val="00ED252F"/>
    <w:rsid w:val="00ED258A"/>
    <w:rsid w:val="00ED2DFF"/>
    <w:rsid w:val="00ED3075"/>
    <w:rsid w:val="00ED381F"/>
    <w:rsid w:val="00ED3EFB"/>
    <w:rsid w:val="00ED4669"/>
    <w:rsid w:val="00ED479C"/>
    <w:rsid w:val="00ED47D3"/>
    <w:rsid w:val="00ED4880"/>
    <w:rsid w:val="00ED49A2"/>
    <w:rsid w:val="00ED4B35"/>
    <w:rsid w:val="00ED4B3A"/>
    <w:rsid w:val="00ED4DFF"/>
    <w:rsid w:val="00ED4F18"/>
    <w:rsid w:val="00ED5205"/>
    <w:rsid w:val="00ED55EA"/>
    <w:rsid w:val="00ED5863"/>
    <w:rsid w:val="00ED59C6"/>
    <w:rsid w:val="00ED5D36"/>
    <w:rsid w:val="00ED5FFF"/>
    <w:rsid w:val="00ED66A0"/>
    <w:rsid w:val="00ED687E"/>
    <w:rsid w:val="00ED6E5C"/>
    <w:rsid w:val="00ED774B"/>
    <w:rsid w:val="00ED797F"/>
    <w:rsid w:val="00ED79D8"/>
    <w:rsid w:val="00ED7A79"/>
    <w:rsid w:val="00ED7ED2"/>
    <w:rsid w:val="00EE0598"/>
    <w:rsid w:val="00EE063C"/>
    <w:rsid w:val="00EE08DE"/>
    <w:rsid w:val="00EE098D"/>
    <w:rsid w:val="00EE0BCC"/>
    <w:rsid w:val="00EE0CE4"/>
    <w:rsid w:val="00EE0D99"/>
    <w:rsid w:val="00EE12FC"/>
    <w:rsid w:val="00EE1735"/>
    <w:rsid w:val="00EE1922"/>
    <w:rsid w:val="00EE1DE9"/>
    <w:rsid w:val="00EE24F9"/>
    <w:rsid w:val="00EE2583"/>
    <w:rsid w:val="00EE260D"/>
    <w:rsid w:val="00EE280A"/>
    <w:rsid w:val="00EE2E17"/>
    <w:rsid w:val="00EE32EE"/>
    <w:rsid w:val="00EE357D"/>
    <w:rsid w:val="00EE3695"/>
    <w:rsid w:val="00EE37A6"/>
    <w:rsid w:val="00EE37AC"/>
    <w:rsid w:val="00EE38DE"/>
    <w:rsid w:val="00EE422D"/>
    <w:rsid w:val="00EE4437"/>
    <w:rsid w:val="00EE454E"/>
    <w:rsid w:val="00EE499E"/>
    <w:rsid w:val="00EE4B6E"/>
    <w:rsid w:val="00EE4DEB"/>
    <w:rsid w:val="00EE60AD"/>
    <w:rsid w:val="00EE69AB"/>
    <w:rsid w:val="00EE6E80"/>
    <w:rsid w:val="00EE703D"/>
    <w:rsid w:val="00EE72A0"/>
    <w:rsid w:val="00EE7849"/>
    <w:rsid w:val="00EF03C6"/>
    <w:rsid w:val="00EF0436"/>
    <w:rsid w:val="00EF0456"/>
    <w:rsid w:val="00EF04E1"/>
    <w:rsid w:val="00EF0E49"/>
    <w:rsid w:val="00EF143E"/>
    <w:rsid w:val="00EF14DE"/>
    <w:rsid w:val="00EF159F"/>
    <w:rsid w:val="00EF16AA"/>
    <w:rsid w:val="00EF1811"/>
    <w:rsid w:val="00EF1A40"/>
    <w:rsid w:val="00EF20A1"/>
    <w:rsid w:val="00EF21D0"/>
    <w:rsid w:val="00EF24B3"/>
    <w:rsid w:val="00EF335B"/>
    <w:rsid w:val="00EF4377"/>
    <w:rsid w:val="00EF483F"/>
    <w:rsid w:val="00EF49E9"/>
    <w:rsid w:val="00EF4D1D"/>
    <w:rsid w:val="00EF5272"/>
    <w:rsid w:val="00EF52F4"/>
    <w:rsid w:val="00EF5A79"/>
    <w:rsid w:val="00EF5FC0"/>
    <w:rsid w:val="00EF66B6"/>
    <w:rsid w:val="00EF685F"/>
    <w:rsid w:val="00EF6AF7"/>
    <w:rsid w:val="00EF6E3C"/>
    <w:rsid w:val="00EF7078"/>
    <w:rsid w:val="00EF73FB"/>
    <w:rsid w:val="00EF785E"/>
    <w:rsid w:val="00EF7A5A"/>
    <w:rsid w:val="00EF7EFC"/>
    <w:rsid w:val="00EF7EFD"/>
    <w:rsid w:val="00F00773"/>
    <w:rsid w:val="00F00840"/>
    <w:rsid w:val="00F01228"/>
    <w:rsid w:val="00F01366"/>
    <w:rsid w:val="00F018A4"/>
    <w:rsid w:val="00F018A7"/>
    <w:rsid w:val="00F01E14"/>
    <w:rsid w:val="00F021A5"/>
    <w:rsid w:val="00F021A8"/>
    <w:rsid w:val="00F02338"/>
    <w:rsid w:val="00F02F45"/>
    <w:rsid w:val="00F03156"/>
    <w:rsid w:val="00F03575"/>
    <w:rsid w:val="00F03B29"/>
    <w:rsid w:val="00F045C2"/>
    <w:rsid w:val="00F04973"/>
    <w:rsid w:val="00F04AE1"/>
    <w:rsid w:val="00F05047"/>
    <w:rsid w:val="00F05191"/>
    <w:rsid w:val="00F05AF0"/>
    <w:rsid w:val="00F063A7"/>
    <w:rsid w:val="00F06401"/>
    <w:rsid w:val="00F0649B"/>
    <w:rsid w:val="00F065A9"/>
    <w:rsid w:val="00F0779E"/>
    <w:rsid w:val="00F07A42"/>
    <w:rsid w:val="00F07DC6"/>
    <w:rsid w:val="00F10181"/>
    <w:rsid w:val="00F10494"/>
    <w:rsid w:val="00F1078F"/>
    <w:rsid w:val="00F107F3"/>
    <w:rsid w:val="00F11290"/>
    <w:rsid w:val="00F11B19"/>
    <w:rsid w:val="00F11F52"/>
    <w:rsid w:val="00F12F05"/>
    <w:rsid w:val="00F1334B"/>
    <w:rsid w:val="00F1339A"/>
    <w:rsid w:val="00F13A5D"/>
    <w:rsid w:val="00F141D3"/>
    <w:rsid w:val="00F1420B"/>
    <w:rsid w:val="00F14366"/>
    <w:rsid w:val="00F14A69"/>
    <w:rsid w:val="00F14BC4"/>
    <w:rsid w:val="00F14CE2"/>
    <w:rsid w:val="00F14DFE"/>
    <w:rsid w:val="00F15034"/>
    <w:rsid w:val="00F151E2"/>
    <w:rsid w:val="00F15472"/>
    <w:rsid w:val="00F15512"/>
    <w:rsid w:val="00F15659"/>
    <w:rsid w:val="00F15700"/>
    <w:rsid w:val="00F15712"/>
    <w:rsid w:val="00F15883"/>
    <w:rsid w:val="00F1610A"/>
    <w:rsid w:val="00F16A84"/>
    <w:rsid w:val="00F16DDB"/>
    <w:rsid w:val="00F16F4B"/>
    <w:rsid w:val="00F16FF9"/>
    <w:rsid w:val="00F1744D"/>
    <w:rsid w:val="00F1793F"/>
    <w:rsid w:val="00F17C89"/>
    <w:rsid w:val="00F201FA"/>
    <w:rsid w:val="00F20434"/>
    <w:rsid w:val="00F204DD"/>
    <w:rsid w:val="00F209ED"/>
    <w:rsid w:val="00F20A67"/>
    <w:rsid w:val="00F20C83"/>
    <w:rsid w:val="00F20D86"/>
    <w:rsid w:val="00F20E44"/>
    <w:rsid w:val="00F20F03"/>
    <w:rsid w:val="00F20F8B"/>
    <w:rsid w:val="00F210CE"/>
    <w:rsid w:val="00F212FC"/>
    <w:rsid w:val="00F21957"/>
    <w:rsid w:val="00F22253"/>
    <w:rsid w:val="00F225BB"/>
    <w:rsid w:val="00F22AD1"/>
    <w:rsid w:val="00F22B35"/>
    <w:rsid w:val="00F22FD3"/>
    <w:rsid w:val="00F231B0"/>
    <w:rsid w:val="00F24A1A"/>
    <w:rsid w:val="00F24CCF"/>
    <w:rsid w:val="00F24D5A"/>
    <w:rsid w:val="00F24D8E"/>
    <w:rsid w:val="00F255E6"/>
    <w:rsid w:val="00F257ED"/>
    <w:rsid w:val="00F2587A"/>
    <w:rsid w:val="00F25909"/>
    <w:rsid w:val="00F25AB9"/>
    <w:rsid w:val="00F25D04"/>
    <w:rsid w:val="00F268E5"/>
    <w:rsid w:val="00F26E27"/>
    <w:rsid w:val="00F26EB9"/>
    <w:rsid w:val="00F26F3C"/>
    <w:rsid w:val="00F275A3"/>
    <w:rsid w:val="00F27896"/>
    <w:rsid w:val="00F27D08"/>
    <w:rsid w:val="00F27F59"/>
    <w:rsid w:val="00F27FE5"/>
    <w:rsid w:val="00F3017C"/>
    <w:rsid w:val="00F3058E"/>
    <w:rsid w:val="00F3093B"/>
    <w:rsid w:val="00F31313"/>
    <w:rsid w:val="00F316A4"/>
    <w:rsid w:val="00F3197B"/>
    <w:rsid w:val="00F31D4E"/>
    <w:rsid w:val="00F31EA0"/>
    <w:rsid w:val="00F322D8"/>
    <w:rsid w:val="00F325BA"/>
    <w:rsid w:val="00F32838"/>
    <w:rsid w:val="00F32A29"/>
    <w:rsid w:val="00F32CC2"/>
    <w:rsid w:val="00F32D3D"/>
    <w:rsid w:val="00F32FEC"/>
    <w:rsid w:val="00F3327B"/>
    <w:rsid w:val="00F33421"/>
    <w:rsid w:val="00F335E4"/>
    <w:rsid w:val="00F336EE"/>
    <w:rsid w:val="00F33A43"/>
    <w:rsid w:val="00F33B6F"/>
    <w:rsid w:val="00F33C9E"/>
    <w:rsid w:val="00F33D3D"/>
    <w:rsid w:val="00F34D6B"/>
    <w:rsid w:val="00F3561C"/>
    <w:rsid w:val="00F35C79"/>
    <w:rsid w:val="00F36256"/>
    <w:rsid w:val="00F369D3"/>
    <w:rsid w:val="00F36C5B"/>
    <w:rsid w:val="00F3709E"/>
    <w:rsid w:val="00F37491"/>
    <w:rsid w:val="00F3768C"/>
    <w:rsid w:val="00F376BE"/>
    <w:rsid w:val="00F376C0"/>
    <w:rsid w:val="00F37758"/>
    <w:rsid w:val="00F37A4C"/>
    <w:rsid w:val="00F37ADE"/>
    <w:rsid w:val="00F403A1"/>
    <w:rsid w:val="00F40A94"/>
    <w:rsid w:val="00F40C2D"/>
    <w:rsid w:val="00F4143F"/>
    <w:rsid w:val="00F42209"/>
    <w:rsid w:val="00F422B7"/>
    <w:rsid w:val="00F4272D"/>
    <w:rsid w:val="00F42E5D"/>
    <w:rsid w:val="00F4300C"/>
    <w:rsid w:val="00F4332B"/>
    <w:rsid w:val="00F43551"/>
    <w:rsid w:val="00F4387C"/>
    <w:rsid w:val="00F43A9D"/>
    <w:rsid w:val="00F43C02"/>
    <w:rsid w:val="00F43CE0"/>
    <w:rsid w:val="00F43D01"/>
    <w:rsid w:val="00F4418D"/>
    <w:rsid w:val="00F442F9"/>
    <w:rsid w:val="00F44830"/>
    <w:rsid w:val="00F45156"/>
    <w:rsid w:val="00F46707"/>
    <w:rsid w:val="00F468AD"/>
    <w:rsid w:val="00F468FD"/>
    <w:rsid w:val="00F469F6"/>
    <w:rsid w:val="00F4775E"/>
    <w:rsid w:val="00F4791A"/>
    <w:rsid w:val="00F47DD0"/>
    <w:rsid w:val="00F47FFE"/>
    <w:rsid w:val="00F5020D"/>
    <w:rsid w:val="00F5091B"/>
    <w:rsid w:val="00F50C95"/>
    <w:rsid w:val="00F50DF6"/>
    <w:rsid w:val="00F50EE0"/>
    <w:rsid w:val="00F50FFB"/>
    <w:rsid w:val="00F51B6F"/>
    <w:rsid w:val="00F52256"/>
    <w:rsid w:val="00F52860"/>
    <w:rsid w:val="00F52D53"/>
    <w:rsid w:val="00F530D8"/>
    <w:rsid w:val="00F53394"/>
    <w:rsid w:val="00F53B5B"/>
    <w:rsid w:val="00F53F0F"/>
    <w:rsid w:val="00F541DD"/>
    <w:rsid w:val="00F54288"/>
    <w:rsid w:val="00F542C4"/>
    <w:rsid w:val="00F544D5"/>
    <w:rsid w:val="00F549BA"/>
    <w:rsid w:val="00F5520B"/>
    <w:rsid w:val="00F552ED"/>
    <w:rsid w:val="00F556F9"/>
    <w:rsid w:val="00F55AEA"/>
    <w:rsid w:val="00F55C37"/>
    <w:rsid w:val="00F55CD3"/>
    <w:rsid w:val="00F56787"/>
    <w:rsid w:val="00F56BE4"/>
    <w:rsid w:val="00F57036"/>
    <w:rsid w:val="00F57056"/>
    <w:rsid w:val="00F57179"/>
    <w:rsid w:val="00F57216"/>
    <w:rsid w:val="00F572E1"/>
    <w:rsid w:val="00F57A96"/>
    <w:rsid w:val="00F57AB7"/>
    <w:rsid w:val="00F57B84"/>
    <w:rsid w:val="00F57CE4"/>
    <w:rsid w:val="00F57D00"/>
    <w:rsid w:val="00F57EF2"/>
    <w:rsid w:val="00F57FA5"/>
    <w:rsid w:val="00F60126"/>
    <w:rsid w:val="00F609D9"/>
    <w:rsid w:val="00F61434"/>
    <w:rsid w:val="00F61A34"/>
    <w:rsid w:val="00F61B44"/>
    <w:rsid w:val="00F61BFF"/>
    <w:rsid w:val="00F62074"/>
    <w:rsid w:val="00F622CD"/>
    <w:rsid w:val="00F627FD"/>
    <w:rsid w:val="00F629F7"/>
    <w:rsid w:val="00F63154"/>
    <w:rsid w:val="00F63436"/>
    <w:rsid w:val="00F635EB"/>
    <w:rsid w:val="00F63799"/>
    <w:rsid w:val="00F6396C"/>
    <w:rsid w:val="00F63B6E"/>
    <w:rsid w:val="00F63D88"/>
    <w:rsid w:val="00F6408D"/>
    <w:rsid w:val="00F651C0"/>
    <w:rsid w:val="00F65650"/>
    <w:rsid w:val="00F65ADC"/>
    <w:rsid w:val="00F65D71"/>
    <w:rsid w:val="00F65F7D"/>
    <w:rsid w:val="00F664A4"/>
    <w:rsid w:val="00F667EA"/>
    <w:rsid w:val="00F668FF"/>
    <w:rsid w:val="00F66F82"/>
    <w:rsid w:val="00F67214"/>
    <w:rsid w:val="00F6722C"/>
    <w:rsid w:val="00F7038C"/>
    <w:rsid w:val="00F704B4"/>
    <w:rsid w:val="00F704F7"/>
    <w:rsid w:val="00F707BE"/>
    <w:rsid w:val="00F70B8A"/>
    <w:rsid w:val="00F70C36"/>
    <w:rsid w:val="00F714F6"/>
    <w:rsid w:val="00F716D7"/>
    <w:rsid w:val="00F717B9"/>
    <w:rsid w:val="00F71D79"/>
    <w:rsid w:val="00F71DB6"/>
    <w:rsid w:val="00F71DED"/>
    <w:rsid w:val="00F72040"/>
    <w:rsid w:val="00F723E9"/>
    <w:rsid w:val="00F72951"/>
    <w:rsid w:val="00F72BD4"/>
    <w:rsid w:val="00F72F07"/>
    <w:rsid w:val="00F732F2"/>
    <w:rsid w:val="00F7390B"/>
    <w:rsid w:val="00F73931"/>
    <w:rsid w:val="00F73ADE"/>
    <w:rsid w:val="00F74052"/>
    <w:rsid w:val="00F74096"/>
    <w:rsid w:val="00F74C23"/>
    <w:rsid w:val="00F74DB8"/>
    <w:rsid w:val="00F74F9A"/>
    <w:rsid w:val="00F75089"/>
    <w:rsid w:val="00F762B9"/>
    <w:rsid w:val="00F7659F"/>
    <w:rsid w:val="00F76AB0"/>
    <w:rsid w:val="00F76D3D"/>
    <w:rsid w:val="00F77037"/>
    <w:rsid w:val="00F77472"/>
    <w:rsid w:val="00F77AD7"/>
    <w:rsid w:val="00F77EB8"/>
    <w:rsid w:val="00F803FF"/>
    <w:rsid w:val="00F806CD"/>
    <w:rsid w:val="00F80D18"/>
    <w:rsid w:val="00F80FAC"/>
    <w:rsid w:val="00F8102B"/>
    <w:rsid w:val="00F810BF"/>
    <w:rsid w:val="00F81256"/>
    <w:rsid w:val="00F8145B"/>
    <w:rsid w:val="00F8176F"/>
    <w:rsid w:val="00F81E32"/>
    <w:rsid w:val="00F823AB"/>
    <w:rsid w:val="00F82641"/>
    <w:rsid w:val="00F82699"/>
    <w:rsid w:val="00F82D40"/>
    <w:rsid w:val="00F82D9C"/>
    <w:rsid w:val="00F83367"/>
    <w:rsid w:val="00F835CF"/>
    <w:rsid w:val="00F837F0"/>
    <w:rsid w:val="00F83859"/>
    <w:rsid w:val="00F839BD"/>
    <w:rsid w:val="00F83D6C"/>
    <w:rsid w:val="00F8433F"/>
    <w:rsid w:val="00F848FA"/>
    <w:rsid w:val="00F8492E"/>
    <w:rsid w:val="00F84C91"/>
    <w:rsid w:val="00F8573F"/>
    <w:rsid w:val="00F857CD"/>
    <w:rsid w:val="00F85E9E"/>
    <w:rsid w:val="00F8611F"/>
    <w:rsid w:val="00F8617C"/>
    <w:rsid w:val="00F863A1"/>
    <w:rsid w:val="00F8775C"/>
    <w:rsid w:val="00F87BF2"/>
    <w:rsid w:val="00F901D4"/>
    <w:rsid w:val="00F9066E"/>
    <w:rsid w:val="00F90861"/>
    <w:rsid w:val="00F90A20"/>
    <w:rsid w:val="00F90B11"/>
    <w:rsid w:val="00F90CC8"/>
    <w:rsid w:val="00F91266"/>
    <w:rsid w:val="00F919FE"/>
    <w:rsid w:val="00F91B03"/>
    <w:rsid w:val="00F91B28"/>
    <w:rsid w:val="00F91C75"/>
    <w:rsid w:val="00F91CB5"/>
    <w:rsid w:val="00F91D0B"/>
    <w:rsid w:val="00F92310"/>
    <w:rsid w:val="00F925B1"/>
    <w:rsid w:val="00F92652"/>
    <w:rsid w:val="00F9269A"/>
    <w:rsid w:val="00F92FBE"/>
    <w:rsid w:val="00F934AB"/>
    <w:rsid w:val="00F9350A"/>
    <w:rsid w:val="00F9370A"/>
    <w:rsid w:val="00F937DB"/>
    <w:rsid w:val="00F9388C"/>
    <w:rsid w:val="00F93AAE"/>
    <w:rsid w:val="00F93D45"/>
    <w:rsid w:val="00F93E5B"/>
    <w:rsid w:val="00F93FB7"/>
    <w:rsid w:val="00F942C3"/>
    <w:rsid w:val="00F947F7"/>
    <w:rsid w:val="00F94975"/>
    <w:rsid w:val="00F94ABB"/>
    <w:rsid w:val="00F94C74"/>
    <w:rsid w:val="00F94EC1"/>
    <w:rsid w:val="00F94F39"/>
    <w:rsid w:val="00F94F4C"/>
    <w:rsid w:val="00F94FA4"/>
    <w:rsid w:val="00F9526F"/>
    <w:rsid w:val="00F953BD"/>
    <w:rsid w:val="00F95422"/>
    <w:rsid w:val="00F95B85"/>
    <w:rsid w:val="00F96264"/>
    <w:rsid w:val="00F968F8"/>
    <w:rsid w:val="00F96B2A"/>
    <w:rsid w:val="00F97343"/>
    <w:rsid w:val="00F975DF"/>
    <w:rsid w:val="00FA0C47"/>
    <w:rsid w:val="00FA0CB7"/>
    <w:rsid w:val="00FA0D09"/>
    <w:rsid w:val="00FA1302"/>
    <w:rsid w:val="00FA1787"/>
    <w:rsid w:val="00FA209F"/>
    <w:rsid w:val="00FA210C"/>
    <w:rsid w:val="00FA21B3"/>
    <w:rsid w:val="00FA24E9"/>
    <w:rsid w:val="00FA269C"/>
    <w:rsid w:val="00FA28C9"/>
    <w:rsid w:val="00FA2A91"/>
    <w:rsid w:val="00FA2B61"/>
    <w:rsid w:val="00FA2C0F"/>
    <w:rsid w:val="00FA2DDE"/>
    <w:rsid w:val="00FA2FF1"/>
    <w:rsid w:val="00FA30D8"/>
    <w:rsid w:val="00FA30E2"/>
    <w:rsid w:val="00FA32F2"/>
    <w:rsid w:val="00FA3333"/>
    <w:rsid w:val="00FA3473"/>
    <w:rsid w:val="00FA358C"/>
    <w:rsid w:val="00FA3756"/>
    <w:rsid w:val="00FA390C"/>
    <w:rsid w:val="00FA3FB4"/>
    <w:rsid w:val="00FA4158"/>
    <w:rsid w:val="00FA48EA"/>
    <w:rsid w:val="00FA4B7F"/>
    <w:rsid w:val="00FA4C56"/>
    <w:rsid w:val="00FA4D5B"/>
    <w:rsid w:val="00FA4DEA"/>
    <w:rsid w:val="00FA4E5D"/>
    <w:rsid w:val="00FA50B4"/>
    <w:rsid w:val="00FA51D7"/>
    <w:rsid w:val="00FA5BB9"/>
    <w:rsid w:val="00FA62A3"/>
    <w:rsid w:val="00FA6314"/>
    <w:rsid w:val="00FA63A6"/>
    <w:rsid w:val="00FA64C2"/>
    <w:rsid w:val="00FA64FE"/>
    <w:rsid w:val="00FA6632"/>
    <w:rsid w:val="00FA68F9"/>
    <w:rsid w:val="00FA6924"/>
    <w:rsid w:val="00FA6A75"/>
    <w:rsid w:val="00FA6BBD"/>
    <w:rsid w:val="00FA73E5"/>
    <w:rsid w:val="00FA744E"/>
    <w:rsid w:val="00FA7BCA"/>
    <w:rsid w:val="00FB02ED"/>
    <w:rsid w:val="00FB08E1"/>
    <w:rsid w:val="00FB08FB"/>
    <w:rsid w:val="00FB0CB4"/>
    <w:rsid w:val="00FB139B"/>
    <w:rsid w:val="00FB1E51"/>
    <w:rsid w:val="00FB2A67"/>
    <w:rsid w:val="00FB2B8B"/>
    <w:rsid w:val="00FB2D78"/>
    <w:rsid w:val="00FB2EA5"/>
    <w:rsid w:val="00FB2F21"/>
    <w:rsid w:val="00FB3077"/>
    <w:rsid w:val="00FB307C"/>
    <w:rsid w:val="00FB359B"/>
    <w:rsid w:val="00FB3909"/>
    <w:rsid w:val="00FB3C7A"/>
    <w:rsid w:val="00FB4B69"/>
    <w:rsid w:val="00FB4B9D"/>
    <w:rsid w:val="00FB4FDA"/>
    <w:rsid w:val="00FB5036"/>
    <w:rsid w:val="00FB529D"/>
    <w:rsid w:val="00FB53E0"/>
    <w:rsid w:val="00FB56DE"/>
    <w:rsid w:val="00FB59E6"/>
    <w:rsid w:val="00FB5AF3"/>
    <w:rsid w:val="00FB5D0B"/>
    <w:rsid w:val="00FB5F71"/>
    <w:rsid w:val="00FB633C"/>
    <w:rsid w:val="00FB683E"/>
    <w:rsid w:val="00FB68DB"/>
    <w:rsid w:val="00FB6B4E"/>
    <w:rsid w:val="00FB747E"/>
    <w:rsid w:val="00FB7C13"/>
    <w:rsid w:val="00FB7EC3"/>
    <w:rsid w:val="00FC132C"/>
    <w:rsid w:val="00FC175C"/>
    <w:rsid w:val="00FC20A1"/>
    <w:rsid w:val="00FC3ACD"/>
    <w:rsid w:val="00FC3F61"/>
    <w:rsid w:val="00FC4899"/>
    <w:rsid w:val="00FC4903"/>
    <w:rsid w:val="00FC4942"/>
    <w:rsid w:val="00FC4B99"/>
    <w:rsid w:val="00FC51D4"/>
    <w:rsid w:val="00FC5566"/>
    <w:rsid w:val="00FC56AF"/>
    <w:rsid w:val="00FC57E0"/>
    <w:rsid w:val="00FC5A4D"/>
    <w:rsid w:val="00FC61A1"/>
    <w:rsid w:val="00FC65FB"/>
    <w:rsid w:val="00FC6CDD"/>
    <w:rsid w:val="00FC6DE6"/>
    <w:rsid w:val="00FC7314"/>
    <w:rsid w:val="00FC7536"/>
    <w:rsid w:val="00FC75A7"/>
    <w:rsid w:val="00FC7913"/>
    <w:rsid w:val="00FD0029"/>
    <w:rsid w:val="00FD040F"/>
    <w:rsid w:val="00FD0453"/>
    <w:rsid w:val="00FD088C"/>
    <w:rsid w:val="00FD157E"/>
    <w:rsid w:val="00FD192D"/>
    <w:rsid w:val="00FD1C6A"/>
    <w:rsid w:val="00FD1E1C"/>
    <w:rsid w:val="00FD216C"/>
    <w:rsid w:val="00FD22E9"/>
    <w:rsid w:val="00FD2840"/>
    <w:rsid w:val="00FD2A54"/>
    <w:rsid w:val="00FD2A75"/>
    <w:rsid w:val="00FD2CC6"/>
    <w:rsid w:val="00FD2D39"/>
    <w:rsid w:val="00FD2EFE"/>
    <w:rsid w:val="00FD312E"/>
    <w:rsid w:val="00FD3819"/>
    <w:rsid w:val="00FD3FD9"/>
    <w:rsid w:val="00FD42B0"/>
    <w:rsid w:val="00FD487C"/>
    <w:rsid w:val="00FD49EE"/>
    <w:rsid w:val="00FD4F3D"/>
    <w:rsid w:val="00FD5016"/>
    <w:rsid w:val="00FD53C8"/>
    <w:rsid w:val="00FD54A1"/>
    <w:rsid w:val="00FD5FF8"/>
    <w:rsid w:val="00FD60E0"/>
    <w:rsid w:val="00FD717A"/>
    <w:rsid w:val="00FD724D"/>
    <w:rsid w:val="00FD74E9"/>
    <w:rsid w:val="00FD75A9"/>
    <w:rsid w:val="00FD787A"/>
    <w:rsid w:val="00FE0187"/>
    <w:rsid w:val="00FE0259"/>
    <w:rsid w:val="00FE064D"/>
    <w:rsid w:val="00FE098B"/>
    <w:rsid w:val="00FE0AAA"/>
    <w:rsid w:val="00FE114C"/>
    <w:rsid w:val="00FE1BA8"/>
    <w:rsid w:val="00FE1EDF"/>
    <w:rsid w:val="00FE2163"/>
    <w:rsid w:val="00FE2436"/>
    <w:rsid w:val="00FE2692"/>
    <w:rsid w:val="00FE271C"/>
    <w:rsid w:val="00FE286C"/>
    <w:rsid w:val="00FE28A0"/>
    <w:rsid w:val="00FE2C9C"/>
    <w:rsid w:val="00FE2FAF"/>
    <w:rsid w:val="00FE3135"/>
    <w:rsid w:val="00FE383D"/>
    <w:rsid w:val="00FE49A8"/>
    <w:rsid w:val="00FE4D26"/>
    <w:rsid w:val="00FE4DF3"/>
    <w:rsid w:val="00FE5154"/>
    <w:rsid w:val="00FE54A7"/>
    <w:rsid w:val="00FE5C2F"/>
    <w:rsid w:val="00FE5EA6"/>
    <w:rsid w:val="00FE5F58"/>
    <w:rsid w:val="00FE6014"/>
    <w:rsid w:val="00FE6460"/>
    <w:rsid w:val="00FE674A"/>
    <w:rsid w:val="00FE68F1"/>
    <w:rsid w:val="00FE6986"/>
    <w:rsid w:val="00FE6FAF"/>
    <w:rsid w:val="00FE71A3"/>
    <w:rsid w:val="00FE73D9"/>
    <w:rsid w:val="00FE763B"/>
    <w:rsid w:val="00FE76AE"/>
    <w:rsid w:val="00FE7A70"/>
    <w:rsid w:val="00FE7CB1"/>
    <w:rsid w:val="00FF0656"/>
    <w:rsid w:val="00FF087C"/>
    <w:rsid w:val="00FF0D8D"/>
    <w:rsid w:val="00FF0DA9"/>
    <w:rsid w:val="00FF0F85"/>
    <w:rsid w:val="00FF12AA"/>
    <w:rsid w:val="00FF1427"/>
    <w:rsid w:val="00FF1747"/>
    <w:rsid w:val="00FF1A95"/>
    <w:rsid w:val="00FF1C55"/>
    <w:rsid w:val="00FF213E"/>
    <w:rsid w:val="00FF2309"/>
    <w:rsid w:val="00FF281C"/>
    <w:rsid w:val="00FF2879"/>
    <w:rsid w:val="00FF2936"/>
    <w:rsid w:val="00FF2B7A"/>
    <w:rsid w:val="00FF313F"/>
    <w:rsid w:val="00FF32DE"/>
    <w:rsid w:val="00FF3613"/>
    <w:rsid w:val="00FF37DA"/>
    <w:rsid w:val="00FF417F"/>
    <w:rsid w:val="00FF4492"/>
    <w:rsid w:val="00FF497D"/>
    <w:rsid w:val="00FF4A15"/>
    <w:rsid w:val="00FF4A43"/>
    <w:rsid w:val="00FF4AC2"/>
    <w:rsid w:val="00FF4B51"/>
    <w:rsid w:val="00FF4BEC"/>
    <w:rsid w:val="00FF4F8E"/>
    <w:rsid w:val="00FF4FD2"/>
    <w:rsid w:val="00FF51E3"/>
    <w:rsid w:val="00FF54B5"/>
    <w:rsid w:val="00FF5C1C"/>
    <w:rsid w:val="00FF5C6C"/>
    <w:rsid w:val="00FF5D5A"/>
    <w:rsid w:val="00FF5E65"/>
    <w:rsid w:val="00FF637C"/>
    <w:rsid w:val="00FF63FD"/>
    <w:rsid w:val="00FF6495"/>
    <w:rsid w:val="00FF67C9"/>
    <w:rsid w:val="00FF695C"/>
    <w:rsid w:val="00FF6FA1"/>
    <w:rsid w:val="00FF7108"/>
    <w:rsid w:val="00FF718C"/>
    <w:rsid w:val="00FF71FD"/>
    <w:rsid w:val="00FF7316"/>
    <w:rsid w:val="00FF77DA"/>
    <w:rsid w:val="00FF79D6"/>
    <w:rsid w:val="00FF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BD5734"/>
  <w15:chartTrackingRefBased/>
  <w15:docId w15:val="{18EF09BF-23E1-4DD5-97E2-B2E8FCDE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A3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6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4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A3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5C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5C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5C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5C8D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BC4AF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20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3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33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44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44F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75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F3E"/>
  </w:style>
  <w:style w:type="paragraph" w:styleId="Footer">
    <w:name w:val="footer"/>
    <w:basedOn w:val="Normal"/>
    <w:link w:val="FooterChar"/>
    <w:uiPriority w:val="99"/>
    <w:unhideWhenUsed/>
    <w:rsid w:val="00975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F3E"/>
  </w:style>
  <w:style w:type="paragraph" w:styleId="EndnoteText">
    <w:name w:val="endnote text"/>
    <w:basedOn w:val="Normal"/>
    <w:link w:val="EndnoteTextChar"/>
    <w:uiPriority w:val="99"/>
    <w:semiHidden/>
    <w:unhideWhenUsed/>
    <w:rsid w:val="007805F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05F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805F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1B5E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82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11">
    <w:name w:val="Rubrik 11"/>
    <w:basedOn w:val="Normal"/>
    <w:rsid w:val="00584A36"/>
    <w:pPr>
      <w:numPr>
        <w:numId w:val="11"/>
      </w:numPr>
    </w:pPr>
  </w:style>
  <w:style w:type="paragraph" w:customStyle="1" w:styleId="Rubrik21">
    <w:name w:val="Rubrik 21"/>
    <w:basedOn w:val="Normal"/>
    <w:rsid w:val="00584A36"/>
    <w:pPr>
      <w:numPr>
        <w:ilvl w:val="1"/>
        <w:numId w:val="11"/>
      </w:numPr>
    </w:pPr>
  </w:style>
  <w:style w:type="paragraph" w:customStyle="1" w:styleId="Rubrik31">
    <w:name w:val="Rubrik 31"/>
    <w:basedOn w:val="Normal"/>
    <w:rsid w:val="00584A36"/>
    <w:pPr>
      <w:numPr>
        <w:ilvl w:val="2"/>
        <w:numId w:val="11"/>
      </w:numPr>
    </w:pPr>
  </w:style>
  <w:style w:type="paragraph" w:customStyle="1" w:styleId="Rubrik41">
    <w:name w:val="Rubrik 41"/>
    <w:basedOn w:val="Normal"/>
    <w:rsid w:val="00584A36"/>
    <w:pPr>
      <w:numPr>
        <w:ilvl w:val="3"/>
        <w:numId w:val="11"/>
      </w:numPr>
    </w:pPr>
  </w:style>
  <w:style w:type="paragraph" w:customStyle="1" w:styleId="Rubrik51">
    <w:name w:val="Rubrik 51"/>
    <w:basedOn w:val="Normal"/>
    <w:rsid w:val="00584A36"/>
    <w:pPr>
      <w:numPr>
        <w:ilvl w:val="4"/>
        <w:numId w:val="11"/>
      </w:numPr>
    </w:pPr>
  </w:style>
  <w:style w:type="paragraph" w:customStyle="1" w:styleId="Rubrik61">
    <w:name w:val="Rubrik 61"/>
    <w:basedOn w:val="Normal"/>
    <w:rsid w:val="00584A36"/>
    <w:pPr>
      <w:numPr>
        <w:ilvl w:val="5"/>
        <w:numId w:val="11"/>
      </w:numPr>
    </w:pPr>
  </w:style>
  <w:style w:type="paragraph" w:customStyle="1" w:styleId="Rubrik71">
    <w:name w:val="Rubrik 71"/>
    <w:basedOn w:val="Normal"/>
    <w:rsid w:val="00584A36"/>
    <w:pPr>
      <w:numPr>
        <w:ilvl w:val="6"/>
        <w:numId w:val="11"/>
      </w:numPr>
    </w:pPr>
  </w:style>
  <w:style w:type="paragraph" w:customStyle="1" w:styleId="Rubrik81">
    <w:name w:val="Rubrik 81"/>
    <w:basedOn w:val="Normal"/>
    <w:rsid w:val="00584A36"/>
    <w:pPr>
      <w:numPr>
        <w:ilvl w:val="7"/>
        <w:numId w:val="11"/>
      </w:numPr>
    </w:pPr>
  </w:style>
  <w:style w:type="paragraph" w:customStyle="1" w:styleId="Rubrik91">
    <w:name w:val="Rubrik 91"/>
    <w:basedOn w:val="Normal"/>
    <w:rsid w:val="00584A36"/>
    <w:pPr>
      <w:numPr>
        <w:ilvl w:val="8"/>
        <w:numId w:val="1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236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236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f01">
    <w:name w:val="cf01"/>
    <w:basedOn w:val="DefaultParagraphFont"/>
    <w:rsid w:val="001F393D"/>
    <w:rPr>
      <w:rFonts w:ascii="Segoe UI" w:hAnsi="Segoe UI" w:cs="Segoe UI" w:hint="default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42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F57056"/>
    <w:rPr>
      <w:color w:val="666666"/>
    </w:rPr>
  </w:style>
  <w:style w:type="paragraph" w:customStyle="1" w:styleId="xmsonormal">
    <w:name w:val="x_msonormal"/>
    <w:basedOn w:val="Normal"/>
    <w:rsid w:val="009B0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7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1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7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6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8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1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0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1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04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5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2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8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4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5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0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6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3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8AA075-AA58-46CE-8B99-5774E1729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ist Wodaje</dc:creator>
  <cp:keywords/>
  <dc:description/>
  <cp:lastModifiedBy>Charlotte Wikholm</cp:lastModifiedBy>
  <cp:revision>3</cp:revision>
  <dcterms:created xsi:type="dcterms:W3CDTF">2025-04-14T18:18:00Z</dcterms:created>
  <dcterms:modified xsi:type="dcterms:W3CDTF">2025-04-14T18:19:00Z</dcterms:modified>
</cp:coreProperties>
</file>